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F763D" w14:textId="1F9C6DB1" w:rsidR="00E21D5A" w:rsidRPr="001B44DD" w:rsidRDefault="00E261EB" w:rsidP="00D9368D">
      <w:pPr>
        <w:spacing w:line="360" w:lineRule="auto"/>
        <w:jc w:val="both"/>
        <w:rPr>
          <w:rFonts w:cstheme="minorHAnsi"/>
          <w:b/>
          <w:bCs/>
          <w:sz w:val="22"/>
          <w:szCs w:val="18"/>
          <w:lang w:val="en-US"/>
        </w:rPr>
      </w:pPr>
      <w:r>
        <w:rPr>
          <w:rFonts w:cstheme="minorHAnsi"/>
          <w:b/>
          <w:bCs/>
          <w:sz w:val="22"/>
          <w:szCs w:val="18"/>
          <w:lang w:val="en-US"/>
        </w:rPr>
        <w:t xml:space="preserve">Additional file 1. </w:t>
      </w:r>
    </w:p>
    <w:p w14:paraId="6367C0E0" w14:textId="6FF6E71D" w:rsidR="00E21D5A" w:rsidRPr="001B44DD" w:rsidRDefault="00E21D5A" w:rsidP="00D9368D">
      <w:pPr>
        <w:spacing w:line="360" w:lineRule="auto"/>
        <w:rPr>
          <w:b/>
          <w:bCs/>
          <w:sz w:val="22"/>
          <w:szCs w:val="22"/>
          <w:lang w:val="en-US"/>
        </w:rPr>
      </w:pPr>
      <w:r w:rsidRPr="001B44DD">
        <w:rPr>
          <w:b/>
          <w:bCs/>
          <w:sz w:val="22"/>
          <w:szCs w:val="22"/>
          <w:lang w:val="en-US"/>
        </w:rPr>
        <w:t xml:space="preserve">Table. Antibodies used for immunohistochemical staining. </w:t>
      </w:r>
    </w:p>
    <w:tbl>
      <w:tblPr>
        <w:tblStyle w:val="TableGridLight"/>
        <w:tblW w:w="9923" w:type="dxa"/>
        <w:tblInd w:w="-289" w:type="dxa"/>
        <w:tblLook w:val="04A0" w:firstRow="1" w:lastRow="0" w:firstColumn="1" w:lastColumn="0" w:noHBand="0" w:noVBand="1"/>
      </w:tblPr>
      <w:tblGrid>
        <w:gridCol w:w="1277"/>
        <w:gridCol w:w="4525"/>
        <w:gridCol w:w="4121"/>
      </w:tblGrid>
      <w:tr w:rsidR="00E21D5A" w:rsidRPr="00913031" w14:paraId="1A47A865" w14:textId="77777777">
        <w:trPr>
          <w:trHeight w:val="64"/>
        </w:trPr>
        <w:tc>
          <w:tcPr>
            <w:tcW w:w="1277" w:type="dxa"/>
            <w:hideMark/>
          </w:tcPr>
          <w:p w14:paraId="1E5F2C7E" w14:textId="77777777" w:rsidR="00E21D5A" w:rsidRPr="002C6846" w:rsidRDefault="00E21D5A" w:rsidP="009E4BF1">
            <w:pPr>
              <w:spacing w:line="36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2C6846">
              <w:rPr>
                <w:rFonts w:cstheme="minorHAnsi"/>
                <w:b/>
                <w:bCs/>
                <w:sz w:val="22"/>
                <w:szCs w:val="22"/>
              </w:rPr>
              <w:t>Antibody</w:t>
            </w:r>
          </w:p>
        </w:tc>
        <w:tc>
          <w:tcPr>
            <w:tcW w:w="4525" w:type="dxa"/>
            <w:hideMark/>
          </w:tcPr>
          <w:p w14:paraId="443A97EB" w14:textId="77777777" w:rsidR="00E21D5A" w:rsidRPr="002C6846" w:rsidRDefault="00E21D5A" w:rsidP="009E4BF1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2C6846">
              <w:rPr>
                <w:rFonts w:cstheme="minorHAnsi"/>
                <w:b/>
                <w:bCs/>
                <w:sz w:val="22"/>
                <w:szCs w:val="22"/>
              </w:rPr>
              <w:t>Marker for</w:t>
            </w:r>
          </w:p>
        </w:tc>
        <w:tc>
          <w:tcPr>
            <w:tcW w:w="4121" w:type="dxa"/>
            <w:hideMark/>
          </w:tcPr>
          <w:p w14:paraId="16E2EA6A" w14:textId="77777777" w:rsidR="00E21D5A" w:rsidRPr="002C6846" w:rsidRDefault="00E21D5A" w:rsidP="009E4BF1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2C6846">
              <w:rPr>
                <w:rFonts w:cstheme="minorHAnsi"/>
                <w:b/>
                <w:bCs/>
                <w:sz w:val="22"/>
                <w:szCs w:val="22"/>
              </w:rPr>
              <w:t>Company</w:t>
            </w:r>
          </w:p>
        </w:tc>
      </w:tr>
      <w:tr w:rsidR="00E21D5A" w:rsidRPr="00913031" w14:paraId="2C060552" w14:textId="77777777">
        <w:trPr>
          <w:trHeight w:val="506"/>
        </w:trPr>
        <w:tc>
          <w:tcPr>
            <w:tcW w:w="1277" w:type="dxa"/>
            <w:hideMark/>
          </w:tcPr>
          <w:p w14:paraId="4A13F3E5" w14:textId="77777777" w:rsidR="00E21D5A" w:rsidRPr="002C6846" w:rsidRDefault="00E21D5A" w:rsidP="009E4BF1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8F473C">
              <w:rPr>
                <w:rFonts w:cstheme="minorHAnsi"/>
                <w:sz w:val="22"/>
                <w:szCs w:val="22"/>
              </w:rPr>
              <w:t>CD3</w:t>
            </w:r>
          </w:p>
        </w:tc>
        <w:tc>
          <w:tcPr>
            <w:tcW w:w="4525" w:type="dxa"/>
            <w:hideMark/>
          </w:tcPr>
          <w:p w14:paraId="7A8083C9" w14:textId="77777777" w:rsidR="00E21D5A" w:rsidRPr="002C6846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8F473C">
              <w:rPr>
                <w:rFonts w:cstheme="minorHAnsi"/>
                <w:sz w:val="22"/>
                <w:szCs w:val="22"/>
              </w:rPr>
              <w:t>CD3 (T-Lymphocyte)</w:t>
            </w:r>
          </w:p>
        </w:tc>
        <w:tc>
          <w:tcPr>
            <w:tcW w:w="4121" w:type="dxa"/>
            <w:hideMark/>
          </w:tcPr>
          <w:p w14:paraId="2F4CAFEE" w14:textId="77777777" w:rsidR="00E21D5A" w:rsidRPr="002C6846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proofErr w:type="spellStart"/>
            <w:r w:rsidRPr="008F473C">
              <w:rPr>
                <w:rFonts w:cstheme="minorHAnsi"/>
                <w:sz w:val="22"/>
                <w:szCs w:val="22"/>
              </w:rPr>
              <w:t>Biolegend</w:t>
            </w:r>
            <w:proofErr w:type="spellEnd"/>
            <w:r w:rsidRPr="008F473C">
              <w:rPr>
                <w:rFonts w:cstheme="minorHAnsi"/>
                <w:sz w:val="22"/>
                <w:szCs w:val="22"/>
              </w:rPr>
              <w:t>, San Diego, USA</w:t>
            </w:r>
          </w:p>
        </w:tc>
      </w:tr>
      <w:tr w:rsidR="00E21D5A" w:rsidRPr="00913031" w14:paraId="160646E0" w14:textId="77777777">
        <w:trPr>
          <w:trHeight w:val="506"/>
        </w:trPr>
        <w:tc>
          <w:tcPr>
            <w:tcW w:w="1277" w:type="dxa"/>
            <w:hideMark/>
          </w:tcPr>
          <w:p w14:paraId="7E06D5AE" w14:textId="77777777" w:rsidR="00E21D5A" w:rsidRPr="002C6846" w:rsidRDefault="00E21D5A" w:rsidP="009E4BF1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C6846">
              <w:rPr>
                <w:rFonts w:cstheme="minorHAnsi"/>
                <w:sz w:val="22"/>
                <w:szCs w:val="22"/>
              </w:rPr>
              <w:t>CD4</w:t>
            </w:r>
          </w:p>
        </w:tc>
        <w:tc>
          <w:tcPr>
            <w:tcW w:w="4525" w:type="dxa"/>
            <w:hideMark/>
          </w:tcPr>
          <w:p w14:paraId="67406B92" w14:textId="77777777" w:rsidR="00E21D5A" w:rsidRPr="002C6846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8F473C">
              <w:rPr>
                <w:rFonts w:cstheme="minorHAnsi"/>
                <w:sz w:val="22"/>
                <w:szCs w:val="22"/>
              </w:rPr>
              <w:t>CD4 (T helper cell)</w:t>
            </w:r>
          </w:p>
        </w:tc>
        <w:tc>
          <w:tcPr>
            <w:tcW w:w="4121" w:type="dxa"/>
            <w:hideMark/>
          </w:tcPr>
          <w:p w14:paraId="2D6BA784" w14:textId="77777777" w:rsidR="00E21D5A" w:rsidRPr="002C6846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proofErr w:type="spellStart"/>
            <w:r w:rsidRPr="008F473C">
              <w:rPr>
                <w:rFonts w:cstheme="minorHAnsi"/>
                <w:sz w:val="22"/>
                <w:szCs w:val="22"/>
              </w:rPr>
              <w:t>Biolegend</w:t>
            </w:r>
            <w:proofErr w:type="spellEnd"/>
            <w:r w:rsidRPr="008F473C">
              <w:rPr>
                <w:rFonts w:cstheme="minorHAnsi"/>
                <w:sz w:val="22"/>
                <w:szCs w:val="22"/>
              </w:rPr>
              <w:t>, San Diego, USA</w:t>
            </w:r>
          </w:p>
        </w:tc>
      </w:tr>
      <w:tr w:rsidR="00E21D5A" w:rsidRPr="00E261EB" w14:paraId="1F9C3748" w14:textId="77777777">
        <w:trPr>
          <w:trHeight w:val="506"/>
        </w:trPr>
        <w:tc>
          <w:tcPr>
            <w:tcW w:w="1277" w:type="dxa"/>
            <w:hideMark/>
          </w:tcPr>
          <w:p w14:paraId="09D9C3A3" w14:textId="77777777" w:rsidR="00E21D5A" w:rsidRPr="002C6846" w:rsidRDefault="00E21D5A" w:rsidP="009E4BF1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C6846">
              <w:rPr>
                <w:rFonts w:cstheme="minorHAnsi"/>
                <w:sz w:val="22"/>
                <w:szCs w:val="22"/>
              </w:rPr>
              <w:t>CD8</w:t>
            </w:r>
          </w:p>
        </w:tc>
        <w:tc>
          <w:tcPr>
            <w:tcW w:w="4525" w:type="dxa"/>
            <w:hideMark/>
          </w:tcPr>
          <w:p w14:paraId="023309E7" w14:textId="557F431D" w:rsidR="00E21D5A" w:rsidRPr="002C6846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2C6846">
              <w:rPr>
                <w:rFonts w:cstheme="minorHAnsi"/>
                <w:sz w:val="22"/>
                <w:szCs w:val="22"/>
              </w:rPr>
              <w:t>CD8 (cytotoxic T-cell)</w:t>
            </w:r>
          </w:p>
        </w:tc>
        <w:tc>
          <w:tcPr>
            <w:tcW w:w="4121" w:type="dxa"/>
            <w:hideMark/>
          </w:tcPr>
          <w:p w14:paraId="7B0F938B" w14:textId="77777777" w:rsidR="00E21D5A" w:rsidRPr="002C7EB4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  <w:lang w:val="sv-SE"/>
              </w:rPr>
            </w:pPr>
            <w:r w:rsidRPr="002C7EB4">
              <w:rPr>
                <w:rFonts w:cstheme="minorHAnsi"/>
                <w:sz w:val="22"/>
                <w:szCs w:val="22"/>
                <w:lang w:val="sv-SE"/>
              </w:rPr>
              <w:t>Agilent Dako, Santa Clara, USA</w:t>
            </w:r>
          </w:p>
        </w:tc>
      </w:tr>
      <w:tr w:rsidR="00E21D5A" w:rsidRPr="00E261EB" w14:paraId="5384EC84" w14:textId="77777777">
        <w:trPr>
          <w:trHeight w:val="506"/>
        </w:trPr>
        <w:tc>
          <w:tcPr>
            <w:tcW w:w="1277" w:type="dxa"/>
            <w:hideMark/>
          </w:tcPr>
          <w:p w14:paraId="47019268" w14:textId="77777777" w:rsidR="00E21D5A" w:rsidRPr="002C6846" w:rsidRDefault="00E21D5A" w:rsidP="009E4BF1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C6846">
              <w:rPr>
                <w:rFonts w:cstheme="minorHAnsi"/>
                <w:sz w:val="22"/>
                <w:szCs w:val="22"/>
              </w:rPr>
              <w:t>CD56</w:t>
            </w:r>
          </w:p>
        </w:tc>
        <w:tc>
          <w:tcPr>
            <w:tcW w:w="4525" w:type="dxa"/>
            <w:hideMark/>
          </w:tcPr>
          <w:p w14:paraId="225A840A" w14:textId="77777777" w:rsidR="00E21D5A" w:rsidRPr="008F473C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8F473C">
              <w:rPr>
                <w:rFonts w:cstheme="minorHAnsi"/>
                <w:sz w:val="22"/>
                <w:szCs w:val="22"/>
              </w:rPr>
              <w:t>Natural killer cell (NK-cell)</w:t>
            </w:r>
          </w:p>
        </w:tc>
        <w:tc>
          <w:tcPr>
            <w:tcW w:w="4121" w:type="dxa"/>
            <w:hideMark/>
          </w:tcPr>
          <w:p w14:paraId="05882876" w14:textId="77777777" w:rsidR="00E21D5A" w:rsidRPr="002C7EB4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  <w:lang w:val="sv-SE"/>
              </w:rPr>
            </w:pPr>
            <w:r w:rsidRPr="002C7EB4">
              <w:rPr>
                <w:rFonts w:cstheme="minorHAnsi"/>
                <w:sz w:val="22"/>
                <w:szCs w:val="22"/>
                <w:lang w:val="sv-SE"/>
              </w:rPr>
              <w:t>Agilent Dako, Santa Clara, USA</w:t>
            </w:r>
          </w:p>
        </w:tc>
      </w:tr>
      <w:tr w:rsidR="00E21D5A" w:rsidRPr="00E261EB" w14:paraId="41596E3E" w14:textId="77777777">
        <w:trPr>
          <w:trHeight w:val="506"/>
        </w:trPr>
        <w:tc>
          <w:tcPr>
            <w:tcW w:w="1277" w:type="dxa"/>
            <w:hideMark/>
          </w:tcPr>
          <w:p w14:paraId="2D725FE4" w14:textId="77777777" w:rsidR="00E21D5A" w:rsidRPr="002C6846" w:rsidRDefault="00E21D5A" w:rsidP="009E4BF1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C6846">
              <w:rPr>
                <w:rFonts w:cstheme="minorHAnsi"/>
                <w:sz w:val="22"/>
                <w:szCs w:val="22"/>
              </w:rPr>
              <w:t>CD68</w:t>
            </w:r>
          </w:p>
        </w:tc>
        <w:tc>
          <w:tcPr>
            <w:tcW w:w="4525" w:type="dxa"/>
            <w:hideMark/>
          </w:tcPr>
          <w:p w14:paraId="17D582CD" w14:textId="77777777" w:rsidR="00E21D5A" w:rsidRPr="002C6846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2C6846">
              <w:rPr>
                <w:rFonts w:cstheme="minorHAnsi"/>
                <w:sz w:val="22"/>
                <w:szCs w:val="22"/>
              </w:rPr>
              <w:t>Macrophage</w:t>
            </w:r>
          </w:p>
        </w:tc>
        <w:tc>
          <w:tcPr>
            <w:tcW w:w="4121" w:type="dxa"/>
            <w:hideMark/>
          </w:tcPr>
          <w:p w14:paraId="7507A532" w14:textId="77777777" w:rsidR="00E21D5A" w:rsidRPr="002C7EB4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  <w:lang w:val="sv-SE"/>
              </w:rPr>
            </w:pPr>
            <w:r w:rsidRPr="002C7EB4">
              <w:rPr>
                <w:rFonts w:cstheme="minorHAnsi"/>
                <w:sz w:val="22"/>
                <w:szCs w:val="22"/>
                <w:lang w:val="sv-SE"/>
              </w:rPr>
              <w:t>Agilent Dako, Santa Clara, USA</w:t>
            </w:r>
          </w:p>
        </w:tc>
      </w:tr>
      <w:tr w:rsidR="00E21D5A" w:rsidRPr="00E261EB" w14:paraId="7D7A6DE7" w14:textId="77777777">
        <w:trPr>
          <w:trHeight w:val="506"/>
        </w:trPr>
        <w:tc>
          <w:tcPr>
            <w:tcW w:w="1277" w:type="dxa"/>
            <w:hideMark/>
          </w:tcPr>
          <w:p w14:paraId="1EE71CC3" w14:textId="77777777" w:rsidR="00E21D5A" w:rsidRPr="002C6846" w:rsidRDefault="00E21D5A" w:rsidP="009E4BF1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C6846">
              <w:rPr>
                <w:rFonts w:cstheme="minorHAnsi"/>
                <w:sz w:val="22"/>
                <w:szCs w:val="22"/>
              </w:rPr>
              <w:t>NE</w:t>
            </w:r>
          </w:p>
        </w:tc>
        <w:tc>
          <w:tcPr>
            <w:tcW w:w="4525" w:type="dxa"/>
            <w:hideMark/>
          </w:tcPr>
          <w:p w14:paraId="23472F52" w14:textId="6AF2688C" w:rsidR="00E21D5A" w:rsidRPr="002C6846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2C6846">
              <w:rPr>
                <w:rFonts w:cstheme="minorHAnsi"/>
                <w:sz w:val="22"/>
                <w:szCs w:val="22"/>
              </w:rPr>
              <w:t xml:space="preserve">Neutrophil </w:t>
            </w:r>
            <w:r w:rsidR="009A6E40">
              <w:rPr>
                <w:rFonts w:cstheme="minorHAnsi"/>
                <w:sz w:val="22"/>
                <w:szCs w:val="22"/>
              </w:rPr>
              <w:t>e</w:t>
            </w:r>
            <w:r w:rsidRPr="002C6846">
              <w:rPr>
                <w:rFonts w:cstheme="minorHAnsi"/>
                <w:sz w:val="22"/>
                <w:szCs w:val="22"/>
              </w:rPr>
              <w:t>lastase</w:t>
            </w:r>
          </w:p>
        </w:tc>
        <w:tc>
          <w:tcPr>
            <w:tcW w:w="4121" w:type="dxa"/>
            <w:hideMark/>
          </w:tcPr>
          <w:p w14:paraId="7CEF2564" w14:textId="77777777" w:rsidR="00E21D5A" w:rsidRPr="002C7EB4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  <w:lang w:val="sv-SE"/>
              </w:rPr>
            </w:pPr>
            <w:r w:rsidRPr="002C7EB4">
              <w:rPr>
                <w:rFonts w:cstheme="minorHAnsi"/>
                <w:sz w:val="22"/>
                <w:szCs w:val="22"/>
                <w:lang w:val="sv-SE"/>
              </w:rPr>
              <w:t>Agilent Dako, Santa Clara, USA</w:t>
            </w:r>
          </w:p>
        </w:tc>
      </w:tr>
      <w:tr w:rsidR="00E21D5A" w:rsidRPr="00E261EB" w14:paraId="17C41178" w14:textId="77777777">
        <w:trPr>
          <w:trHeight w:val="506"/>
        </w:trPr>
        <w:tc>
          <w:tcPr>
            <w:tcW w:w="1277" w:type="dxa"/>
            <w:hideMark/>
          </w:tcPr>
          <w:p w14:paraId="5CD72B6E" w14:textId="77777777" w:rsidR="00E21D5A" w:rsidRPr="002C6846" w:rsidRDefault="00E21D5A" w:rsidP="009E4BF1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C6846">
              <w:rPr>
                <w:rFonts w:cstheme="minorHAnsi"/>
                <w:sz w:val="22"/>
                <w:szCs w:val="22"/>
              </w:rPr>
              <w:t>MC</w:t>
            </w:r>
          </w:p>
        </w:tc>
        <w:tc>
          <w:tcPr>
            <w:tcW w:w="4525" w:type="dxa"/>
            <w:hideMark/>
          </w:tcPr>
          <w:p w14:paraId="45AA062F" w14:textId="77777777" w:rsidR="00E21D5A" w:rsidRPr="002C6846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2C6846">
              <w:rPr>
                <w:rFonts w:cstheme="minorHAnsi"/>
                <w:sz w:val="22"/>
                <w:szCs w:val="22"/>
              </w:rPr>
              <w:t>Mast cell elastase</w:t>
            </w:r>
          </w:p>
        </w:tc>
        <w:tc>
          <w:tcPr>
            <w:tcW w:w="4121" w:type="dxa"/>
            <w:hideMark/>
          </w:tcPr>
          <w:p w14:paraId="26BC1025" w14:textId="77777777" w:rsidR="00E21D5A" w:rsidRPr="002C7EB4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  <w:lang w:val="sv-SE"/>
              </w:rPr>
            </w:pPr>
            <w:r w:rsidRPr="002C7EB4">
              <w:rPr>
                <w:rFonts w:cstheme="minorHAnsi"/>
                <w:sz w:val="22"/>
                <w:szCs w:val="22"/>
                <w:lang w:val="sv-SE"/>
              </w:rPr>
              <w:t>Agilent Dako, Santa Clara, USA</w:t>
            </w:r>
          </w:p>
        </w:tc>
      </w:tr>
      <w:tr w:rsidR="00E21D5A" w:rsidRPr="00913031" w14:paraId="25A1A41A" w14:textId="77777777">
        <w:trPr>
          <w:trHeight w:val="506"/>
        </w:trPr>
        <w:tc>
          <w:tcPr>
            <w:tcW w:w="1277" w:type="dxa"/>
          </w:tcPr>
          <w:p w14:paraId="57DEDAA5" w14:textId="77777777" w:rsidR="00E21D5A" w:rsidRPr="002C6846" w:rsidRDefault="00E21D5A" w:rsidP="009E4BF1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C6846">
              <w:rPr>
                <w:rFonts w:cstheme="minorHAnsi"/>
                <w:sz w:val="22"/>
                <w:szCs w:val="22"/>
              </w:rPr>
              <w:t>Eos</w:t>
            </w:r>
          </w:p>
        </w:tc>
        <w:tc>
          <w:tcPr>
            <w:tcW w:w="4525" w:type="dxa"/>
          </w:tcPr>
          <w:p w14:paraId="1B76D2AC" w14:textId="77777777" w:rsidR="00E21D5A" w:rsidRPr="002C6846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2C6846">
              <w:rPr>
                <w:rFonts w:cstheme="minorHAnsi"/>
                <w:sz w:val="22"/>
                <w:szCs w:val="22"/>
              </w:rPr>
              <w:t>Eosinophil cation protein</w:t>
            </w:r>
          </w:p>
        </w:tc>
        <w:tc>
          <w:tcPr>
            <w:tcW w:w="4121" w:type="dxa"/>
          </w:tcPr>
          <w:p w14:paraId="387CC516" w14:textId="60FB77DA" w:rsidR="00E21D5A" w:rsidRPr="002C6846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8F473C">
              <w:rPr>
                <w:rFonts w:cstheme="minorHAnsi"/>
                <w:sz w:val="22"/>
                <w:szCs w:val="22"/>
              </w:rPr>
              <w:t>Diagnostics development, Uppsala, Sweden</w:t>
            </w:r>
            <w:r w:rsidR="004A3C33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E21D5A" w:rsidRPr="00913031" w14:paraId="2DF7F358" w14:textId="77777777">
        <w:trPr>
          <w:trHeight w:val="242"/>
        </w:trPr>
        <w:tc>
          <w:tcPr>
            <w:tcW w:w="1277" w:type="dxa"/>
          </w:tcPr>
          <w:p w14:paraId="45213B62" w14:textId="77777777" w:rsidR="00E21D5A" w:rsidRPr="002C6846" w:rsidRDefault="00E21D5A" w:rsidP="009E4BF1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C6846">
              <w:rPr>
                <w:rFonts w:cstheme="minorHAnsi"/>
                <w:sz w:val="22"/>
                <w:szCs w:val="22"/>
              </w:rPr>
              <w:t>P-</w:t>
            </w:r>
            <w:proofErr w:type="spellStart"/>
            <w:r w:rsidRPr="002C6846">
              <w:rPr>
                <w:rFonts w:cstheme="minorHAnsi"/>
                <w:sz w:val="22"/>
                <w:szCs w:val="22"/>
              </w:rPr>
              <w:t>sel</w:t>
            </w:r>
            <w:proofErr w:type="spellEnd"/>
          </w:p>
        </w:tc>
        <w:tc>
          <w:tcPr>
            <w:tcW w:w="4525" w:type="dxa"/>
          </w:tcPr>
          <w:p w14:paraId="26EFF273" w14:textId="77777777" w:rsidR="00E21D5A" w:rsidRPr="008F473C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8F473C">
              <w:rPr>
                <w:rFonts w:cstheme="minorHAnsi"/>
                <w:sz w:val="22"/>
                <w:szCs w:val="22"/>
              </w:rPr>
              <w:t>P-selectin (CD62p). Adhesion molecule</w:t>
            </w:r>
          </w:p>
        </w:tc>
        <w:tc>
          <w:tcPr>
            <w:tcW w:w="4121" w:type="dxa"/>
          </w:tcPr>
          <w:p w14:paraId="5E34E311" w14:textId="77777777" w:rsidR="00E21D5A" w:rsidRPr="008F473C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8F473C">
              <w:rPr>
                <w:rFonts w:cstheme="minorHAnsi"/>
                <w:sz w:val="22"/>
                <w:szCs w:val="22"/>
              </w:rPr>
              <w:t>Bio-Rad, Hercules, USA</w:t>
            </w:r>
          </w:p>
        </w:tc>
      </w:tr>
      <w:tr w:rsidR="00E21D5A" w:rsidRPr="00913031" w14:paraId="1B570EED" w14:textId="77777777">
        <w:trPr>
          <w:trHeight w:val="242"/>
        </w:trPr>
        <w:tc>
          <w:tcPr>
            <w:tcW w:w="1277" w:type="dxa"/>
          </w:tcPr>
          <w:p w14:paraId="1C3F4D97" w14:textId="77777777" w:rsidR="00E21D5A" w:rsidRPr="002C6846" w:rsidRDefault="00E21D5A" w:rsidP="009E4BF1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C6846">
              <w:rPr>
                <w:rFonts w:cstheme="minorHAnsi"/>
                <w:sz w:val="22"/>
                <w:szCs w:val="22"/>
              </w:rPr>
              <w:t>ICAM-1</w:t>
            </w:r>
          </w:p>
        </w:tc>
        <w:tc>
          <w:tcPr>
            <w:tcW w:w="4525" w:type="dxa"/>
          </w:tcPr>
          <w:p w14:paraId="43904C6F" w14:textId="77777777" w:rsidR="00E21D5A" w:rsidRPr="008F473C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8F473C">
              <w:rPr>
                <w:rFonts w:cstheme="minorHAnsi"/>
                <w:sz w:val="22"/>
                <w:szCs w:val="22"/>
              </w:rPr>
              <w:t xml:space="preserve">Intercellular Adhesion Molecule 1, </w:t>
            </w:r>
            <w:r w:rsidRPr="00DB295A">
              <w:rPr>
                <w:rFonts w:cstheme="minorHAnsi"/>
                <w:sz w:val="22"/>
                <w:szCs w:val="22"/>
              </w:rPr>
              <w:t>CD54</w:t>
            </w:r>
            <w:r w:rsidRPr="008F473C">
              <w:rPr>
                <w:rFonts w:cstheme="minorHAnsi"/>
                <w:sz w:val="22"/>
                <w:szCs w:val="22"/>
              </w:rPr>
              <w:t>. Adhesion molecule.</w:t>
            </w:r>
          </w:p>
        </w:tc>
        <w:tc>
          <w:tcPr>
            <w:tcW w:w="4121" w:type="dxa"/>
          </w:tcPr>
          <w:p w14:paraId="11D1091B" w14:textId="77777777" w:rsidR="00E21D5A" w:rsidRPr="008F473C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8F473C">
              <w:rPr>
                <w:rFonts w:cstheme="minorHAnsi"/>
                <w:sz w:val="22"/>
                <w:szCs w:val="22"/>
              </w:rPr>
              <w:t>Invitrogen, Carlsbad, USA</w:t>
            </w:r>
          </w:p>
        </w:tc>
      </w:tr>
      <w:tr w:rsidR="00E21D5A" w:rsidRPr="00913031" w14:paraId="27F28391" w14:textId="77777777">
        <w:trPr>
          <w:trHeight w:val="242"/>
        </w:trPr>
        <w:tc>
          <w:tcPr>
            <w:tcW w:w="1277" w:type="dxa"/>
          </w:tcPr>
          <w:p w14:paraId="75E463D3" w14:textId="77777777" w:rsidR="00E21D5A" w:rsidRPr="002C6846" w:rsidRDefault="00E21D5A" w:rsidP="009E4BF1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C6846">
              <w:rPr>
                <w:rFonts w:cstheme="minorHAnsi"/>
                <w:sz w:val="22"/>
                <w:szCs w:val="22"/>
              </w:rPr>
              <w:t>EN4</w:t>
            </w:r>
          </w:p>
        </w:tc>
        <w:tc>
          <w:tcPr>
            <w:tcW w:w="4525" w:type="dxa"/>
          </w:tcPr>
          <w:p w14:paraId="55D68BAA" w14:textId="77777777" w:rsidR="00E21D5A" w:rsidRPr="008F473C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8F473C">
              <w:rPr>
                <w:rFonts w:cstheme="minorHAnsi"/>
                <w:sz w:val="22"/>
                <w:szCs w:val="22"/>
              </w:rPr>
              <w:t>Endothelial pan antibody</w:t>
            </w:r>
          </w:p>
        </w:tc>
        <w:tc>
          <w:tcPr>
            <w:tcW w:w="4121" w:type="dxa"/>
          </w:tcPr>
          <w:p w14:paraId="22B8D5E5" w14:textId="77777777" w:rsidR="00E21D5A" w:rsidRPr="008F473C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8F473C">
              <w:rPr>
                <w:rFonts w:cstheme="minorHAnsi"/>
                <w:sz w:val="22"/>
                <w:szCs w:val="22"/>
              </w:rPr>
              <w:t xml:space="preserve">MONOSAN </w:t>
            </w:r>
            <w:proofErr w:type="spellStart"/>
            <w:r w:rsidRPr="008F473C">
              <w:rPr>
                <w:rFonts w:cstheme="minorHAnsi"/>
                <w:sz w:val="22"/>
                <w:szCs w:val="22"/>
              </w:rPr>
              <w:t>Sanbio</w:t>
            </w:r>
            <w:proofErr w:type="spellEnd"/>
            <w:r w:rsidRPr="008F473C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8F473C">
              <w:rPr>
                <w:rFonts w:cstheme="minorHAnsi"/>
                <w:sz w:val="22"/>
                <w:szCs w:val="22"/>
              </w:rPr>
              <w:t>Uden</w:t>
            </w:r>
            <w:proofErr w:type="spellEnd"/>
            <w:r w:rsidRPr="008F473C">
              <w:rPr>
                <w:rFonts w:cstheme="minorHAnsi"/>
                <w:sz w:val="22"/>
                <w:szCs w:val="22"/>
              </w:rPr>
              <w:t>, Netherland</w:t>
            </w:r>
          </w:p>
        </w:tc>
      </w:tr>
      <w:tr w:rsidR="00E21D5A" w:rsidRPr="00913031" w14:paraId="2BB0C889" w14:textId="77777777">
        <w:trPr>
          <w:trHeight w:val="242"/>
        </w:trPr>
        <w:tc>
          <w:tcPr>
            <w:tcW w:w="1277" w:type="dxa"/>
          </w:tcPr>
          <w:p w14:paraId="1DAE0F32" w14:textId="77777777" w:rsidR="00E21D5A" w:rsidRPr="002C6846" w:rsidRDefault="00E21D5A" w:rsidP="009E4BF1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C6846">
              <w:rPr>
                <w:rFonts w:cstheme="minorHAnsi"/>
                <w:sz w:val="22"/>
                <w:szCs w:val="22"/>
              </w:rPr>
              <w:t>AHR</w:t>
            </w:r>
          </w:p>
        </w:tc>
        <w:tc>
          <w:tcPr>
            <w:tcW w:w="4525" w:type="dxa"/>
          </w:tcPr>
          <w:p w14:paraId="3989A983" w14:textId="77777777" w:rsidR="00E21D5A" w:rsidRPr="008F473C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8F473C">
              <w:rPr>
                <w:rFonts w:cstheme="minorHAnsi"/>
                <w:sz w:val="22"/>
                <w:szCs w:val="22"/>
              </w:rPr>
              <w:t>Aryl hydrocarbon receptor</w:t>
            </w:r>
          </w:p>
        </w:tc>
        <w:tc>
          <w:tcPr>
            <w:tcW w:w="4121" w:type="dxa"/>
          </w:tcPr>
          <w:p w14:paraId="7138D0D7" w14:textId="77777777" w:rsidR="00E21D5A" w:rsidRPr="008F473C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8F473C">
              <w:rPr>
                <w:rFonts w:cstheme="minorHAnsi"/>
                <w:sz w:val="22"/>
                <w:szCs w:val="22"/>
              </w:rPr>
              <w:t>Santa Cruz, Dallas, USA</w:t>
            </w:r>
          </w:p>
        </w:tc>
      </w:tr>
      <w:tr w:rsidR="00E21D5A" w:rsidRPr="00913031" w14:paraId="201AC6C9" w14:textId="77777777">
        <w:trPr>
          <w:trHeight w:val="242"/>
        </w:trPr>
        <w:tc>
          <w:tcPr>
            <w:tcW w:w="1277" w:type="dxa"/>
          </w:tcPr>
          <w:p w14:paraId="3809F022" w14:textId="77777777" w:rsidR="00E21D5A" w:rsidRPr="002C6846" w:rsidRDefault="00E21D5A" w:rsidP="009E4BF1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C6846">
              <w:rPr>
                <w:rFonts w:cstheme="minorHAnsi"/>
                <w:sz w:val="22"/>
                <w:szCs w:val="22"/>
              </w:rPr>
              <w:t>ARNT</w:t>
            </w:r>
          </w:p>
        </w:tc>
        <w:tc>
          <w:tcPr>
            <w:tcW w:w="4525" w:type="dxa"/>
          </w:tcPr>
          <w:p w14:paraId="704E2350" w14:textId="77777777" w:rsidR="00E21D5A" w:rsidRPr="008F473C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8F473C">
              <w:rPr>
                <w:rFonts w:cstheme="minorHAnsi"/>
                <w:sz w:val="22"/>
                <w:szCs w:val="22"/>
              </w:rPr>
              <w:t>Aryl hydrocarbon receptor nuclear translocator</w:t>
            </w:r>
          </w:p>
        </w:tc>
        <w:tc>
          <w:tcPr>
            <w:tcW w:w="4121" w:type="dxa"/>
          </w:tcPr>
          <w:p w14:paraId="00ADA189" w14:textId="77777777" w:rsidR="00E21D5A" w:rsidRPr="008F473C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8F473C">
              <w:rPr>
                <w:rFonts w:cstheme="minorHAnsi"/>
                <w:sz w:val="22"/>
                <w:szCs w:val="22"/>
              </w:rPr>
              <w:t>Santa Cruz, Dallas, USA</w:t>
            </w:r>
          </w:p>
        </w:tc>
      </w:tr>
      <w:tr w:rsidR="00E21D5A" w:rsidRPr="00913031" w14:paraId="4AC336DE" w14:textId="77777777">
        <w:trPr>
          <w:trHeight w:val="242"/>
        </w:trPr>
        <w:tc>
          <w:tcPr>
            <w:tcW w:w="1277" w:type="dxa"/>
          </w:tcPr>
          <w:p w14:paraId="3E48C179" w14:textId="77777777" w:rsidR="00E21D5A" w:rsidRPr="008F473C" w:rsidRDefault="00E21D5A" w:rsidP="009E4BF1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p-c-</w:t>
            </w:r>
            <w:proofErr w:type="spellStart"/>
            <w:r>
              <w:rPr>
                <w:rFonts w:cstheme="minorHAnsi"/>
                <w:sz w:val="22"/>
                <w:szCs w:val="22"/>
              </w:rPr>
              <w:t>jun</w:t>
            </w:r>
            <w:proofErr w:type="spellEnd"/>
          </w:p>
        </w:tc>
        <w:tc>
          <w:tcPr>
            <w:tcW w:w="4525" w:type="dxa"/>
          </w:tcPr>
          <w:p w14:paraId="083303A2" w14:textId="77777777" w:rsidR="00E21D5A" w:rsidRPr="008F473C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8F473C">
              <w:rPr>
                <w:rFonts w:cstheme="minorHAnsi"/>
                <w:sz w:val="22"/>
                <w:szCs w:val="22"/>
              </w:rPr>
              <w:t>Phosphorylated c-</w:t>
            </w:r>
            <w:proofErr w:type="spellStart"/>
            <w:r w:rsidRPr="008F473C">
              <w:rPr>
                <w:rFonts w:cstheme="minorHAnsi"/>
                <w:sz w:val="22"/>
                <w:szCs w:val="22"/>
              </w:rPr>
              <w:t>jun</w:t>
            </w:r>
            <w:proofErr w:type="spellEnd"/>
          </w:p>
        </w:tc>
        <w:tc>
          <w:tcPr>
            <w:tcW w:w="4121" w:type="dxa"/>
          </w:tcPr>
          <w:p w14:paraId="281F105B" w14:textId="77777777" w:rsidR="00E21D5A" w:rsidRPr="008F473C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8F473C">
              <w:rPr>
                <w:rFonts w:cstheme="minorHAnsi"/>
                <w:sz w:val="22"/>
                <w:szCs w:val="22"/>
              </w:rPr>
              <w:t>Santa Cruz, Dallas, USA</w:t>
            </w:r>
          </w:p>
        </w:tc>
      </w:tr>
      <w:tr w:rsidR="00E21D5A" w:rsidRPr="00913031" w14:paraId="40BF4A23" w14:textId="77777777">
        <w:trPr>
          <w:trHeight w:val="242"/>
        </w:trPr>
        <w:tc>
          <w:tcPr>
            <w:tcW w:w="1277" w:type="dxa"/>
          </w:tcPr>
          <w:p w14:paraId="3E1CCB40" w14:textId="77777777" w:rsidR="00E21D5A" w:rsidRPr="008F473C" w:rsidRDefault="00E21D5A" w:rsidP="009E4BF1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8F473C">
              <w:rPr>
                <w:rFonts w:cstheme="minorHAnsi"/>
                <w:sz w:val="22"/>
                <w:szCs w:val="22"/>
              </w:rPr>
              <w:t>NQO1</w:t>
            </w:r>
          </w:p>
        </w:tc>
        <w:tc>
          <w:tcPr>
            <w:tcW w:w="4525" w:type="dxa"/>
          </w:tcPr>
          <w:p w14:paraId="71AE1F9A" w14:textId="77777777" w:rsidR="00E21D5A" w:rsidRPr="002C7EB4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  <w:lang w:val="sv-SE"/>
              </w:rPr>
            </w:pPr>
            <w:r w:rsidRPr="002C7EB4">
              <w:rPr>
                <w:rFonts w:cstheme="minorHAnsi"/>
                <w:sz w:val="22"/>
                <w:szCs w:val="22"/>
                <w:lang w:val="sv-SE"/>
              </w:rPr>
              <w:t>NAD(P)H quinone dehydrogenase 1</w:t>
            </w:r>
          </w:p>
        </w:tc>
        <w:tc>
          <w:tcPr>
            <w:tcW w:w="4121" w:type="dxa"/>
          </w:tcPr>
          <w:p w14:paraId="3FFF507B" w14:textId="77777777" w:rsidR="00E21D5A" w:rsidRPr="008F473C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8F473C">
              <w:rPr>
                <w:rFonts w:cstheme="minorHAnsi"/>
                <w:sz w:val="22"/>
                <w:szCs w:val="22"/>
              </w:rPr>
              <w:t>Santa Cruz, Dallas, USA</w:t>
            </w:r>
          </w:p>
        </w:tc>
      </w:tr>
      <w:tr w:rsidR="00E21D5A" w:rsidRPr="00913031" w14:paraId="6447F73F" w14:textId="77777777">
        <w:trPr>
          <w:trHeight w:val="242"/>
        </w:trPr>
        <w:tc>
          <w:tcPr>
            <w:tcW w:w="1277" w:type="dxa"/>
          </w:tcPr>
          <w:p w14:paraId="058BF730" w14:textId="77777777" w:rsidR="00E21D5A" w:rsidRPr="008F473C" w:rsidRDefault="00E21D5A" w:rsidP="009E4BF1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8F473C">
              <w:rPr>
                <w:rFonts w:cstheme="minorHAnsi"/>
                <w:sz w:val="22"/>
                <w:szCs w:val="22"/>
              </w:rPr>
              <w:t>Nrf2</w:t>
            </w:r>
          </w:p>
        </w:tc>
        <w:tc>
          <w:tcPr>
            <w:tcW w:w="4525" w:type="dxa"/>
          </w:tcPr>
          <w:p w14:paraId="65969113" w14:textId="77777777" w:rsidR="00E21D5A" w:rsidRPr="008F473C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8F473C">
              <w:rPr>
                <w:rFonts w:cstheme="minorHAnsi"/>
                <w:sz w:val="22"/>
                <w:szCs w:val="22"/>
              </w:rPr>
              <w:t>Nuclear factor erythroid 2-related factor 2</w:t>
            </w:r>
          </w:p>
        </w:tc>
        <w:tc>
          <w:tcPr>
            <w:tcW w:w="4121" w:type="dxa"/>
          </w:tcPr>
          <w:p w14:paraId="5C487F49" w14:textId="77777777" w:rsidR="00E21D5A" w:rsidRPr="008F473C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8F473C">
              <w:rPr>
                <w:rFonts w:cstheme="minorHAnsi"/>
                <w:sz w:val="22"/>
                <w:szCs w:val="22"/>
              </w:rPr>
              <w:t>Santa Cruz, Dallas, USA</w:t>
            </w:r>
          </w:p>
        </w:tc>
      </w:tr>
      <w:tr w:rsidR="00E21D5A" w:rsidRPr="00913031" w14:paraId="53FC2784" w14:textId="77777777">
        <w:trPr>
          <w:trHeight w:val="242"/>
        </w:trPr>
        <w:tc>
          <w:tcPr>
            <w:tcW w:w="1277" w:type="dxa"/>
          </w:tcPr>
          <w:p w14:paraId="37E52306" w14:textId="77777777" w:rsidR="00E21D5A" w:rsidRPr="008F473C" w:rsidRDefault="00E21D5A" w:rsidP="009E4BF1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8F473C">
              <w:rPr>
                <w:rFonts w:cstheme="minorHAnsi"/>
                <w:sz w:val="22"/>
                <w:szCs w:val="22"/>
              </w:rPr>
              <w:t>P65</w:t>
            </w:r>
          </w:p>
        </w:tc>
        <w:tc>
          <w:tcPr>
            <w:tcW w:w="4525" w:type="dxa"/>
          </w:tcPr>
          <w:p w14:paraId="6C7D6FAC" w14:textId="77777777" w:rsidR="00E21D5A" w:rsidRPr="008F473C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8F473C">
              <w:rPr>
                <w:rFonts w:cstheme="minorHAnsi"/>
                <w:sz w:val="22"/>
                <w:szCs w:val="22"/>
              </w:rPr>
              <w:t>P65 (NF-</w:t>
            </w:r>
            <w:proofErr w:type="spellStart"/>
            <w:r w:rsidRPr="008F473C">
              <w:rPr>
                <w:rFonts w:cstheme="minorHAnsi"/>
                <w:sz w:val="22"/>
                <w:szCs w:val="22"/>
              </w:rPr>
              <w:t>κB</w:t>
            </w:r>
            <w:proofErr w:type="spellEnd"/>
            <w:r w:rsidRPr="008F473C">
              <w:rPr>
                <w:rFonts w:cstheme="minorHAnsi"/>
                <w:sz w:val="22"/>
                <w:szCs w:val="22"/>
              </w:rPr>
              <w:t xml:space="preserve"> subunit)</w:t>
            </w:r>
          </w:p>
        </w:tc>
        <w:tc>
          <w:tcPr>
            <w:tcW w:w="4121" w:type="dxa"/>
          </w:tcPr>
          <w:p w14:paraId="2332192A" w14:textId="77777777" w:rsidR="00E21D5A" w:rsidRPr="008F473C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C1D0C">
              <w:rPr>
                <w:rFonts w:cstheme="minorHAnsi"/>
                <w:sz w:val="22"/>
                <w:szCs w:val="22"/>
              </w:rPr>
              <w:t>BD Pharmingen, Becton, USA</w:t>
            </w:r>
          </w:p>
        </w:tc>
      </w:tr>
      <w:tr w:rsidR="00E21D5A" w:rsidRPr="00E261EB" w14:paraId="686F2898" w14:textId="77777777">
        <w:trPr>
          <w:trHeight w:val="242"/>
        </w:trPr>
        <w:tc>
          <w:tcPr>
            <w:tcW w:w="1277" w:type="dxa"/>
          </w:tcPr>
          <w:p w14:paraId="0B84C2D5" w14:textId="77777777" w:rsidR="00E21D5A" w:rsidRPr="00FF1C8C" w:rsidRDefault="00E21D5A" w:rsidP="009E4BF1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F1C8C">
              <w:rPr>
                <w:rFonts w:cstheme="minorHAnsi"/>
                <w:sz w:val="22"/>
                <w:szCs w:val="22"/>
              </w:rPr>
              <w:t>Secondary antibody</w:t>
            </w:r>
          </w:p>
        </w:tc>
        <w:tc>
          <w:tcPr>
            <w:tcW w:w="4525" w:type="dxa"/>
          </w:tcPr>
          <w:p w14:paraId="7F330A9D" w14:textId="77777777" w:rsidR="00E21D5A" w:rsidRPr="008F473C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8F473C">
              <w:rPr>
                <w:rFonts w:cstheme="minorHAnsi"/>
                <w:sz w:val="22"/>
                <w:szCs w:val="22"/>
              </w:rPr>
              <w:t>Biotinylated rabbit anti mouse</w:t>
            </w:r>
          </w:p>
        </w:tc>
        <w:tc>
          <w:tcPr>
            <w:tcW w:w="4121" w:type="dxa"/>
          </w:tcPr>
          <w:p w14:paraId="642B33CD" w14:textId="77777777" w:rsidR="00E21D5A" w:rsidRPr="008F473C" w:rsidRDefault="00E21D5A" w:rsidP="009E4BF1">
            <w:pPr>
              <w:spacing w:line="360" w:lineRule="auto"/>
              <w:rPr>
                <w:rFonts w:cstheme="minorHAnsi"/>
                <w:sz w:val="22"/>
                <w:szCs w:val="22"/>
                <w:lang w:val="sv-SE"/>
              </w:rPr>
            </w:pPr>
            <w:r w:rsidRPr="008F473C">
              <w:rPr>
                <w:rFonts w:cstheme="minorHAnsi"/>
                <w:sz w:val="22"/>
                <w:szCs w:val="22"/>
                <w:lang w:val="sv-SE"/>
              </w:rPr>
              <w:t>Agilent Dako, Santa Clara, USA</w:t>
            </w:r>
          </w:p>
        </w:tc>
      </w:tr>
    </w:tbl>
    <w:p w14:paraId="0B75495B" w14:textId="77777777" w:rsidR="00E21D5A" w:rsidRPr="00706230" w:rsidRDefault="00E21D5A" w:rsidP="00EE0C81">
      <w:pPr>
        <w:spacing w:line="360" w:lineRule="auto"/>
        <w:jc w:val="both"/>
        <w:rPr>
          <w:rFonts w:cstheme="minorHAnsi"/>
          <w:b/>
          <w:bCs/>
          <w:szCs w:val="20"/>
          <w:lang w:val="sv-SE"/>
        </w:rPr>
      </w:pPr>
    </w:p>
    <w:sectPr w:rsidR="00E21D5A" w:rsidRPr="00706230" w:rsidSect="006650A3">
      <w:headerReference w:type="even" r:id="rId11"/>
      <w:headerReference w:type="default" r:id="rId12"/>
      <w:footerReference w:type="default" r:id="rId13"/>
      <w:headerReference w:type="first" r:id="rId14"/>
      <w:pgSz w:w="11900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87968B" w14:textId="77777777" w:rsidR="001857CC" w:rsidRDefault="001857CC" w:rsidP="007D3DC3">
      <w:r>
        <w:separator/>
      </w:r>
    </w:p>
  </w:endnote>
  <w:endnote w:type="continuationSeparator" w:id="0">
    <w:p w14:paraId="6A7BA199" w14:textId="77777777" w:rsidR="001857CC" w:rsidRDefault="001857CC" w:rsidP="007D3DC3">
      <w:r>
        <w:continuationSeparator/>
      </w:r>
    </w:p>
  </w:endnote>
  <w:endnote w:type="continuationNotice" w:id="1">
    <w:p w14:paraId="4BEA177A" w14:textId="77777777" w:rsidR="001857CC" w:rsidRDefault="001857C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75345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DD4A61" w14:textId="78819740" w:rsidR="002069A4" w:rsidRDefault="002069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207C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547B4E71" w14:textId="77777777" w:rsidR="002069A4" w:rsidRDefault="002069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094FF1" w14:textId="77777777" w:rsidR="001857CC" w:rsidRDefault="001857CC" w:rsidP="007D3DC3">
      <w:r>
        <w:separator/>
      </w:r>
    </w:p>
  </w:footnote>
  <w:footnote w:type="continuationSeparator" w:id="0">
    <w:p w14:paraId="77147A58" w14:textId="77777777" w:rsidR="001857CC" w:rsidRDefault="001857CC" w:rsidP="007D3DC3">
      <w:r>
        <w:continuationSeparator/>
      </w:r>
    </w:p>
  </w:footnote>
  <w:footnote w:type="continuationNotice" w:id="1">
    <w:p w14:paraId="7A91C70B" w14:textId="77777777" w:rsidR="001857CC" w:rsidRDefault="001857C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813C77" w14:textId="77777777" w:rsidR="002069A4" w:rsidRDefault="002069A4">
    <w:pPr>
      <w:pStyle w:val="Header"/>
    </w:pPr>
    <w:r>
      <w:rPr>
        <w:noProof/>
        <w:lang w:val="sv-SE" w:eastAsia="sv-SE"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7BBF23B1" wp14:editId="6EC94465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63625" cy="314325"/>
              <wp:effectExtent l="0" t="0" r="0" b="9525"/>
              <wp:wrapNone/>
              <wp:docPr id="2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362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4359423" w14:textId="77777777" w:rsidR="002069A4" w:rsidRPr="00816BC8" w:rsidRDefault="002069A4" w:rsidP="00816BC8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816BC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="http://schemas.openxmlformats.org/drawingml/2006/main" xmlns:aclsh="http://schemas.microsoft.com/office/drawing/2020/classificationShape" xmlns:arto="http://schemas.microsoft.com/office/word/2006/arto" xmlns:w16sdtfl="http://schemas.microsoft.com/office/word/2024/wordml/sdtformatlock" xmlns:w16du="http://schemas.microsoft.com/office/word/2023/wordml/word16du" xmlns:oel="http://schemas.microsoft.com/office/2019/extlst">
          <w:pict w14:anchorId="0C8A66B8">
            <v:shapetype id="_x0000_t202" coordsize="21600,21600" o:spt="202" path="m,l,21600r21600,l21600,xe" w14:anchorId="7BBF23B1">
              <v:stroke joinstyle="miter"/>
              <v:path gradientshapeok="t" o:connecttype="rect"/>
            </v:shapetype>
            <v:shape id="Textruta 2" style="position:absolute;margin-left:32.55pt;margin-top:0;width:83.75pt;height:24.75pt;z-index:251658241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alt="Begränsad delning" o:spid="_x0000_s1026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">
              <v:textbox style="mso-fit-shape-to-text:t" inset="0,15pt,20pt,0">
                <w:txbxContent>
                  <w:p w:rsidRPr="00816BC8" w:rsidR="002069A4" w:rsidP="00816BC8" w:rsidRDefault="002069A4" w14:paraId="6F1E679A" w14:textId="77777777">
                    <w:pPr>
                      <w:rPr>
                        <w:rFonts w:ascii="Calibri" w:hAnsi="Calibri" w:eastAsia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816BC8">
                      <w:rPr>
                        <w:rFonts w:ascii="Calibri" w:hAnsi="Calibri" w:eastAsia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D1374A" w14:textId="77777777" w:rsidR="002069A4" w:rsidRDefault="002069A4">
    <w:pPr>
      <w:pStyle w:val="Header"/>
    </w:pPr>
    <w:r>
      <w:rPr>
        <w:noProof/>
        <w:lang w:val="sv-SE" w:eastAsia="sv-SE"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3A51C3B6" wp14:editId="6DCE020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63625" cy="314325"/>
              <wp:effectExtent l="0" t="0" r="0" b="9525"/>
              <wp:wrapNone/>
              <wp:docPr id="3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362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7A2D061" w14:textId="77777777" w:rsidR="002069A4" w:rsidRPr="00816BC8" w:rsidRDefault="002069A4" w:rsidP="00816BC8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816BC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="http://schemas.openxmlformats.org/drawingml/2006/main" xmlns:aclsh="http://schemas.microsoft.com/office/drawing/2020/classificationShape" xmlns:arto="http://schemas.microsoft.com/office/word/2006/arto" xmlns:w16sdtfl="http://schemas.microsoft.com/office/word/2024/wordml/sdtformatlock" xmlns:w16du="http://schemas.microsoft.com/office/word/2023/wordml/word16du" xmlns:oel="http://schemas.microsoft.com/office/2019/extlst">
          <w:pict w14:anchorId="47AC2539">
            <v:shapetype id="_x0000_t202" coordsize="21600,21600" o:spt="202" path="m,l,21600r21600,l21600,xe" w14:anchorId="3A51C3B6">
              <v:stroke joinstyle="miter"/>
              <v:path gradientshapeok="t" o:connecttype="rect"/>
            </v:shapetype>
            <v:shape id="Textruta 3" style="position:absolute;margin-left:32.55pt;margin-top:0;width:83.75pt;height:24.75pt;z-index:251658242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alt="Begränsad delning" o:spid="_x0000_s1027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">
              <v:textbox style="mso-fit-shape-to-text:t" inset="0,15pt,20pt,0">
                <w:txbxContent>
                  <w:p w:rsidRPr="00816BC8" w:rsidR="002069A4" w:rsidP="00816BC8" w:rsidRDefault="002069A4" w14:paraId="63D5E2AB" w14:textId="77777777">
                    <w:pPr>
                      <w:rPr>
                        <w:rFonts w:ascii="Calibri" w:hAnsi="Calibri" w:eastAsia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816BC8">
                      <w:rPr>
                        <w:rFonts w:ascii="Calibri" w:hAnsi="Calibri" w:eastAsia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EB41E8" w14:textId="77777777" w:rsidR="002069A4" w:rsidRDefault="002069A4">
    <w:pPr>
      <w:pStyle w:val="Header"/>
    </w:pPr>
    <w:r>
      <w:rPr>
        <w:noProof/>
        <w:lang w:val="sv-SE" w:eastAsia="sv-SE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331538A" wp14:editId="665E8C3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63625" cy="314325"/>
              <wp:effectExtent l="0" t="0" r="0" b="9525"/>
              <wp:wrapNone/>
              <wp:docPr id="1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362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86788F0" w14:textId="77777777" w:rsidR="002069A4" w:rsidRPr="00816BC8" w:rsidRDefault="002069A4" w:rsidP="00816BC8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816BC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="http://schemas.openxmlformats.org/drawingml/2006/main" xmlns:aclsh="http://schemas.microsoft.com/office/drawing/2020/classificationShape" xmlns:arto="http://schemas.microsoft.com/office/word/2006/arto" xmlns:w16sdtfl="http://schemas.microsoft.com/office/word/2024/wordml/sdtformatlock" xmlns:w16du="http://schemas.microsoft.com/office/word/2023/wordml/word16du" xmlns:oel="http://schemas.microsoft.com/office/2019/extlst">
          <w:pict w14:anchorId="42E3C116">
            <v:shapetype id="_x0000_t202" coordsize="21600,21600" o:spt="202" path="m,l,21600r21600,l21600,xe" w14:anchorId="1331538A">
              <v:stroke joinstyle="miter"/>
              <v:path gradientshapeok="t" o:connecttype="rect"/>
            </v:shapetype>
            <v:shape id="Textruta 1" style="position:absolute;margin-left:32.55pt;margin-top:0;width:83.75pt;height:24.7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alt="Begränsad delning" o:spid="_x0000_s1028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">
              <v:textbox style="mso-fit-shape-to-text:t" inset="0,15pt,20pt,0">
                <w:txbxContent>
                  <w:p w:rsidRPr="00816BC8" w:rsidR="002069A4" w:rsidP="00816BC8" w:rsidRDefault="002069A4" w14:paraId="7365144B" w14:textId="77777777">
                    <w:pPr>
                      <w:rPr>
                        <w:rFonts w:ascii="Calibri" w:hAnsi="Calibri" w:eastAsia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816BC8">
                      <w:rPr>
                        <w:rFonts w:ascii="Calibri" w:hAnsi="Calibri" w:eastAsia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E20C6"/>
    <w:multiLevelType w:val="hybridMultilevel"/>
    <w:tmpl w:val="FA484444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935710D"/>
    <w:multiLevelType w:val="hybridMultilevel"/>
    <w:tmpl w:val="D332B322"/>
    <w:lvl w:ilvl="0" w:tplc="EBE08DA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A3F4833"/>
    <w:multiLevelType w:val="hybridMultilevel"/>
    <w:tmpl w:val="105612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3E421A"/>
    <w:multiLevelType w:val="hybridMultilevel"/>
    <w:tmpl w:val="967201D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270B03"/>
    <w:multiLevelType w:val="hybridMultilevel"/>
    <w:tmpl w:val="39F00B6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9856C9"/>
    <w:multiLevelType w:val="multilevel"/>
    <w:tmpl w:val="626429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0936BDE"/>
    <w:multiLevelType w:val="hybridMultilevel"/>
    <w:tmpl w:val="C6761D24"/>
    <w:lvl w:ilvl="0" w:tplc="75A0E5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D673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841B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DCB3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5600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4EA4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DC9F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F4B0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1CC4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0B327EF"/>
    <w:multiLevelType w:val="hybridMultilevel"/>
    <w:tmpl w:val="CEEA7A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B65927"/>
    <w:multiLevelType w:val="hybridMultilevel"/>
    <w:tmpl w:val="0214F474"/>
    <w:lvl w:ilvl="0" w:tplc="B2CEFE0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1" w:tplc="C7ACA0A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77DA7F9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3" w:tplc="2E027EE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4" w:tplc="444478E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5" w:tplc="792E3A9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6" w:tplc="5CB8617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7" w:tplc="0C22DAF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8" w:tplc="A2C8594E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</w:abstractNum>
  <w:abstractNum w:abstractNumId="9" w15:restartNumberingAfterBreak="0">
    <w:nsid w:val="238C7852"/>
    <w:multiLevelType w:val="multilevel"/>
    <w:tmpl w:val="77185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0C11556"/>
    <w:multiLevelType w:val="multilevel"/>
    <w:tmpl w:val="6BBA5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EDF23E6"/>
    <w:multiLevelType w:val="hybridMultilevel"/>
    <w:tmpl w:val="E932C50E"/>
    <w:lvl w:ilvl="0" w:tplc="BCDE46F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7D4600"/>
    <w:multiLevelType w:val="multilevel"/>
    <w:tmpl w:val="59A2F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5F46692"/>
    <w:multiLevelType w:val="hybridMultilevel"/>
    <w:tmpl w:val="85907E7C"/>
    <w:lvl w:ilvl="0" w:tplc="CBC4B9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0CF6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F42C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4CE7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E2D4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EA1A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F071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FE69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14EB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CC449A1"/>
    <w:multiLevelType w:val="hybridMultilevel"/>
    <w:tmpl w:val="6EA4ED32"/>
    <w:lvl w:ilvl="0" w:tplc="BCDE46F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DA73A0"/>
    <w:multiLevelType w:val="hybridMultilevel"/>
    <w:tmpl w:val="08724214"/>
    <w:lvl w:ilvl="0" w:tplc="BCDE46FA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FEE1324"/>
    <w:multiLevelType w:val="hybridMultilevel"/>
    <w:tmpl w:val="ED48A3B6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C4C07BF"/>
    <w:multiLevelType w:val="hybridMultilevel"/>
    <w:tmpl w:val="B2A2A53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F30A6A"/>
    <w:multiLevelType w:val="hybridMultilevel"/>
    <w:tmpl w:val="0560B094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A091B0A"/>
    <w:multiLevelType w:val="hybridMultilevel"/>
    <w:tmpl w:val="EFBA64DC"/>
    <w:lvl w:ilvl="0" w:tplc="D4F66A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882C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84C764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CD18C6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8284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888C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0A11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063E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4C9C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6D14F4"/>
    <w:multiLevelType w:val="hybridMultilevel"/>
    <w:tmpl w:val="F7D4415E"/>
    <w:lvl w:ilvl="0" w:tplc="03A64650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61D1921"/>
    <w:multiLevelType w:val="hybridMultilevel"/>
    <w:tmpl w:val="FFFFFFFF"/>
    <w:lvl w:ilvl="0" w:tplc="625276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BA8F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5C9C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C607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3A89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94F4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F84F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46F1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5AE2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7001E86"/>
    <w:multiLevelType w:val="hybridMultilevel"/>
    <w:tmpl w:val="4710B1C4"/>
    <w:lvl w:ilvl="0" w:tplc="546C08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A3047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3667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5AFE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6A55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B2E7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129F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B44E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DB680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9B337C"/>
    <w:multiLevelType w:val="hybridMultilevel"/>
    <w:tmpl w:val="CDBE82C4"/>
    <w:lvl w:ilvl="0" w:tplc="014280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E221D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0ECC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98C0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C0BD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5C9A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0C28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D2F3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C010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1"/>
  </w:num>
  <w:num w:numId="2">
    <w:abstractNumId w:val="23"/>
  </w:num>
  <w:num w:numId="3">
    <w:abstractNumId w:val="14"/>
  </w:num>
  <w:num w:numId="4">
    <w:abstractNumId w:val="19"/>
  </w:num>
  <w:num w:numId="5">
    <w:abstractNumId w:val="11"/>
  </w:num>
  <w:num w:numId="6">
    <w:abstractNumId w:val="7"/>
  </w:num>
  <w:num w:numId="7">
    <w:abstractNumId w:val="15"/>
  </w:num>
  <w:num w:numId="8">
    <w:abstractNumId w:val="1"/>
  </w:num>
  <w:num w:numId="9">
    <w:abstractNumId w:val="22"/>
  </w:num>
  <w:num w:numId="10">
    <w:abstractNumId w:val="10"/>
  </w:num>
  <w:num w:numId="11">
    <w:abstractNumId w:val="12"/>
  </w:num>
  <w:num w:numId="12">
    <w:abstractNumId w:val="20"/>
  </w:num>
  <w:num w:numId="13">
    <w:abstractNumId w:val="6"/>
  </w:num>
  <w:num w:numId="14">
    <w:abstractNumId w:val="13"/>
  </w:num>
  <w:num w:numId="15">
    <w:abstractNumId w:val="2"/>
  </w:num>
  <w:num w:numId="16">
    <w:abstractNumId w:val="9"/>
  </w:num>
  <w:num w:numId="17">
    <w:abstractNumId w:val="5"/>
  </w:num>
  <w:num w:numId="18">
    <w:abstractNumId w:val="0"/>
  </w:num>
  <w:num w:numId="19">
    <w:abstractNumId w:val="3"/>
  </w:num>
  <w:num w:numId="20">
    <w:abstractNumId w:val="17"/>
  </w:num>
  <w:num w:numId="21">
    <w:abstractNumId w:val="18"/>
  </w:num>
  <w:num w:numId="22">
    <w:abstractNumId w:val="16"/>
  </w:num>
  <w:num w:numId="23">
    <w:abstractNumId w:val="4"/>
  </w:num>
  <w:num w:numId="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0B48"/>
    <w:rsid w:val="0000054C"/>
    <w:rsid w:val="000007DE"/>
    <w:rsid w:val="00000A87"/>
    <w:rsid w:val="00000F67"/>
    <w:rsid w:val="000011F5"/>
    <w:rsid w:val="0000139C"/>
    <w:rsid w:val="00001777"/>
    <w:rsid w:val="00001C9A"/>
    <w:rsid w:val="000026A3"/>
    <w:rsid w:val="0000284B"/>
    <w:rsid w:val="00002A9E"/>
    <w:rsid w:val="00002C05"/>
    <w:rsid w:val="00002F47"/>
    <w:rsid w:val="00003285"/>
    <w:rsid w:val="00003A12"/>
    <w:rsid w:val="00003BD3"/>
    <w:rsid w:val="00003CCE"/>
    <w:rsid w:val="00003D11"/>
    <w:rsid w:val="00003F0D"/>
    <w:rsid w:val="0000499C"/>
    <w:rsid w:val="000056A5"/>
    <w:rsid w:val="00005BE1"/>
    <w:rsid w:val="00005C47"/>
    <w:rsid w:val="0001032A"/>
    <w:rsid w:val="00010FB6"/>
    <w:rsid w:val="00011220"/>
    <w:rsid w:val="000112EE"/>
    <w:rsid w:val="00011645"/>
    <w:rsid w:val="0001188D"/>
    <w:rsid w:val="000119B4"/>
    <w:rsid w:val="00011EAC"/>
    <w:rsid w:val="00011FBE"/>
    <w:rsid w:val="00012413"/>
    <w:rsid w:val="0001248A"/>
    <w:rsid w:val="00012BFF"/>
    <w:rsid w:val="0001370C"/>
    <w:rsid w:val="00013952"/>
    <w:rsid w:val="00013975"/>
    <w:rsid w:val="00013AEF"/>
    <w:rsid w:val="00013EF5"/>
    <w:rsid w:val="0001495A"/>
    <w:rsid w:val="000150D7"/>
    <w:rsid w:val="00016023"/>
    <w:rsid w:val="000160D7"/>
    <w:rsid w:val="00016202"/>
    <w:rsid w:val="00016470"/>
    <w:rsid w:val="0001786E"/>
    <w:rsid w:val="00017E26"/>
    <w:rsid w:val="0002001E"/>
    <w:rsid w:val="000200D0"/>
    <w:rsid w:val="00020301"/>
    <w:rsid w:val="0002030C"/>
    <w:rsid w:val="00021008"/>
    <w:rsid w:val="0002123B"/>
    <w:rsid w:val="000215B1"/>
    <w:rsid w:val="00021B6F"/>
    <w:rsid w:val="000222A7"/>
    <w:rsid w:val="0002273E"/>
    <w:rsid w:val="00022AFF"/>
    <w:rsid w:val="00022C40"/>
    <w:rsid w:val="000230C4"/>
    <w:rsid w:val="00023305"/>
    <w:rsid w:val="000242CD"/>
    <w:rsid w:val="000243BC"/>
    <w:rsid w:val="0002449F"/>
    <w:rsid w:val="000244DB"/>
    <w:rsid w:val="000245B3"/>
    <w:rsid w:val="00024637"/>
    <w:rsid w:val="0002573B"/>
    <w:rsid w:val="00025F2F"/>
    <w:rsid w:val="000264C0"/>
    <w:rsid w:val="00026A78"/>
    <w:rsid w:val="00026F2F"/>
    <w:rsid w:val="000273D9"/>
    <w:rsid w:val="000276ED"/>
    <w:rsid w:val="00027CC6"/>
    <w:rsid w:val="00027D03"/>
    <w:rsid w:val="00030021"/>
    <w:rsid w:val="00030BC2"/>
    <w:rsid w:val="00030D31"/>
    <w:rsid w:val="00030D3F"/>
    <w:rsid w:val="0003109E"/>
    <w:rsid w:val="00031146"/>
    <w:rsid w:val="000317F8"/>
    <w:rsid w:val="00031B02"/>
    <w:rsid w:val="00031FC7"/>
    <w:rsid w:val="00032381"/>
    <w:rsid w:val="00032D02"/>
    <w:rsid w:val="000333B4"/>
    <w:rsid w:val="00033A87"/>
    <w:rsid w:val="00033B86"/>
    <w:rsid w:val="000342DA"/>
    <w:rsid w:val="00034CE0"/>
    <w:rsid w:val="00035765"/>
    <w:rsid w:val="00035A05"/>
    <w:rsid w:val="0003688D"/>
    <w:rsid w:val="00036A26"/>
    <w:rsid w:val="00036F25"/>
    <w:rsid w:val="00036FA0"/>
    <w:rsid w:val="0003753A"/>
    <w:rsid w:val="000377CD"/>
    <w:rsid w:val="00037871"/>
    <w:rsid w:val="00040111"/>
    <w:rsid w:val="0004082F"/>
    <w:rsid w:val="00040C8A"/>
    <w:rsid w:val="00040D49"/>
    <w:rsid w:val="000416DE"/>
    <w:rsid w:val="00041EF7"/>
    <w:rsid w:val="0004235D"/>
    <w:rsid w:val="000423FF"/>
    <w:rsid w:val="00042C89"/>
    <w:rsid w:val="00043231"/>
    <w:rsid w:val="00043281"/>
    <w:rsid w:val="0004351F"/>
    <w:rsid w:val="00043706"/>
    <w:rsid w:val="000438BE"/>
    <w:rsid w:val="0004395B"/>
    <w:rsid w:val="0004397D"/>
    <w:rsid w:val="000439EB"/>
    <w:rsid w:val="00043B8B"/>
    <w:rsid w:val="00044AD6"/>
    <w:rsid w:val="00044E00"/>
    <w:rsid w:val="00045122"/>
    <w:rsid w:val="000456CE"/>
    <w:rsid w:val="00045809"/>
    <w:rsid w:val="00045D65"/>
    <w:rsid w:val="00046448"/>
    <w:rsid w:val="0004648E"/>
    <w:rsid w:val="000468D9"/>
    <w:rsid w:val="00046E21"/>
    <w:rsid w:val="000470E6"/>
    <w:rsid w:val="00047307"/>
    <w:rsid w:val="00050392"/>
    <w:rsid w:val="000503EF"/>
    <w:rsid w:val="000504AE"/>
    <w:rsid w:val="000505C8"/>
    <w:rsid w:val="00050864"/>
    <w:rsid w:val="0005163D"/>
    <w:rsid w:val="0005220D"/>
    <w:rsid w:val="0005264D"/>
    <w:rsid w:val="00052989"/>
    <w:rsid w:val="00052BCD"/>
    <w:rsid w:val="000532A7"/>
    <w:rsid w:val="00053EF1"/>
    <w:rsid w:val="00054670"/>
    <w:rsid w:val="00054B2F"/>
    <w:rsid w:val="0005543C"/>
    <w:rsid w:val="00056445"/>
    <w:rsid w:val="00056966"/>
    <w:rsid w:val="00056AFA"/>
    <w:rsid w:val="00056CCB"/>
    <w:rsid w:val="00056E18"/>
    <w:rsid w:val="00057418"/>
    <w:rsid w:val="0005794D"/>
    <w:rsid w:val="00060005"/>
    <w:rsid w:val="000601A0"/>
    <w:rsid w:val="000605CD"/>
    <w:rsid w:val="000605CE"/>
    <w:rsid w:val="00060658"/>
    <w:rsid w:val="0006073C"/>
    <w:rsid w:val="00060D0A"/>
    <w:rsid w:val="00060F75"/>
    <w:rsid w:val="00061305"/>
    <w:rsid w:val="0006184D"/>
    <w:rsid w:val="0006193D"/>
    <w:rsid w:val="00061B71"/>
    <w:rsid w:val="00061F76"/>
    <w:rsid w:val="00062260"/>
    <w:rsid w:val="00062277"/>
    <w:rsid w:val="000623AC"/>
    <w:rsid w:val="000626A4"/>
    <w:rsid w:val="00062F5F"/>
    <w:rsid w:val="000634F6"/>
    <w:rsid w:val="00063846"/>
    <w:rsid w:val="0006387C"/>
    <w:rsid w:val="00063E75"/>
    <w:rsid w:val="0006405C"/>
    <w:rsid w:val="00064664"/>
    <w:rsid w:val="000659A5"/>
    <w:rsid w:val="00066490"/>
    <w:rsid w:val="0006658F"/>
    <w:rsid w:val="0006676C"/>
    <w:rsid w:val="00066ADB"/>
    <w:rsid w:val="00066F05"/>
    <w:rsid w:val="0006799B"/>
    <w:rsid w:val="00067D88"/>
    <w:rsid w:val="00071138"/>
    <w:rsid w:val="0007125E"/>
    <w:rsid w:val="00071824"/>
    <w:rsid w:val="0007196F"/>
    <w:rsid w:val="00071E29"/>
    <w:rsid w:val="00072195"/>
    <w:rsid w:val="00072DBF"/>
    <w:rsid w:val="00073084"/>
    <w:rsid w:val="000735EE"/>
    <w:rsid w:val="0007404A"/>
    <w:rsid w:val="0007486E"/>
    <w:rsid w:val="000753DA"/>
    <w:rsid w:val="00075D6F"/>
    <w:rsid w:val="00076DB2"/>
    <w:rsid w:val="00076E32"/>
    <w:rsid w:val="0007772C"/>
    <w:rsid w:val="00077BDA"/>
    <w:rsid w:val="00077E94"/>
    <w:rsid w:val="000805F6"/>
    <w:rsid w:val="0008081A"/>
    <w:rsid w:val="00080A6E"/>
    <w:rsid w:val="00080C1F"/>
    <w:rsid w:val="000812BF"/>
    <w:rsid w:val="00081510"/>
    <w:rsid w:val="0008156B"/>
    <w:rsid w:val="000816FF"/>
    <w:rsid w:val="00081928"/>
    <w:rsid w:val="00081A70"/>
    <w:rsid w:val="00081B5B"/>
    <w:rsid w:val="00082EFC"/>
    <w:rsid w:val="00082F29"/>
    <w:rsid w:val="000830A5"/>
    <w:rsid w:val="000830BC"/>
    <w:rsid w:val="00083429"/>
    <w:rsid w:val="0008349E"/>
    <w:rsid w:val="00083842"/>
    <w:rsid w:val="00083BE6"/>
    <w:rsid w:val="00083CD5"/>
    <w:rsid w:val="00084297"/>
    <w:rsid w:val="00084950"/>
    <w:rsid w:val="000849D9"/>
    <w:rsid w:val="00085C18"/>
    <w:rsid w:val="00086567"/>
    <w:rsid w:val="00086A6E"/>
    <w:rsid w:val="00086EE0"/>
    <w:rsid w:val="00086F68"/>
    <w:rsid w:val="0008760B"/>
    <w:rsid w:val="00087A1B"/>
    <w:rsid w:val="0009034E"/>
    <w:rsid w:val="0009079E"/>
    <w:rsid w:val="000914FC"/>
    <w:rsid w:val="00091D2E"/>
    <w:rsid w:val="00091FFC"/>
    <w:rsid w:val="00092589"/>
    <w:rsid w:val="00092594"/>
    <w:rsid w:val="00092AAE"/>
    <w:rsid w:val="00092E83"/>
    <w:rsid w:val="000934EE"/>
    <w:rsid w:val="00093D44"/>
    <w:rsid w:val="000940CE"/>
    <w:rsid w:val="000942B3"/>
    <w:rsid w:val="00095122"/>
    <w:rsid w:val="00095578"/>
    <w:rsid w:val="0009597F"/>
    <w:rsid w:val="0009638B"/>
    <w:rsid w:val="00096578"/>
    <w:rsid w:val="0009700C"/>
    <w:rsid w:val="00097C4F"/>
    <w:rsid w:val="000A0682"/>
    <w:rsid w:val="000A0CBC"/>
    <w:rsid w:val="000A0D41"/>
    <w:rsid w:val="000A0F67"/>
    <w:rsid w:val="000A10CB"/>
    <w:rsid w:val="000A10FB"/>
    <w:rsid w:val="000A11D7"/>
    <w:rsid w:val="000A14D1"/>
    <w:rsid w:val="000A1FFC"/>
    <w:rsid w:val="000A201F"/>
    <w:rsid w:val="000A2798"/>
    <w:rsid w:val="000A32B1"/>
    <w:rsid w:val="000A3961"/>
    <w:rsid w:val="000A3BFE"/>
    <w:rsid w:val="000A3C6B"/>
    <w:rsid w:val="000A3DED"/>
    <w:rsid w:val="000A3E62"/>
    <w:rsid w:val="000A466E"/>
    <w:rsid w:val="000A4A00"/>
    <w:rsid w:val="000A4B4D"/>
    <w:rsid w:val="000A5B17"/>
    <w:rsid w:val="000A6603"/>
    <w:rsid w:val="000A714B"/>
    <w:rsid w:val="000A7C65"/>
    <w:rsid w:val="000A7D81"/>
    <w:rsid w:val="000B055B"/>
    <w:rsid w:val="000B07F5"/>
    <w:rsid w:val="000B1726"/>
    <w:rsid w:val="000B1E65"/>
    <w:rsid w:val="000B2176"/>
    <w:rsid w:val="000B2A47"/>
    <w:rsid w:val="000B2D43"/>
    <w:rsid w:val="000B3072"/>
    <w:rsid w:val="000B3107"/>
    <w:rsid w:val="000B3125"/>
    <w:rsid w:val="000B3265"/>
    <w:rsid w:val="000B3CE2"/>
    <w:rsid w:val="000B45EC"/>
    <w:rsid w:val="000B46C3"/>
    <w:rsid w:val="000B479D"/>
    <w:rsid w:val="000B48F7"/>
    <w:rsid w:val="000B4DAF"/>
    <w:rsid w:val="000B51DC"/>
    <w:rsid w:val="000B558E"/>
    <w:rsid w:val="000B5717"/>
    <w:rsid w:val="000B658A"/>
    <w:rsid w:val="000B6922"/>
    <w:rsid w:val="000B761A"/>
    <w:rsid w:val="000B7787"/>
    <w:rsid w:val="000B7907"/>
    <w:rsid w:val="000B7A52"/>
    <w:rsid w:val="000C01D8"/>
    <w:rsid w:val="000C01F0"/>
    <w:rsid w:val="000C0581"/>
    <w:rsid w:val="000C06A5"/>
    <w:rsid w:val="000C08FD"/>
    <w:rsid w:val="000C0CE5"/>
    <w:rsid w:val="000C1020"/>
    <w:rsid w:val="000C1518"/>
    <w:rsid w:val="000C1802"/>
    <w:rsid w:val="000C2312"/>
    <w:rsid w:val="000C23C1"/>
    <w:rsid w:val="000C2C47"/>
    <w:rsid w:val="000C3141"/>
    <w:rsid w:val="000C3713"/>
    <w:rsid w:val="000C486B"/>
    <w:rsid w:val="000C5423"/>
    <w:rsid w:val="000C5B05"/>
    <w:rsid w:val="000C6474"/>
    <w:rsid w:val="000C72F1"/>
    <w:rsid w:val="000D053C"/>
    <w:rsid w:val="000D0995"/>
    <w:rsid w:val="000D0A3E"/>
    <w:rsid w:val="000D13A5"/>
    <w:rsid w:val="000D184E"/>
    <w:rsid w:val="000D19D7"/>
    <w:rsid w:val="000D1AD7"/>
    <w:rsid w:val="000D1B7F"/>
    <w:rsid w:val="000D1C63"/>
    <w:rsid w:val="000D2192"/>
    <w:rsid w:val="000D274D"/>
    <w:rsid w:val="000D2B49"/>
    <w:rsid w:val="000D3539"/>
    <w:rsid w:val="000D3C84"/>
    <w:rsid w:val="000D3F87"/>
    <w:rsid w:val="000D42B3"/>
    <w:rsid w:val="000D4942"/>
    <w:rsid w:val="000D4B4C"/>
    <w:rsid w:val="000D5345"/>
    <w:rsid w:val="000D5469"/>
    <w:rsid w:val="000D5C6A"/>
    <w:rsid w:val="000D6046"/>
    <w:rsid w:val="000D60F5"/>
    <w:rsid w:val="000D62A7"/>
    <w:rsid w:val="000D6974"/>
    <w:rsid w:val="000D6DCA"/>
    <w:rsid w:val="000D7090"/>
    <w:rsid w:val="000D73A0"/>
    <w:rsid w:val="000D777C"/>
    <w:rsid w:val="000E01D5"/>
    <w:rsid w:val="000E0207"/>
    <w:rsid w:val="000E049A"/>
    <w:rsid w:val="000E1AD2"/>
    <w:rsid w:val="000E1EC8"/>
    <w:rsid w:val="000E1FF1"/>
    <w:rsid w:val="000E2245"/>
    <w:rsid w:val="000E2727"/>
    <w:rsid w:val="000E2A58"/>
    <w:rsid w:val="000E2E7F"/>
    <w:rsid w:val="000E2F84"/>
    <w:rsid w:val="000E34B4"/>
    <w:rsid w:val="000E401F"/>
    <w:rsid w:val="000E4073"/>
    <w:rsid w:val="000E4218"/>
    <w:rsid w:val="000E48E9"/>
    <w:rsid w:val="000E4B58"/>
    <w:rsid w:val="000E584C"/>
    <w:rsid w:val="000E5E35"/>
    <w:rsid w:val="000E603B"/>
    <w:rsid w:val="000E61AD"/>
    <w:rsid w:val="000E6780"/>
    <w:rsid w:val="000E71F1"/>
    <w:rsid w:val="000E7273"/>
    <w:rsid w:val="000E7743"/>
    <w:rsid w:val="000E7941"/>
    <w:rsid w:val="000F02BB"/>
    <w:rsid w:val="000F0485"/>
    <w:rsid w:val="000F0B48"/>
    <w:rsid w:val="000F0D60"/>
    <w:rsid w:val="000F0F18"/>
    <w:rsid w:val="000F1057"/>
    <w:rsid w:val="000F170C"/>
    <w:rsid w:val="000F1989"/>
    <w:rsid w:val="000F1DCC"/>
    <w:rsid w:val="000F2257"/>
    <w:rsid w:val="000F321F"/>
    <w:rsid w:val="000F3325"/>
    <w:rsid w:val="000F3AF1"/>
    <w:rsid w:val="000F4052"/>
    <w:rsid w:val="000F43B1"/>
    <w:rsid w:val="000F46A8"/>
    <w:rsid w:val="000F46F3"/>
    <w:rsid w:val="000F5307"/>
    <w:rsid w:val="000F5697"/>
    <w:rsid w:val="000F59E1"/>
    <w:rsid w:val="000F5F0C"/>
    <w:rsid w:val="000F65CB"/>
    <w:rsid w:val="000F66FE"/>
    <w:rsid w:val="000F67FE"/>
    <w:rsid w:val="000F6C25"/>
    <w:rsid w:val="000F6E16"/>
    <w:rsid w:val="000F7E7A"/>
    <w:rsid w:val="000F7F6F"/>
    <w:rsid w:val="00100CDC"/>
    <w:rsid w:val="00100F23"/>
    <w:rsid w:val="00101183"/>
    <w:rsid w:val="00101437"/>
    <w:rsid w:val="00101B52"/>
    <w:rsid w:val="00101BD3"/>
    <w:rsid w:val="00101F9A"/>
    <w:rsid w:val="00102149"/>
    <w:rsid w:val="0010226B"/>
    <w:rsid w:val="00102408"/>
    <w:rsid w:val="001027A0"/>
    <w:rsid w:val="0010287A"/>
    <w:rsid w:val="00102FA2"/>
    <w:rsid w:val="001031DC"/>
    <w:rsid w:val="001037FD"/>
    <w:rsid w:val="0010459C"/>
    <w:rsid w:val="001051E9"/>
    <w:rsid w:val="00105C4E"/>
    <w:rsid w:val="00105FF7"/>
    <w:rsid w:val="00106BE2"/>
    <w:rsid w:val="00106F52"/>
    <w:rsid w:val="00106F78"/>
    <w:rsid w:val="0010753A"/>
    <w:rsid w:val="0010761C"/>
    <w:rsid w:val="001077BD"/>
    <w:rsid w:val="001079D4"/>
    <w:rsid w:val="00107F38"/>
    <w:rsid w:val="00110117"/>
    <w:rsid w:val="00110118"/>
    <w:rsid w:val="001104D5"/>
    <w:rsid w:val="00110E04"/>
    <w:rsid w:val="00110E54"/>
    <w:rsid w:val="0011101D"/>
    <w:rsid w:val="001111FD"/>
    <w:rsid w:val="001114E9"/>
    <w:rsid w:val="00111525"/>
    <w:rsid w:val="00111ABB"/>
    <w:rsid w:val="0011233B"/>
    <w:rsid w:val="001128C4"/>
    <w:rsid w:val="001136DD"/>
    <w:rsid w:val="00113CB0"/>
    <w:rsid w:val="00113CD7"/>
    <w:rsid w:val="00113F0B"/>
    <w:rsid w:val="00114017"/>
    <w:rsid w:val="0011419C"/>
    <w:rsid w:val="0011430B"/>
    <w:rsid w:val="0011458C"/>
    <w:rsid w:val="00114A94"/>
    <w:rsid w:val="001158B4"/>
    <w:rsid w:val="001159CE"/>
    <w:rsid w:val="00116324"/>
    <w:rsid w:val="00116901"/>
    <w:rsid w:val="00116EBB"/>
    <w:rsid w:val="001174CF"/>
    <w:rsid w:val="00117C55"/>
    <w:rsid w:val="00117C83"/>
    <w:rsid w:val="001205C0"/>
    <w:rsid w:val="00120A09"/>
    <w:rsid w:val="00120ACE"/>
    <w:rsid w:val="00121087"/>
    <w:rsid w:val="001217A7"/>
    <w:rsid w:val="001219B8"/>
    <w:rsid w:val="00121F32"/>
    <w:rsid w:val="00121FCB"/>
    <w:rsid w:val="001221A0"/>
    <w:rsid w:val="00122558"/>
    <w:rsid w:val="001225E7"/>
    <w:rsid w:val="001228FB"/>
    <w:rsid w:val="00122B0F"/>
    <w:rsid w:val="00122E21"/>
    <w:rsid w:val="00123014"/>
    <w:rsid w:val="0012394B"/>
    <w:rsid w:val="00123956"/>
    <w:rsid w:val="00123EEA"/>
    <w:rsid w:val="0012426D"/>
    <w:rsid w:val="00124400"/>
    <w:rsid w:val="00124F00"/>
    <w:rsid w:val="0012507F"/>
    <w:rsid w:val="00125FC9"/>
    <w:rsid w:val="0012619E"/>
    <w:rsid w:val="00126884"/>
    <w:rsid w:val="00126AC4"/>
    <w:rsid w:val="00126C8E"/>
    <w:rsid w:val="00126F25"/>
    <w:rsid w:val="00130237"/>
    <w:rsid w:val="001302B8"/>
    <w:rsid w:val="00130D95"/>
    <w:rsid w:val="001312ED"/>
    <w:rsid w:val="00132038"/>
    <w:rsid w:val="00132973"/>
    <w:rsid w:val="00132FC1"/>
    <w:rsid w:val="00133856"/>
    <w:rsid w:val="00133FE4"/>
    <w:rsid w:val="00134323"/>
    <w:rsid w:val="0013461F"/>
    <w:rsid w:val="00136D5A"/>
    <w:rsid w:val="00136E4D"/>
    <w:rsid w:val="001373BC"/>
    <w:rsid w:val="0013759B"/>
    <w:rsid w:val="001375DB"/>
    <w:rsid w:val="00137AB4"/>
    <w:rsid w:val="001403DB"/>
    <w:rsid w:val="00140A6B"/>
    <w:rsid w:val="0014181E"/>
    <w:rsid w:val="00141D1A"/>
    <w:rsid w:val="00142009"/>
    <w:rsid w:val="0014292C"/>
    <w:rsid w:val="0014302C"/>
    <w:rsid w:val="001432D5"/>
    <w:rsid w:val="001434D1"/>
    <w:rsid w:val="00144A62"/>
    <w:rsid w:val="001458C9"/>
    <w:rsid w:val="00145DFF"/>
    <w:rsid w:val="00145E33"/>
    <w:rsid w:val="0014617F"/>
    <w:rsid w:val="00146BD3"/>
    <w:rsid w:val="001477BB"/>
    <w:rsid w:val="00147B5B"/>
    <w:rsid w:val="00150230"/>
    <w:rsid w:val="001506DF"/>
    <w:rsid w:val="0015085C"/>
    <w:rsid w:val="00150C61"/>
    <w:rsid w:val="00150F8E"/>
    <w:rsid w:val="00151CA3"/>
    <w:rsid w:val="00152D46"/>
    <w:rsid w:val="00153C35"/>
    <w:rsid w:val="00153D72"/>
    <w:rsid w:val="00154435"/>
    <w:rsid w:val="0015463F"/>
    <w:rsid w:val="001546AF"/>
    <w:rsid w:val="001546EC"/>
    <w:rsid w:val="001549AF"/>
    <w:rsid w:val="001550AB"/>
    <w:rsid w:val="00156150"/>
    <w:rsid w:val="001561D0"/>
    <w:rsid w:val="0015628D"/>
    <w:rsid w:val="001565EC"/>
    <w:rsid w:val="0015666B"/>
    <w:rsid w:val="001566E6"/>
    <w:rsid w:val="00156759"/>
    <w:rsid w:val="00156EEB"/>
    <w:rsid w:val="00157102"/>
    <w:rsid w:val="001571F1"/>
    <w:rsid w:val="00157260"/>
    <w:rsid w:val="0015747A"/>
    <w:rsid w:val="001577E5"/>
    <w:rsid w:val="001579E4"/>
    <w:rsid w:val="00160BAD"/>
    <w:rsid w:val="001610FC"/>
    <w:rsid w:val="00161953"/>
    <w:rsid w:val="00162E54"/>
    <w:rsid w:val="0016316D"/>
    <w:rsid w:val="00163E4C"/>
    <w:rsid w:val="0016437E"/>
    <w:rsid w:val="00164437"/>
    <w:rsid w:val="00164AC9"/>
    <w:rsid w:val="00165F3C"/>
    <w:rsid w:val="001660A1"/>
    <w:rsid w:val="00166C90"/>
    <w:rsid w:val="001672CC"/>
    <w:rsid w:val="00167F2D"/>
    <w:rsid w:val="00170299"/>
    <w:rsid w:val="001708B3"/>
    <w:rsid w:val="001708CC"/>
    <w:rsid w:val="001709D4"/>
    <w:rsid w:val="00170A2F"/>
    <w:rsid w:val="00170DFC"/>
    <w:rsid w:val="0017166E"/>
    <w:rsid w:val="00171BC3"/>
    <w:rsid w:val="00171BE7"/>
    <w:rsid w:val="001724A4"/>
    <w:rsid w:val="00173565"/>
    <w:rsid w:val="0017417A"/>
    <w:rsid w:val="001744FB"/>
    <w:rsid w:val="001747DA"/>
    <w:rsid w:val="00174829"/>
    <w:rsid w:val="00174CD5"/>
    <w:rsid w:val="0017511F"/>
    <w:rsid w:val="00175390"/>
    <w:rsid w:val="001754AB"/>
    <w:rsid w:val="0017551B"/>
    <w:rsid w:val="001759A2"/>
    <w:rsid w:val="00175A0B"/>
    <w:rsid w:val="00176561"/>
    <w:rsid w:val="00176720"/>
    <w:rsid w:val="00176778"/>
    <w:rsid w:val="00176E95"/>
    <w:rsid w:val="00177237"/>
    <w:rsid w:val="00177469"/>
    <w:rsid w:val="001775FC"/>
    <w:rsid w:val="001776D1"/>
    <w:rsid w:val="00177E2B"/>
    <w:rsid w:val="00180222"/>
    <w:rsid w:val="00180320"/>
    <w:rsid w:val="0018060F"/>
    <w:rsid w:val="001806E1"/>
    <w:rsid w:val="00180797"/>
    <w:rsid w:val="00180DD6"/>
    <w:rsid w:val="00180E32"/>
    <w:rsid w:val="0018125D"/>
    <w:rsid w:val="001815A5"/>
    <w:rsid w:val="0018195B"/>
    <w:rsid w:val="001819C2"/>
    <w:rsid w:val="00181A2C"/>
    <w:rsid w:val="00181AA6"/>
    <w:rsid w:val="00181CBF"/>
    <w:rsid w:val="00181DBD"/>
    <w:rsid w:val="00182500"/>
    <w:rsid w:val="001828BD"/>
    <w:rsid w:val="0018346B"/>
    <w:rsid w:val="00183EE0"/>
    <w:rsid w:val="00184732"/>
    <w:rsid w:val="00184B9B"/>
    <w:rsid w:val="00184FE5"/>
    <w:rsid w:val="001857CC"/>
    <w:rsid w:val="00185AC3"/>
    <w:rsid w:val="00185E0D"/>
    <w:rsid w:val="00186093"/>
    <w:rsid w:val="00186936"/>
    <w:rsid w:val="00186A37"/>
    <w:rsid w:val="00186B3A"/>
    <w:rsid w:val="00186F3E"/>
    <w:rsid w:val="00187307"/>
    <w:rsid w:val="00187392"/>
    <w:rsid w:val="00190180"/>
    <w:rsid w:val="00190B02"/>
    <w:rsid w:val="00191931"/>
    <w:rsid w:val="00193156"/>
    <w:rsid w:val="00193528"/>
    <w:rsid w:val="001935C0"/>
    <w:rsid w:val="001936C3"/>
    <w:rsid w:val="001939E1"/>
    <w:rsid w:val="001941BA"/>
    <w:rsid w:val="001949E0"/>
    <w:rsid w:val="001950B4"/>
    <w:rsid w:val="001954CC"/>
    <w:rsid w:val="00195F22"/>
    <w:rsid w:val="001965FB"/>
    <w:rsid w:val="00196606"/>
    <w:rsid w:val="00196932"/>
    <w:rsid w:val="00196B52"/>
    <w:rsid w:val="00196CF6"/>
    <w:rsid w:val="00196E18"/>
    <w:rsid w:val="0019703B"/>
    <w:rsid w:val="0019770A"/>
    <w:rsid w:val="001A07B5"/>
    <w:rsid w:val="001A0B46"/>
    <w:rsid w:val="001A136C"/>
    <w:rsid w:val="001A196C"/>
    <w:rsid w:val="001A228B"/>
    <w:rsid w:val="001A2939"/>
    <w:rsid w:val="001A2E3E"/>
    <w:rsid w:val="001A2FA8"/>
    <w:rsid w:val="001A3519"/>
    <w:rsid w:val="001A3B42"/>
    <w:rsid w:val="001A3BCE"/>
    <w:rsid w:val="001A4643"/>
    <w:rsid w:val="001A4BDE"/>
    <w:rsid w:val="001A4E51"/>
    <w:rsid w:val="001A5011"/>
    <w:rsid w:val="001A519E"/>
    <w:rsid w:val="001A57ED"/>
    <w:rsid w:val="001A5932"/>
    <w:rsid w:val="001A5F31"/>
    <w:rsid w:val="001A663D"/>
    <w:rsid w:val="001A67FD"/>
    <w:rsid w:val="001A7457"/>
    <w:rsid w:val="001A75F9"/>
    <w:rsid w:val="001A75FE"/>
    <w:rsid w:val="001A78A0"/>
    <w:rsid w:val="001A7968"/>
    <w:rsid w:val="001B0022"/>
    <w:rsid w:val="001B00FA"/>
    <w:rsid w:val="001B016E"/>
    <w:rsid w:val="001B0363"/>
    <w:rsid w:val="001B04F9"/>
    <w:rsid w:val="001B06D4"/>
    <w:rsid w:val="001B0795"/>
    <w:rsid w:val="001B1189"/>
    <w:rsid w:val="001B1357"/>
    <w:rsid w:val="001B2629"/>
    <w:rsid w:val="001B3378"/>
    <w:rsid w:val="001B35F7"/>
    <w:rsid w:val="001B36F2"/>
    <w:rsid w:val="001B3FA4"/>
    <w:rsid w:val="001B4373"/>
    <w:rsid w:val="001B44DD"/>
    <w:rsid w:val="001B4A30"/>
    <w:rsid w:val="001B55DE"/>
    <w:rsid w:val="001B5877"/>
    <w:rsid w:val="001B599E"/>
    <w:rsid w:val="001B6152"/>
    <w:rsid w:val="001B6463"/>
    <w:rsid w:val="001B6852"/>
    <w:rsid w:val="001B71B4"/>
    <w:rsid w:val="001B7365"/>
    <w:rsid w:val="001B788E"/>
    <w:rsid w:val="001B7F8C"/>
    <w:rsid w:val="001C01FF"/>
    <w:rsid w:val="001C0714"/>
    <w:rsid w:val="001C0E97"/>
    <w:rsid w:val="001C0EDA"/>
    <w:rsid w:val="001C1E5A"/>
    <w:rsid w:val="001C245E"/>
    <w:rsid w:val="001C249A"/>
    <w:rsid w:val="001C2706"/>
    <w:rsid w:val="001C2922"/>
    <w:rsid w:val="001C2E70"/>
    <w:rsid w:val="001C3419"/>
    <w:rsid w:val="001C38A7"/>
    <w:rsid w:val="001C3F06"/>
    <w:rsid w:val="001C4A7F"/>
    <w:rsid w:val="001C4D7B"/>
    <w:rsid w:val="001C5764"/>
    <w:rsid w:val="001C6202"/>
    <w:rsid w:val="001C6348"/>
    <w:rsid w:val="001C6446"/>
    <w:rsid w:val="001C64D6"/>
    <w:rsid w:val="001C6E31"/>
    <w:rsid w:val="001C72A8"/>
    <w:rsid w:val="001C7429"/>
    <w:rsid w:val="001C7458"/>
    <w:rsid w:val="001C755D"/>
    <w:rsid w:val="001C78EC"/>
    <w:rsid w:val="001C78FB"/>
    <w:rsid w:val="001D04C2"/>
    <w:rsid w:val="001D05AB"/>
    <w:rsid w:val="001D0809"/>
    <w:rsid w:val="001D0EFF"/>
    <w:rsid w:val="001D1447"/>
    <w:rsid w:val="001D268B"/>
    <w:rsid w:val="001D2E95"/>
    <w:rsid w:val="001D3F93"/>
    <w:rsid w:val="001D42EA"/>
    <w:rsid w:val="001D4BA4"/>
    <w:rsid w:val="001D51DE"/>
    <w:rsid w:val="001D60A4"/>
    <w:rsid w:val="001D6B1F"/>
    <w:rsid w:val="001D6E15"/>
    <w:rsid w:val="001D74C8"/>
    <w:rsid w:val="001E0878"/>
    <w:rsid w:val="001E08AE"/>
    <w:rsid w:val="001E0911"/>
    <w:rsid w:val="001E0FAF"/>
    <w:rsid w:val="001E107F"/>
    <w:rsid w:val="001E1448"/>
    <w:rsid w:val="001E16CA"/>
    <w:rsid w:val="001E2393"/>
    <w:rsid w:val="001E2797"/>
    <w:rsid w:val="001E2802"/>
    <w:rsid w:val="001E2BD5"/>
    <w:rsid w:val="001E3ADB"/>
    <w:rsid w:val="001E3B54"/>
    <w:rsid w:val="001E3BB8"/>
    <w:rsid w:val="001E3F7C"/>
    <w:rsid w:val="001E412C"/>
    <w:rsid w:val="001E4571"/>
    <w:rsid w:val="001E4D31"/>
    <w:rsid w:val="001E5516"/>
    <w:rsid w:val="001E577B"/>
    <w:rsid w:val="001E5E78"/>
    <w:rsid w:val="001E67C9"/>
    <w:rsid w:val="001E6F64"/>
    <w:rsid w:val="001E759A"/>
    <w:rsid w:val="001E79F3"/>
    <w:rsid w:val="001E7C6C"/>
    <w:rsid w:val="001E7CE6"/>
    <w:rsid w:val="001E7E8C"/>
    <w:rsid w:val="001F0178"/>
    <w:rsid w:val="001F0539"/>
    <w:rsid w:val="001F06D1"/>
    <w:rsid w:val="001F0A0A"/>
    <w:rsid w:val="001F0E6E"/>
    <w:rsid w:val="001F12E6"/>
    <w:rsid w:val="001F1458"/>
    <w:rsid w:val="001F16D3"/>
    <w:rsid w:val="001F1877"/>
    <w:rsid w:val="001F2654"/>
    <w:rsid w:val="001F2854"/>
    <w:rsid w:val="001F2BB6"/>
    <w:rsid w:val="001F2BF2"/>
    <w:rsid w:val="001F2E6A"/>
    <w:rsid w:val="001F3671"/>
    <w:rsid w:val="001F3700"/>
    <w:rsid w:val="001F373F"/>
    <w:rsid w:val="001F39CC"/>
    <w:rsid w:val="001F41C0"/>
    <w:rsid w:val="001F43F3"/>
    <w:rsid w:val="001F531B"/>
    <w:rsid w:val="001F56E8"/>
    <w:rsid w:val="001F585F"/>
    <w:rsid w:val="001F5916"/>
    <w:rsid w:val="001F5B69"/>
    <w:rsid w:val="001F5C2A"/>
    <w:rsid w:val="001F5ED1"/>
    <w:rsid w:val="001F6257"/>
    <w:rsid w:val="001F6815"/>
    <w:rsid w:val="001F6A78"/>
    <w:rsid w:val="001F6FC6"/>
    <w:rsid w:val="002001C3"/>
    <w:rsid w:val="0020093E"/>
    <w:rsid w:val="00200C20"/>
    <w:rsid w:val="00200EA6"/>
    <w:rsid w:val="002010EB"/>
    <w:rsid w:val="00201CAA"/>
    <w:rsid w:val="00202DEA"/>
    <w:rsid w:val="00203058"/>
    <w:rsid w:val="00203CA4"/>
    <w:rsid w:val="0020406E"/>
    <w:rsid w:val="002054C3"/>
    <w:rsid w:val="002055B5"/>
    <w:rsid w:val="00205921"/>
    <w:rsid w:val="002059A0"/>
    <w:rsid w:val="00205BE0"/>
    <w:rsid w:val="00206227"/>
    <w:rsid w:val="00206736"/>
    <w:rsid w:val="002069A4"/>
    <w:rsid w:val="0020743C"/>
    <w:rsid w:val="00207F12"/>
    <w:rsid w:val="002104A0"/>
    <w:rsid w:val="00210C37"/>
    <w:rsid w:val="00210DB5"/>
    <w:rsid w:val="0021176B"/>
    <w:rsid w:val="00211D21"/>
    <w:rsid w:val="002122E0"/>
    <w:rsid w:val="0021236C"/>
    <w:rsid w:val="002123A6"/>
    <w:rsid w:val="00212592"/>
    <w:rsid w:val="002126BB"/>
    <w:rsid w:val="00212862"/>
    <w:rsid w:val="00212A66"/>
    <w:rsid w:val="00213302"/>
    <w:rsid w:val="00213F0D"/>
    <w:rsid w:val="0021410D"/>
    <w:rsid w:val="00214394"/>
    <w:rsid w:val="00214553"/>
    <w:rsid w:val="002145DB"/>
    <w:rsid w:val="00214B28"/>
    <w:rsid w:val="00214C04"/>
    <w:rsid w:val="00214E04"/>
    <w:rsid w:val="00214F14"/>
    <w:rsid w:val="002153ED"/>
    <w:rsid w:val="002157B9"/>
    <w:rsid w:val="00215B1C"/>
    <w:rsid w:val="00215C8D"/>
    <w:rsid w:val="00215CB3"/>
    <w:rsid w:val="00215EF8"/>
    <w:rsid w:val="0021606C"/>
    <w:rsid w:val="0021626A"/>
    <w:rsid w:val="00216DDD"/>
    <w:rsid w:val="00216FC4"/>
    <w:rsid w:val="00217124"/>
    <w:rsid w:val="002176CD"/>
    <w:rsid w:val="00217ADA"/>
    <w:rsid w:val="00220555"/>
    <w:rsid w:val="002205AD"/>
    <w:rsid w:val="00220B30"/>
    <w:rsid w:val="00220CE7"/>
    <w:rsid w:val="00221020"/>
    <w:rsid w:val="0022112D"/>
    <w:rsid w:val="00221B80"/>
    <w:rsid w:val="00221E23"/>
    <w:rsid w:val="00222180"/>
    <w:rsid w:val="00222189"/>
    <w:rsid w:val="0022255C"/>
    <w:rsid w:val="00222A78"/>
    <w:rsid w:val="00222C0E"/>
    <w:rsid w:val="00222D3D"/>
    <w:rsid w:val="00222E04"/>
    <w:rsid w:val="002236BC"/>
    <w:rsid w:val="002236C7"/>
    <w:rsid w:val="00224348"/>
    <w:rsid w:val="002245CF"/>
    <w:rsid w:val="002247E4"/>
    <w:rsid w:val="00224DF2"/>
    <w:rsid w:val="00225F49"/>
    <w:rsid w:val="002265C8"/>
    <w:rsid w:val="00226B2D"/>
    <w:rsid w:val="002274B5"/>
    <w:rsid w:val="00227533"/>
    <w:rsid w:val="0022794F"/>
    <w:rsid w:val="00227CD7"/>
    <w:rsid w:val="00227F33"/>
    <w:rsid w:val="002310CD"/>
    <w:rsid w:val="002326D0"/>
    <w:rsid w:val="00232EC3"/>
    <w:rsid w:val="00233F44"/>
    <w:rsid w:val="002341D7"/>
    <w:rsid w:val="00234A46"/>
    <w:rsid w:val="00234D00"/>
    <w:rsid w:val="002355A0"/>
    <w:rsid w:val="00235EC3"/>
    <w:rsid w:val="002361DD"/>
    <w:rsid w:val="002362CB"/>
    <w:rsid w:val="00236DF4"/>
    <w:rsid w:val="00237735"/>
    <w:rsid w:val="00237B09"/>
    <w:rsid w:val="002403A0"/>
    <w:rsid w:val="00240565"/>
    <w:rsid w:val="0024086B"/>
    <w:rsid w:val="00241753"/>
    <w:rsid w:val="00241B5B"/>
    <w:rsid w:val="0024207C"/>
    <w:rsid w:val="00242170"/>
    <w:rsid w:val="00242B82"/>
    <w:rsid w:val="0024319F"/>
    <w:rsid w:val="00243E3A"/>
    <w:rsid w:val="002442B8"/>
    <w:rsid w:val="00244B6D"/>
    <w:rsid w:val="00244BFD"/>
    <w:rsid w:val="0024560D"/>
    <w:rsid w:val="0024592D"/>
    <w:rsid w:val="00245C89"/>
    <w:rsid w:val="0024600D"/>
    <w:rsid w:val="0024753D"/>
    <w:rsid w:val="00247966"/>
    <w:rsid w:val="00247DCF"/>
    <w:rsid w:val="00250B7D"/>
    <w:rsid w:val="00250CFB"/>
    <w:rsid w:val="002512BD"/>
    <w:rsid w:val="00251771"/>
    <w:rsid w:val="00251DE3"/>
    <w:rsid w:val="00251F4F"/>
    <w:rsid w:val="002521C3"/>
    <w:rsid w:val="0025226A"/>
    <w:rsid w:val="002535D2"/>
    <w:rsid w:val="002536CB"/>
    <w:rsid w:val="00253CD5"/>
    <w:rsid w:val="00254251"/>
    <w:rsid w:val="00254308"/>
    <w:rsid w:val="002548A7"/>
    <w:rsid w:val="00254B37"/>
    <w:rsid w:val="00254FC6"/>
    <w:rsid w:val="00255522"/>
    <w:rsid w:val="002556B9"/>
    <w:rsid w:val="00255FA2"/>
    <w:rsid w:val="00256193"/>
    <w:rsid w:val="00256819"/>
    <w:rsid w:val="00256C92"/>
    <w:rsid w:val="00257B99"/>
    <w:rsid w:val="00260AD7"/>
    <w:rsid w:val="0026134B"/>
    <w:rsid w:val="0026146A"/>
    <w:rsid w:val="00261554"/>
    <w:rsid w:val="0026224F"/>
    <w:rsid w:val="00262994"/>
    <w:rsid w:val="00262C7A"/>
    <w:rsid w:val="002635B7"/>
    <w:rsid w:val="00263A11"/>
    <w:rsid w:val="002644F8"/>
    <w:rsid w:val="002648D1"/>
    <w:rsid w:val="00264AE0"/>
    <w:rsid w:val="00265E6E"/>
    <w:rsid w:val="0026676C"/>
    <w:rsid w:val="00266943"/>
    <w:rsid w:val="00266F61"/>
    <w:rsid w:val="00267484"/>
    <w:rsid w:val="002700F7"/>
    <w:rsid w:val="00270C59"/>
    <w:rsid w:val="00271380"/>
    <w:rsid w:val="0027140F"/>
    <w:rsid w:val="002717A4"/>
    <w:rsid w:val="002719C2"/>
    <w:rsid w:val="00271A03"/>
    <w:rsid w:val="00271A6F"/>
    <w:rsid w:val="00271A85"/>
    <w:rsid w:val="00271EF1"/>
    <w:rsid w:val="0027202C"/>
    <w:rsid w:val="00272ACA"/>
    <w:rsid w:val="00273EEF"/>
    <w:rsid w:val="00273F2E"/>
    <w:rsid w:val="00274259"/>
    <w:rsid w:val="00274464"/>
    <w:rsid w:val="002750C2"/>
    <w:rsid w:val="0027599F"/>
    <w:rsid w:val="00275A1C"/>
    <w:rsid w:val="00275B03"/>
    <w:rsid w:val="00275D17"/>
    <w:rsid w:val="00275F6C"/>
    <w:rsid w:val="00276371"/>
    <w:rsid w:val="0027638F"/>
    <w:rsid w:val="0027651A"/>
    <w:rsid w:val="002768B1"/>
    <w:rsid w:val="00276A30"/>
    <w:rsid w:val="00276D41"/>
    <w:rsid w:val="0027738C"/>
    <w:rsid w:val="002775B6"/>
    <w:rsid w:val="00277684"/>
    <w:rsid w:val="00277988"/>
    <w:rsid w:val="00277E8A"/>
    <w:rsid w:val="00280033"/>
    <w:rsid w:val="00280069"/>
    <w:rsid w:val="0028030D"/>
    <w:rsid w:val="00280EEB"/>
    <w:rsid w:val="00281479"/>
    <w:rsid w:val="00281735"/>
    <w:rsid w:val="00281B7A"/>
    <w:rsid w:val="00281FBA"/>
    <w:rsid w:val="00281FD4"/>
    <w:rsid w:val="002820AB"/>
    <w:rsid w:val="002823A8"/>
    <w:rsid w:val="002826AF"/>
    <w:rsid w:val="00282B4A"/>
    <w:rsid w:val="00283165"/>
    <w:rsid w:val="002838D7"/>
    <w:rsid w:val="00284042"/>
    <w:rsid w:val="002843FC"/>
    <w:rsid w:val="002849B8"/>
    <w:rsid w:val="00284B78"/>
    <w:rsid w:val="00284BC5"/>
    <w:rsid w:val="002855D0"/>
    <w:rsid w:val="00285987"/>
    <w:rsid w:val="00285A79"/>
    <w:rsid w:val="00285F20"/>
    <w:rsid w:val="00286A79"/>
    <w:rsid w:val="00286DE7"/>
    <w:rsid w:val="002872B8"/>
    <w:rsid w:val="00287C0D"/>
    <w:rsid w:val="0029089B"/>
    <w:rsid w:val="002908B8"/>
    <w:rsid w:val="00290A9D"/>
    <w:rsid w:val="00290F96"/>
    <w:rsid w:val="002914FD"/>
    <w:rsid w:val="00291785"/>
    <w:rsid w:val="00291980"/>
    <w:rsid w:val="0029209F"/>
    <w:rsid w:val="00292239"/>
    <w:rsid w:val="0029336D"/>
    <w:rsid w:val="00293CEC"/>
    <w:rsid w:val="0029461C"/>
    <w:rsid w:val="00294AF7"/>
    <w:rsid w:val="00294B5E"/>
    <w:rsid w:val="00295DA4"/>
    <w:rsid w:val="00296041"/>
    <w:rsid w:val="002964B5"/>
    <w:rsid w:val="002964BF"/>
    <w:rsid w:val="00296AE3"/>
    <w:rsid w:val="00296C38"/>
    <w:rsid w:val="002971DC"/>
    <w:rsid w:val="0029758C"/>
    <w:rsid w:val="002A0615"/>
    <w:rsid w:val="002A10C1"/>
    <w:rsid w:val="002A1A6E"/>
    <w:rsid w:val="002A2023"/>
    <w:rsid w:val="002A217C"/>
    <w:rsid w:val="002A27DB"/>
    <w:rsid w:val="002A33D0"/>
    <w:rsid w:val="002A3869"/>
    <w:rsid w:val="002A3C80"/>
    <w:rsid w:val="002A45E8"/>
    <w:rsid w:val="002A4D72"/>
    <w:rsid w:val="002A4DE7"/>
    <w:rsid w:val="002A4E7B"/>
    <w:rsid w:val="002A4F0A"/>
    <w:rsid w:val="002A5190"/>
    <w:rsid w:val="002A5815"/>
    <w:rsid w:val="002A593C"/>
    <w:rsid w:val="002A5A96"/>
    <w:rsid w:val="002A5C80"/>
    <w:rsid w:val="002A671E"/>
    <w:rsid w:val="002A698F"/>
    <w:rsid w:val="002A760F"/>
    <w:rsid w:val="002A7CED"/>
    <w:rsid w:val="002A7F41"/>
    <w:rsid w:val="002A7FB9"/>
    <w:rsid w:val="002B058D"/>
    <w:rsid w:val="002B0B36"/>
    <w:rsid w:val="002B0DD5"/>
    <w:rsid w:val="002B1022"/>
    <w:rsid w:val="002B10FB"/>
    <w:rsid w:val="002B1855"/>
    <w:rsid w:val="002B1C1A"/>
    <w:rsid w:val="002B2229"/>
    <w:rsid w:val="002B2A18"/>
    <w:rsid w:val="002B2E2E"/>
    <w:rsid w:val="002B33BA"/>
    <w:rsid w:val="002B3493"/>
    <w:rsid w:val="002B3E9B"/>
    <w:rsid w:val="002B413C"/>
    <w:rsid w:val="002B4A14"/>
    <w:rsid w:val="002B4E84"/>
    <w:rsid w:val="002B50A5"/>
    <w:rsid w:val="002B53FB"/>
    <w:rsid w:val="002B577A"/>
    <w:rsid w:val="002B637D"/>
    <w:rsid w:val="002B66F1"/>
    <w:rsid w:val="002B6C36"/>
    <w:rsid w:val="002B723C"/>
    <w:rsid w:val="002B72C6"/>
    <w:rsid w:val="002B7525"/>
    <w:rsid w:val="002C09F2"/>
    <w:rsid w:val="002C11B0"/>
    <w:rsid w:val="002C18D5"/>
    <w:rsid w:val="002C1C3D"/>
    <w:rsid w:val="002C1D3A"/>
    <w:rsid w:val="002C24DB"/>
    <w:rsid w:val="002C27B4"/>
    <w:rsid w:val="002C2A35"/>
    <w:rsid w:val="002C2E3C"/>
    <w:rsid w:val="002C394F"/>
    <w:rsid w:val="002C3DFC"/>
    <w:rsid w:val="002C3E45"/>
    <w:rsid w:val="002C42AC"/>
    <w:rsid w:val="002C4495"/>
    <w:rsid w:val="002C4FD5"/>
    <w:rsid w:val="002C5704"/>
    <w:rsid w:val="002C5D09"/>
    <w:rsid w:val="002C5DB2"/>
    <w:rsid w:val="002C6846"/>
    <w:rsid w:val="002C6E00"/>
    <w:rsid w:val="002C72A4"/>
    <w:rsid w:val="002C7AA9"/>
    <w:rsid w:val="002C7BC8"/>
    <w:rsid w:val="002C7D72"/>
    <w:rsid w:val="002C7EB4"/>
    <w:rsid w:val="002D0526"/>
    <w:rsid w:val="002D0CA8"/>
    <w:rsid w:val="002D0ED8"/>
    <w:rsid w:val="002D0F62"/>
    <w:rsid w:val="002D12EF"/>
    <w:rsid w:val="002D21EF"/>
    <w:rsid w:val="002D2298"/>
    <w:rsid w:val="002D256F"/>
    <w:rsid w:val="002D3755"/>
    <w:rsid w:val="002D3E21"/>
    <w:rsid w:val="002D3FAF"/>
    <w:rsid w:val="002D4294"/>
    <w:rsid w:val="002D4834"/>
    <w:rsid w:val="002D4A4C"/>
    <w:rsid w:val="002D54A7"/>
    <w:rsid w:val="002D5E9C"/>
    <w:rsid w:val="002D6E9C"/>
    <w:rsid w:val="002D71DE"/>
    <w:rsid w:val="002D7205"/>
    <w:rsid w:val="002D72AD"/>
    <w:rsid w:val="002D786C"/>
    <w:rsid w:val="002D7A44"/>
    <w:rsid w:val="002D7C04"/>
    <w:rsid w:val="002D7F79"/>
    <w:rsid w:val="002D7F88"/>
    <w:rsid w:val="002E0210"/>
    <w:rsid w:val="002E0225"/>
    <w:rsid w:val="002E13F8"/>
    <w:rsid w:val="002E14A5"/>
    <w:rsid w:val="002E1D9E"/>
    <w:rsid w:val="002E24E2"/>
    <w:rsid w:val="002E2B31"/>
    <w:rsid w:val="002E2D38"/>
    <w:rsid w:val="002E3003"/>
    <w:rsid w:val="002E37B9"/>
    <w:rsid w:val="002E3992"/>
    <w:rsid w:val="002E43FE"/>
    <w:rsid w:val="002E4A9A"/>
    <w:rsid w:val="002E4E28"/>
    <w:rsid w:val="002E51FE"/>
    <w:rsid w:val="002E64D1"/>
    <w:rsid w:val="002E6640"/>
    <w:rsid w:val="002E6A2B"/>
    <w:rsid w:val="002E6C7B"/>
    <w:rsid w:val="002E7211"/>
    <w:rsid w:val="002E7807"/>
    <w:rsid w:val="002E79F6"/>
    <w:rsid w:val="002E7C25"/>
    <w:rsid w:val="002F07FE"/>
    <w:rsid w:val="002F0ECD"/>
    <w:rsid w:val="002F1007"/>
    <w:rsid w:val="002F10A7"/>
    <w:rsid w:val="002F10B6"/>
    <w:rsid w:val="002F1A17"/>
    <w:rsid w:val="002F1F70"/>
    <w:rsid w:val="002F211E"/>
    <w:rsid w:val="002F2548"/>
    <w:rsid w:val="002F2706"/>
    <w:rsid w:val="002F2DD8"/>
    <w:rsid w:val="002F3496"/>
    <w:rsid w:val="002F35FC"/>
    <w:rsid w:val="002F3B8F"/>
    <w:rsid w:val="002F3BB0"/>
    <w:rsid w:val="002F4A16"/>
    <w:rsid w:val="002F4D22"/>
    <w:rsid w:val="002F5163"/>
    <w:rsid w:val="002F54C4"/>
    <w:rsid w:val="002F5EBA"/>
    <w:rsid w:val="002F5F9E"/>
    <w:rsid w:val="002F6844"/>
    <w:rsid w:val="002F696E"/>
    <w:rsid w:val="002F74F6"/>
    <w:rsid w:val="002F7CEF"/>
    <w:rsid w:val="003004D5"/>
    <w:rsid w:val="00301941"/>
    <w:rsid w:val="00301D5A"/>
    <w:rsid w:val="00302106"/>
    <w:rsid w:val="00302490"/>
    <w:rsid w:val="0030260F"/>
    <w:rsid w:val="00302B52"/>
    <w:rsid w:val="003031BE"/>
    <w:rsid w:val="0030331D"/>
    <w:rsid w:val="0030334E"/>
    <w:rsid w:val="00303415"/>
    <w:rsid w:val="00303496"/>
    <w:rsid w:val="0030365E"/>
    <w:rsid w:val="00303A02"/>
    <w:rsid w:val="00303F9D"/>
    <w:rsid w:val="003041A6"/>
    <w:rsid w:val="003041FC"/>
    <w:rsid w:val="00304698"/>
    <w:rsid w:val="003047FC"/>
    <w:rsid w:val="00304DD0"/>
    <w:rsid w:val="00305DA8"/>
    <w:rsid w:val="00305FD9"/>
    <w:rsid w:val="003060FA"/>
    <w:rsid w:val="00306821"/>
    <w:rsid w:val="00306BB1"/>
    <w:rsid w:val="003073E3"/>
    <w:rsid w:val="003075C2"/>
    <w:rsid w:val="0030792B"/>
    <w:rsid w:val="00310A7D"/>
    <w:rsid w:val="00310B3C"/>
    <w:rsid w:val="003115CB"/>
    <w:rsid w:val="00311767"/>
    <w:rsid w:val="00311AF1"/>
    <w:rsid w:val="00311FD7"/>
    <w:rsid w:val="003124A4"/>
    <w:rsid w:val="0031317B"/>
    <w:rsid w:val="003134E5"/>
    <w:rsid w:val="003137DE"/>
    <w:rsid w:val="00313E97"/>
    <w:rsid w:val="00313F07"/>
    <w:rsid w:val="00313F4E"/>
    <w:rsid w:val="0031419E"/>
    <w:rsid w:val="003146B8"/>
    <w:rsid w:val="00315251"/>
    <w:rsid w:val="0031593F"/>
    <w:rsid w:val="00315DB7"/>
    <w:rsid w:val="003162F4"/>
    <w:rsid w:val="003179A6"/>
    <w:rsid w:val="0032043A"/>
    <w:rsid w:val="00320765"/>
    <w:rsid w:val="003207F1"/>
    <w:rsid w:val="0032096C"/>
    <w:rsid w:val="00320ABD"/>
    <w:rsid w:val="00320BC3"/>
    <w:rsid w:val="0032128A"/>
    <w:rsid w:val="00322623"/>
    <w:rsid w:val="00322B96"/>
    <w:rsid w:val="00322C43"/>
    <w:rsid w:val="0032331C"/>
    <w:rsid w:val="00324BD8"/>
    <w:rsid w:val="00325397"/>
    <w:rsid w:val="003254C0"/>
    <w:rsid w:val="003255CF"/>
    <w:rsid w:val="00325DB8"/>
    <w:rsid w:val="00326918"/>
    <w:rsid w:val="0032726C"/>
    <w:rsid w:val="00327643"/>
    <w:rsid w:val="0032788D"/>
    <w:rsid w:val="003279DE"/>
    <w:rsid w:val="00327AA1"/>
    <w:rsid w:val="00327F50"/>
    <w:rsid w:val="0033011B"/>
    <w:rsid w:val="00330684"/>
    <w:rsid w:val="0033086E"/>
    <w:rsid w:val="00331817"/>
    <w:rsid w:val="00332DC3"/>
    <w:rsid w:val="00332DC6"/>
    <w:rsid w:val="003332F0"/>
    <w:rsid w:val="00333504"/>
    <w:rsid w:val="003335E2"/>
    <w:rsid w:val="00333D1A"/>
    <w:rsid w:val="00334987"/>
    <w:rsid w:val="00334C6B"/>
    <w:rsid w:val="00334E6E"/>
    <w:rsid w:val="003353C9"/>
    <w:rsid w:val="00335410"/>
    <w:rsid w:val="00335B53"/>
    <w:rsid w:val="00336FE7"/>
    <w:rsid w:val="00337835"/>
    <w:rsid w:val="00337CAC"/>
    <w:rsid w:val="00340A20"/>
    <w:rsid w:val="003416BC"/>
    <w:rsid w:val="00341811"/>
    <w:rsid w:val="00341DE4"/>
    <w:rsid w:val="00341E08"/>
    <w:rsid w:val="00341FBD"/>
    <w:rsid w:val="00342421"/>
    <w:rsid w:val="003425E1"/>
    <w:rsid w:val="00342602"/>
    <w:rsid w:val="003429D5"/>
    <w:rsid w:val="00342DB0"/>
    <w:rsid w:val="00342F40"/>
    <w:rsid w:val="00343C20"/>
    <w:rsid w:val="00343E02"/>
    <w:rsid w:val="00344063"/>
    <w:rsid w:val="00344C14"/>
    <w:rsid w:val="00344C19"/>
    <w:rsid w:val="00344DD7"/>
    <w:rsid w:val="0034523E"/>
    <w:rsid w:val="003452D8"/>
    <w:rsid w:val="00345A42"/>
    <w:rsid w:val="00345C94"/>
    <w:rsid w:val="00345CE5"/>
    <w:rsid w:val="00345CF3"/>
    <w:rsid w:val="00345FBE"/>
    <w:rsid w:val="00346332"/>
    <w:rsid w:val="003466B1"/>
    <w:rsid w:val="00346A99"/>
    <w:rsid w:val="0034773D"/>
    <w:rsid w:val="00347802"/>
    <w:rsid w:val="00347C39"/>
    <w:rsid w:val="0035057E"/>
    <w:rsid w:val="003507DB"/>
    <w:rsid w:val="00350886"/>
    <w:rsid w:val="00350C16"/>
    <w:rsid w:val="00350E80"/>
    <w:rsid w:val="00350FE8"/>
    <w:rsid w:val="00351FDB"/>
    <w:rsid w:val="003529CE"/>
    <w:rsid w:val="003531F2"/>
    <w:rsid w:val="003533F2"/>
    <w:rsid w:val="00353D33"/>
    <w:rsid w:val="003541A7"/>
    <w:rsid w:val="003543B7"/>
    <w:rsid w:val="003550CA"/>
    <w:rsid w:val="0035584D"/>
    <w:rsid w:val="00355AD6"/>
    <w:rsid w:val="00355C49"/>
    <w:rsid w:val="00355F17"/>
    <w:rsid w:val="0035636E"/>
    <w:rsid w:val="0035689F"/>
    <w:rsid w:val="00356CDD"/>
    <w:rsid w:val="003573F2"/>
    <w:rsid w:val="00357DF5"/>
    <w:rsid w:val="00357E28"/>
    <w:rsid w:val="00360472"/>
    <w:rsid w:val="0036063A"/>
    <w:rsid w:val="003609AE"/>
    <w:rsid w:val="00360EAD"/>
    <w:rsid w:val="00361957"/>
    <w:rsid w:val="00361D4B"/>
    <w:rsid w:val="003620D2"/>
    <w:rsid w:val="003624B6"/>
    <w:rsid w:val="00363117"/>
    <w:rsid w:val="00363174"/>
    <w:rsid w:val="0036330B"/>
    <w:rsid w:val="00363335"/>
    <w:rsid w:val="00363413"/>
    <w:rsid w:val="00363926"/>
    <w:rsid w:val="00363EAB"/>
    <w:rsid w:val="0036424A"/>
    <w:rsid w:val="00364860"/>
    <w:rsid w:val="00364920"/>
    <w:rsid w:val="00364BC2"/>
    <w:rsid w:val="00364DCF"/>
    <w:rsid w:val="00364E25"/>
    <w:rsid w:val="00365714"/>
    <w:rsid w:val="0036597C"/>
    <w:rsid w:val="00365B93"/>
    <w:rsid w:val="003663BE"/>
    <w:rsid w:val="003663C6"/>
    <w:rsid w:val="00366581"/>
    <w:rsid w:val="00366AA5"/>
    <w:rsid w:val="00366D40"/>
    <w:rsid w:val="00366D9B"/>
    <w:rsid w:val="0036735C"/>
    <w:rsid w:val="00367447"/>
    <w:rsid w:val="003678F1"/>
    <w:rsid w:val="00367E49"/>
    <w:rsid w:val="00370164"/>
    <w:rsid w:val="00370508"/>
    <w:rsid w:val="00370632"/>
    <w:rsid w:val="003715B1"/>
    <w:rsid w:val="003715FD"/>
    <w:rsid w:val="0037172F"/>
    <w:rsid w:val="00371E3A"/>
    <w:rsid w:val="00372141"/>
    <w:rsid w:val="003730A5"/>
    <w:rsid w:val="003738C7"/>
    <w:rsid w:val="00373B7F"/>
    <w:rsid w:val="003745BC"/>
    <w:rsid w:val="00374959"/>
    <w:rsid w:val="00375750"/>
    <w:rsid w:val="0037643A"/>
    <w:rsid w:val="003764DA"/>
    <w:rsid w:val="0037750C"/>
    <w:rsid w:val="00377624"/>
    <w:rsid w:val="00377679"/>
    <w:rsid w:val="00377A6C"/>
    <w:rsid w:val="00380123"/>
    <w:rsid w:val="0038028D"/>
    <w:rsid w:val="00380577"/>
    <w:rsid w:val="003812CD"/>
    <w:rsid w:val="003813C6"/>
    <w:rsid w:val="00381AC1"/>
    <w:rsid w:val="00382022"/>
    <w:rsid w:val="003823C3"/>
    <w:rsid w:val="0038278F"/>
    <w:rsid w:val="003828E8"/>
    <w:rsid w:val="003829D8"/>
    <w:rsid w:val="00383382"/>
    <w:rsid w:val="0038351A"/>
    <w:rsid w:val="003837F3"/>
    <w:rsid w:val="0038382B"/>
    <w:rsid w:val="0038422B"/>
    <w:rsid w:val="003844AA"/>
    <w:rsid w:val="00384954"/>
    <w:rsid w:val="00384BDC"/>
    <w:rsid w:val="00384D17"/>
    <w:rsid w:val="00385280"/>
    <w:rsid w:val="0038542C"/>
    <w:rsid w:val="00385434"/>
    <w:rsid w:val="003857FC"/>
    <w:rsid w:val="00385AE5"/>
    <w:rsid w:val="00385DC4"/>
    <w:rsid w:val="00385E9F"/>
    <w:rsid w:val="00386B6C"/>
    <w:rsid w:val="00386C9D"/>
    <w:rsid w:val="00386DBB"/>
    <w:rsid w:val="003878C0"/>
    <w:rsid w:val="00387961"/>
    <w:rsid w:val="003879FF"/>
    <w:rsid w:val="00387B37"/>
    <w:rsid w:val="00387B4E"/>
    <w:rsid w:val="00387D12"/>
    <w:rsid w:val="00390621"/>
    <w:rsid w:val="00390C08"/>
    <w:rsid w:val="00391098"/>
    <w:rsid w:val="00391590"/>
    <w:rsid w:val="00391F8B"/>
    <w:rsid w:val="0039271D"/>
    <w:rsid w:val="0039309B"/>
    <w:rsid w:val="0039370C"/>
    <w:rsid w:val="003937ED"/>
    <w:rsid w:val="003938D5"/>
    <w:rsid w:val="00393C10"/>
    <w:rsid w:val="00393E3A"/>
    <w:rsid w:val="00394325"/>
    <w:rsid w:val="003944D1"/>
    <w:rsid w:val="00394F5F"/>
    <w:rsid w:val="0039596F"/>
    <w:rsid w:val="00395BAD"/>
    <w:rsid w:val="00395C2A"/>
    <w:rsid w:val="00396273"/>
    <w:rsid w:val="0039640C"/>
    <w:rsid w:val="003966BB"/>
    <w:rsid w:val="00396795"/>
    <w:rsid w:val="00396B3E"/>
    <w:rsid w:val="00396BE0"/>
    <w:rsid w:val="00396E15"/>
    <w:rsid w:val="00396F10"/>
    <w:rsid w:val="0039761B"/>
    <w:rsid w:val="00397695"/>
    <w:rsid w:val="003A00C6"/>
    <w:rsid w:val="003A0969"/>
    <w:rsid w:val="003A0B92"/>
    <w:rsid w:val="003A0D2C"/>
    <w:rsid w:val="003A18DD"/>
    <w:rsid w:val="003A1906"/>
    <w:rsid w:val="003A1B37"/>
    <w:rsid w:val="003A1E21"/>
    <w:rsid w:val="003A24CE"/>
    <w:rsid w:val="003A3127"/>
    <w:rsid w:val="003A31CA"/>
    <w:rsid w:val="003A3AA9"/>
    <w:rsid w:val="003A3D7F"/>
    <w:rsid w:val="003A4277"/>
    <w:rsid w:val="003A522F"/>
    <w:rsid w:val="003A5754"/>
    <w:rsid w:val="003A61C0"/>
    <w:rsid w:val="003A77E0"/>
    <w:rsid w:val="003A7B78"/>
    <w:rsid w:val="003B0186"/>
    <w:rsid w:val="003B0C45"/>
    <w:rsid w:val="003B0CCF"/>
    <w:rsid w:val="003B0F22"/>
    <w:rsid w:val="003B0F59"/>
    <w:rsid w:val="003B0F96"/>
    <w:rsid w:val="003B12E9"/>
    <w:rsid w:val="003B1A13"/>
    <w:rsid w:val="003B1A5E"/>
    <w:rsid w:val="003B1BB3"/>
    <w:rsid w:val="003B20F7"/>
    <w:rsid w:val="003B22B6"/>
    <w:rsid w:val="003B2BDD"/>
    <w:rsid w:val="003B2D20"/>
    <w:rsid w:val="003B3AEC"/>
    <w:rsid w:val="003B3BA1"/>
    <w:rsid w:val="003B4514"/>
    <w:rsid w:val="003B45FE"/>
    <w:rsid w:val="003B481E"/>
    <w:rsid w:val="003B4D49"/>
    <w:rsid w:val="003B5228"/>
    <w:rsid w:val="003B5AE9"/>
    <w:rsid w:val="003B5F98"/>
    <w:rsid w:val="003B6820"/>
    <w:rsid w:val="003B68FB"/>
    <w:rsid w:val="003B6B33"/>
    <w:rsid w:val="003B6CDF"/>
    <w:rsid w:val="003B6CE5"/>
    <w:rsid w:val="003B758D"/>
    <w:rsid w:val="003B7650"/>
    <w:rsid w:val="003B7C83"/>
    <w:rsid w:val="003C0146"/>
    <w:rsid w:val="003C0B81"/>
    <w:rsid w:val="003C1629"/>
    <w:rsid w:val="003C1A2D"/>
    <w:rsid w:val="003C1E9D"/>
    <w:rsid w:val="003C2018"/>
    <w:rsid w:val="003C240A"/>
    <w:rsid w:val="003C261D"/>
    <w:rsid w:val="003C2661"/>
    <w:rsid w:val="003C280C"/>
    <w:rsid w:val="003C288A"/>
    <w:rsid w:val="003C2B69"/>
    <w:rsid w:val="003C2D22"/>
    <w:rsid w:val="003C2E79"/>
    <w:rsid w:val="003C3263"/>
    <w:rsid w:val="003C3596"/>
    <w:rsid w:val="003C434B"/>
    <w:rsid w:val="003C4608"/>
    <w:rsid w:val="003C51D3"/>
    <w:rsid w:val="003C58FC"/>
    <w:rsid w:val="003C5961"/>
    <w:rsid w:val="003C5AE0"/>
    <w:rsid w:val="003C61BD"/>
    <w:rsid w:val="003C6218"/>
    <w:rsid w:val="003C6825"/>
    <w:rsid w:val="003C68A3"/>
    <w:rsid w:val="003C6BA0"/>
    <w:rsid w:val="003C6E81"/>
    <w:rsid w:val="003C784A"/>
    <w:rsid w:val="003C7B75"/>
    <w:rsid w:val="003C7F64"/>
    <w:rsid w:val="003D0EE4"/>
    <w:rsid w:val="003D1088"/>
    <w:rsid w:val="003D15D6"/>
    <w:rsid w:val="003D17E2"/>
    <w:rsid w:val="003D17FA"/>
    <w:rsid w:val="003D181C"/>
    <w:rsid w:val="003D1CC5"/>
    <w:rsid w:val="003D1E52"/>
    <w:rsid w:val="003D23C7"/>
    <w:rsid w:val="003D2420"/>
    <w:rsid w:val="003D2F3E"/>
    <w:rsid w:val="003D32E5"/>
    <w:rsid w:val="003D3847"/>
    <w:rsid w:val="003D3BA5"/>
    <w:rsid w:val="003D3E0D"/>
    <w:rsid w:val="003D4AE1"/>
    <w:rsid w:val="003D54B7"/>
    <w:rsid w:val="003D60CC"/>
    <w:rsid w:val="003D6629"/>
    <w:rsid w:val="003D6D1E"/>
    <w:rsid w:val="003D6E7A"/>
    <w:rsid w:val="003D6E8B"/>
    <w:rsid w:val="003D6EB6"/>
    <w:rsid w:val="003D6FA8"/>
    <w:rsid w:val="003D74DE"/>
    <w:rsid w:val="003D766E"/>
    <w:rsid w:val="003D7963"/>
    <w:rsid w:val="003D7AA3"/>
    <w:rsid w:val="003D7B42"/>
    <w:rsid w:val="003D7FB0"/>
    <w:rsid w:val="003E0162"/>
    <w:rsid w:val="003E024F"/>
    <w:rsid w:val="003E056D"/>
    <w:rsid w:val="003E0B9A"/>
    <w:rsid w:val="003E10DE"/>
    <w:rsid w:val="003E1295"/>
    <w:rsid w:val="003E1B69"/>
    <w:rsid w:val="003E1EE7"/>
    <w:rsid w:val="003E3557"/>
    <w:rsid w:val="003E365E"/>
    <w:rsid w:val="003E366E"/>
    <w:rsid w:val="003E37BC"/>
    <w:rsid w:val="003E3D0F"/>
    <w:rsid w:val="003E4A3F"/>
    <w:rsid w:val="003E4CEB"/>
    <w:rsid w:val="003E4E15"/>
    <w:rsid w:val="003E53E0"/>
    <w:rsid w:val="003E5496"/>
    <w:rsid w:val="003E5585"/>
    <w:rsid w:val="003E56FA"/>
    <w:rsid w:val="003E6A8A"/>
    <w:rsid w:val="003E7462"/>
    <w:rsid w:val="003F000B"/>
    <w:rsid w:val="003F02FE"/>
    <w:rsid w:val="003F0558"/>
    <w:rsid w:val="003F075F"/>
    <w:rsid w:val="003F08DB"/>
    <w:rsid w:val="003F0C96"/>
    <w:rsid w:val="003F148D"/>
    <w:rsid w:val="003F180B"/>
    <w:rsid w:val="003F1894"/>
    <w:rsid w:val="003F1B70"/>
    <w:rsid w:val="003F26E5"/>
    <w:rsid w:val="003F2873"/>
    <w:rsid w:val="003F2DEF"/>
    <w:rsid w:val="003F310F"/>
    <w:rsid w:val="003F36EA"/>
    <w:rsid w:val="003F39F2"/>
    <w:rsid w:val="003F3E4F"/>
    <w:rsid w:val="003F40ED"/>
    <w:rsid w:val="003F449F"/>
    <w:rsid w:val="003F4A99"/>
    <w:rsid w:val="003F4DF3"/>
    <w:rsid w:val="003F5496"/>
    <w:rsid w:val="003F60CD"/>
    <w:rsid w:val="003F64C3"/>
    <w:rsid w:val="003F693F"/>
    <w:rsid w:val="003F7323"/>
    <w:rsid w:val="003F7E41"/>
    <w:rsid w:val="003F7EC7"/>
    <w:rsid w:val="004006A4"/>
    <w:rsid w:val="00400C80"/>
    <w:rsid w:val="004016C9"/>
    <w:rsid w:val="004021AE"/>
    <w:rsid w:val="004028C1"/>
    <w:rsid w:val="00402B5B"/>
    <w:rsid w:val="0040300B"/>
    <w:rsid w:val="004031C7"/>
    <w:rsid w:val="00403AF9"/>
    <w:rsid w:val="0040438A"/>
    <w:rsid w:val="00404E49"/>
    <w:rsid w:val="00404F68"/>
    <w:rsid w:val="00405470"/>
    <w:rsid w:val="00405E2B"/>
    <w:rsid w:val="00406898"/>
    <w:rsid w:val="0040713A"/>
    <w:rsid w:val="0040728E"/>
    <w:rsid w:val="004075A6"/>
    <w:rsid w:val="0040765E"/>
    <w:rsid w:val="0040773E"/>
    <w:rsid w:val="00407BD8"/>
    <w:rsid w:val="00407F79"/>
    <w:rsid w:val="00410029"/>
    <w:rsid w:val="004109F1"/>
    <w:rsid w:val="0041189B"/>
    <w:rsid w:val="0041292B"/>
    <w:rsid w:val="00412C49"/>
    <w:rsid w:val="00412D13"/>
    <w:rsid w:val="00413DB1"/>
    <w:rsid w:val="00413E8F"/>
    <w:rsid w:val="00414001"/>
    <w:rsid w:val="00415479"/>
    <w:rsid w:val="00415839"/>
    <w:rsid w:val="00415BBD"/>
    <w:rsid w:val="00415F3D"/>
    <w:rsid w:val="0041647B"/>
    <w:rsid w:val="00416BD4"/>
    <w:rsid w:val="00416F6B"/>
    <w:rsid w:val="00417025"/>
    <w:rsid w:val="0041751E"/>
    <w:rsid w:val="004176AF"/>
    <w:rsid w:val="00417F52"/>
    <w:rsid w:val="00420184"/>
    <w:rsid w:val="0042045D"/>
    <w:rsid w:val="004204EB"/>
    <w:rsid w:val="00420AA3"/>
    <w:rsid w:val="00420CD1"/>
    <w:rsid w:val="00421036"/>
    <w:rsid w:val="00421162"/>
    <w:rsid w:val="004214FF"/>
    <w:rsid w:val="00422460"/>
    <w:rsid w:val="0042284E"/>
    <w:rsid w:val="00422AB7"/>
    <w:rsid w:val="00422E88"/>
    <w:rsid w:val="00423C49"/>
    <w:rsid w:val="0042410D"/>
    <w:rsid w:val="0042422C"/>
    <w:rsid w:val="0042426B"/>
    <w:rsid w:val="0042593C"/>
    <w:rsid w:val="00426016"/>
    <w:rsid w:val="004265EE"/>
    <w:rsid w:val="00427686"/>
    <w:rsid w:val="0042775D"/>
    <w:rsid w:val="00430326"/>
    <w:rsid w:val="0043042E"/>
    <w:rsid w:val="00431068"/>
    <w:rsid w:val="00432381"/>
    <w:rsid w:val="00432432"/>
    <w:rsid w:val="0043256E"/>
    <w:rsid w:val="004327E5"/>
    <w:rsid w:val="00432D9A"/>
    <w:rsid w:val="0043385D"/>
    <w:rsid w:val="004338A9"/>
    <w:rsid w:val="00433A10"/>
    <w:rsid w:val="00433A45"/>
    <w:rsid w:val="00433E2E"/>
    <w:rsid w:val="004342AA"/>
    <w:rsid w:val="0043465C"/>
    <w:rsid w:val="0043492A"/>
    <w:rsid w:val="00434A1D"/>
    <w:rsid w:val="004351D8"/>
    <w:rsid w:val="00435A86"/>
    <w:rsid w:val="004360CC"/>
    <w:rsid w:val="004360F3"/>
    <w:rsid w:val="0043633D"/>
    <w:rsid w:val="004363F1"/>
    <w:rsid w:val="00436450"/>
    <w:rsid w:val="0043667B"/>
    <w:rsid w:val="00436B86"/>
    <w:rsid w:val="004371CB"/>
    <w:rsid w:val="0043759D"/>
    <w:rsid w:val="0043759F"/>
    <w:rsid w:val="00440313"/>
    <w:rsid w:val="0044093E"/>
    <w:rsid w:val="004410E9"/>
    <w:rsid w:val="00441557"/>
    <w:rsid w:val="00441774"/>
    <w:rsid w:val="00441CF6"/>
    <w:rsid w:val="00442ED6"/>
    <w:rsid w:val="00443686"/>
    <w:rsid w:val="00443876"/>
    <w:rsid w:val="00443C2A"/>
    <w:rsid w:val="00443E37"/>
    <w:rsid w:val="004449BD"/>
    <w:rsid w:val="00444C95"/>
    <w:rsid w:val="00444FBB"/>
    <w:rsid w:val="004451A1"/>
    <w:rsid w:val="00445264"/>
    <w:rsid w:val="00445A32"/>
    <w:rsid w:val="00445E55"/>
    <w:rsid w:val="0044652A"/>
    <w:rsid w:val="004465F4"/>
    <w:rsid w:val="0044670D"/>
    <w:rsid w:val="004471D1"/>
    <w:rsid w:val="00447329"/>
    <w:rsid w:val="00447469"/>
    <w:rsid w:val="00450148"/>
    <w:rsid w:val="004501D9"/>
    <w:rsid w:val="00450901"/>
    <w:rsid w:val="00450A50"/>
    <w:rsid w:val="00450D0F"/>
    <w:rsid w:val="00450DAE"/>
    <w:rsid w:val="00451282"/>
    <w:rsid w:val="00451571"/>
    <w:rsid w:val="004518F7"/>
    <w:rsid w:val="00451A13"/>
    <w:rsid w:val="00451EB9"/>
    <w:rsid w:val="0045241D"/>
    <w:rsid w:val="004524B5"/>
    <w:rsid w:val="00452D5B"/>
    <w:rsid w:val="004537E0"/>
    <w:rsid w:val="00453A78"/>
    <w:rsid w:val="0045452C"/>
    <w:rsid w:val="00454BA9"/>
    <w:rsid w:val="00455342"/>
    <w:rsid w:val="004559B2"/>
    <w:rsid w:val="00455DFA"/>
    <w:rsid w:val="004566C1"/>
    <w:rsid w:val="00456835"/>
    <w:rsid w:val="00456874"/>
    <w:rsid w:val="00457234"/>
    <w:rsid w:val="00457A04"/>
    <w:rsid w:val="00457C53"/>
    <w:rsid w:val="004606B3"/>
    <w:rsid w:val="004609D0"/>
    <w:rsid w:val="00461D1C"/>
    <w:rsid w:val="00461EAF"/>
    <w:rsid w:val="00461EF6"/>
    <w:rsid w:val="00462A92"/>
    <w:rsid w:val="00462E48"/>
    <w:rsid w:val="00463044"/>
    <w:rsid w:val="0046424B"/>
    <w:rsid w:val="00464C30"/>
    <w:rsid w:val="004655E2"/>
    <w:rsid w:val="00465891"/>
    <w:rsid w:val="00465A73"/>
    <w:rsid w:val="00465B19"/>
    <w:rsid w:val="00465D24"/>
    <w:rsid w:val="0046602D"/>
    <w:rsid w:val="004661E1"/>
    <w:rsid w:val="00466216"/>
    <w:rsid w:val="004663EB"/>
    <w:rsid w:val="00466435"/>
    <w:rsid w:val="004666BA"/>
    <w:rsid w:val="004667C3"/>
    <w:rsid w:val="00466A90"/>
    <w:rsid w:val="004672A6"/>
    <w:rsid w:val="004673DC"/>
    <w:rsid w:val="00467993"/>
    <w:rsid w:val="00467C22"/>
    <w:rsid w:val="00470CED"/>
    <w:rsid w:val="004712E6"/>
    <w:rsid w:val="004717D2"/>
    <w:rsid w:val="0047188C"/>
    <w:rsid w:val="004718D6"/>
    <w:rsid w:val="0047233C"/>
    <w:rsid w:val="00472999"/>
    <w:rsid w:val="00473511"/>
    <w:rsid w:val="00473729"/>
    <w:rsid w:val="00473C5A"/>
    <w:rsid w:val="00473DC4"/>
    <w:rsid w:val="004745CA"/>
    <w:rsid w:val="00474696"/>
    <w:rsid w:val="004746A9"/>
    <w:rsid w:val="0047480B"/>
    <w:rsid w:val="00474995"/>
    <w:rsid w:val="00474EC5"/>
    <w:rsid w:val="0047551A"/>
    <w:rsid w:val="00475B0E"/>
    <w:rsid w:val="0047660D"/>
    <w:rsid w:val="00476BBB"/>
    <w:rsid w:val="0047726D"/>
    <w:rsid w:val="004776B9"/>
    <w:rsid w:val="004806FA"/>
    <w:rsid w:val="00480B33"/>
    <w:rsid w:val="00480EDB"/>
    <w:rsid w:val="0048199F"/>
    <w:rsid w:val="00481F88"/>
    <w:rsid w:val="004822CD"/>
    <w:rsid w:val="00483108"/>
    <w:rsid w:val="0048319F"/>
    <w:rsid w:val="00483A99"/>
    <w:rsid w:val="00483F3E"/>
    <w:rsid w:val="00484040"/>
    <w:rsid w:val="00484181"/>
    <w:rsid w:val="00484691"/>
    <w:rsid w:val="00484885"/>
    <w:rsid w:val="00484BC3"/>
    <w:rsid w:val="00484BC7"/>
    <w:rsid w:val="00484D17"/>
    <w:rsid w:val="00484E1A"/>
    <w:rsid w:val="004850FB"/>
    <w:rsid w:val="004851EC"/>
    <w:rsid w:val="00485476"/>
    <w:rsid w:val="00485E5C"/>
    <w:rsid w:val="00486134"/>
    <w:rsid w:val="0048619E"/>
    <w:rsid w:val="0048628F"/>
    <w:rsid w:val="004864F8"/>
    <w:rsid w:val="00486556"/>
    <w:rsid w:val="00487249"/>
    <w:rsid w:val="00487894"/>
    <w:rsid w:val="004879A4"/>
    <w:rsid w:val="00487AB2"/>
    <w:rsid w:val="00490068"/>
    <w:rsid w:val="004900D8"/>
    <w:rsid w:val="0049028E"/>
    <w:rsid w:val="00490ADA"/>
    <w:rsid w:val="00490C8E"/>
    <w:rsid w:val="00490D41"/>
    <w:rsid w:val="00490EE1"/>
    <w:rsid w:val="00490FDC"/>
    <w:rsid w:val="004911D2"/>
    <w:rsid w:val="00491388"/>
    <w:rsid w:val="00491634"/>
    <w:rsid w:val="00491D88"/>
    <w:rsid w:val="00491DBD"/>
    <w:rsid w:val="00492127"/>
    <w:rsid w:val="0049217C"/>
    <w:rsid w:val="00493409"/>
    <w:rsid w:val="004937D2"/>
    <w:rsid w:val="00493835"/>
    <w:rsid w:val="00493DCC"/>
    <w:rsid w:val="00495394"/>
    <w:rsid w:val="00495559"/>
    <w:rsid w:val="004957D1"/>
    <w:rsid w:val="00495A15"/>
    <w:rsid w:val="004964E0"/>
    <w:rsid w:val="004966C4"/>
    <w:rsid w:val="00496E24"/>
    <w:rsid w:val="00497A8D"/>
    <w:rsid w:val="004A0449"/>
    <w:rsid w:val="004A0C07"/>
    <w:rsid w:val="004A0E32"/>
    <w:rsid w:val="004A1116"/>
    <w:rsid w:val="004A1893"/>
    <w:rsid w:val="004A1991"/>
    <w:rsid w:val="004A1B86"/>
    <w:rsid w:val="004A214A"/>
    <w:rsid w:val="004A27C2"/>
    <w:rsid w:val="004A2DD3"/>
    <w:rsid w:val="004A3ABF"/>
    <w:rsid w:val="004A3B6A"/>
    <w:rsid w:val="004A3C33"/>
    <w:rsid w:val="004A409D"/>
    <w:rsid w:val="004A41D1"/>
    <w:rsid w:val="004A450D"/>
    <w:rsid w:val="004A4721"/>
    <w:rsid w:val="004A4A2F"/>
    <w:rsid w:val="004A5276"/>
    <w:rsid w:val="004A542A"/>
    <w:rsid w:val="004A5691"/>
    <w:rsid w:val="004A61F6"/>
    <w:rsid w:val="004A6318"/>
    <w:rsid w:val="004A6455"/>
    <w:rsid w:val="004A6C9B"/>
    <w:rsid w:val="004A712F"/>
    <w:rsid w:val="004A753B"/>
    <w:rsid w:val="004A76B8"/>
    <w:rsid w:val="004A78D2"/>
    <w:rsid w:val="004A7B51"/>
    <w:rsid w:val="004B013C"/>
    <w:rsid w:val="004B03D3"/>
    <w:rsid w:val="004B0F1F"/>
    <w:rsid w:val="004B1366"/>
    <w:rsid w:val="004B1550"/>
    <w:rsid w:val="004B31A2"/>
    <w:rsid w:val="004B4009"/>
    <w:rsid w:val="004B47B1"/>
    <w:rsid w:val="004B4D85"/>
    <w:rsid w:val="004B514C"/>
    <w:rsid w:val="004B59D7"/>
    <w:rsid w:val="004B5A39"/>
    <w:rsid w:val="004B5B2A"/>
    <w:rsid w:val="004B5E65"/>
    <w:rsid w:val="004B61F9"/>
    <w:rsid w:val="004B6307"/>
    <w:rsid w:val="004B6905"/>
    <w:rsid w:val="004B6C6D"/>
    <w:rsid w:val="004B7734"/>
    <w:rsid w:val="004B7B82"/>
    <w:rsid w:val="004C0096"/>
    <w:rsid w:val="004C026A"/>
    <w:rsid w:val="004C107D"/>
    <w:rsid w:val="004C1678"/>
    <w:rsid w:val="004C1DD9"/>
    <w:rsid w:val="004C1FD5"/>
    <w:rsid w:val="004C24C0"/>
    <w:rsid w:val="004C2F55"/>
    <w:rsid w:val="004C33FA"/>
    <w:rsid w:val="004C34F8"/>
    <w:rsid w:val="004C3D33"/>
    <w:rsid w:val="004C3EBC"/>
    <w:rsid w:val="004C4246"/>
    <w:rsid w:val="004C4630"/>
    <w:rsid w:val="004C47F0"/>
    <w:rsid w:val="004C4A78"/>
    <w:rsid w:val="004C4DEA"/>
    <w:rsid w:val="004C4EA9"/>
    <w:rsid w:val="004C58A7"/>
    <w:rsid w:val="004C5BA0"/>
    <w:rsid w:val="004C5EAC"/>
    <w:rsid w:val="004C62B4"/>
    <w:rsid w:val="004C6928"/>
    <w:rsid w:val="004C6A5C"/>
    <w:rsid w:val="004C6A77"/>
    <w:rsid w:val="004C6BD9"/>
    <w:rsid w:val="004C7A92"/>
    <w:rsid w:val="004D0E60"/>
    <w:rsid w:val="004D1846"/>
    <w:rsid w:val="004D18FA"/>
    <w:rsid w:val="004D1C0B"/>
    <w:rsid w:val="004D20E1"/>
    <w:rsid w:val="004D250C"/>
    <w:rsid w:val="004D27B7"/>
    <w:rsid w:val="004D2942"/>
    <w:rsid w:val="004D2A70"/>
    <w:rsid w:val="004D2DC5"/>
    <w:rsid w:val="004D30E1"/>
    <w:rsid w:val="004D32F6"/>
    <w:rsid w:val="004D348D"/>
    <w:rsid w:val="004D4000"/>
    <w:rsid w:val="004D4187"/>
    <w:rsid w:val="004D4978"/>
    <w:rsid w:val="004D4A59"/>
    <w:rsid w:val="004D5393"/>
    <w:rsid w:val="004D62AA"/>
    <w:rsid w:val="004D6D07"/>
    <w:rsid w:val="004D6D4E"/>
    <w:rsid w:val="004D7348"/>
    <w:rsid w:val="004D7BD6"/>
    <w:rsid w:val="004E0D23"/>
    <w:rsid w:val="004E0E9A"/>
    <w:rsid w:val="004E0F28"/>
    <w:rsid w:val="004E0F30"/>
    <w:rsid w:val="004E13F9"/>
    <w:rsid w:val="004E17BF"/>
    <w:rsid w:val="004E1918"/>
    <w:rsid w:val="004E1B19"/>
    <w:rsid w:val="004E1B66"/>
    <w:rsid w:val="004E2D61"/>
    <w:rsid w:val="004E2E41"/>
    <w:rsid w:val="004E2F0E"/>
    <w:rsid w:val="004E2F4C"/>
    <w:rsid w:val="004E32E7"/>
    <w:rsid w:val="004E3310"/>
    <w:rsid w:val="004E3679"/>
    <w:rsid w:val="004E3800"/>
    <w:rsid w:val="004E3A4C"/>
    <w:rsid w:val="004E3C58"/>
    <w:rsid w:val="004E4286"/>
    <w:rsid w:val="004E4309"/>
    <w:rsid w:val="004E4919"/>
    <w:rsid w:val="004E4A1D"/>
    <w:rsid w:val="004E4A8E"/>
    <w:rsid w:val="004E4B26"/>
    <w:rsid w:val="004E5B77"/>
    <w:rsid w:val="004E5F5B"/>
    <w:rsid w:val="004E64F4"/>
    <w:rsid w:val="004E6579"/>
    <w:rsid w:val="004E690E"/>
    <w:rsid w:val="004E6B40"/>
    <w:rsid w:val="004E6C8D"/>
    <w:rsid w:val="004E6DE6"/>
    <w:rsid w:val="004E6EDA"/>
    <w:rsid w:val="004EFD5B"/>
    <w:rsid w:val="004F03E0"/>
    <w:rsid w:val="004F0C3D"/>
    <w:rsid w:val="004F0F5C"/>
    <w:rsid w:val="004F1545"/>
    <w:rsid w:val="004F17E2"/>
    <w:rsid w:val="004F1C5E"/>
    <w:rsid w:val="004F2D4C"/>
    <w:rsid w:val="004F36AC"/>
    <w:rsid w:val="004F3BEB"/>
    <w:rsid w:val="004F3DC9"/>
    <w:rsid w:val="004F4509"/>
    <w:rsid w:val="004F52B0"/>
    <w:rsid w:val="004F64D5"/>
    <w:rsid w:val="004F65AF"/>
    <w:rsid w:val="004F6758"/>
    <w:rsid w:val="004F6F59"/>
    <w:rsid w:val="004F75E2"/>
    <w:rsid w:val="004F75F8"/>
    <w:rsid w:val="004F7606"/>
    <w:rsid w:val="004F7931"/>
    <w:rsid w:val="005008A2"/>
    <w:rsid w:val="00500A96"/>
    <w:rsid w:val="00500E5F"/>
    <w:rsid w:val="00501715"/>
    <w:rsid w:val="00501CB1"/>
    <w:rsid w:val="0050202D"/>
    <w:rsid w:val="00502959"/>
    <w:rsid w:val="0050326F"/>
    <w:rsid w:val="00503981"/>
    <w:rsid w:val="005042F7"/>
    <w:rsid w:val="0050440B"/>
    <w:rsid w:val="00504843"/>
    <w:rsid w:val="00504878"/>
    <w:rsid w:val="00504E6F"/>
    <w:rsid w:val="00505C3C"/>
    <w:rsid w:val="00505C8A"/>
    <w:rsid w:val="00505D2D"/>
    <w:rsid w:val="00506F8E"/>
    <w:rsid w:val="005071A7"/>
    <w:rsid w:val="005075B6"/>
    <w:rsid w:val="00507A81"/>
    <w:rsid w:val="00507CC4"/>
    <w:rsid w:val="0051084E"/>
    <w:rsid w:val="00510A36"/>
    <w:rsid w:val="00510DE4"/>
    <w:rsid w:val="00510FBB"/>
    <w:rsid w:val="00511042"/>
    <w:rsid w:val="005119B0"/>
    <w:rsid w:val="00511EC2"/>
    <w:rsid w:val="0051219B"/>
    <w:rsid w:val="00512BAC"/>
    <w:rsid w:val="00512D62"/>
    <w:rsid w:val="00512D64"/>
    <w:rsid w:val="00513153"/>
    <w:rsid w:val="005133F2"/>
    <w:rsid w:val="00513518"/>
    <w:rsid w:val="005137E6"/>
    <w:rsid w:val="005138A2"/>
    <w:rsid w:val="0051430D"/>
    <w:rsid w:val="00514A24"/>
    <w:rsid w:val="00514A72"/>
    <w:rsid w:val="0051504F"/>
    <w:rsid w:val="0051643A"/>
    <w:rsid w:val="00516540"/>
    <w:rsid w:val="00517BF6"/>
    <w:rsid w:val="00517D66"/>
    <w:rsid w:val="0052011D"/>
    <w:rsid w:val="005204B4"/>
    <w:rsid w:val="00520A8A"/>
    <w:rsid w:val="005214D6"/>
    <w:rsid w:val="00521628"/>
    <w:rsid w:val="005218BE"/>
    <w:rsid w:val="0052211F"/>
    <w:rsid w:val="0052266B"/>
    <w:rsid w:val="0052276E"/>
    <w:rsid w:val="00522B75"/>
    <w:rsid w:val="00522BC8"/>
    <w:rsid w:val="005230A1"/>
    <w:rsid w:val="00523347"/>
    <w:rsid w:val="005233A8"/>
    <w:rsid w:val="005236CC"/>
    <w:rsid w:val="00523817"/>
    <w:rsid w:val="00523963"/>
    <w:rsid w:val="00525368"/>
    <w:rsid w:val="00525410"/>
    <w:rsid w:val="00526635"/>
    <w:rsid w:val="00526B31"/>
    <w:rsid w:val="00526EDD"/>
    <w:rsid w:val="00527462"/>
    <w:rsid w:val="00527E92"/>
    <w:rsid w:val="00527F42"/>
    <w:rsid w:val="00530F96"/>
    <w:rsid w:val="005311B7"/>
    <w:rsid w:val="0053135E"/>
    <w:rsid w:val="005313A6"/>
    <w:rsid w:val="0053219A"/>
    <w:rsid w:val="00532313"/>
    <w:rsid w:val="00532AF0"/>
    <w:rsid w:val="00532D69"/>
    <w:rsid w:val="00533229"/>
    <w:rsid w:val="0053333A"/>
    <w:rsid w:val="005333A1"/>
    <w:rsid w:val="0053348A"/>
    <w:rsid w:val="005334AD"/>
    <w:rsid w:val="0053386F"/>
    <w:rsid w:val="00534C71"/>
    <w:rsid w:val="005352FF"/>
    <w:rsid w:val="005354F4"/>
    <w:rsid w:val="00536171"/>
    <w:rsid w:val="0053680A"/>
    <w:rsid w:val="00536F8D"/>
    <w:rsid w:val="00537233"/>
    <w:rsid w:val="00537E63"/>
    <w:rsid w:val="005400FF"/>
    <w:rsid w:val="00540574"/>
    <w:rsid w:val="00540804"/>
    <w:rsid w:val="00540967"/>
    <w:rsid w:val="005409D9"/>
    <w:rsid w:val="00540D50"/>
    <w:rsid w:val="005411B9"/>
    <w:rsid w:val="0054183D"/>
    <w:rsid w:val="00541895"/>
    <w:rsid w:val="0054283F"/>
    <w:rsid w:val="00542B2B"/>
    <w:rsid w:val="00542C74"/>
    <w:rsid w:val="00542D3F"/>
    <w:rsid w:val="00542E28"/>
    <w:rsid w:val="00542F1E"/>
    <w:rsid w:val="005435B1"/>
    <w:rsid w:val="00543704"/>
    <w:rsid w:val="00543909"/>
    <w:rsid w:val="00543AF0"/>
    <w:rsid w:val="0054411A"/>
    <w:rsid w:val="005443D9"/>
    <w:rsid w:val="005445E7"/>
    <w:rsid w:val="005447B5"/>
    <w:rsid w:val="005448CC"/>
    <w:rsid w:val="00544BE4"/>
    <w:rsid w:val="00545261"/>
    <w:rsid w:val="005455C0"/>
    <w:rsid w:val="00545FE8"/>
    <w:rsid w:val="005463D1"/>
    <w:rsid w:val="00546437"/>
    <w:rsid w:val="00546A82"/>
    <w:rsid w:val="00546E8C"/>
    <w:rsid w:val="00546FEA"/>
    <w:rsid w:val="005472C0"/>
    <w:rsid w:val="00547570"/>
    <w:rsid w:val="00547A6D"/>
    <w:rsid w:val="005509A3"/>
    <w:rsid w:val="00550BD0"/>
    <w:rsid w:val="00550CAF"/>
    <w:rsid w:val="0055184D"/>
    <w:rsid w:val="005518F8"/>
    <w:rsid w:val="00551CD9"/>
    <w:rsid w:val="00552D74"/>
    <w:rsid w:val="005532B0"/>
    <w:rsid w:val="00553E6E"/>
    <w:rsid w:val="00554001"/>
    <w:rsid w:val="0055448B"/>
    <w:rsid w:val="005549EA"/>
    <w:rsid w:val="005553FD"/>
    <w:rsid w:val="00555F5A"/>
    <w:rsid w:val="00556096"/>
    <w:rsid w:val="00556538"/>
    <w:rsid w:val="00556692"/>
    <w:rsid w:val="00556807"/>
    <w:rsid w:val="005568CD"/>
    <w:rsid w:val="0055690F"/>
    <w:rsid w:val="00556A32"/>
    <w:rsid w:val="00556A57"/>
    <w:rsid w:val="00556A78"/>
    <w:rsid w:val="00556D05"/>
    <w:rsid w:val="0055741F"/>
    <w:rsid w:val="005574A0"/>
    <w:rsid w:val="005577DC"/>
    <w:rsid w:val="005604A8"/>
    <w:rsid w:val="005609E1"/>
    <w:rsid w:val="005611A9"/>
    <w:rsid w:val="005612E2"/>
    <w:rsid w:val="00561CC8"/>
    <w:rsid w:val="0056202E"/>
    <w:rsid w:val="00562036"/>
    <w:rsid w:val="005620F8"/>
    <w:rsid w:val="00562505"/>
    <w:rsid w:val="00562728"/>
    <w:rsid w:val="005627C4"/>
    <w:rsid w:val="005632FD"/>
    <w:rsid w:val="005635AB"/>
    <w:rsid w:val="005635F2"/>
    <w:rsid w:val="005646E2"/>
    <w:rsid w:val="0056511D"/>
    <w:rsid w:val="005654E7"/>
    <w:rsid w:val="00565696"/>
    <w:rsid w:val="0056591A"/>
    <w:rsid w:val="00566746"/>
    <w:rsid w:val="00566C64"/>
    <w:rsid w:val="00567633"/>
    <w:rsid w:val="005677BF"/>
    <w:rsid w:val="00567847"/>
    <w:rsid w:val="00567CFC"/>
    <w:rsid w:val="005703E3"/>
    <w:rsid w:val="0057061F"/>
    <w:rsid w:val="00570774"/>
    <w:rsid w:val="00570DD6"/>
    <w:rsid w:val="005717DA"/>
    <w:rsid w:val="0057212E"/>
    <w:rsid w:val="00572367"/>
    <w:rsid w:val="00572B79"/>
    <w:rsid w:val="00572ECB"/>
    <w:rsid w:val="005734F2"/>
    <w:rsid w:val="0057366D"/>
    <w:rsid w:val="00573C60"/>
    <w:rsid w:val="0057405F"/>
    <w:rsid w:val="005743F9"/>
    <w:rsid w:val="00574CE1"/>
    <w:rsid w:val="00574E57"/>
    <w:rsid w:val="00575248"/>
    <w:rsid w:val="005754D4"/>
    <w:rsid w:val="0057594A"/>
    <w:rsid w:val="00575A1C"/>
    <w:rsid w:val="00575B86"/>
    <w:rsid w:val="005760A4"/>
    <w:rsid w:val="00576E1F"/>
    <w:rsid w:val="00576F02"/>
    <w:rsid w:val="005773B4"/>
    <w:rsid w:val="00577587"/>
    <w:rsid w:val="00580112"/>
    <w:rsid w:val="00580D81"/>
    <w:rsid w:val="005814C4"/>
    <w:rsid w:val="005816D9"/>
    <w:rsid w:val="005822B5"/>
    <w:rsid w:val="00582981"/>
    <w:rsid w:val="0058320A"/>
    <w:rsid w:val="005838E9"/>
    <w:rsid w:val="00583917"/>
    <w:rsid w:val="00583A1E"/>
    <w:rsid w:val="0058481E"/>
    <w:rsid w:val="005848DF"/>
    <w:rsid w:val="00584ACD"/>
    <w:rsid w:val="00584BAD"/>
    <w:rsid w:val="00584D01"/>
    <w:rsid w:val="005858DD"/>
    <w:rsid w:val="005861CA"/>
    <w:rsid w:val="005862CE"/>
    <w:rsid w:val="00586661"/>
    <w:rsid w:val="00586770"/>
    <w:rsid w:val="005868DE"/>
    <w:rsid w:val="00587162"/>
    <w:rsid w:val="00587537"/>
    <w:rsid w:val="00587C95"/>
    <w:rsid w:val="00587F6D"/>
    <w:rsid w:val="005900DD"/>
    <w:rsid w:val="005900E2"/>
    <w:rsid w:val="00590261"/>
    <w:rsid w:val="00590B07"/>
    <w:rsid w:val="00592404"/>
    <w:rsid w:val="00592469"/>
    <w:rsid w:val="00592581"/>
    <w:rsid w:val="005926BA"/>
    <w:rsid w:val="00592713"/>
    <w:rsid w:val="005928DD"/>
    <w:rsid w:val="00592918"/>
    <w:rsid w:val="005929A2"/>
    <w:rsid w:val="00592B74"/>
    <w:rsid w:val="00592BEA"/>
    <w:rsid w:val="00592C0C"/>
    <w:rsid w:val="0059315F"/>
    <w:rsid w:val="005936E0"/>
    <w:rsid w:val="00593B8C"/>
    <w:rsid w:val="005948CC"/>
    <w:rsid w:val="0059590C"/>
    <w:rsid w:val="0059622D"/>
    <w:rsid w:val="00596AE4"/>
    <w:rsid w:val="00596B45"/>
    <w:rsid w:val="00596F6E"/>
    <w:rsid w:val="00597D79"/>
    <w:rsid w:val="00597E8A"/>
    <w:rsid w:val="00597F11"/>
    <w:rsid w:val="005A06DC"/>
    <w:rsid w:val="005A182B"/>
    <w:rsid w:val="005A1BD6"/>
    <w:rsid w:val="005A1D97"/>
    <w:rsid w:val="005A1E3D"/>
    <w:rsid w:val="005A1F53"/>
    <w:rsid w:val="005A26FE"/>
    <w:rsid w:val="005A2B2F"/>
    <w:rsid w:val="005A2C1C"/>
    <w:rsid w:val="005A2C38"/>
    <w:rsid w:val="005A345C"/>
    <w:rsid w:val="005A350E"/>
    <w:rsid w:val="005A3B15"/>
    <w:rsid w:val="005A3C27"/>
    <w:rsid w:val="005A417A"/>
    <w:rsid w:val="005A442C"/>
    <w:rsid w:val="005A45CC"/>
    <w:rsid w:val="005A45F5"/>
    <w:rsid w:val="005A4BF6"/>
    <w:rsid w:val="005A541B"/>
    <w:rsid w:val="005A5B7D"/>
    <w:rsid w:val="005A6793"/>
    <w:rsid w:val="005A7407"/>
    <w:rsid w:val="005A7652"/>
    <w:rsid w:val="005A78E6"/>
    <w:rsid w:val="005A7A1F"/>
    <w:rsid w:val="005A7AD6"/>
    <w:rsid w:val="005A7D91"/>
    <w:rsid w:val="005A7E9C"/>
    <w:rsid w:val="005B0610"/>
    <w:rsid w:val="005B09B7"/>
    <w:rsid w:val="005B0A29"/>
    <w:rsid w:val="005B0AF6"/>
    <w:rsid w:val="005B106A"/>
    <w:rsid w:val="005B1171"/>
    <w:rsid w:val="005B1AD1"/>
    <w:rsid w:val="005B21D4"/>
    <w:rsid w:val="005B21DD"/>
    <w:rsid w:val="005B2542"/>
    <w:rsid w:val="005B3089"/>
    <w:rsid w:val="005B3A61"/>
    <w:rsid w:val="005B3CB4"/>
    <w:rsid w:val="005B3DC3"/>
    <w:rsid w:val="005B4495"/>
    <w:rsid w:val="005B4764"/>
    <w:rsid w:val="005B4A21"/>
    <w:rsid w:val="005B4B86"/>
    <w:rsid w:val="005B4EA7"/>
    <w:rsid w:val="005B5ED4"/>
    <w:rsid w:val="005B5F2B"/>
    <w:rsid w:val="005B6143"/>
    <w:rsid w:val="005B616D"/>
    <w:rsid w:val="005B654A"/>
    <w:rsid w:val="005B696B"/>
    <w:rsid w:val="005B736B"/>
    <w:rsid w:val="005B73D4"/>
    <w:rsid w:val="005B7677"/>
    <w:rsid w:val="005B780E"/>
    <w:rsid w:val="005B7865"/>
    <w:rsid w:val="005B7FE0"/>
    <w:rsid w:val="005C065C"/>
    <w:rsid w:val="005C06F2"/>
    <w:rsid w:val="005C06F7"/>
    <w:rsid w:val="005C073A"/>
    <w:rsid w:val="005C0B6C"/>
    <w:rsid w:val="005C0EA4"/>
    <w:rsid w:val="005C1224"/>
    <w:rsid w:val="005C15BC"/>
    <w:rsid w:val="005C16D3"/>
    <w:rsid w:val="005C1718"/>
    <w:rsid w:val="005C3377"/>
    <w:rsid w:val="005C369C"/>
    <w:rsid w:val="005C3C1B"/>
    <w:rsid w:val="005C3F40"/>
    <w:rsid w:val="005C45EA"/>
    <w:rsid w:val="005C47AE"/>
    <w:rsid w:val="005C4FBA"/>
    <w:rsid w:val="005C5138"/>
    <w:rsid w:val="005C604D"/>
    <w:rsid w:val="005C63E2"/>
    <w:rsid w:val="005D037A"/>
    <w:rsid w:val="005D0BE8"/>
    <w:rsid w:val="005D108C"/>
    <w:rsid w:val="005D12B2"/>
    <w:rsid w:val="005D1437"/>
    <w:rsid w:val="005D16C3"/>
    <w:rsid w:val="005D209F"/>
    <w:rsid w:val="005D21DF"/>
    <w:rsid w:val="005D21E3"/>
    <w:rsid w:val="005D2289"/>
    <w:rsid w:val="005D2804"/>
    <w:rsid w:val="005D35B7"/>
    <w:rsid w:val="005D4757"/>
    <w:rsid w:val="005D48CB"/>
    <w:rsid w:val="005D4982"/>
    <w:rsid w:val="005D4A52"/>
    <w:rsid w:val="005D52C7"/>
    <w:rsid w:val="005D5498"/>
    <w:rsid w:val="005D54DF"/>
    <w:rsid w:val="005D5E3F"/>
    <w:rsid w:val="005D5EE1"/>
    <w:rsid w:val="005D6417"/>
    <w:rsid w:val="005D65CA"/>
    <w:rsid w:val="005D66FD"/>
    <w:rsid w:val="005D675A"/>
    <w:rsid w:val="005D7F53"/>
    <w:rsid w:val="005E0A27"/>
    <w:rsid w:val="005E1174"/>
    <w:rsid w:val="005E1191"/>
    <w:rsid w:val="005E2171"/>
    <w:rsid w:val="005E23CF"/>
    <w:rsid w:val="005E2666"/>
    <w:rsid w:val="005E2984"/>
    <w:rsid w:val="005E317F"/>
    <w:rsid w:val="005E31B6"/>
    <w:rsid w:val="005E37FF"/>
    <w:rsid w:val="005E4270"/>
    <w:rsid w:val="005E44F7"/>
    <w:rsid w:val="005E52D2"/>
    <w:rsid w:val="005E5C22"/>
    <w:rsid w:val="005E68E8"/>
    <w:rsid w:val="005E7469"/>
    <w:rsid w:val="005E7741"/>
    <w:rsid w:val="005E77B9"/>
    <w:rsid w:val="005E7871"/>
    <w:rsid w:val="005E793C"/>
    <w:rsid w:val="005E7BB3"/>
    <w:rsid w:val="005E7C6F"/>
    <w:rsid w:val="005F0395"/>
    <w:rsid w:val="005F0556"/>
    <w:rsid w:val="005F07B9"/>
    <w:rsid w:val="005F08EC"/>
    <w:rsid w:val="005F0A37"/>
    <w:rsid w:val="005F0BAB"/>
    <w:rsid w:val="005F0EBB"/>
    <w:rsid w:val="005F122A"/>
    <w:rsid w:val="005F130E"/>
    <w:rsid w:val="005F15AE"/>
    <w:rsid w:val="005F17BD"/>
    <w:rsid w:val="005F1976"/>
    <w:rsid w:val="005F41DC"/>
    <w:rsid w:val="005F42E1"/>
    <w:rsid w:val="005F433F"/>
    <w:rsid w:val="005F47C0"/>
    <w:rsid w:val="005F4A84"/>
    <w:rsid w:val="005F4AA1"/>
    <w:rsid w:val="005F4F5B"/>
    <w:rsid w:val="005F595F"/>
    <w:rsid w:val="005F5A5E"/>
    <w:rsid w:val="005F5D37"/>
    <w:rsid w:val="005F5EF9"/>
    <w:rsid w:val="005F5F1D"/>
    <w:rsid w:val="005F6322"/>
    <w:rsid w:val="005F637F"/>
    <w:rsid w:val="005F69CB"/>
    <w:rsid w:val="005F797B"/>
    <w:rsid w:val="005F7982"/>
    <w:rsid w:val="00600318"/>
    <w:rsid w:val="00600B43"/>
    <w:rsid w:val="00600F7D"/>
    <w:rsid w:val="00601081"/>
    <w:rsid w:val="0060159A"/>
    <w:rsid w:val="00601C38"/>
    <w:rsid w:val="0060258B"/>
    <w:rsid w:val="0060259F"/>
    <w:rsid w:val="00602BB2"/>
    <w:rsid w:val="0060370E"/>
    <w:rsid w:val="006037C9"/>
    <w:rsid w:val="006039CD"/>
    <w:rsid w:val="00603A61"/>
    <w:rsid w:val="00603FF9"/>
    <w:rsid w:val="006045B9"/>
    <w:rsid w:val="006046DA"/>
    <w:rsid w:val="00605249"/>
    <w:rsid w:val="006053C2"/>
    <w:rsid w:val="006054EC"/>
    <w:rsid w:val="00605886"/>
    <w:rsid w:val="006058F8"/>
    <w:rsid w:val="00605E78"/>
    <w:rsid w:val="006061EA"/>
    <w:rsid w:val="006062D1"/>
    <w:rsid w:val="006072E8"/>
    <w:rsid w:val="0060765F"/>
    <w:rsid w:val="00607695"/>
    <w:rsid w:val="00607ADC"/>
    <w:rsid w:val="00610506"/>
    <w:rsid w:val="0061051F"/>
    <w:rsid w:val="00611060"/>
    <w:rsid w:val="00611889"/>
    <w:rsid w:val="006120AC"/>
    <w:rsid w:val="00612343"/>
    <w:rsid w:val="0061239B"/>
    <w:rsid w:val="00612DDD"/>
    <w:rsid w:val="0061336F"/>
    <w:rsid w:val="00613411"/>
    <w:rsid w:val="006142A7"/>
    <w:rsid w:val="0061448C"/>
    <w:rsid w:val="0061455E"/>
    <w:rsid w:val="006149CE"/>
    <w:rsid w:val="00614E25"/>
    <w:rsid w:val="006150AE"/>
    <w:rsid w:val="0061526A"/>
    <w:rsid w:val="00615537"/>
    <w:rsid w:val="00615771"/>
    <w:rsid w:val="00615C91"/>
    <w:rsid w:val="00616145"/>
    <w:rsid w:val="00616707"/>
    <w:rsid w:val="00616BFF"/>
    <w:rsid w:val="006171CE"/>
    <w:rsid w:val="006175DC"/>
    <w:rsid w:val="00617A34"/>
    <w:rsid w:val="00620017"/>
    <w:rsid w:val="0062024F"/>
    <w:rsid w:val="00620766"/>
    <w:rsid w:val="006212B1"/>
    <w:rsid w:val="006220ED"/>
    <w:rsid w:val="0062259C"/>
    <w:rsid w:val="00622831"/>
    <w:rsid w:val="00622CEB"/>
    <w:rsid w:val="00623438"/>
    <w:rsid w:val="0062422F"/>
    <w:rsid w:val="00624230"/>
    <w:rsid w:val="0062433E"/>
    <w:rsid w:val="0062445F"/>
    <w:rsid w:val="00624785"/>
    <w:rsid w:val="006247FA"/>
    <w:rsid w:val="006248E7"/>
    <w:rsid w:val="006250E5"/>
    <w:rsid w:val="0062523C"/>
    <w:rsid w:val="00626087"/>
    <w:rsid w:val="006264C2"/>
    <w:rsid w:val="006265BE"/>
    <w:rsid w:val="00626F66"/>
    <w:rsid w:val="00627501"/>
    <w:rsid w:val="00627A6B"/>
    <w:rsid w:val="00627F8E"/>
    <w:rsid w:val="006303B2"/>
    <w:rsid w:val="006309A2"/>
    <w:rsid w:val="00630A3E"/>
    <w:rsid w:val="00630A70"/>
    <w:rsid w:val="00630F64"/>
    <w:rsid w:val="006311D3"/>
    <w:rsid w:val="006326A1"/>
    <w:rsid w:val="00632755"/>
    <w:rsid w:val="006327D8"/>
    <w:rsid w:val="006332DF"/>
    <w:rsid w:val="00633B37"/>
    <w:rsid w:val="0063409A"/>
    <w:rsid w:val="00634166"/>
    <w:rsid w:val="00634671"/>
    <w:rsid w:val="0063476C"/>
    <w:rsid w:val="00634CAC"/>
    <w:rsid w:val="00634E6E"/>
    <w:rsid w:val="00635529"/>
    <w:rsid w:val="0063583A"/>
    <w:rsid w:val="00635A55"/>
    <w:rsid w:val="00635CE2"/>
    <w:rsid w:val="00635DC5"/>
    <w:rsid w:val="0063618A"/>
    <w:rsid w:val="00636389"/>
    <w:rsid w:val="00636980"/>
    <w:rsid w:val="006374C7"/>
    <w:rsid w:val="00637EC8"/>
    <w:rsid w:val="006407B3"/>
    <w:rsid w:val="006416A3"/>
    <w:rsid w:val="0064182F"/>
    <w:rsid w:val="006418BE"/>
    <w:rsid w:val="00641968"/>
    <w:rsid w:val="00641A66"/>
    <w:rsid w:val="00641CD0"/>
    <w:rsid w:val="00641F46"/>
    <w:rsid w:val="006422AE"/>
    <w:rsid w:val="00642574"/>
    <w:rsid w:val="00642AF4"/>
    <w:rsid w:val="0064319E"/>
    <w:rsid w:val="00643EDF"/>
    <w:rsid w:val="00644841"/>
    <w:rsid w:val="00644943"/>
    <w:rsid w:val="006449AD"/>
    <w:rsid w:val="00644B60"/>
    <w:rsid w:val="00645C30"/>
    <w:rsid w:val="00647130"/>
    <w:rsid w:val="00647BA8"/>
    <w:rsid w:val="00647F65"/>
    <w:rsid w:val="006503DB"/>
    <w:rsid w:val="0065109A"/>
    <w:rsid w:val="006515C9"/>
    <w:rsid w:val="00651D5B"/>
    <w:rsid w:val="0065247E"/>
    <w:rsid w:val="00652607"/>
    <w:rsid w:val="0065343C"/>
    <w:rsid w:val="00653EF9"/>
    <w:rsid w:val="006547DF"/>
    <w:rsid w:val="00654C02"/>
    <w:rsid w:val="00655D9C"/>
    <w:rsid w:val="006561C5"/>
    <w:rsid w:val="00656A21"/>
    <w:rsid w:val="00656B1E"/>
    <w:rsid w:val="00656DBD"/>
    <w:rsid w:val="00657651"/>
    <w:rsid w:val="006576C6"/>
    <w:rsid w:val="006577CA"/>
    <w:rsid w:val="00657AF4"/>
    <w:rsid w:val="00657C4F"/>
    <w:rsid w:val="00660746"/>
    <w:rsid w:val="00660BFE"/>
    <w:rsid w:val="00660F28"/>
    <w:rsid w:val="00661432"/>
    <w:rsid w:val="00661453"/>
    <w:rsid w:val="00661F28"/>
    <w:rsid w:val="006622BD"/>
    <w:rsid w:val="0066298F"/>
    <w:rsid w:val="00662F79"/>
    <w:rsid w:val="00663141"/>
    <w:rsid w:val="006650A3"/>
    <w:rsid w:val="0066512E"/>
    <w:rsid w:val="0066697B"/>
    <w:rsid w:val="00666A44"/>
    <w:rsid w:val="00666A9E"/>
    <w:rsid w:val="006670AC"/>
    <w:rsid w:val="00667737"/>
    <w:rsid w:val="00667CFC"/>
    <w:rsid w:val="00670622"/>
    <w:rsid w:val="00670A3B"/>
    <w:rsid w:val="00670AAB"/>
    <w:rsid w:val="00670CF0"/>
    <w:rsid w:val="00671163"/>
    <w:rsid w:val="00672472"/>
    <w:rsid w:val="0067285A"/>
    <w:rsid w:val="00672D1F"/>
    <w:rsid w:val="00672FC5"/>
    <w:rsid w:val="006736EB"/>
    <w:rsid w:val="0067388A"/>
    <w:rsid w:val="00673950"/>
    <w:rsid w:val="00674484"/>
    <w:rsid w:val="00674539"/>
    <w:rsid w:val="006760B9"/>
    <w:rsid w:val="0067613F"/>
    <w:rsid w:val="006762F2"/>
    <w:rsid w:val="006766BD"/>
    <w:rsid w:val="00676BAF"/>
    <w:rsid w:val="00680C02"/>
    <w:rsid w:val="00682136"/>
    <w:rsid w:val="00682416"/>
    <w:rsid w:val="0068386E"/>
    <w:rsid w:val="00683902"/>
    <w:rsid w:val="00684D5A"/>
    <w:rsid w:val="00685457"/>
    <w:rsid w:val="006858CF"/>
    <w:rsid w:val="0068662C"/>
    <w:rsid w:val="00686643"/>
    <w:rsid w:val="00686B0E"/>
    <w:rsid w:val="00686F85"/>
    <w:rsid w:val="00687A5D"/>
    <w:rsid w:val="00687B2D"/>
    <w:rsid w:val="00690087"/>
    <w:rsid w:val="006902D0"/>
    <w:rsid w:val="00690808"/>
    <w:rsid w:val="00690E8D"/>
    <w:rsid w:val="006912A0"/>
    <w:rsid w:val="00691911"/>
    <w:rsid w:val="00691EB5"/>
    <w:rsid w:val="00692332"/>
    <w:rsid w:val="00692CE1"/>
    <w:rsid w:val="00692F52"/>
    <w:rsid w:val="00693397"/>
    <w:rsid w:val="00693531"/>
    <w:rsid w:val="00693763"/>
    <w:rsid w:val="00693766"/>
    <w:rsid w:val="0069416D"/>
    <w:rsid w:val="006943C9"/>
    <w:rsid w:val="00694FD4"/>
    <w:rsid w:val="00695296"/>
    <w:rsid w:val="00695309"/>
    <w:rsid w:val="006955D1"/>
    <w:rsid w:val="00695E85"/>
    <w:rsid w:val="006969CE"/>
    <w:rsid w:val="00696ACC"/>
    <w:rsid w:val="00696E09"/>
    <w:rsid w:val="0069710D"/>
    <w:rsid w:val="0069720B"/>
    <w:rsid w:val="006972FF"/>
    <w:rsid w:val="00697331"/>
    <w:rsid w:val="006A0EA2"/>
    <w:rsid w:val="006A15CC"/>
    <w:rsid w:val="006A17CC"/>
    <w:rsid w:val="006A1FA3"/>
    <w:rsid w:val="006A22A9"/>
    <w:rsid w:val="006A22DF"/>
    <w:rsid w:val="006A2517"/>
    <w:rsid w:val="006A2F38"/>
    <w:rsid w:val="006A309C"/>
    <w:rsid w:val="006A3410"/>
    <w:rsid w:val="006A3A59"/>
    <w:rsid w:val="006A3F1B"/>
    <w:rsid w:val="006A4404"/>
    <w:rsid w:val="006A4AEA"/>
    <w:rsid w:val="006A534B"/>
    <w:rsid w:val="006A5363"/>
    <w:rsid w:val="006A5415"/>
    <w:rsid w:val="006A58E0"/>
    <w:rsid w:val="006A6568"/>
    <w:rsid w:val="006A6EC9"/>
    <w:rsid w:val="006B0503"/>
    <w:rsid w:val="006B0CFA"/>
    <w:rsid w:val="006B0D4A"/>
    <w:rsid w:val="006B0F84"/>
    <w:rsid w:val="006B14EB"/>
    <w:rsid w:val="006B1514"/>
    <w:rsid w:val="006B2419"/>
    <w:rsid w:val="006B2EB3"/>
    <w:rsid w:val="006B3C3B"/>
    <w:rsid w:val="006B40FD"/>
    <w:rsid w:val="006B4153"/>
    <w:rsid w:val="006B4277"/>
    <w:rsid w:val="006B4F20"/>
    <w:rsid w:val="006B5DBC"/>
    <w:rsid w:val="006B67FE"/>
    <w:rsid w:val="006B6CCD"/>
    <w:rsid w:val="006B7050"/>
    <w:rsid w:val="006B746A"/>
    <w:rsid w:val="006B7982"/>
    <w:rsid w:val="006C04FC"/>
    <w:rsid w:val="006C1214"/>
    <w:rsid w:val="006C1F04"/>
    <w:rsid w:val="006C1FC8"/>
    <w:rsid w:val="006C2447"/>
    <w:rsid w:val="006C25B7"/>
    <w:rsid w:val="006C273B"/>
    <w:rsid w:val="006C3F0D"/>
    <w:rsid w:val="006C3F67"/>
    <w:rsid w:val="006C4C0F"/>
    <w:rsid w:val="006C4CAA"/>
    <w:rsid w:val="006C4E3B"/>
    <w:rsid w:val="006C506C"/>
    <w:rsid w:val="006C57A8"/>
    <w:rsid w:val="006C58AC"/>
    <w:rsid w:val="006C591F"/>
    <w:rsid w:val="006C60BF"/>
    <w:rsid w:val="006C61A4"/>
    <w:rsid w:val="006C6411"/>
    <w:rsid w:val="006C6A0E"/>
    <w:rsid w:val="006C6D7D"/>
    <w:rsid w:val="006C7676"/>
    <w:rsid w:val="006C7E0C"/>
    <w:rsid w:val="006D04B4"/>
    <w:rsid w:val="006D05C9"/>
    <w:rsid w:val="006D0AB3"/>
    <w:rsid w:val="006D102B"/>
    <w:rsid w:val="006D1035"/>
    <w:rsid w:val="006D163D"/>
    <w:rsid w:val="006D1BC5"/>
    <w:rsid w:val="006D1D83"/>
    <w:rsid w:val="006D1DF1"/>
    <w:rsid w:val="006D1F5E"/>
    <w:rsid w:val="006D23D2"/>
    <w:rsid w:val="006D30F9"/>
    <w:rsid w:val="006D395B"/>
    <w:rsid w:val="006D462D"/>
    <w:rsid w:val="006D4907"/>
    <w:rsid w:val="006D498D"/>
    <w:rsid w:val="006D51C2"/>
    <w:rsid w:val="006D51E7"/>
    <w:rsid w:val="006D5267"/>
    <w:rsid w:val="006D53BF"/>
    <w:rsid w:val="006D56CD"/>
    <w:rsid w:val="006D5E10"/>
    <w:rsid w:val="006D6325"/>
    <w:rsid w:val="006D685F"/>
    <w:rsid w:val="006D7006"/>
    <w:rsid w:val="006D7593"/>
    <w:rsid w:val="006D75F2"/>
    <w:rsid w:val="006D78A1"/>
    <w:rsid w:val="006D7ABA"/>
    <w:rsid w:val="006D7E39"/>
    <w:rsid w:val="006D7FFD"/>
    <w:rsid w:val="006E0A21"/>
    <w:rsid w:val="006E1E42"/>
    <w:rsid w:val="006E21E8"/>
    <w:rsid w:val="006E2517"/>
    <w:rsid w:val="006E291A"/>
    <w:rsid w:val="006E2BE1"/>
    <w:rsid w:val="006E2FE3"/>
    <w:rsid w:val="006E340B"/>
    <w:rsid w:val="006E3CCB"/>
    <w:rsid w:val="006E411C"/>
    <w:rsid w:val="006E4D9E"/>
    <w:rsid w:val="006E4F05"/>
    <w:rsid w:val="006E6503"/>
    <w:rsid w:val="006E67E6"/>
    <w:rsid w:val="006E71D1"/>
    <w:rsid w:val="006E7371"/>
    <w:rsid w:val="006E7694"/>
    <w:rsid w:val="006E76E4"/>
    <w:rsid w:val="006F08B6"/>
    <w:rsid w:val="006F0D99"/>
    <w:rsid w:val="006F0E7F"/>
    <w:rsid w:val="006F1072"/>
    <w:rsid w:val="006F26C8"/>
    <w:rsid w:val="006F2B07"/>
    <w:rsid w:val="006F4206"/>
    <w:rsid w:val="006F4D48"/>
    <w:rsid w:val="006F504E"/>
    <w:rsid w:val="006F5818"/>
    <w:rsid w:val="006F5AAC"/>
    <w:rsid w:val="006F5C1F"/>
    <w:rsid w:val="006F5C21"/>
    <w:rsid w:val="006F5C5F"/>
    <w:rsid w:val="006F647F"/>
    <w:rsid w:val="006F6B60"/>
    <w:rsid w:val="006F6D54"/>
    <w:rsid w:val="006F7334"/>
    <w:rsid w:val="006F73F7"/>
    <w:rsid w:val="006F7764"/>
    <w:rsid w:val="00700035"/>
    <w:rsid w:val="007001A2"/>
    <w:rsid w:val="00700634"/>
    <w:rsid w:val="00700B64"/>
    <w:rsid w:val="0070123E"/>
    <w:rsid w:val="00701A21"/>
    <w:rsid w:val="007020E0"/>
    <w:rsid w:val="00702108"/>
    <w:rsid w:val="00702E30"/>
    <w:rsid w:val="00702FD4"/>
    <w:rsid w:val="007031D0"/>
    <w:rsid w:val="007039EF"/>
    <w:rsid w:val="00704299"/>
    <w:rsid w:val="00704C61"/>
    <w:rsid w:val="00704DBD"/>
    <w:rsid w:val="0070519B"/>
    <w:rsid w:val="00705586"/>
    <w:rsid w:val="007056FA"/>
    <w:rsid w:val="00705E7B"/>
    <w:rsid w:val="00706230"/>
    <w:rsid w:val="00706439"/>
    <w:rsid w:val="007064CF"/>
    <w:rsid w:val="00706BCA"/>
    <w:rsid w:val="0070734C"/>
    <w:rsid w:val="00707E06"/>
    <w:rsid w:val="007103F9"/>
    <w:rsid w:val="00710791"/>
    <w:rsid w:val="00710897"/>
    <w:rsid w:val="00710D3A"/>
    <w:rsid w:val="007118A1"/>
    <w:rsid w:val="00711EA3"/>
    <w:rsid w:val="00712182"/>
    <w:rsid w:val="0071240F"/>
    <w:rsid w:val="00712722"/>
    <w:rsid w:val="0071286A"/>
    <w:rsid w:val="00712888"/>
    <w:rsid w:val="00712A8E"/>
    <w:rsid w:val="00713196"/>
    <w:rsid w:val="007131E5"/>
    <w:rsid w:val="00713218"/>
    <w:rsid w:val="00713279"/>
    <w:rsid w:val="007148E7"/>
    <w:rsid w:val="00714B38"/>
    <w:rsid w:val="007151C4"/>
    <w:rsid w:val="007155CA"/>
    <w:rsid w:val="007155E4"/>
    <w:rsid w:val="00715A52"/>
    <w:rsid w:val="00715F92"/>
    <w:rsid w:val="00716B3B"/>
    <w:rsid w:val="00717531"/>
    <w:rsid w:val="00720126"/>
    <w:rsid w:val="00720687"/>
    <w:rsid w:val="00720F76"/>
    <w:rsid w:val="007211D3"/>
    <w:rsid w:val="00721525"/>
    <w:rsid w:val="00721CF1"/>
    <w:rsid w:val="007222A9"/>
    <w:rsid w:val="00722844"/>
    <w:rsid w:val="0072293B"/>
    <w:rsid w:val="007229E1"/>
    <w:rsid w:val="00722A4D"/>
    <w:rsid w:val="007233B9"/>
    <w:rsid w:val="007236E7"/>
    <w:rsid w:val="00723DF3"/>
    <w:rsid w:val="00723F11"/>
    <w:rsid w:val="00724594"/>
    <w:rsid w:val="00724E69"/>
    <w:rsid w:val="00724F7C"/>
    <w:rsid w:val="0072519A"/>
    <w:rsid w:val="0072577C"/>
    <w:rsid w:val="00726F78"/>
    <w:rsid w:val="00727115"/>
    <w:rsid w:val="00727818"/>
    <w:rsid w:val="00730E90"/>
    <w:rsid w:val="0073149D"/>
    <w:rsid w:val="00731D05"/>
    <w:rsid w:val="00733117"/>
    <w:rsid w:val="00733537"/>
    <w:rsid w:val="00733713"/>
    <w:rsid w:val="00733F4C"/>
    <w:rsid w:val="00734353"/>
    <w:rsid w:val="00734537"/>
    <w:rsid w:val="0073497A"/>
    <w:rsid w:val="00734A07"/>
    <w:rsid w:val="00734A55"/>
    <w:rsid w:val="00734B12"/>
    <w:rsid w:val="0073565B"/>
    <w:rsid w:val="007357AF"/>
    <w:rsid w:val="0073640A"/>
    <w:rsid w:val="007369A2"/>
    <w:rsid w:val="00736A8D"/>
    <w:rsid w:val="00736B3C"/>
    <w:rsid w:val="00740262"/>
    <w:rsid w:val="007404C7"/>
    <w:rsid w:val="0074053F"/>
    <w:rsid w:val="007406A4"/>
    <w:rsid w:val="00740C67"/>
    <w:rsid w:val="00740E58"/>
    <w:rsid w:val="0074144E"/>
    <w:rsid w:val="00741898"/>
    <w:rsid w:val="00741DC0"/>
    <w:rsid w:val="00741E93"/>
    <w:rsid w:val="007422B1"/>
    <w:rsid w:val="00742C4E"/>
    <w:rsid w:val="00743682"/>
    <w:rsid w:val="00743736"/>
    <w:rsid w:val="007439A7"/>
    <w:rsid w:val="00743D2A"/>
    <w:rsid w:val="00744339"/>
    <w:rsid w:val="00744B29"/>
    <w:rsid w:val="00744E5A"/>
    <w:rsid w:val="00744FC5"/>
    <w:rsid w:val="00746038"/>
    <w:rsid w:val="00746128"/>
    <w:rsid w:val="007462D4"/>
    <w:rsid w:val="00746691"/>
    <w:rsid w:val="007469A1"/>
    <w:rsid w:val="00747095"/>
    <w:rsid w:val="00747125"/>
    <w:rsid w:val="00750068"/>
    <w:rsid w:val="007504EC"/>
    <w:rsid w:val="0075080F"/>
    <w:rsid w:val="007508F3"/>
    <w:rsid w:val="007515CD"/>
    <w:rsid w:val="0075213C"/>
    <w:rsid w:val="00752230"/>
    <w:rsid w:val="00752706"/>
    <w:rsid w:val="0075274B"/>
    <w:rsid w:val="00752A3E"/>
    <w:rsid w:val="00752CE3"/>
    <w:rsid w:val="007537C2"/>
    <w:rsid w:val="00754298"/>
    <w:rsid w:val="007548EB"/>
    <w:rsid w:val="007551C1"/>
    <w:rsid w:val="00755B53"/>
    <w:rsid w:val="00755BA4"/>
    <w:rsid w:val="00756E9A"/>
    <w:rsid w:val="00760034"/>
    <w:rsid w:val="00760078"/>
    <w:rsid w:val="00760788"/>
    <w:rsid w:val="00760F2C"/>
    <w:rsid w:val="007612ED"/>
    <w:rsid w:val="0076191E"/>
    <w:rsid w:val="00761BA7"/>
    <w:rsid w:val="00761C00"/>
    <w:rsid w:val="00762259"/>
    <w:rsid w:val="00762AF0"/>
    <w:rsid w:val="00762C1D"/>
    <w:rsid w:val="00763160"/>
    <w:rsid w:val="007634C4"/>
    <w:rsid w:val="00763507"/>
    <w:rsid w:val="007635F1"/>
    <w:rsid w:val="00763B8D"/>
    <w:rsid w:val="00763F07"/>
    <w:rsid w:val="00764189"/>
    <w:rsid w:val="0076457E"/>
    <w:rsid w:val="00764699"/>
    <w:rsid w:val="00764702"/>
    <w:rsid w:val="0076480B"/>
    <w:rsid w:val="007649FC"/>
    <w:rsid w:val="00764F1B"/>
    <w:rsid w:val="007651D0"/>
    <w:rsid w:val="0076566A"/>
    <w:rsid w:val="00765CC7"/>
    <w:rsid w:val="007661FB"/>
    <w:rsid w:val="00766BDC"/>
    <w:rsid w:val="00767019"/>
    <w:rsid w:val="007670BD"/>
    <w:rsid w:val="0076794F"/>
    <w:rsid w:val="0077032D"/>
    <w:rsid w:val="00770706"/>
    <w:rsid w:val="007707AB"/>
    <w:rsid w:val="00770936"/>
    <w:rsid w:val="00770E27"/>
    <w:rsid w:val="00770F5B"/>
    <w:rsid w:val="007712A5"/>
    <w:rsid w:val="00771A07"/>
    <w:rsid w:val="00771DC5"/>
    <w:rsid w:val="007723FF"/>
    <w:rsid w:val="0077322F"/>
    <w:rsid w:val="0077381A"/>
    <w:rsid w:val="00773A78"/>
    <w:rsid w:val="00773C92"/>
    <w:rsid w:val="00773DAE"/>
    <w:rsid w:val="00774173"/>
    <w:rsid w:val="0077575A"/>
    <w:rsid w:val="00775B05"/>
    <w:rsid w:val="00776036"/>
    <w:rsid w:val="00776349"/>
    <w:rsid w:val="007764AD"/>
    <w:rsid w:val="00776636"/>
    <w:rsid w:val="007767C8"/>
    <w:rsid w:val="007767E8"/>
    <w:rsid w:val="00776B5B"/>
    <w:rsid w:val="00776D78"/>
    <w:rsid w:val="00776E70"/>
    <w:rsid w:val="007770FE"/>
    <w:rsid w:val="007771C1"/>
    <w:rsid w:val="007772FA"/>
    <w:rsid w:val="0077734E"/>
    <w:rsid w:val="0077783A"/>
    <w:rsid w:val="00777B20"/>
    <w:rsid w:val="00777D8B"/>
    <w:rsid w:val="00777DEF"/>
    <w:rsid w:val="00779E2B"/>
    <w:rsid w:val="00780047"/>
    <w:rsid w:val="007800C5"/>
    <w:rsid w:val="00780679"/>
    <w:rsid w:val="00780773"/>
    <w:rsid w:val="00781454"/>
    <w:rsid w:val="00781600"/>
    <w:rsid w:val="00781A8F"/>
    <w:rsid w:val="00781BFD"/>
    <w:rsid w:val="00781D64"/>
    <w:rsid w:val="00781F7E"/>
    <w:rsid w:val="007822D4"/>
    <w:rsid w:val="00782381"/>
    <w:rsid w:val="007826D9"/>
    <w:rsid w:val="00783247"/>
    <w:rsid w:val="00783422"/>
    <w:rsid w:val="0078360D"/>
    <w:rsid w:val="00783D2C"/>
    <w:rsid w:val="00783D7F"/>
    <w:rsid w:val="0078412A"/>
    <w:rsid w:val="007841F0"/>
    <w:rsid w:val="00784766"/>
    <w:rsid w:val="00784E0F"/>
    <w:rsid w:val="00784F44"/>
    <w:rsid w:val="00784F49"/>
    <w:rsid w:val="00785A40"/>
    <w:rsid w:val="00785F9D"/>
    <w:rsid w:val="00786227"/>
    <w:rsid w:val="00787154"/>
    <w:rsid w:val="00787524"/>
    <w:rsid w:val="007879A7"/>
    <w:rsid w:val="00787C01"/>
    <w:rsid w:val="00787D8A"/>
    <w:rsid w:val="007906D9"/>
    <w:rsid w:val="007907C2"/>
    <w:rsid w:val="00790FD9"/>
    <w:rsid w:val="007911DD"/>
    <w:rsid w:val="00791CDD"/>
    <w:rsid w:val="00791D96"/>
    <w:rsid w:val="00791EFA"/>
    <w:rsid w:val="00792BE0"/>
    <w:rsid w:val="00792DC7"/>
    <w:rsid w:val="00793372"/>
    <w:rsid w:val="00793725"/>
    <w:rsid w:val="00795074"/>
    <w:rsid w:val="007950AE"/>
    <w:rsid w:val="007952BE"/>
    <w:rsid w:val="007956A3"/>
    <w:rsid w:val="007958B5"/>
    <w:rsid w:val="0079595E"/>
    <w:rsid w:val="00795BDA"/>
    <w:rsid w:val="0079633A"/>
    <w:rsid w:val="00796392"/>
    <w:rsid w:val="00796ACE"/>
    <w:rsid w:val="00796D65"/>
    <w:rsid w:val="007971E0"/>
    <w:rsid w:val="00797499"/>
    <w:rsid w:val="0079774C"/>
    <w:rsid w:val="007977B2"/>
    <w:rsid w:val="00797A1D"/>
    <w:rsid w:val="00797F6D"/>
    <w:rsid w:val="007A1018"/>
    <w:rsid w:val="007A1A7D"/>
    <w:rsid w:val="007A2443"/>
    <w:rsid w:val="007A2D70"/>
    <w:rsid w:val="007A3508"/>
    <w:rsid w:val="007A364E"/>
    <w:rsid w:val="007A3A02"/>
    <w:rsid w:val="007A3FE5"/>
    <w:rsid w:val="007A45F3"/>
    <w:rsid w:val="007A4997"/>
    <w:rsid w:val="007A4C55"/>
    <w:rsid w:val="007A4ECB"/>
    <w:rsid w:val="007A5439"/>
    <w:rsid w:val="007A55BB"/>
    <w:rsid w:val="007A59C3"/>
    <w:rsid w:val="007A5D73"/>
    <w:rsid w:val="007A5EA0"/>
    <w:rsid w:val="007A5F7D"/>
    <w:rsid w:val="007A6082"/>
    <w:rsid w:val="007A61E2"/>
    <w:rsid w:val="007A6677"/>
    <w:rsid w:val="007A672E"/>
    <w:rsid w:val="007A6741"/>
    <w:rsid w:val="007A6946"/>
    <w:rsid w:val="007A7510"/>
    <w:rsid w:val="007B01DD"/>
    <w:rsid w:val="007B03E0"/>
    <w:rsid w:val="007B0C6F"/>
    <w:rsid w:val="007B15A9"/>
    <w:rsid w:val="007B1A41"/>
    <w:rsid w:val="007B1BEB"/>
    <w:rsid w:val="007B21FC"/>
    <w:rsid w:val="007B2404"/>
    <w:rsid w:val="007B24D9"/>
    <w:rsid w:val="007B2BD5"/>
    <w:rsid w:val="007B306C"/>
    <w:rsid w:val="007B3265"/>
    <w:rsid w:val="007B3468"/>
    <w:rsid w:val="007B34D1"/>
    <w:rsid w:val="007B39E2"/>
    <w:rsid w:val="007B3A9F"/>
    <w:rsid w:val="007B3F4F"/>
    <w:rsid w:val="007B42BF"/>
    <w:rsid w:val="007B5568"/>
    <w:rsid w:val="007B57CE"/>
    <w:rsid w:val="007B5839"/>
    <w:rsid w:val="007B59D7"/>
    <w:rsid w:val="007B5BFA"/>
    <w:rsid w:val="007B5FA3"/>
    <w:rsid w:val="007B7C0B"/>
    <w:rsid w:val="007C075B"/>
    <w:rsid w:val="007C0C38"/>
    <w:rsid w:val="007C0CA3"/>
    <w:rsid w:val="007C0F70"/>
    <w:rsid w:val="007C13BF"/>
    <w:rsid w:val="007C13CD"/>
    <w:rsid w:val="007C1630"/>
    <w:rsid w:val="007C1970"/>
    <w:rsid w:val="007C1DE4"/>
    <w:rsid w:val="007C216D"/>
    <w:rsid w:val="007C2488"/>
    <w:rsid w:val="007C2D4C"/>
    <w:rsid w:val="007C31F9"/>
    <w:rsid w:val="007C3856"/>
    <w:rsid w:val="007C3C2E"/>
    <w:rsid w:val="007C4058"/>
    <w:rsid w:val="007C46D1"/>
    <w:rsid w:val="007C4B70"/>
    <w:rsid w:val="007C50AA"/>
    <w:rsid w:val="007C5BE3"/>
    <w:rsid w:val="007C625F"/>
    <w:rsid w:val="007C6526"/>
    <w:rsid w:val="007C65F9"/>
    <w:rsid w:val="007C6885"/>
    <w:rsid w:val="007C691F"/>
    <w:rsid w:val="007C697A"/>
    <w:rsid w:val="007C70B3"/>
    <w:rsid w:val="007C7AA0"/>
    <w:rsid w:val="007D01F9"/>
    <w:rsid w:val="007D0673"/>
    <w:rsid w:val="007D0A42"/>
    <w:rsid w:val="007D0FB7"/>
    <w:rsid w:val="007D1598"/>
    <w:rsid w:val="007D1B5C"/>
    <w:rsid w:val="007D2643"/>
    <w:rsid w:val="007D28F8"/>
    <w:rsid w:val="007D2F6B"/>
    <w:rsid w:val="007D36A5"/>
    <w:rsid w:val="007D3A14"/>
    <w:rsid w:val="007D3DC3"/>
    <w:rsid w:val="007D45FB"/>
    <w:rsid w:val="007D4D45"/>
    <w:rsid w:val="007D60AD"/>
    <w:rsid w:val="007D6369"/>
    <w:rsid w:val="007D665F"/>
    <w:rsid w:val="007D6B9E"/>
    <w:rsid w:val="007D74AE"/>
    <w:rsid w:val="007D7640"/>
    <w:rsid w:val="007E0035"/>
    <w:rsid w:val="007E0131"/>
    <w:rsid w:val="007E0A24"/>
    <w:rsid w:val="007E18CE"/>
    <w:rsid w:val="007E1EC0"/>
    <w:rsid w:val="007E20D3"/>
    <w:rsid w:val="007E2B90"/>
    <w:rsid w:val="007E2D5B"/>
    <w:rsid w:val="007E2F4E"/>
    <w:rsid w:val="007E4639"/>
    <w:rsid w:val="007E48EC"/>
    <w:rsid w:val="007E4DAC"/>
    <w:rsid w:val="007E5D44"/>
    <w:rsid w:val="007E6CEC"/>
    <w:rsid w:val="007E6E7F"/>
    <w:rsid w:val="007E738A"/>
    <w:rsid w:val="007E7CB1"/>
    <w:rsid w:val="007E7EEC"/>
    <w:rsid w:val="007F0D47"/>
    <w:rsid w:val="007F0F13"/>
    <w:rsid w:val="007F1292"/>
    <w:rsid w:val="007F15AC"/>
    <w:rsid w:val="007F21D2"/>
    <w:rsid w:val="007F2880"/>
    <w:rsid w:val="007F3927"/>
    <w:rsid w:val="007F4014"/>
    <w:rsid w:val="007F40B2"/>
    <w:rsid w:val="007F4270"/>
    <w:rsid w:val="007F4B8E"/>
    <w:rsid w:val="007F4BED"/>
    <w:rsid w:val="007F4C1F"/>
    <w:rsid w:val="007F4FE5"/>
    <w:rsid w:val="007F545C"/>
    <w:rsid w:val="007F5A3D"/>
    <w:rsid w:val="007F7283"/>
    <w:rsid w:val="007F7362"/>
    <w:rsid w:val="007F748E"/>
    <w:rsid w:val="007F75C0"/>
    <w:rsid w:val="007F77C4"/>
    <w:rsid w:val="007F7D5F"/>
    <w:rsid w:val="008005E6"/>
    <w:rsid w:val="00800B59"/>
    <w:rsid w:val="00800E84"/>
    <w:rsid w:val="008012FB"/>
    <w:rsid w:val="00801585"/>
    <w:rsid w:val="00801CA0"/>
    <w:rsid w:val="008020AA"/>
    <w:rsid w:val="00802A88"/>
    <w:rsid w:val="00803020"/>
    <w:rsid w:val="00803283"/>
    <w:rsid w:val="0080338B"/>
    <w:rsid w:val="0080437F"/>
    <w:rsid w:val="0080480E"/>
    <w:rsid w:val="00804AFE"/>
    <w:rsid w:val="00805555"/>
    <w:rsid w:val="00806579"/>
    <w:rsid w:val="00806797"/>
    <w:rsid w:val="0080693D"/>
    <w:rsid w:val="00807108"/>
    <w:rsid w:val="00807362"/>
    <w:rsid w:val="008076CE"/>
    <w:rsid w:val="00807709"/>
    <w:rsid w:val="00807D7C"/>
    <w:rsid w:val="00807DE9"/>
    <w:rsid w:val="00810131"/>
    <w:rsid w:val="008101DE"/>
    <w:rsid w:val="008102AA"/>
    <w:rsid w:val="00810D85"/>
    <w:rsid w:val="008111E8"/>
    <w:rsid w:val="008112B7"/>
    <w:rsid w:val="008113FF"/>
    <w:rsid w:val="008114EE"/>
    <w:rsid w:val="008118DA"/>
    <w:rsid w:val="00811CB6"/>
    <w:rsid w:val="008124B8"/>
    <w:rsid w:val="008129BA"/>
    <w:rsid w:val="00812CFE"/>
    <w:rsid w:val="00812F0A"/>
    <w:rsid w:val="008141D8"/>
    <w:rsid w:val="00814556"/>
    <w:rsid w:val="00814622"/>
    <w:rsid w:val="008148BC"/>
    <w:rsid w:val="00815632"/>
    <w:rsid w:val="00815CCA"/>
    <w:rsid w:val="00815D47"/>
    <w:rsid w:val="00816B04"/>
    <w:rsid w:val="00816BC8"/>
    <w:rsid w:val="00816DD0"/>
    <w:rsid w:val="00816FAD"/>
    <w:rsid w:val="008172E6"/>
    <w:rsid w:val="00817406"/>
    <w:rsid w:val="0081EA5D"/>
    <w:rsid w:val="008200CD"/>
    <w:rsid w:val="00820298"/>
    <w:rsid w:val="0082047B"/>
    <w:rsid w:val="008205A1"/>
    <w:rsid w:val="0082076D"/>
    <w:rsid w:val="00821377"/>
    <w:rsid w:val="0082148D"/>
    <w:rsid w:val="008215F3"/>
    <w:rsid w:val="0082164B"/>
    <w:rsid w:val="00821B8D"/>
    <w:rsid w:val="00821DD8"/>
    <w:rsid w:val="00821FD1"/>
    <w:rsid w:val="008224DB"/>
    <w:rsid w:val="0082304D"/>
    <w:rsid w:val="008231DA"/>
    <w:rsid w:val="008233FA"/>
    <w:rsid w:val="00823751"/>
    <w:rsid w:val="00824276"/>
    <w:rsid w:val="00824874"/>
    <w:rsid w:val="00824D74"/>
    <w:rsid w:val="00825382"/>
    <w:rsid w:val="00825BEC"/>
    <w:rsid w:val="008270BB"/>
    <w:rsid w:val="008279B2"/>
    <w:rsid w:val="00827A6A"/>
    <w:rsid w:val="00827FF1"/>
    <w:rsid w:val="008302F1"/>
    <w:rsid w:val="00830E36"/>
    <w:rsid w:val="00831603"/>
    <w:rsid w:val="00831C86"/>
    <w:rsid w:val="00831CD4"/>
    <w:rsid w:val="00831D5D"/>
    <w:rsid w:val="00831DC2"/>
    <w:rsid w:val="00831EBE"/>
    <w:rsid w:val="00832731"/>
    <w:rsid w:val="008330D9"/>
    <w:rsid w:val="0083319E"/>
    <w:rsid w:val="00833D2D"/>
    <w:rsid w:val="00834276"/>
    <w:rsid w:val="00834454"/>
    <w:rsid w:val="0083486B"/>
    <w:rsid w:val="008349A4"/>
    <w:rsid w:val="00834A99"/>
    <w:rsid w:val="0083509E"/>
    <w:rsid w:val="00835323"/>
    <w:rsid w:val="00835B1B"/>
    <w:rsid w:val="00835BB1"/>
    <w:rsid w:val="008369FB"/>
    <w:rsid w:val="00836AE8"/>
    <w:rsid w:val="00836C8A"/>
    <w:rsid w:val="00836E57"/>
    <w:rsid w:val="008375D8"/>
    <w:rsid w:val="00840183"/>
    <w:rsid w:val="008407F2"/>
    <w:rsid w:val="00841008"/>
    <w:rsid w:val="00841671"/>
    <w:rsid w:val="0084180B"/>
    <w:rsid w:val="00841FDF"/>
    <w:rsid w:val="00842A91"/>
    <w:rsid w:val="00842EE7"/>
    <w:rsid w:val="00843453"/>
    <w:rsid w:val="00843559"/>
    <w:rsid w:val="00844271"/>
    <w:rsid w:val="0084490A"/>
    <w:rsid w:val="00844CD2"/>
    <w:rsid w:val="00844E54"/>
    <w:rsid w:val="00844E6C"/>
    <w:rsid w:val="00844F35"/>
    <w:rsid w:val="00844F6E"/>
    <w:rsid w:val="00844F9D"/>
    <w:rsid w:val="00845094"/>
    <w:rsid w:val="00846023"/>
    <w:rsid w:val="008461A3"/>
    <w:rsid w:val="00846699"/>
    <w:rsid w:val="00846933"/>
    <w:rsid w:val="00846C11"/>
    <w:rsid w:val="00846E17"/>
    <w:rsid w:val="00847BB7"/>
    <w:rsid w:val="00847C98"/>
    <w:rsid w:val="0085022B"/>
    <w:rsid w:val="0085044B"/>
    <w:rsid w:val="008504E1"/>
    <w:rsid w:val="00850FF3"/>
    <w:rsid w:val="00851762"/>
    <w:rsid w:val="008518E6"/>
    <w:rsid w:val="00851D8C"/>
    <w:rsid w:val="00852114"/>
    <w:rsid w:val="00852F49"/>
    <w:rsid w:val="00853246"/>
    <w:rsid w:val="00853344"/>
    <w:rsid w:val="008539AB"/>
    <w:rsid w:val="00854327"/>
    <w:rsid w:val="00854834"/>
    <w:rsid w:val="008551AF"/>
    <w:rsid w:val="008552DC"/>
    <w:rsid w:val="008555F4"/>
    <w:rsid w:val="008561F7"/>
    <w:rsid w:val="008568D1"/>
    <w:rsid w:val="00857004"/>
    <w:rsid w:val="00857691"/>
    <w:rsid w:val="00857976"/>
    <w:rsid w:val="00857DF3"/>
    <w:rsid w:val="0086001F"/>
    <w:rsid w:val="00860377"/>
    <w:rsid w:val="00860B1E"/>
    <w:rsid w:val="00860C03"/>
    <w:rsid w:val="00860C30"/>
    <w:rsid w:val="00860EBC"/>
    <w:rsid w:val="0086129B"/>
    <w:rsid w:val="00861805"/>
    <w:rsid w:val="00862842"/>
    <w:rsid w:val="00862CED"/>
    <w:rsid w:val="00863527"/>
    <w:rsid w:val="0086478C"/>
    <w:rsid w:val="00864B34"/>
    <w:rsid w:val="008653C2"/>
    <w:rsid w:val="008657AC"/>
    <w:rsid w:val="00865B4A"/>
    <w:rsid w:val="00865CC5"/>
    <w:rsid w:val="0086618B"/>
    <w:rsid w:val="008661F6"/>
    <w:rsid w:val="008664B3"/>
    <w:rsid w:val="00866947"/>
    <w:rsid w:val="00866AB3"/>
    <w:rsid w:val="00866EF3"/>
    <w:rsid w:val="00866F16"/>
    <w:rsid w:val="008672B8"/>
    <w:rsid w:val="00867B4E"/>
    <w:rsid w:val="00867C7A"/>
    <w:rsid w:val="00871029"/>
    <w:rsid w:val="00871127"/>
    <w:rsid w:val="00871609"/>
    <w:rsid w:val="00871857"/>
    <w:rsid w:val="00871A8F"/>
    <w:rsid w:val="008725DB"/>
    <w:rsid w:val="00872799"/>
    <w:rsid w:val="008738BC"/>
    <w:rsid w:val="00873CB0"/>
    <w:rsid w:val="00874E12"/>
    <w:rsid w:val="008752EB"/>
    <w:rsid w:val="00875396"/>
    <w:rsid w:val="00875D31"/>
    <w:rsid w:val="00876180"/>
    <w:rsid w:val="00876884"/>
    <w:rsid w:val="00876B01"/>
    <w:rsid w:val="00876B29"/>
    <w:rsid w:val="008774EA"/>
    <w:rsid w:val="00877641"/>
    <w:rsid w:val="00877CFB"/>
    <w:rsid w:val="00880008"/>
    <w:rsid w:val="00880840"/>
    <w:rsid w:val="008809DA"/>
    <w:rsid w:val="00880BF9"/>
    <w:rsid w:val="00880DF7"/>
    <w:rsid w:val="00880F0B"/>
    <w:rsid w:val="00880F1B"/>
    <w:rsid w:val="00880F72"/>
    <w:rsid w:val="008816DB"/>
    <w:rsid w:val="00881985"/>
    <w:rsid w:val="0088204C"/>
    <w:rsid w:val="0088243A"/>
    <w:rsid w:val="008827BC"/>
    <w:rsid w:val="00882E90"/>
    <w:rsid w:val="00883095"/>
    <w:rsid w:val="00883179"/>
    <w:rsid w:val="00883798"/>
    <w:rsid w:val="00883C78"/>
    <w:rsid w:val="00883CBE"/>
    <w:rsid w:val="00884543"/>
    <w:rsid w:val="00884786"/>
    <w:rsid w:val="008853DD"/>
    <w:rsid w:val="008857BF"/>
    <w:rsid w:val="0088586E"/>
    <w:rsid w:val="0088644C"/>
    <w:rsid w:val="0088663A"/>
    <w:rsid w:val="008866EA"/>
    <w:rsid w:val="00886D18"/>
    <w:rsid w:val="00886DFB"/>
    <w:rsid w:val="00886ED3"/>
    <w:rsid w:val="0088767D"/>
    <w:rsid w:val="00887E58"/>
    <w:rsid w:val="00890305"/>
    <w:rsid w:val="00890696"/>
    <w:rsid w:val="00890C8E"/>
    <w:rsid w:val="00891D8F"/>
    <w:rsid w:val="008924BC"/>
    <w:rsid w:val="00892C07"/>
    <w:rsid w:val="00892C50"/>
    <w:rsid w:val="00892C6A"/>
    <w:rsid w:val="00892FF8"/>
    <w:rsid w:val="00893A6E"/>
    <w:rsid w:val="00893E3B"/>
    <w:rsid w:val="00894398"/>
    <w:rsid w:val="00894F58"/>
    <w:rsid w:val="00894FB3"/>
    <w:rsid w:val="00895748"/>
    <w:rsid w:val="008957BB"/>
    <w:rsid w:val="00896058"/>
    <w:rsid w:val="00896211"/>
    <w:rsid w:val="00896327"/>
    <w:rsid w:val="0089639E"/>
    <w:rsid w:val="008973CD"/>
    <w:rsid w:val="008973E2"/>
    <w:rsid w:val="00897A62"/>
    <w:rsid w:val="00897CA0"/>
    <w:rsid w:val="008A0373"/>
    <w:rsid w:val="008A0758"/>
    <w:rsid w:val="008A08B8"/>
    <w:rsid w:val="008A10F2"/>
    <w:rsid w:val="008A1374"/>
    <w:rsid w:val="008A16DB"/>
    <w:rsid w:val="008A1CAB"/>
    <w:rsid w:val="008A1CEE"/>
    <w:rsid w:val="008A23A8"/>
    <w:rsid w:val="008A2779"/>
    <w:rsid w:val="008A280D"/>
    <w:rsid w:val="008A2E93"/>
    <w:rsid w:val="008A44A2"/>
    <w:rsid w:val="008A4A44"/>
    <w:rsid w:val="008A4D83"/>
    <w:rsid w:val="008A5339"/>
    <w:rsid w:val="008A54D2"/>
    <w:rsid w:val="008A54F9"/>
    <w:rsid w:val="008A575A"/>
    <w:rsid w:val="008A58BE"/>
    <w:rsid w:val="008A5A6C"/>
    <w:rsid w:val="008A6036"/>
    <w:rsid w:val="008A60A9"/>
    <w:rsid w:val="008A674F"/>
    <w:rsid w:val="008A6C0B"/>
    <w:rsid w:val="008A6D3C"/>
    <w:rsid w:val="008A6DF7"/>
    <w:rsid w:val="008A7421"/>
    <w:rsid w:val="008B0175"/>
    <w:rsid w:val="008B02FC"/>
    <w:rsid w:val="008B075A"/>
    <w:rsid w:val="008B0AE5"/>
    <w:rsid w:val="008B0B80"/>
    <w:rsid w:val="008B103B"/>
    <w:rsid w:val="008B1261"/>
    <w:rsid w:val="008B2282"/>
    <w:rsid w:val="008B2739"/>
    <w:rsid w:val="008B2B57"/>
    <w:rsid w:val="008B2DF7"/>
    <w:rsid w:val="008B314C"/>
    <w:rsid w:val="008B3261"/>
    <w:rsid w:val="008B3429"/>
    <w:rsid w:val="008B36E5"/>
    <w:rsid w:val="008B3BDE"/>
    <w:rsid w:val="008B3EA7"/>
    <w:rsid w:val="008B4295"/>
    <w:rsid w:val="008B4D90"/>
    <w:rsid w:val="008B5D74"/>
    <w:rsid w:val="008B65FC"/>
    <w:rsid w:val="008B6A87"/>
    <w:rsid w:val="008B6E23"/>
    <w:rsid w:val="008B71CA"/>
    <w:rsid w:val="008B7601"/>
    <w:rsid w:val="008B7775"/>
    <w:rsid w:val="008B7D20"/>
    <w:rsid w:val="008B7F55"/>
    <w:rsid w:val="008C00A1"/>
    <w:rsid w:val="008C0173"/>
    <w:rsid w:val="008C03B4"/>
    <w:rsid w:val="008C077E"/>
    <w:rsid w:val="008C08A9"/>
    <w:rsid w:val="008C0F19"/>
    <w:rsid w:val="008C19AB"/>
    <w:rsid w:val="008C1A99"/>
    <w:rsid w:val="008C1C88"/>
    <w:rsid w:val="008C20C1"/>
    <w:rsid w:val="008C22DD"/>
    <w:rsid w:val="008C32C1"/>
    <w:rsid w:val="008C34BE"/>
    <w:rsid w:val="008C3CD4"/>
    <w:rsid w:val="008C3CF0"/>
    <w:rsid w:val="008C4461"/>
    <w:rsid w:val="008C46D1"/>
    <w:rsid w:val="008C538D"/>
    <w:rsid w:val="008C56C4"/>
    <w:rsid w:val="008C68DF"/>
    <w:rsid w:val="008C6B06"/>
    <w:rsid w:val="008C6B90"/>
    <w:rsid w:val="008C77E0"/>
    <w:rsid w:val="008C7896"/>
    <w:rsid w:val="008C7F37"/>
    <w:rsid w:val="008C7F6D"/>
    <w:rsid w:val="008D08B8"/>
    <w:rsid w:val="008D0AE1"/>
    <w:rsid w:val="008D0D82"/>
    <w:rsid w:val="008D1398"/>
    <w:rsid w:val="008D15E4"/>
    <w:rsid w:val="008D1A10"/>
    <w:rsid w:val="008D1C85"/>
    <w:rsid w:val="008D207B"/>
    <w:rsid w:val="008D2119"/>
    <w:rsid w:val="008D2233"/>
    <w:rsid w:val="008D27D8"/>
    <w:rsid w:val="008D2A55"/>
    <w:rsid w:val="008D2BE9"/>
    <w:rsid w:val="008D3387"/>
    <w:rsid w:val="008D3389"/>
    <w:rsid w:val="008D360B"/>
    <w:rsid w:val="008D3637"/>
    <w:rsid w:val="008D38E4"/>
    <w:rsid w:val="008D3B09"/>
    <w:rsid w:val="008D436D"/>
    <w:rsid w:val="008D50DF"/>
    <w:rsid w:val="008D5431"/>
    <w:rsid w:val="008D547C"/>
    <w:rsid w:val="008D56AF"/>
    <w:rsid w:val="008D5FC7"/>
    <w:rsid w:val="008D69F2"/>
    <w:rsid w:val="008D6C21"/>
    <w:rsid w:val="008D724D"/>
    <w:rsid w:val="008D7B1C"/>
    <w:rsid w:val="008E078F"/>
    <w:rsid w:val="008E096D"/>
    <w:rsid w:val="008E0B36"/>
    <w:rsid w:val="008E1692"/>
    <w:rsid w:val="008E1C72"/>
    <w:rsid w:val="008E28D5"/>
    <w:rsid w:val="008E2A56"/>
    <w:rsid w:val="008E2EDE"/>
    <w:rsid w:val="008E312F"/>
    <w:rsid w:val="008E3B00"/>
    <w:rsid w:val="008E3BB4"/>
    <w:rsid w:val="008E4063"/>
    <w:rsid w:val="008E4195"/>
    <w:rsid w:val="008E4321"/>
    <w:rsid w:val="008E497A"/>
    <w:rsid w:val="008E4A04"/>
    <w:rsid w:val="008E4A80"/>
    <w:rsid w:val="008E4EB3"/>
    <w:rsid w:val="008E4F29"/>
    <w:rsid w:val="008E51D6"/>
    <w:rsid w:val="008E543D"/>
    <w:rsid w:val="008E5B59"/>
    <w:rsid w:val="008E5D9D"/>
    <w:rsid w:val="008E5ED6"/>
    <w:rsid w:val="008E61AA"/>
    <w:rsid w:val="008E6BB4"/>
    <w:rsid w:val="008E6DE7"/>
    <w:rsid w:val="008E7CD4"/>
    <w:rsid w:val="008E7D2A"/>
    <w:rsid w:val="008F079F"/>
    <w:rsid w:val="008F0C90"/>
    <w:rsid w:val="008F0F78"/>
    <w:rsid w:val="008F28B1"/>
    <w:rsid w:val="008F3805"/>
    <w:rsid w:val="008F3E89"/>
    <w:rsid w:val="008F4177"/>
    <w:rsid w:val="008F4479"/>
    <w:rsid w:val="008F46A3"/>
    <w:rsid w:val="008F473C"/>
    <w:rsid w:val="008F5CCB"/>
    <w:rsid w:val="008F67A2"/>
    <w:rsid w:val="008F68DF"/>
    <w:rsid w:val="008F6B49"/>
    <w:rsid w:val="008F6C30"/>
    <w:rsid w:val="008F6ED9"/>
    <w:rsid w:val="008F7222"/>
    <w:rsid w:val="008F73DC"/>
    <w:rsid w:val="008F761A"/>
    <w:rsid w:val="008F7CBC"/>
    <w:rsid w:val="009005AB"/>
    <w:rsid w:val="0090090F"/>
    <w:rsid w:val="00900ADE"/>
    <w:rsid w:val="00901282"/>
    <w:rsid w:val="00901334"/>
    <w:rsid w:val="00901D09"/>
    <w:rsid w:val="00901F6F"/>
    <w:rsid w:val="00902528"/>
    <w:rsid w:val="00903261"/>
    <w:rsid w:val="009035B0"/>
    <w:rsid w:val="00903ADC"/>
    <w:rsid w:val="009040EB"/>
    <w:rsid w:val="00904873"/>
    <w:rsid w:val="009050E9"/>
    <w:rsid w:val="00905DEF"/>
    <w:rsid w:val="00906038"/>
    <w:rsid w:val="00906EAB"/>
    <w:rsid w:val="0090740A"/>
    <w:rsid w:val="00907C4C"/>
    <w:rsid w:val="00907CF7"/>
    <w:rsid w:val="00907F29"/>
    <w:rsid w:val="00910142"/>
    <w:rsid w:val="0091085D"/>
    <w:rsid w:val="00911453"/>
    <w:rsid w:val="00911695"/>
    <w:rsid w:val="00911824"/>
    <w:rsid w:val="00911C74"/>
    <w:rsid w:val="00911FBC"/>
    <w:rsid w:val="00912C31"/>
    <w:rsid w:val="00913031"/>
    <w:rsid w:val="00913216"/>
    <w:rsid w:val="00913774"/>
    <w:rsid w:val="0091382D"/>
    <w:rsid w:val="00913FC0"/>
    <w:rsid w:val="00914B22"/>
    <w:rsid w:val="00914C16"/>
    <w:rsid w:val="00914C5E"/>
    <w:rsid w:val="00914E0B"/>
    <w:rsid w:val="00915B4C"/>
    <w:rsid w:val="00915F7B"/>
    <w:rsid w:val="009162B8"/>
    <w:rsid w:val="00916485"/>
    <w:rsid w:val="00916617"/>
    <w:rsid w:val="009170C2"/>
    <w:rsid w:val="00917D50"/>
    <w:rsid w:val="009201E8"/>
    <w:rsid w:val="0092033F"/>
    <w:rsid w:val="009205EF"/>
    <w:rsid w:val="009215F1"/>
    <w:rsid w:val="00921804"/>
    <w:rsid w:val="00921AE1"/>
    <w:rsid w:val="00921B8D"/>
    <w:rsid w:val="00921D71"/>
    <w:rsid w:val="00922F01"/>
    <w:rsid w:val="00923A54"/>
    <w:rsid w:val="00923F3C"/>
    <w:rsid w:val="009240D5"/>
    <w:rsid w:val="0092515D"/>
    <w:rsid w:val="00925349"/>
    <w:rsid w:val="009256E6"/>
    <w:rsid w:val="00925955"/>
    <w:rsid w:val="00925DAE"/>
    <w:rsid w:val="009260AC"/>
    <w:rsid w:val="00926617"/>
    <w:rsid w:val="00926BB5"/>
    <w:rsid w:val="00926EE5"/>
    <w:rsid w:val="00927014"/>
    <w:rsid w:val="0092713B"/>
    <w:rsid w:val="0092744E"/>
    <w:rsid w:val="00930098"/>
    <w:rsid w:val="00930764"/>
    <w:rsid w:val="00931727"/>
    <w:rsid w:val="00931DC0"/>
    <w:rsid w:val="00931E19"/>
    <w:rsid w:val="00931F53"/>
    <w:rsid w:val="009328FD"/>
    <w:rsid w:val="0093297E"/>
    <w:rsid w:val="00932F4F"/>
    <w:rsid w:val="00933189"/>
    <w:rsid w:val="00933E36"/>
    <w:rsid w:val="00934158"/>
    <w:rsid w:val="009345DE"/>
    <w:rsid w:val="00934B2A"/>
    <w:rsid w:val="00934C05"/>
    <w:rsid w:val="00935126"/>
    <w:rsid w:val="00935365"/>
    <w:rsid w:val="00935427"/>
    <w:rsid w:val="0093578C"/>
    <w:rsid w:val="009365D8"/>
    <w:rsid w:val="009368DF"/>
    <w:rsid w:val="0093694C"/>
    <w:rsid w:val="00936E1D"/>
    <w:rsid w:val="00936F65"/>
    <w:rsid w:val="009372B0"/>
    <w:rsid w:val="00937980"/>
    <w:rsid w:val="00937989"/>
    <w:rsid w:val="00937B88"/>
    <w:rsid w:val="00937E05"/>
    <w:rsid w:val="00940251"/>
    <w:rsid w:val="009402C8"/>
    <w:rsid w:val="009403E5"/>
    <w:rsid w:val="00940579"/>
    <w:rsid w:val="009405B0"/>
    <w:rsid w:val="00940766"/>
    <w:rsid w:val="00940C9B"/>
    <w:rsid w:val="0094172F"/>
    <w:rsid w:val="00941806"/>
    <w:rsid w:val="00941D71"/>
    <w:rsid w:val="009421FC"/>
    <w:rsid w:val="009423C1"/>
    <w:rsid w:val="00942431"/>
    <w:rsid w:val="009428E2"/>
    <w:rsid w:val="009437AC"/>
    <w:rsid w:val="00943CE3"/>
    <w:rsid w:val="009446D4"/>
    <w:rsid w:val="009449C4"/>
    <w:rsid w:val="00944A1A"/>
    <w:rsid w:val="00945843"/>
    <w:rsid w:val="00945A48"/>
    <w:rsid w:val="00945EE4"/>
    <w:rsid w:val="009460D9"/>
    <w:rsid w:val="00946922"/>
    <w:rsid w:val="00946A60"/>
    <w:rsid w:val="00946A6F"/>
    <w:rsid w:val="00946A80"/>
    <w:rsid w:val="00946CF7"/>
    <w:rsid w:val="00946D44"/>
    <w:rsid w:val="0094717C"/>
    <w:rsid w:val="00947372"/>
    <w:rsid w:val="00947382"/>
    <w:rsid w:val="009479A5"/>
    <w:rsid w:val="00947ADA"/>
    <w:rsid w:val="00947D12"/>
    <w:rsid w:val="00950044"/>
    <w:rsid w:val="00950B58"/>
    <w:rsid w:val="009513F5"/>
    <w:rsid w:val="00951539"/>
    <w:rsid w:val="009515CA"/>
    <w:rsid w:val="00951F99"/>
    <w:rsid w:val="00952576"/>
    <w:rsid w:val="009528A2"/>
    <w:rsid w:val="0095346D"/>
    <w:rsid w:val="00953639"/>
    <w:rsid w:val="0095366F"/>
    <w:rsid w:val="00953D37"/>
    <w:rsid w:val="00954710"/>
    <w:rsid w:val="00955415"/>
    <w:rsid w:val="00955754"/>
    <w:rsid w:val="00955B3D"/>
    <w:rsid w:val="00956165"/>
    <w:rsid w:val="009562CF"/>
    <w:rsid w:val="009563CE"/>
    <w:rsid w:val="00956F26"/>
    <w:rsid w:val="00957CB8"/>
    <w:rsid w:val="00957CE2"/>
    <w:rsid w:val="0096002F"/>
    <w:rsid w:val="0096032F"/>
    <w:rsid w:val="00960FE7"/>
    <w:rsid w:val="00961B88"/>
    <w:rsid w:val="00961BD8"/>
    <w:rsid w:val="00961CE8"/>
    <w:rsid w:val="00961D5F"/>
    <w:rsid w:val="0096236C"/>
    <w:rsid w:val="00962A09"/>
    <w:rsid w:val="009650EC"/>
    <w:rsid w:val="00965E5B"/>
    <w:rsid w:val="00966449"/>
    <w:rsid w:val="0096690E"/>
    <w:rsid w:val="00966A5C"/>
    <w:rsid w:val="00966E67"/>
    <w:rsid w:val="009674A6"/>
    <w:rsid w:val="00970379"/>
    <w:rsid w:val="00970936"/>
    <w:rsid w:val="009709A6"/>
    <w:rsid w:val="00970C47"/>
    <w:rsid w:val="00971070"/>
    <w:rsid w:val="00971176"/>
    <w:rsid w:val="00971D50"/>
    <w:rsid w:val="00971FC5"/>
    <w:rsid w:val="0097200C"/>
    <w:rsid w:val="00972387"/>
    <w:rsid w:val="00972591"/>
    <w:rsid w:val="00972693"/>
    <w:rsid w:val="0097309D"/>
    <w:rsid w:val="009730D5"/>
    <w:rsid w:val="009736F6"/>
    <w:rsid w:val="00973A72"/>
    <w:rsid w:val="00973FE0"/>
    <w:rsid w:val="0097472B"/>
    <w:rsid w:val="009748CE"/>
    <w:rsid w:val="00975504"/>
    <w:rsid w:val="00975ABC"/>
    <w:rsid w:val="0097689E"/>
    <w:rsid w:val="00976962"/>
    <w:rsid w:val="00977398"/>
    <w:rsid w:val="009773D4"/>
    <w:rsid w:val="0097775C"/>
    <w:rsid w:val="009779F3"/>
    <w:rsid w:val="00977B35"/>
    <w:rsid w:val="00977F44"/>
    <w:rsid w:val="00980026"/>
    <w:rsid w:val="009802E7"/>
    <w:rsid w:val="009817D6"/>
    <w:rsid w:val="00981D95"/>
    <w:rsid w:val="00982080"/>
    <w:rsid w:val="009826C4"/>
    <w:rsid w:val="009828E3"/>
    <w:rsid w:val="00982EB6"/>
    <w:rsid w:val="00982F5F"/>
    <w:rsid w:val="009830F1"/>
    <w:rsid w:val="009834AC"/>
    <w:rsid w:val="0098396A"/>
    <w:rsid w:val="0098443E"/>
    <w:rsid w:val="0098461C"/>
    <w:rsid w:val="00984F01"/>
    <w:rsid w:val="00984F25"/>
    <w:rsid w:val="00985051"/>
    <w:rsid w:val="0098511E"/>
    <w:rsid w:val="00986487"/>
    <w:rsid w:val="009868FD"/>
    <w:rsid w:val="00986CAF"/>
    <w:rsid w:val="00986D2F"/>
    <w:rsid w:val="009870B3"/>
    <w:rsid w:val="00987E1F"/>
    <w:rsid w:val="00987F76"/>
    <w:rsid w:val="00990390"/>
    <w:rsid w:val="0099064A"/>
    <w:rsid w:val="009934CC"/>
    <w:rsid w:val="0099407A"/>
    <w:rsid w:val="00994C75"/>
    <w:rsid w:val="00995025"/>
    <w:rsid w:val="009950CD"/>
    <w:rsid w:val="0099596A"/>
    <w:rsid w:val="00995D13"/>
    <w:rsid w:val="00995EF2"/>
    <w:rsid w:val="00995EF8"/>
    <w:rsid w:val="00996518"/>
    <w:rsid w:val="009968C7"/>
    <w:rsid w:val="00996ACF"/>
    <w:rsid w:val="00997AF2"/>
    <w:rsid w:val="00997CEC"/>
    <w:rsid w:val="009A0C38"/>
    <w:rsid w:val="009A109F"/>
    <w:rsid w:val="009A1593"/>
    <w:rsid w:val="009A18F1"/>
    <w:rsid w:val="009A25E2"/>
    <w:rsid w:val="009A3134"/>
    <w:rsid w:val="009A33A8"/>
    <w:rsid w:val="009A3412"/>
    <w:rsid w:val="009A39E1"/>
    <w:rsid w:val="009A3FBC"/>
    <w:rsid w:val="009A4045"/>
    <w:rsid w:val="009A4C3C"/>
    <w:rsid w:val="009A4D9B"/>
    <w:rsid w:val="009A4E55"/>
    <w:rsid w:val="009A58C9"/>
    <w:rsid w:val="009A5FCC"/>
    <w:rsid w:val="009A6576"/>
    <w:rsid w:val="009A684F"/>
    <w:rsid w:val="009A6B5F"/>
    <w:rsid w:val="009A6E40"/>
    <w:rsid w:val="009A700D"/>
    <w:rsid w:val="009B0EE0"/>
    <w:rsid w:val="009B11DE"/>
    <w:rsid w:val="009B159B"/>
    <w:rsid w:val="009B17CB"/>
    <w:rsid w:val="009B1BD3"/>
    <w:rsid w:val="009B2197"/>
    <w:rsid w:val="009B291C"/>
    <w:rsid w:val="009B322D"/>
    <w:rsid w:val="009B32D1"/>
    <w:rsid w:val="009B3ADE"/>
    <w:rsid w:val="009B3F8B"/>
    <w:rsid w:val="009B3FE7"/>
    <w:rsid w:val="009B410F"/>
    <w:rsid w:val="009B53AF"/>
    <w:rsid w:val="009B5E6F"/>
    <w:rsid w:val="009B5E73"/>
    <w:rsid w:val="009B67F3"/>
    <w:rsid w:val="009B71D3"/>
    <w:rsid w:val="009B7503"/>
    <w:rsid w:val="009B752A"/>
    <w:rsid w:val="009B7757"/>
    <w:rsid w:val="009B7B35"/>
    <w:rsid w:val="009C02AA"/>
    <w:rsid w:val="009C037F"/>
    <w:rsid w:val="009C0725"/>
    <w:rsid w:val="009C0CBF"/>
    <w:rsid w:val="009C0E92"/>
    <w:rsid w:val="009C0F86"/>
    <w:rsid w:val="009C1085"/>
    <w:rsid w:val="009C155A"/>
    <w:rsid w:val="009C198F"/>
    <w:rsid w:val="009C286A"/>
    <w:rsid w:val="009C2892"/>
    <w:rsid w:val="009C2C29"/>
    <w:rsid w:val="009C370C"/>
    <w:rsid w:val="009C3B47"/>
    <w:rsid w:val="009C3CD8"/>
    <w:rsid w:val="009C40C7"/>
    <w:rsid w:val="009C424A"/>
    <w:rsid w:val="009C4A49"/>
    <w:rsid w:val="009C4C1E"/>
    <w:rsid w:val="009C4D1D"/>
    <w:rsid w:val="009C514E"/>
    <w:rsid w:val="009C5A39"/>
    <w:rsid w:val="009C71D2"/>
    <w:rsid w:val="009C768B"/>
    <w:rsid w:val="009C7803"/>
    <w:rsid w:val="009C7910"/>
    <w:rsid w:val="009C7F11"/>
    <w:rsid w:val="009C7F18"/>
    <w:rsid w:val="009D02CE"/>
    <w:rsid w:val="009D0387"/>
    <w:rsid w:val="009D0E0E"/>
    <w:rsid w:val="009D17F7"/>
    <w:rsid w:val="009D18D5"/>
    <w:rsid w:val="009D20D3"/>
    <w:rsid w:val="009D2A46"/>
    <w:rsid w:val="009D2CA6"/>
    <w:rsid w:val="009D2F54"/>
    <w:rsid w:val="009D35AC"/>
    <w:rsid w:val="009D4110"/>
    <w:rsid w:val="009D472A"/>
    <w:rsid w:val="009D47FB"/>
    <w:rsid w:val="009D4873"/>
    <w:rsid w:val="009D49F2"/>
    <w:rsid w:val="009D4E56"/>
    <w:rsid w:val="009D50AA"/>
    <w:rsid w:val="009D596F"/>
    <w:rsid w:val="009D59AF"/>
    <w:rsid w:val="009D5DAA"/>
    <w:rsid w:val="009D5FC3"/>
    <w:rsid w:val="009D6162"/>
    <w:rsid w:val="009D64A8"/>
    <w:rsid w:val="009D696C"/>
    <w:rsid w:val="009D7F15"/>
    <w:rsid w:val="009D7F99"/>
    <w:rsid w:val="009D7F9C"/>
    <w:rsid w:val="009E0DC6"/>
    <w:rsid w:val="009E19B8"/>
    <w:rsid w:val="009E1CEF"/>
    <w:rsid w:val="009E1E60"/>
    <w:rsid w:val="009E1F5D"/>
    <w:rsid w:val="009E2169"/>
    <w:rsid w:val="009E225A"/>
    <w:rsid w:val="009E2539"/>
    <w:rsid w:val="009E290E"/>
    <w:rsid w:val="009E2ED1"/>
    <w:rsid w:val="009E3016"/>
    <w:rsid w:val="009E3699"/>
    <w:rsid w:val="009E40DD"/>
    <w:rsid w:val="009E4181"/>
    <w:rsid w:val="009E422E"/>
    <w:rsid w:val="009E4B86"/>
    <w:rsid w:val="009E4BF1"/>
    <w:rsid w:val="009E5568"/>
    <w:rsid w:val="009E5C40"/>
    <w:rsid w:val="009E5CEC"/>
    <w:rsid w:val="009E5D73"/>
    <w:rsid w:val="009E6362"/>
    <w:rsid w:val="009E6DE0"/>
    <w:rsid w:val="009E6EC2"/>
    <w:rsid w:val="009E74C7"/>
    <w:rsid w:val="009E76C4"/>
    <w:rsid w:val="009F0B26"/>
    <w:rsid w:val="009F169D"/>
    <w:rsid w:val="009F19DE"/>
    <w:rsid w:val="009F1D52"/>
    <w:rsid w:val="009F25D3"/>
    <w:rsid w:val="009F2872"/>
    <w:rsid w:val="009F2A23"/>
    <w:rsid w:val="009F2AB6"/>
    <w:rsid w:val="009F307C"/>
    <w:rsid w:val="009F30D8"/>
    <w:rsid w:val="009F31E3"/>
    <w:rsid w:val="009F3E0A"/>
    <w:rsid w:val="009F42EB"/>
    <w:rsid w:val="009F46BA"/>
    <w:rsid w:val="009F4822"/>
    <w:rsid w:val="009F500F"/>
    <w:rsid w:val="009F53BE"/>
    <w:rsid w:val="009F590A"/>
    <w:rsid w:val="009F6465"/>
    <w:rsid w:val="009F6CC0"/>
    <w:rsid w:val="009F70F5"/>
    <w:rsid w:val="009F7222"/>
    <w:rsid w:val="009F726D"/>
    <w:rsid w:val="009F7407"/>
    <w:rsid w:val="009F745A"/>
    <w:rsid w:val="009F753B"/>
    <w:rsid w:val="009F7577"/>
    <w:rsid w:val="009F75F3"/>
    <w:rsid w:val="009F7639"/>
    <w:rsid w:val="009F7ACB"/>
    <w:rsid w:val="009F7D45"/>
    <w:rsid w:val="00A012AD"/>
    <w:rsid w:val="00A01413"/>
    <w:rsid w:val="00A0247B"/>
    <w:rsid w:val="00A029E5"/>
    <w:rsid w:val="00A02B2F"/>
    <w:rsid w:val="00A03481"/>
    <w:rsid w:val="00A03733"/>
    <w:rsid w:val="00A0386E"/>
    <w:rsid w:val="00A03F81"/>
    <w:rsid w:val="00A040CA"/>
    <w:rsid w:val="00A04504"/>
    <w:rsid w:val="00A04559"/>
    <w:rsid w:val="00A045E4"/>
    <w:rsid w:val="00A04B32"/>
    <w:rsid w:val="00A0509A"/>
    <w:rsid w:val="00A0528D"/>
    <w:rsid w:val="00A06DD7"/>
    <w:rsid w:val="00A06E03"/>
    <w:rsid w:val="00A0708B"/>
    <w:rsid w:val="00A07877"/>
    <w:rsid w:val="00A07D4A"/>
    <w:rsid w:val="00A104F9"/>
    <w:rsid w:val="00A107C2"/>
    <w:rsid w:val="00A10CA9"/>
    <w:rsid w:val="00A10E62"/>
    <w:rsid w:val="00A110D0"/>
    <w:rsid w:val="00A1120D"/>
    <w:rsid w:val="00A1189E"/>
    <w:rsid w:val="00A11E4F"/>
    <w:rsid w:val="00A12762"/>
    <w:rsid w:val="00A1321E"/>
    <w:rsid w:val="00A1339D"/>
    <w:rsid w:val="00A133C4"/>
    <w:rsid w:val="00A1435C"/>
    <w:rsid w:val="00A1461A"/>
    <w:rsid w:val="00A148A8"/>
    <w:rsid w:val="00A14AF4"/>
    <w:rsid w:val="00A14E41"/>
    <w:rsid w:val="00A14E7A"/>
    <w:rsid w:val="00A1588D"/>
    <w:rsid w:val="00A15B40"/>
    <w:rsid w:val="00A15C59"/>
    <w:rsid w:val="00A15F0A"/>
    <w:rsid w:val="00A16217"/>
    <w:rsid w:val="00A16B89"/>
    <w:rsid w:val="00A16BA4"/>
    <w:rsid w:val="00A16BB8"/>
    <w:rsid w:val="00A171F3"/>
    <w:rsid w:val="00A179BC"/>
    <w:rsid w:val="00A17BAF"/>
    <w:rsid w:val="00A2040F"/>
    <w:rsid w:val="00A20DEA"/>
    <w:rsid w:val="00A21B79"/>
    <w:rsid w:val="00A21CCD"/>
    <w:rsid w:val="00A21F41"/>
    <w:rsid w:val="00A21F5A"/>
    <w:rsid w:val="00A22F16"/>
    <w:rsid w:val="00A23AFC"/>
    <w:rsid w:val="00A243F6"/>
    <w:rsid w:val="00A248BB"/>
    <w:rsid w:val="00A24F02"/>
    <w:rsid w:val="00A24FF4"/>
    <w:rsid w:val="00A2515D"/>
    <w:rsid w:val="00A2528E"/>
    <w:rsid w:val="00A2537B"/>
    <w:rsid w:val="00A26683"/>
    <w:rsid w:val="00A26795"/>
    <w:rsid w:val="00A26993"/>
    <w:rsid w:val="00A27001"/>
    <w:rsid w:val="00A27BDD"/>
    <w:rsid w:val="00A301C7"/>
    <w:rsid w:val="00A3082F"/>
    <w:rsid w:val="00A30A5D"/>
    <w:rsid w:val="00A30DFB"/>
    <w:rsid w:val="00A3106B"/>
    <w:rsid w:val="00A310F1"/>
    <w:rsid w:val="00A31863"/>
    <w:rsid w:val="00A319C3"/>
    <w:rsid w:val="00A31E17"/>
    <w:rsid w:val="00A32071"/>
    <w:rsid w:val="00A321C7"/>
    <w:rsid w:val="00A321CA"/>
    <w:rsid w:val="00A3397E"/>
    <w:rsid w:val="00A33CD2"/>
    <w:rsid w:val="00A343ED"/>
    <w:rsid w:val="00A34505"/>
    <w:rsid w:val="00A348F6"/>
    <w:rsid w:val="00A34D04"/>
    <w:rsid w:val="00A351B7"/>
    <w:rsid w:val="00A35980"/>
    <w:rsid w:val="00A35CA3"/>
    <w:rsid w:val="00A36919"/>
    <w:rsid w:val="00A369A3"/>
    <w:rsid w:val="00A36BA6"/>
    <w:rsid w:val="00A3739F"/>
    <w:rsid w:val="00A37977"/>
    <w:rsid w:val="00A37C1C"/>
    <w:rsid w:val="00A402EC"/>
    <w:rsid w:val="00A40D94"/>
    <w:rsid w:val="00A410F0"/>
    <w:rsid w:val="00A4128C"/>
    <w:rsid w:val="00A41A1D"/>
    <w:rsid w:val="00A41F82"/>
    <w:rsid w:val="00A424FF"/>
    <w:rsid w:val="00A42705"/>
    <w:rsid w:val="00A42A06"/>
    <w:rsid w:val="00A42B4C"/>
    <w:rsid w:val="00A42C48"/>
    <w:rsid w:val="00A42DD0"/>
    <w:rsid w:val="00A436A2"/>
    <w:rsid w:val="00A439B9"/>
    <w:rsid w:val="00A43F29"/>
    <w:rsid w:val="00A43F5C"/>
    <w:rsid w:val="00A4463C"/>
    <w:rsid w:val="00A44652"/>
    <w:rsid w:val="00A44BD0"/>
    <w:rsid w:val="00A45769"/>
    <w:rsid w:val="00A45BD5"/>
    <w:rsid w:val="00A460A0"/>
    <w:rsid w:val="00A47139"/>
    <w:rsid w:val="00A50423"/>
    <w:rsid w:val="00A50B22"/>
    <w:rsid w:val="00A50BEB"/>
    <w:rsid w:val="00A514DA"/>
    <w:rsid w:val="00A5245A"/>
    <w:rsid w:val="00A529F5"/>
    <w:rsid w:val="00A532EF"/>
    <w:rsid w:val="00A539ED"/>
    <w:rsid w:val="00A53A04"/>
    <w:rsid w:val="00A544F7"/>
    <w:rsid w:val="00A55585"/>
    <w:rsid w:val="00A55689"/>
    <w:rsid w:val="00A55FB8"/>
    <w:rsid w:val="00A561AC"/>
    <w:rsid w:val="00A563F3"/>
    <w:rsid w:val="00A569EE"/>
    <w:rsid w:val="00A56BCD"/>
    <w:rsid w:val="00A56E85"/>
    <w:rsid w:val="00A573EA"/>
    <w:rsid w:val="00A57548"/>
    <w:rsid w:val="00A57658"/>
    <w:rsid w:val="00A57738"/>
    <w:rsid w:val="00A57DAA"/>
    <w:rsid w:val="00A57EE2"/>
    <w:rsid w:val="00A57EE7"/>
    <w:rsid w:val="00A60C27"/>
    <w:rsid w:val="00A61A8A"/>
    <w:rsid w:val="00A6216D"/>
    <w:rsid w:val="00A62800"/>
    <w:rsid w:val="00A6287A"/>
    <w:rsid w:val="00A63177"/>
    <w:rsid w:val="00A637E5"/>
    <w:rsid w:val="00A63CE7"/>
    <w:rsid w:val="00A64B92"/>
    <w:rsid w:val="00A64C88"/>
    <w:rsid w:val="00A64E8E"/>
    <w:rsid w:val="00A64F59"/>
    <w:rsid w:val="00A65245"/>
    <w:rsid w:val="00A652EB"/>
    <w:rsid w:val="00A65315"/>
    <w:rsid w:val="00A65836"/>
    <w:rsid w:val="00A65D3E"/>
    <w:rsid w:val="00A66B49"/>
    <w:rsid w:val="00A66DC0"/>
    <w:rsid w:val="00A66EB6"/>
    <w:rsid w:val="00A66F67"/>
    <w:rsid w:val="00A6739D"/>
    <w:rsid w:val="00A67694"/>
    <w:rsid w:val="00A6769B"/>
    <w:rsid w:val="00A70154"/>
    <w:rsid w:val="00A70F81"/>
    <w:rsid w:val="00A711DA"/>
    <w:rsid w:val="00A7156A"/>
    <w:rsid w:val="00A7171B"/>
    <w:rsid w:val="00A720D1"/>
    <w:rsid w:val="00A7241B"/>
    <w:rsid w:val="00A72486"/>
    <w:rsid w:val="00A73515"/>
    <w:rsid w:val="00A737BC"/>
    <w:rsid w:val="00A73ED8"/>
    <w:rsid w:val="00A749B4"/>
    <w:rsid w:val="00A74B66"/>
    <w:rsid w:val="00A7515A"/>
    <w:rsid w:val="00A75865"/>
    <w:rsid w:val="00A7593C"/>
    <w:rsid w:val="00A75C21"/>
    <w:rsid w:val="00A75C3E"/>
    <w:rsid w:val="00A76140"/>
    <w:rsid w:val="00A76DEA"/>
    <w:rsid w:val="00A76FB3"/>
    <w:rsid w:val="00A77EF0"/>
    <w:rsid w:val="00A802FA"/>
    <w:rsid w:val="00A8062E"/>
    <w:rsid w:val="00A808D9"/>
    <w:rsid w:val="00A81079"/>
    <w:rsid w:val="00A8186C"/>
    <w:rsid w:val="00A81D60"/>
    <w:rsid w:val="00A81DD3"/>
    <w:rsid w:val="00A82152"/>
    <w:rsid w:val="00A8218F"/>
    <w:rsid w:val="00A82577"/>
    <w:rsid w:val="00A82688"/>
    <w:rsid w:val="00A82970"/>
    <w:rsid w:val="00A843D1"/>
    <w:rsid w:val="00A84569"/>
    <w:rsid w:val="00A84758"/>
    <w:rsid w:val="00A84C10"/>
    <w:rsid w:val="00A84C11"/>
    <w:rsid w:val="00A85759"/>
    <w:rsid w:val="00A8580E"/>
    <w:rsid w:val="00A8581C"/>
    <w:rsid w:val="00A85863"/>
    <w:rsid w:val="00A85DDA"/>
    <w:rsid w:val="00A860C8"/>
    <w:rsid w:val="00A862C1"/>
    <w:rsid w:val="00A86736"/>
    <w:rsid w:val="00A86879"/>
    <w:rsid w:val="00A86A4E"/>
    <w:rsid w:val="00A86A9F"/>
    <w:rsid w:val="00A86E16"/>
    <w:rsid w:val="00A87377"/>
    <w:rsid w:val="00A873AE"/>
    <w:rsid w:val="00A87C81"/>
    <w:rsid w:val="00A90393"/>
    <w:rsid w:val="00A908DC"/>
    <w:rsid w:val="00A90974"/>
    <w:rsid w:val="00A919E5"/>
    <w:rsid w:val="00A91AD9"/>
    <w:rsid w:val="00A91B76"/>
    <w:rsid w:val="00A91BA4"/>
    <w:rsid w:val="00A91E52"/>
    <w:rsid w:val="00A924B6"/>
    <w:rsid w:val="00A92617"/>
    <w:rsid w:val="00A9279A"/>
    <w:rsid w:val="00A92945"/>
    <w:rsid w:val="00A92A14"/>
    <w:rsid w:val="00A92B42"/>
    <w:rsid w:val="00A935B0"/>
    <w:rsid w:val="00A93CAB"/>
    <w:rsid w:val="00A940B4"/>
    <w:rsid w:val="00A94278"/>
    <w:rsid w:val="00A944D2"/>
    <w:rsid w:val="00A945BA"/>
    <w:rsid w:val="00A949A5"/>
    <w:rsid w:val="00A94DAF"/>
    <w:rsid w:val="00A94E2A"/>
    <w:rsid w:val="00A95303"/>
    <w:rsid w:val="00A95565"/>
    <w:rsid w:val="00A95865"/>
    <w:rsid w:val="00A972E8"/>
    <w:rsid w:val="00A977C8"/>
    <w:rsid w:val="00A97DB6"/>
    <w:rsid w:val="00AA062C"/>
    <w:rsid w:val="00AA086C"/>
    <w:rsid w:val="00AA0DEA"/>
    <w:rsid w:val="00AA1A21"/>
    <w:rsid w:val="00AA1B2A"/>
    <w:rsid w:val="00AA1B4F"/>
    <w:rsid w:val="00AA1B63"/>
    <w:rsid w:val="00AA2398"/>
    <w:rsid w:val="00AA23B1"/>
    <w:rsid w:val="00AA274F"/>
    <w:rsid w:val="00AA2CF8"/>
    <w:rsid w:val="00AA2E98"/>
    <w:rsid w:val="00AA3268"/>
    <w:rsid w:val="00AA3480"/>
    <w:rsid w:val="00AA4851"/>
    <w:rsid w:val="00AA4B8A"/>
    <w:rsid w:val="00AA4CFC"/>
    <w:rsid w:val="00AA68F2"/>
    <w:rsid w:val="00AA6C1E"/>
    <w:rsid w:val="00AA6E6E"/>
    <w:rsid w:val="00AA714E"/>
    <w:rsid w:val="00AA7484"/>
    <w:rsid w:val="00AA7D50"/>
    <w:rsid w:val="00AA7F51"/>
    <w:rsid w:val="00AB0477"/>
    <w:rsid w:val="00AB1381"/>
    <w:rsid w:val="00AB159C"/>
    <w:rsid w:val="00AB15D8"/>
    <w:rsid w:val="00AB172F"/>
    <w:rsid w:val="00AB192A"/>
    <w:rsid w:val="00AB1F8B"/>
    <w:rsid w:val="00AB277C"/>
    <w:rsid w:val="00AB286F"/>
    <w:rsid w:val="00AB2AAF"/>
    <w:rsid w:val="00AB3659"/>
    <w:rsid w:val="00AB3E7C"/>
    <w:rsid w:val="00AB40CF"/>
    <w:rsid w:val="00AB4339"/>
    <w:rsid w:val="00AB4D9B"/>
    <w:rsid w:val="00AB50A2"/>
    <w:rsid w:val="00AB5346"/>
    <w:rsid w:val="00AB5673"/>
    <w:rsid w:val="00AB57E6"/>
    <w:rsid w:val="00AB5B7F"/>
    <w:rsid w:val="00AB5F03"/>
    <w:rsid w:val="00AB63A5"/>
    <w:rsid w:val="00AB674B"/>
    <w:rsid w:val="00AB6943"/>
    <w:rsid w:val="00AB6965"/>
    <w:rsid w:val="00AB7201"/>
    <w:rsid w:val="00AB7234"/>
    <w:rsid w:val="00AB75DB"/>
    <w:rsid w:val="00AC0E66"/>
    <w:rsid w:val="00AC1330"/>
    <w:rsid w:val="00AC135F"/>
    <w:rsid w:val="00AC1C58"/>
    <w:rsid w:val="00AC2F01"/>
    <w:rsid w:val="00AC371D"/>
    <w:rsid w:val="00AC3974"/>
    <w:rsid w:val="00AC466E"/>
    <w:rsid w:val="00AC4D64"/>
    <w:rsid w:val="00AC551F"/>
    <w:rsid w:val="00AC5858"/>
    <w:rsid w:val="00AC5CAD"/>
    <w:rsid w:val="00AC5EA4"/>
    <w:rsid w:val="00AC5F2A"/>
    <w:rsid w:val="00AC60A7"/>
    <w:rsid w:val="00AC6259"/>
    <w:rsid w:val="00AC71C5"/>
    <w:rsid w:val="00AC72AE"/>
    <w:rsid w:val="00AC7338"/>
    <w:rsid w:val="00AC7367"/>
    <w:rsid w:val="00AC7679"/>
    <w:rsid w:val="00AC7BCF"/>
    <w:rsid w:val="00AC7E7C"/>
    <w:rsid w:val="00AD026D"/>
    <w:rsid w:val="00AD0A2D"/>
    <w:rsid w:val="00AD19EB"/>
    <w:rsid w:val="00AD1ADB"/>
    <w:rsid w:val="00AD1DE4"/>
    <w:rsid w:val="00AD2850"/>
    <w:rsid w:val="00AD28CE"/>
    <w:rsid w:val="00AD2A6D"/>
    <w:rsid w:val="00AD2A6E"/>
    <w:rsid w:val="00AD2D4F"/>
    <w:rsid w:val="00AD3CB5"/>
    <w:rsid w:val="00AD3E62"/>
    <w:rsid w:val="00AD4543"/>
    <w:rsid w:val="00AD480E"/>
    <w:rsid w:val="00AD4BED"/>
    <w:rsid w:val="00AD55DB"/>
    <w:rsid w:val="00AD5874"/>
    <w:rsid w:val="00AD59B3"/>
    <w:rsid w:val="00AD5B49"/>
    <w:rsid w:val="00AD5B52"/>
    <w:rsid w:val="00AD6414"/>
    <w:rsid w:val="00AD65F3"/>
    <w:rsid w:val="00AD6B54"/>
    <w:rsid w:val="00AD7229"/>
    <w:rsid w:val="00AD7600"/>
    <w:rsid w:val="00AD79B8"/>
    <w:rsid w:val="00AD7D74"/>
    <w:rsid w:val="00AE035B"/>
    <w:rsid w:val="00AE0BFC"/>
    <w:rsid w:val="00AE0DB5"/>
    <w:rsid w:val="00AE11D3"/>
    <w:rsid w:val="00AE14DF"/>
    <w:rsid w:val="00AE1594"/>
    <w:rsid w:val="00AE19BE"/>
    <w:rsid w:val="00AE1BCB"/>
    <w:rsid w:val="00AE3038"/>
    <w:rsid w:val="00AE31BA"/>
    <w:rsid w:val="00AE31C1"/>
    <w:rsid w:val="00AE31CA"/>
    <w:rsid w:val="00AE371B"/>
    <w:rsid w:val="00AE4001"/>
    <w:rsid w:val="00AE4AB9"/>
    <w:rsid w:val="00AE4DEC"/>
    <w:rsid w:val="00AE4E3C"/>
    <w:rsid w:val="00AE5898"/>
    <w:rsid w:val="00AE5B6D"/>
    <w:rsid w:val="00AE5E7E"/>
    <w:rsid w:val="00AE648C"/>
    <w:rsid w:val="00AE64B9"/>
    <w:rsid w:val="00AE6A91"/>
    <w:rsid w:val="00AE6B28"/>
    <w:rsid w:val="00AE7950"/>
    <w:rsid w:val="00AE7C54"/>
    <w:rsid w:val="00AE7C91"/>
    <w:rsid w:val="00AE7CBC"/>
    <w:rsid w:val="00AF004A"/>
    <w:rsid w:val="00AF05FD"/>
    <w:rsid w:val="00AF06C0"/>
    <w:rsid w:val="00AF0729"/>
    <w:rsid w:val="00AF13EF"/>
    <w:rsid w:val="00AF1434"/>
    <w:rsid w:val="00AF157F"/>
    <w:rsid w:val="00AF1A73"/>
    <w:rsid w:val="00AF2107"/>
    <w:rsid w:val="00AF2344"/>
    <w:rsid w:val="00AF242A"/>
    <w:rsid w:val="00AF291D"/>
    <w:rsid w:val="00AF2EA8"/>
    <w:rsid w:val="00AF30D7"/>
    <w:rsid w:val="00AF3455"/>
    <w:rsid w:val="00AF3504"/>
    <w:rsid w:val="00AF3686"/>
    <w:rsid w:val="00AF3A19"/>
    <w:rsid w:val="00AF41BE"/>
    <w:rsid w:val="00AF4550"/>
    <w:rsid w:val="00AF4B6A"/>
    <w:rsid w:val="00AF4C98"/>
    <w:rsid w:val="00AF543F"/>
    <w:rsid w:val="00AF5A34"/>
    <w:rsid w:val="00AF62B2"/>
    <w:rsid w:val="00AF7B2A"/>
    <w:rsid w:val="00AF7C0A"/>
    <w:rsid w:val="00B00809"/>
    <w:rsid w:val="00B00B2C"/>
    <w:rsid w:val="00B00F7A"/>
    <w:rsid w:val="00B0120D"/>
    <w:rsid w:val="00B0125F"/>
    <w:rsid w:val="00B01997"/>
    <w:rsid w:val="00B01D3E"/>
    <w:rsid w:val="00B01E21"/>
    <w:rsid w:val="00B036EE"/>
    <w:rsid w:val="00B03C48"/>
    <w:rsid w:val="00B040AB"/>
    <w:rsid w:val="00B04316"/>
    <w:rsid w:val="00B050A4"/>
    <w:rsid w:val="00B051C4"/>
    <w:rsid w:val="00B0527B"/>
    <w:rsid w:val="00B058AA"/>
    <w:rsid w:val="00B0622B"/>
    <w:rsid w:val="00B0624C"/>
    <w:rsid w:val="00B06521"/>
    <w:rsid w:val="00B06901"/>
    <w:rsid w:val="00B06A7B"/>
    <w:rsid w:val="00B070AB"/>
    <w:rsid w:val="00B07120"/>
    <w:rsid w:val="00B07161"/>
    <w:rsid w:val="00B072BF"/>
    <w:rsid w:val="00B10373"/>
    <w:rsid w:val="00B1041C"/>
    <w:rsid w:val="00B105E1"/>
    <w:rsid w:val="00B107D5"/>
    <w:rsid w:val="00B115C6"/>
    <w:rsid w:val="00B118EE"/>
    <w:rsid w:val="00B12C04"/>
    <w:rsid w:val="00B12E58"/>
    <w:rsid w:val="00B13526"/>
    <w:rsid w:val="00B13801"/>
    <w:rsid w:val="00B1380C"/>
    <w:rsid w:val="00B139FF"/>
    <w:rsid w:val="00B13AEA"/>
    <w:rsid w:val="00B13F1B"/>
    <w:rsid w:val="00B14901"/>
    <w:rsid w:val="00B158C1"/>
    <w:rsid w:val="00B158E9"/>
    <w:rsid w:val="00B161A7"/>
    <w:rsid w:val="00B164F7"/>
    <w:rsid w:val="00B1652F"/>
    <w:rsid w:val="00B168D1"/>
    <w:rsid w:val="00B168FE"/>
    <w:rsid w:val="00B16F30"/>
    <w:rsid w:val="00B170CB"/>
    <w:rsid w:val="00B1774B"/>
    <w:rsid w:val="00B20013"/>
    <w:rsid w:val="00B207F8"/>
    <w:rsid w:val="00B209A1"/>
    <w:rsid w:val="00B20A56"/>
    <w:rsid w:val="00B20DD2"/>
    <w:rsid w:val="00B20E98"/>
    <w:rsid w:val="00B20E9D"/>
    <w:rsid w:val="00B2135E"/>
    <w:rsid w:val="00B2160E"/>
    <w:rsid w:val="00B216B7"/>
    <w:rsid w:val="00B21B5F"/>
    <w:rsid w:val="00B21CE0"/>
    <w:rsid w:val="00B22407"/>
    <w:rsid w:val="00B23316"/>
    <w:rsid w:val="00B235FF"/>
    <w:rsid w:val="00B2381F"/>
    <w:rsid w:val="00B23A51"/>
    <w:rsid w:val="00B244E7"/>
    <w:rsid w:val="00B246AB"/>
    <w:rsid w:val="00B25250"/>
    <w:rsid w:val="00B2557C"/>
    <w:rsid w:val="00B256A1"/>
    <w:rsid w:val="00B25AFB"/>
    <w:rsid w:val="00B25FCE"/>
    <w:rsid w:val="00B261D9"/>
    <w:rsid w:val="00B26238"/>
    <w:rsid w:val="00B266E0"/>
    <w:rsid w:val="00B267F6"/>
    <w:rsid w:val="00B2690E"/>
    <w:rsid w:val="00B26A4A"/>
    <w:rsid w:val="00B26B19"/>
    <w:rsid w:val="00B27364"/>
    <w:rsid w:val="00B27373"/>
    <w:rsid w:val="00B27900"/>
    <w:rsid w:val="00B27A64"/>
    <w:rsid w:val="00B30039"/>
    <w:rsid w:val="00B30387"/>
    <w:rsid w:val="00B30B87"/>
    <w:rsid w:val="00B30ECA"/>
    <w:rsid w:val="00B311D0"/>
    <w:rsid w:val="00B315F3"/>
    <w:rsid w:val="00B319C4"/>
    <w:rsid w:val="00B320D1"/>
    <w:rsid w:val="00B321CB"/>
    <w:rsid w:val="00B329E5"/>
    <w:rsid w:val="00B33020"/>
    <w:rsid w:val="00B3327A"/>
    <w:rsid w:val="00B332F8"/>
    <w:rsid w:val="00B336DC"/>
    <w:rsid w:val="00B336FC"/>
    <w:rsid w:val="00B338E6"/>
    <w:rsid w:val="00B344A8"/>
    <w:rsid w:val="00B34532"/>
    <w:rsid w:val="00B34739"/>
    <w:rsid w:val="00B34778"/>
    <w:rsid w:val="00B34AFE"/>
    <w:rsid w:val="00B34E89"/>
    <w:rsid w:val="00B34E97"/>
    <w:rsid w:val="00B355B0"/>
    <w:rsid w:val="00B355B2"/>
    <w:rsid w:val="00B3699E"/>
    <w:rsid w:val="00B369C1"/>
    <w:rsid w:val="00B36E25"/>
    <w:rsid w:val="00B36F73"/>
    <w:rsid w:val="00B36FC0"/>
    <w:rsid w:val="00B37E5B"/>
    <w:rsid w:val="00B401A9"/>
    <w:rsid w:val="00B40FFE"/>
    <w:rsid w:val="00B4178C"/>
    <w:rsid w:val="00B418CF"/>
    <w:rsid w:val="00B4219E"/>
    <w:rsid w:val="00B42A2F"/>
    <w:rsid w:val="00B43688"/>
    <w:rsid w:val="00B448DB"/>
    <w:rsid w:val="00B4590C"/>
    <w:rsid w:val="00B45DDD"/>
    <w:rsid w:val="00B46835"/>
    <w:rsid w:val="00B469F5"/>
    <w:rsid w:val="00B46CEC"/>
    <w:rsid w:val="00B46FD0"/>
    <w:rsid w:val="00B4722A"/>
    <w:rsid w:val="00B47668"/>
    <w:rsid w:val="00B47885"/>
    <w:rsid w:val="00B479B4"/>
    <w:rsid w:val="00B47C60"/>
    <w:rsid w:val="00B500CE"/>
    <w:rsid w:val="00B502A7"/>
    <w:rsid w:val="00B50467"/>
    <w:rsid w:val="00B506BA"/>
    <w:rsid w:val="00B50B87"/>
    <w:rsid w:val="00B51068"/>
    <w:rsid w:val="00B518BE"/>
    <w:rsid w:val="00B51990"/>
    <w:rsid w:val="00B51BC9"/>
    <w:rsid w:val="00B51F4A"/>
    <w:rsid w:val="00B523AA"/>
    <w:rsid w:val="00B5256E"/>
    <w:rsid w:val="00B52D28"/>
    <w:rsid w:val="00B52EAB"/>
    <w:rsid w:val="00B53179"/>
    <w:rsid w:val="00B53C9E"/>
    <w:rsid w:val="00B53E25"/>
    <w:rsid w:val="00B54120"/>
    <w:rsid w:val="00B545A2"/>
    <w:rsid w:val="00B54C46"/>
    <w:rsid w:val="00B54C9B"/>
    <w:rsid w:val="00B54FDA"/>
    <w:rsid w:val="00B553C8"/>
    <w:rsid w:val="00B55458"/>
    <w:rsid w:val="00B55BAC"/>
    <w:rsid w:val="00B562D8"/>
    <w:rsid w:val="00B565FB"/>
    <w:rsid w:val="00B56A5D"/>
    <w:rsid w:val="00B57355"/>
    <w:rsid w:val="00B578E2"/>
    <w:rsid w:val="00B57BAC"/>
    <w:rsid w:val="00B60084"/>
    <w:rsid w:val="00B6038C"/>
    <w:rsid w:val="00B603AC"/>
    <w:rsid w:val="00B60692"/>
    <w:rsid w:val="00B61964"/>
    <w:rsid w:val="00B61DA7"/>
    <w:rsid w:val="00B62411"/>
    <w:rsid w:val="00B62607"/>
    <w:rsid w:val="00B62CA5"/>
    <w:rsid w:val="00B62CB8"/>
    <w:rsid w:val="00B62DCC"/>
    <w:rsid w:val="00B631B1"/>
    <w:rsid w:val="00B636E6"/>
    <w:rsid w:val="00B63789"/>
    <w:rsid w:val="00B639EA"/>
    <w:rsid w:val="00B63DBC"/>
    <w:rsid w:val="00B64051"/>
    <w:rsid w:val="00B642D7"/>
    <w:rsid w:val="00B64791"/>
    <w:rsid w:val="00B648E8"/>
    <w:rsid w:val="00B64A88"/>
    <w:rsid w:val="00B64B80"/>
    <w:rsid w:val="00B6579F"/>
    <w:rsid w:val="00B66C60"/>
    <w:rsid w:val="00B66C7F"/>
    <w:rsid w:val="00B670F2"/>
    <w:rsid w:val="00B67200"/>
    <w:rsid w:val="00B672E2"/>
    <w:rsid w:val="00B675CD"/>
    <w:rsid w:val="00B675D2"/>
    <w:rsid w:val="00B70E1D"/>
    <w:rsid w:val="00B712B1"/>
    <w:rsid w:val="00B71CD6"/>
    <w:rsid w:val="00B72638"/>
    <w:rsid w:val="00B72FBC"/>
    <w:rsid w:val="00B73A54"/>
    <w:rsid w:val="00B74062"/>
    <w:rsid w:val="00B74252"/>
    <w:rsid w:val="00B7460B"/>
    <w:rsid w:val="00B7538C"/>
    <w:rsid w:val="00B75452"/>
    <w:rsid w:val="00B75473"/>
    <w:rsid w:val="00B756C6"/>
    <w:rsid w:val="00B75DA7"/>
    <w:rsid w:val="00B760C7"/>
    <w:rsid w:val="00B764EC"/>
    <w:rsid w:val="00B76CDB"/>
    <w:rsid w:val="00B771DC"/>
    <w:rsid w:val="00B77BA2"/>
    <w:rsid w:val="00B8128C"/>
    <w:rsid w:val="00B8155B"/>
    <w:rsid w:val="00B81811"/>
    <w:rsid w:val="00B81927"/>
    <w:rsid w:val="00B8192F"/>
    <w:rsid w:val="00B82245"/>
    <w:rsid w:val="00B824EE"/>
    <w:rsid w:val="00B82F76"/>
    <w:rsid w:val="00B82F82"/>
    <w:rsid w:val="00B82FFE"/>
    <w:rsid w:val="00B83311"/>
    <w:rsid w:val="00B83A6B"/>
    <w:rsid w:val="00B844CC"/>
    <w:rsid w:val="00B84B41"/>
    <w:rsid w:val="00B8505B"/>
    <w:rsid w:val="00B853ED"/>
    <w:rsid w:val="00B85A41"/>
    <w:rsid w:val="00B85A7A"/>
    <w:rsid w:val="00B8691A"/>
    <w:rsid w:val="00B86C14"/>
    <w:rsid w:val="00B86DE4"/>
    <w:rsid w:val="00B87912"/>
    <w:rsid w:val="00B87A9D"/>
    <w:rsid w:val="00B9018C"/>
    <w:rsid w:val="00B9065E"/>
    <w:rsid w:val="00B90A9C"/>
    <w:rsid w:val="00B90FA1"/>
    <w:rsid w:val="00B9199C"/>
    <w:rsid w:val="00B91D31"/>
    <w:rsid w:val="00B93167"/>
    <w:rsid w:val="00B93421"/>
    <w:rsid w:val="00B93537"/>
    <w:rsid w:val="00B93A53"/>
    <w:rsid w:val="00B94093"/>
    <w:rsid w:val="00B941AF"/>
    <w:rsid w:val="00B946C1"/>
    <w:rsid w:val="00B94A98"/>
    <w:rsid w:val="00B94DF0"/>
    <w:rsid w:val="00B954BA"/>
    <w:rsid w:val="00B9560A"/>
    <w:rsid w:val="00B956DA"/>
    <w:rsid w:val="00B96097"/>
    <w:rsid w:val="00B9657F"/>
    <w:rsid w:val="00B96581"/>
    <w:rsid w:val="00B96848"/>
    <w:rsid w:val="00B973B0"/>
    <w:rsid w:val="00B9772D"/>
    <w:rsid w:val="00BA0477"/>
    <w:rsid w:val="00BA1AB6"/>
    <w:rsid w:val="00BA1C94"/>
    <w:rsid w:val="00BA1F00"/>
    <w:rsid w:val="00BA1F47"/>
    <w:rsid w:val="00BA2051"/>
    <w:rsid w:val="00BA2080"/>
    <w:rsid w:val="00BA2B07"/>
    <w:rsid w:val="00BA2C94"/>
    <w:rsid w:val="00BA33B8"/>
    <w:rsid w:val="00BA3763"/>
    <w:rsid w:val="00BA394C"/>
    <w:rsid w:val="00BA4A6A"/>
    <w:rsid w:val="00BA4C35"/>
    <w:rsid w:val="00BA529E"/>
    <w:rsid w:val="00BA54F6"/>
    <w:rsid w:val="00BA5994"/>
    <w:rsid w:val="00BA5D2F"/>
    <w:rsid w:val="00BA60F4"/>
    <w:rsid w:val="00BA63EC"/>
    <w:rsid w:val="00BA6532"/>
    <w:rsid w:val="00BA6799"/>
    <w:rsid w:val="00BA7EBC"/>
    <w:rsid w:val="00BB006F"/>
    <w:rsid w:val="00BB035B"/>
    <w:rsid w:val="00BB06F4"/>
    <w:rsid w:val="00BB0B0D"/>
    <w:rsid w:val="00BB0B50"/>
    <w:rsid w:val="00BB107A"/>
    <w:rsid w:val="00BB145A"/>
    <w:rsid w:val="00BB15C9"/>
    <w:rsid w:val="00BB174F"/>
    <w:rsid w:val="00BB19C5"/>
    <w:rsid w:val="00BB1B8D"/>
    <w:rsid w:val="00BB1E06"/>
    <w:rsid w:val="00BB297F"/>
    <w:rsid w:val="00BB2DB2"/>
    <w:rsid w:val="00BB32A6"/>
    <w:rsid w:val="00BB32C4"/>
    <w:rsid w:val="00BB3308"/>
    <w:rsid w:val="00BB332E"/>
    <w:rsid w:val="00BB358C"/>
    <w:rsid w:val="00BB3737"/>
    <w:rsid w:val="00BB4125"/>
    <w:rsid w:val="00BB45E5"/>
    <w:rsid w:val="00BB49C8"/>
    <w:rsid w:val="00BB571D"/>
    <w:rsid w:val="00BB6057"/>
    <w:rsid w:val="00BB615B"/>
    <w:rsid w:val="00BB62D2"/>
    <w:rsid w:val="00BB6C7D"/>
    <w:rsid w:val="00BB787F"/>
    <w:rsid w:val="00BC000E"/>
    <w:rsid w:val="00BC031F"/>
    <w:rsid w:val="00BC0328"/>
    <w:rsid w:val="00BC03E4"/>
    <w:rsid w:val="00BC0BCC"/>
    <w:rsid w:val="00BC10F3"/>
    <w:rsid w:val="00BC1550"/>
    <w:rsid w:val="00BC17B3"/>
    <w:rsid w:val="00BC1847"/>
    <w:rsid w:val="00BC1B6F"/>
    <w:rsid w:val="00BC1F03"/>
    <w:rsid w:val="00BC217E"/>
    <w:rsid w:val="00BC258D"/>
    <w:rsid w:val="00BC2AD9"/>
    <w:rsid w:val="00BC2BAE"/>
    <w:rsid w:val="00BC3515"/>
    <w:rsid w:val="00BC4973"/>
    <w:rsid w:val="00BC51C1"/>
    <w:rsid w:val="00BC562C"/>
    <w:rsid w:val="00BC6F2A"/>
    <w:rsid w:val="00BC78DB"/>
    <w:rsid w:val="00BD135D"/>
    <w:rsid w:val="00BD1A87"/>
    <w:rsid w:val="00BD2DC4"/>
    <w:rsid w:val="00BD314C"/>
    <w:rsid w:val="00BD3340"/>
    <w:rsid w:val="00BD338B"/>
    <w:rsid w:val="00BD37CC"/>
    <w:rsid w:val="00BD40A9"/>
    <w:rsid w:val="00BD45CC"/>
    <w:rsid w:val="00BD4675"/>
    <w:rsid w:val="00BD4E9A"/>
    <w:rsid w:val="00BD5095"/>
    <w:rsid w:val="00BD5230"/>
    <w:rsid w:val="00BD5528"/>
    <w:rsid w:val="00BD5763"/>
    <w:rsid w:val="00BD57A9"/>
    <w:rsid w:val="00BD59E1"/>
    <w:rsid w:val="00BD5E6A"/>
    <w:rsid w:val="00BD79C4"/>
    <w:rsid w:val="00BD7F06"/>
    <w:rsid w:val="00BE06B1"/>
    <w:rsid w:val="00BE0762"/>
    <w:rsid w:val="00BE0A23"/>
    <w:rsid w:val="00BE0ED8"/>
    <w:rsid w:val="00BE1116"/>
    <w:rsid w:val="00BE1F74"/>
    <w:rsid w:val="00BE29C8"/>
    <w:rsid w:val="00BE2A6D"/>
    <w:rsid w:val="00BE2ED9"/>
    <w:rsid w:val="00BE2F1B"/>
    <w:rsid w:val="00BE3020"/>
    <w:rsid w:val="00BE30A6"/>
    <w:rsid w:val="00BE32A9"/>
    <w:rsid w:val="00BE3E91"/>
    <w:rsid w:val="00BE3FFE"/>
    <w:rsid w:val="00BE42E3"/>
    <w:rsid w:val="00BE4512"/>
    <w:rsid w:val="00BE4C56"/>
    <w:rsid w:val="00BE4CFE"/>
    <w:rsid w:val="00BE5191"/>
    <w:rsid w:val="00BE5769"/>
    <w:rsid w:val="00BE5F3A"/>
    <w:rsid w:val="00BE5F55"/>
    <w:rsid w:val="00BE60EF"/>
    <w:rsid w:val="00BE61C8"/>
    <w:rsid w:val="00BE6F32"/>
    <w:rsid w:val="00BE72B6"/>
    <w:rsid w:val="00BE741E"/>
    <w:rsid w:val="00BE782A"/>
    <w:rsid w:val="00BE7F82"/>
    <w:rsid w:val="00BF063F"/>
    <w:rsid w:val="00BF0D67"/>
    <w:rsid w:val="00BF10C0"/>
    <w:rsid w:val="00BF1386"/>
    <w:rsid w:val="00BF13BA"/>
    <w:rsid w:val="00BF1CCC"/>
    <w:rsid w:val="00BF1E71"/>
    <w:rsid w:val="00BF21DD"/>
    <w:rsid w:val="00BF2685"/>
    <w:rsid w:val="00BF2FBC"/>
    <w:rsid w:val="00BF3318"/>
    <w:rsid w:val="00BF3BE0"/>
    <w:rsid w:val="00BF3D2E"/>
    <w:rsid w:val="00BF4583"/>
    <w:rsid w:val="00BF4B8C"/>
    <w:rsid w:val="00BF4E13"/>
    <w:rsid w:val="00BF528C"/>
    <w:rsid w:val="00BF550A"/>
    <w:rsid w:val="00BF55E7"/>
    <w:rsid w:val="00BF58D1"/>
    <w:rsid w:val="00BF5D0E"/>
    <w:rsid w:val="00BF6F98"/>
    <w:rsid w:val="00BF7034"/>
    <w:rsid w:val="00BF7334"/>
    <w:rsid w:val="00BF77FF"/>
    <w:rsid w:val="00C00999"/>
    <w:rsid w:val="00C00E46"/>
    <w:rsid w:val="00C00EC2"/>
    <w:rsid w:val="00C0162C"/>
    <w:rsid w:val="00C0199F"/>
    <w:rsid w:val="00C01C4B"/>
    <w:rsid w:val="00C01FBB"/>
    <w:rsid w:val="00C0205C"/>
    <w:rsid w:val="00C02292"/>
    <w:rsid w:val="00C0248B"/>
    <w:rsid w:val="00C02847"/>
    <w:rsid w:val="00C02B56"/>
    <w:rsid w:val="00C02EC7"/>
    <w:rsid w:val="00C0352E"/>
    <w:rsid w:val="00C03DEA"/>
    <w:rsid w:val="00C0405C"/>
    <w:rsid w:val="00C04DAF"/>
    <w:rsid w:val="00C051AE"/>
    <w:rsid w:val="00C05239"/>
    <w:rsid w:val="00C05566"/>
    <w:rsid w:val="00C055DF"/>
    <w:rsid w:val="00C0582A"/>
    <w:rsid w:val="00C05A01"/>
    <w:rsid w:val="00C05FB7"/>
    <w:rsid w:val="00C06F97"/>
    <w:rsid w:val="00C07C25"/>
    <w:rsid w:val="00C07FDA"/>
    <w:rsid w:val="00C10339"/>
    <w:rsid w:val="00C1082A"/>
    <w:rsid w:val="00C10951"/>
    <w:rsid w:val="00C10CAA"/>
    <w:rsid w:val="00C10CCC"/>
    <w:rsid w:val="00C111A5"/>
    <w:rsid w:val="00C11CAC"/>
    <w:rsid w:val="00C128B5"/>
    <w:rsid w:val="00C13DB0"/>
    <w:rsid w:val="00C13DE9"/>
    <w:rsid w:val="00C146E4"/>
    <w:rsid w:val="00C15097"/>
    <w:rsid w:val="00C1589E"/>
    <w:rsid w:val="00C15C3D"/>
    <w:rsid w:val="00C15C66"/>
    <w:rsid w:val="00C15E75"/>
    <w:rsid w:val="00C160BF"/>
    <w:rsid w:val="00C172D7"/>
    <w:rsid w:val="00C17452"/>
    <w:rsid w:val="00C17BCC"/>
    <w:rsid w:val="00C17BF3"/>
    <w:rsid w:val="00C17E67"/>
    <w:rsid w:val="00C17EDF"/>
    <w:rsid w:val="00C17FF3"/>
    <w:rsid w:val="00C200F8"/>
    <w:rsid w:val="00C22053"/>
    <w:rsid w:val="00C2234E"/>
    <w:rsid w:val="00C2244D"/>
    <w:rsid w:val="00C22A87"/>
    <w:rsid w:val="00C230BB"/>
    <w:rsid w:val="00C25C01"/>
    <w:rsid w:val="00C25FAA"/>
    <w:rsid w:val="00C2602C"/>
    <w:rsid w:val="00C266ED"/>
    <w:rsid w:val="00C26A11"/>
    <w:rsid w:val="00C26B2F"/>
    <w:rsid w:val="00C27045"/>
    <w:rsid w:val="00C2713D"/>
    <w:rsid w:val="00C27741"/>
    <w:rsid w:val="00C27A1F"/>
    <w:rsid w:val="00C3007D"/>
    <w:rsid w:val="00C3044B"/>
    <w:rsid w:val="00C30750"/>
    <w:rsid w:val="00C30854"/>
    <w:rsid w:val="00C309FA"/>
    <w:rsid w:val="00C312E0"/>
    <w:rsid w:val="00C31F27"/>
    <w:rsid w:val="00C32176"/>
    <w:rsid w:val="00C3258E"/>
    <w:rsid w:val="00C326BE"/>
    <w:rsid w:val="00C32E47"/>
    <w:rsid w:val="00C32EA2"/>
    <w:rsid w:val="00C33288"/>
    <w:rsid w:val="00C33F3D"/>
    <w:rsid w:val="00C33FD7"/>
    <w:rsid w:val="00C34C49"/>
    <w:rsid w:val="00C34F4E"/>
    <w:rsid w:val="00C34FBC"/>
    <w:rsid w:val="00C34FD5"/>
    <w:rsid w:val="00C35280"/>
    <w:rsid w:val="00C35810"/>
    <w:rsid w:val="00C35928"/>
    <w:rsid w:val="00C35F30"/>
    <w:rsid w:val="00C361BC"/>
    <w:rsid w:val="00C365FA"/>
    <w:rsid w:val="00C36AD1"/>
    <w:rsid w:val="00C36B70"/>
    <w:rsid w:val="00C36D1D"/>
    <w:rsid w:val="00C3720E"/>
    <w:rsid w:val="00C373C4"/>
    <w:rsid w:val="00C37566"/>
    <w:rsid w:val="00C37568"/>
    <w:rsid w:val="00C37EE1"/>
    <w:rsid w:val="00C40848"/>
    <w:rsid w:val="00C408F3"/>
    <w:rsid w:val="00C40985"/>
    <w:rsid w:val="00C40B62"/>
    <w:rsid w:val="00C42325"/>
    <w:rsid w:val="00C428AA"/>
    <w:rsid w:val="00C428CB"/>
    <w:rsid w:val="00C42D6B"/>
    <w:rsid w:val="00C42D78"/>
    <w:rsid w:val="00C43637"/>
    <w:rsid w:val="00C43952"/>
    <w:rsid w:val="00C443E4"/>
    <w:rsid w:val="00C44514"/>
    <w:rsid w:val="00C44BE2"/>
    <w:rsid w:val="00C454E2"/>
    <w:rsid w:val="00C4555F"/>
    <w:rsid w:val="00C45764"/>
    <w:rsid w:val="00C4581E"/>
    <w:rsid w:val="00C461A3"/>
    <w:rsid w:val="00C464A4"/>
    <w:rsid w:val="00C4669E"/>
    <w:rsid w:val="00C467A8"/>
    <w:rsid w:val="00C46A8C"/>
    <w:rsid w:val="00C46D50"/>
    <w:rsid w:val="00C476AF"/>
    <w:rsid w:val="00C478D1"/>
    <w:rsid w:val="00C50828"/>
    <w:rsid w:val="00C512A6"/>
    <w:rsid w:val="00C514B5"/>
    <w:rsid w:val="00C5172E"/>
    <w:rsid w:val="00C518C4"/>
    <w:rsid w:val="00C51961"/>
    <w:rsid w:val="00C51AE2"/>
    <w:rsid w:val="00C51F35"/>
    <w:rsid w:val="00C5231E"/>
    <w:rsid w:val="00C535D6"/>
    <w:rsid w:val="00C53E52"/>
    <w:rsid w:val="00C54FA1"/>
    <w:rsid w:val="00C554DE"/>
    <w:rsid w:val="00C554FC"/>
    <w:rsid w:val="00C55C4B"/>
    <w:rsid w:val="00C55FC5"/>
    <w:rsid w:val="00C576F6"/>
    <w:rsid w:val="00C60A39"/>
    <w:rsid w:val="00C60B93"/>
    <w:rsid w:val="00C61136"/>
    <w:rsid w:val="00C613CF"/>
    <w:rsid w:val="00C615F9"/>
    <w:rsid w:val="00C61B9A"/>
    <w:rsid w:val="00C61FB5"/>
    <w:rsid w:val="00C620A1"/>
    <w:rsid w:val="00C623C5"/>
    <w:rsid w:val="00C62877"/>
    <w:rsid w:val="00C62889"/>
    <w:rsid w:val="00C62B85"/>
    <w:rsid w:val="00C6300F"/>
    <w:rsid w:val="00C635C7"/>
    <w:rsid w:val="00C6364F"/>
    <w:rsid w:val="00C636A6"/>
    <w:rsid w:val="00C63D8B"/>
    <w:rsid w:val="00C645BD"/>
    <w:rsid w:val="00C64633"/>
    <w:rsid w:val="00C646A6"/>
    <w:rsid w:val="00C6492B"/>
    <w:rsid w:val="00C64B5A"/>
    <w:rsid w:val="00C64D76"/>
    <w:rsid w:val="00C653E5"/>
    <w:rsid w:val="00C65557"/>
    <w:rsid w:val="00C658DA"/>
    <w:rsid w:val="00C6599C"/>
    <w:rsid w:val="00C659AD"/>
    <w:rsid w:val="00C65A3E"/>
    <w:rsid w:val="00C65E4B"/>
    <w:rsid w:val="00C65F1F"/>
    <w:rsid w:val="00C66376"/>
    <w:rsid w:val="00C66A6A"/>
    <w:rsid w:val="00C66BA3"/>
    <w:rsid w:val="00C6723F"/>
    <w:rsid w:val="00C67DDC"/>
    <w:rsid w:val="00C67FB6"/>
    <w:rsid w:val="00C701A6"/>
    <w:rsid w:val="00C70277"/>
    <w:rsid w:val="00C71162"/>
    <w:rsid w:val="00C711B3"/>
    <w:rsid w:val="00C718E8"/>
    <w:rsid w:val="00C71AA3"/>
    <w:rsid w:val="00C71B0E"/>
    <w:rsid w:val="00C71D7A"/>
    <w:rsid w:val="00C72DC2"/>
    <w:rsid w:val="00C72FF8"/>
    <w:rsid w:val="00C7350D"/>
    <w:rsid w:val="00C73739"/>
    <w:rsid w:val="00C73931"/>
    <w:rsid w:val="00C73C16"/>
    <w:rsid w:val="00C73C18"/>
    <w:rsid w:val="00C73CD2"/>
    <w:rsid w:val="00C74C5A"/>
    <w:rsid w:val="00C74FB1"/>
    <w:rsid w:val="00C750A3"/>
    <w:rsid w:val="00C7511A"/>
    <w:rsid w:val="00C7536E"/>
    <w:rsid w:val="00C7558D"/>
    <w:rsid w:val="00C75D94"/>
    <w:rsid w:val="00C76D5C"/>
    <w:rsid w:val="00C76F25"/>
    <w:rsid w:val="00C76F44"/>
    <w:rsid w:val="00C7715E"/>
    <w:rsid w:val="00C77174"/>
    <w:rsid w:val="00C776B3"/>
    <w:rsid w:val="00C8066B"/>
    <w:rsid w:val="00C80A4E"/>
    <w:rsid w:val="00C80E7F"/>
    <w:rsid w:val="00C8108B"/>
    <w:rsid w:val="00C82031"/>
    <w:rsid w:val="00C8347F"/>
    <w:rsid w:val="00C83BE9"/>
    <w:rsid w:val="00C8429A"/>
    <w:rsid w:val="00C848B1"/>
    <w:rsid w:val="00C84E3A"/>
    <w:rsid w:val="00C8504F"/>
    <w:rsid w:val="00C850E8"/>
    <w:rsid w:val="00C854B6"/>
    <w:rsid w:val="00C85969"/>
    <w:rsid w:val="00C85A03"/>
    <w:rsid w:val="00C85B94"/>
    <w:rsid w:val="00C85CAA"/>
    <w:rsid w:val="00C872BF"/>
    <w:rsid w:val="00C87916"/>
    <w:rsid w:val="00C879BC"/>
    <w:rsid w:val="00C87C36"/>
    <w:rsid w:val="00C87FDD"/>
    <w:rsid w:val="00C90601"/>
    <w:rsid w:val="00C90EAF"/>
    <w:rsid w:val="00C90FFB"/>
    <w:rsid w:val="00C9193C"/>
    <w:rsid w:val="00C91D5D"/>
    <w:rsid w:val="00C926F8"/>
    <w:rsid w:val="00C92EEF"/>
    <w:rsid w:val="00C92FEB"/>
    <w:rsid w:val="00C93199"/>
    <w:rsid w:val="00C931DD"/>
    <w:rsid w:val="00C93666"/>
    <w:rsid w:val="00C93819"/>
    <w:rsid w:val="00C9445C"/>
    <w:rsid w:val="00C94621"/>
    <w:rsid w:val="00C94C15"/>
    <w:rsid w:val="00C95629"/>
    <w:rsid w:val="00C95B1D"/>
    <w:rsid w:val="00C95BCF"/>
    <w:rsid w:val="00C95C13"/>
    <w:rsid w:val="00C96497"/>
    <w:rsid w:val="00C96844"/>
    <w:rsid w:val="00C96A51"/>
    <w:rsid w:val="00C971DF"/>
    <w:rsid w:val="00C972EF"/>
    <w:rsid w:val="00C974AF"/>
    <w:rsid w:val="00C97EC9"/>
    <w:rsid w:val="00CA03CF"/>
    <w:rsid w:val="00CA0524"/>
    <w:rsid w:val="00CA0FE1"/>
    <w:rsid w:val="00CA18B1"/>
    <w:rsid w:val="00CA1A95"/>
    <w:rsid w:val="00CA1DD3"/>
    <w:rsid w:val="00CA1F55"/>
    <w:rsid w:val="00CA2323"/>
    <w:rsid w:val="00CA2E91"/>
    <w:rsid w:val="00CA312E"/>
    <w:rsid w:val="00CA3BC7"/>
    <w:rsid w:val="00CA4FDB"/>
    <w:rsid w:val="00CA51D8"/>
    <w:rsid w:val="00CA57C3"/>
    <w:rsid w:val="00CA58C0"/>
    <w:rsid w:val="00CA5939"/>
    <w:rsid w:val="00CA6AB6"/>
    <w:rsid w:val="00CA7752"/>
    <w:rsid w:val="00CA7A96"/>
    <w:rsid w:val="00CA7EB4"/>
    <w:rsid w:val="00CB060F"/>
    <w:rsid w:val="00CB0831"/>
    <w:rsid w:val="00CB10F0"/>
    <w:rsid w:val="00CB2009"/>
    <w:rsid w:val="00CB241A"/>
    <w:rsid w:val="00CB26AC"/>
    <w:rsid w:val="00CB2757"/>
    <w:rsid w:val="00CB2A51"/>
    <w:rsid w:val="00CB2B08"/>
    <w:rsid w:val="00CB2B54"/>
    <w:rsid w:val="00CB3170"/>
    <w:rsid w:val="00CB37A0"/>
    <w:rsid w:val="00CB429F"/>
    <w:rsid w:val="00CB49D4"/>
    <w:rsid w:val="00CB4C0E"/>
    <w:rsid w:val="00CB50A8"/>
    <w:rsid w:val="00CB5232"/>
    <w:rsid w:val="00CB5566"/>
    <w:rsid w:val="00CB5848"/>
    <w:rsid w:val="00CB5B4A"/>
    <w:rsid w:val="00CB621A"/>
    <w:rsid w:val="00CB65EE"/>
    <w:rsid w:val="00CB669C"/>
    <w:rsid w:val="00CB706F"/>
    <w:rsid w:val="00CB7F42"/>
    <w:rsid w:val="00CC05BE"/>
    <w:rsid w:val="00CC0D3C"/>
    <w:rsid w:val="00CC107D"/>
    <w:rsid w:val="00CC109C"/>
    <w:rsid w:val="00CC1848"/>
    <w:rsid w:val="00CC185B"/>
    <w:rsid w:val="00CC3871"/>
    <w:rsid w:val="00CC3914"/>
    <w:rsid w:val="00CC3FCB"/>
    <w:rsid w:val="00CC4075"/>
    <w:rsid w:val="00CC4707"/>
    <w:rsid w:val="00CC4C56"/>
    <w:rsid w:val="00CC4E50"/>
    <w:rsid w:val="00CC4EDB"/>
    <w:rsid w:val="00CC4F6C"/>
    <w:rsid w:val="00CC4FE7"/>
    <w:rsid w:val="00CC50E5"/>
    <w:rsid w:val="00CC533B"/>
    <w:rsid w:val="00CC6074"/>
    <w:rsid w:val="00CC6198"/>
    <w:rsid w:val="00CC6A25"/>
    <w:rsid w:val="00CC7BD2"/>
    <w:rsid w:val="00CC7F1F"/>
    <w:rsid w:val="00CD07AE"/>
    <w:rsid w:val="00CD097B"/>
    <w:rsid w:val="00CD0C98"/>
    <w:rsid w:val="00CD0ED3"/>
    <w:rsid w:val="00CD1133"/>
    <w:rsid w:val="00CD1350"/>
    <w:rsid w:val="00CD1549"/>
    <w:rsid w:val="00CD1816"/>
    <w:rsid w:val="00CD1CD3"/>
    <w:rsid w:val="00CD2275"/>
    <w:rsid w:val="00CD24A8"/>
    <w:rsid w:val="00CD2E29"/>
    <w:rsid w:val="00CD3077"/>
    <w:rsid w:val="00CD3F36"/>
    <w:rsid w:val="00CD3FF7"/>
    <w:rsid w:val="00CD46A1"/>
    <w:rsid w:val="00CD46DA"/>
    <w:rsid w:val="00CD5015"/>
    <w:rsid w:val="00CD5548"/>
    <w:rsid w:val="00CD58A5"/>
    <w:rsid w:val="00CD5956"/>
    <w:rsid w:val="00CD5DA3"/>
    <w:rsid w:val="00CD5F0E"/>
    <w:rsid w:val="00CD5FD0"/>
    <w:rsid w:val="00CD620E"/>
    <w:rsid w:val="00CD626B"/>
    <w:rsid w:val="00CD62F7"/>
    <w:rsid w:val="00CD660E"/>
    <w:rsid w:val="00CD6D83"/>
    <w:rsid w:val="00CD6EB8"/>
    <w:rsid w:val="00CD73B1"/>
    <w:rsid w:val="00CD7E4E"/>
    <w:rsid w:val="00CE032B"/>
    <w:rsid w:val="00CE0C83"/>
    <w:rsid w:val="00CE2106"/>
    <w:rsid w:val="00CE2115"/>
    <w:rsid w:val="00CE235A"/>
    <w:rsid w:val="00CE26B6"/>
    <w:rsid w:val="00CE2D7F"/>
    <w:rsid w:val="00CE2DD9"/>
    <w:rsid w:val="00CE3463"/>
    <w:rsid w:val="00CE37E8"/>
    <w:rsid w:val="00CE4564"/>
    <w:rsid w:val="00CE5311"/>
    <w:rsid w:val="00CE5681"/>
    <w:rsid w:val="00CE5D63"/>
    <w:rsid w:val="00CE63F0"/>
    <w:rsid w:val="00CE7245"/>
    <w:rsid w:val="00CE73E9"/>
    <w:rsid w:val="00CF010C"/>
    <w:rsid w:val="00CF0B90"/>
    <w:rsid w:val="00CF2B21"/>
    <w:rsid w:val="00CF2B93"/>
    <w:rsid w:val="00CF2E19"/>
    <w:rsid w:val="00CF2F8F"/>
    <w:rsid w:val="00CF35BC"/>
    <w:rsid w:val="00CF40C8"/>
    <w:rsid w:val="00CF4755"/>
    <w:rsid w:val="00CF4B08"/>
    <w:rsid w:val="00CF4E5B"/>
    <w:rsid w:val="00CF4FFF"/>
    <w:rsid w:val="00CF51B8"/>
    <w:rsid w:val="00CF569A"/>
    <w:rsid w:val="00CF66E0"/>
    <w:rsid w:val="00CF67DC"/>
    <w:rsid w:val="00CF6E19"/>
    <w:rsid w:val="00CF6E40"/>
    <w:rsid w:val="00CF7765"/>
    <w:rsid w:val="00CF790C"/>
    <w:rsid w:val="00CF792C"/>
    <w:rsid w:val="00D002DB"/>
    <w:rsid w:val="00D003EB"/>
    <w:rsid w:val="00D00CE9"/>
    <w:rsid w:val="00D010F4"/>
    <w:rsid w:val="00D016B0"/>
    <w:rsid w:val="00D01ABF"/>
    <w:rsid w:val="00D02590"/>
    <w:rsid w:val="00D03B5D"/>
    <w:rsid w:val="00D04600"/>
    <w:rsid w:val="00D047AB"/>
    <w:rsid w:val="00D0485F"/>
    <w:rsid w:val="00D04CF5"/>
    <w:rsid w:val="00D05E00"/>
    <w:rsid w:val="00D05EBA"/>
    <w:rsid w:val="00D0655F"/>
    <w:rsid w:val="00D067A8"/>
    <w:rsid w:val="00D07191"/>
    <w:rsid w:val="00D07505"/>
    <w:rsid w:val="00D1002F"/>
    <w:rsid w:val="00D106FF"/>
    <w:rsid w:val="00D1088F"/>
    <w:rsid w:val="00D1089D"/>
    <w:rsid w:val="00D108A2"/>
    <w:rsid w:val="00D10A3A"/>
    <w:rsid w:val="00D1110A"/>
    <w:rsid w:val="00D11438"/>
    <w:rsid w:val="00D12403"/>
    <w:rsid w:val="00D12654"/>
    <w:rsid w:val="00D1309B"/>
    <w:rsid w:val="00D13303"/>
    <w:rsid w:val="00D13AE4"/>
    <w:rsid w:val="00D13AFF"/>
    <w:rsid w:val="00D14302"/>
    <w:rsid w:val="00D1460A"/>
    <w:rsid w:val="00D14DBF"/>
    <w:rsid w:val="00D14F11"/>
    <w:rsid w:val="00D15490"/>
    <w:rsid w:val="00D1550E"/>
    <w:rsid w:val="00D158E7"/>
    <w:rsid w:val="00D164C2"/>
    <w:rsid w:val="00D17337"/>
    <w:rsid w:val="00D176AE"/>
    <w:rsid w:val="00D20414"/>
    <w:rsid w:val="00D20562"/>
    <w:rsid w:val="00D20C74"/>
    <w:rsid w:val="00D217EE"/>
    <w:rsid w:val="00D2191A"/>
    <w:rsid w:val="00D22516"/>
    <w:rsid w:val="00D22D8B"/>
    <w:rsid w:val="00D22DCC"/>
    <w:rsid w:val="00D23614"/>
    <w:rsid w:val="00D23998"/>
    <w:rsid w:val="00D23DF4"/>
    <w:rsid w:val="00D24EFF"/>
    <w:rsid w:val="00D2501F"/>
    <w:rsid w:val="00D25177"/>
    <w:rsid w:val="00D2520E"/>
    <w:rsid w:val="00D25810"/>
    <w:rsid w:val="00D25B03"/>
    <w:rsid w:val="00D2627C"/>
    <w:rsid w:val="00D26DCC"/>
    <w:rsid w:val="00D2701E"/>
    <w:rsid w:val="00D273C3"/>
    <w:rsid w:val="00D27421"/>
    <w:rsid w:val="00D27ABE"/>
    <w:rsid w:val="00D27DFE"/>
    <w:rsid w:val="00D309A9"/>
    <w:rsid w:val="00D3175E"/>
    <w:rsid w:val="00D31FEE"/>
    <w:rsid w:val="00D323AD"/>
    <w:rsid w:val="00D323F0"/>
    <w:rsid w:val="00D32634"/>
    <w:rsid w:val="00D3269C"/>
    <w:rsid w:val="00D32930"/>
    <w:rsid w:val="00D32986"/>
    <w:rsid w:val="00D33789"/>
    <w:rsid w:val="00D33DC8"/>
    <w:rsid w:val="00D341CC"/>
    <w:rsid w:val="00D34316"/>
    <w:rsid w:val="00D34DCF"/>
    <w:rsid w:val="00D3504D"/>
    <w:rsid w:val="00D35441"/>
    <w:rsid w:val="00D356C7"/>
    <w:rsid w:val="00D359A0"/>
    <w:rsid w:val="00D35D7F"/>
    <w:rsid w:val="00D35F30"/>
    <w:rsid w:val="00D3602A"/>
    <w:rsid w:val="00D3625A"/>
    <w:rsid w:val="00D363DB"/>
    <w:rsid w:val="00D3648A"/>
    <w:rsid w:val="00D364BA"/>
    <w:rsid w:val="00D3660C"/>
    <w:rsid w:val="00D36620"/>
    <w:rsid w:val="00D36A27"/>
    <w:rsid w:val="00D36F2B"/>
    <w:rsid w:val="00D37BCC"/>
    <w:rsid w:val="00D37CF3"/>
    <w:rsid w:val="00D37EDA"/>
    <w:rsid w:val="00D40318"/>
    <w:rsid w:val="00D409EA"/>
    <w:rsid w:val="00D40B5E"/>
    <w:rsid w:val="00D40E2A"/>
    <w:rsid w:val="00D412BB"/>
    <w:rsid w:val="00D4223A"/>
    <w:rsid w:val="00D4239F"/>
    <w:rsid w:val="00D426B4"/>
    <w:rsid w:val="00D427C0"/>
    <w:rsid w:val="00D42A3E"/>
    <w:rsid w:val="00D42BDD"/>
    <w:rsid w:val="00D42C8D"/>
    <w:rsid w:val="00D42DC9"/>
    <w:rsid w:val="00D42E60"/>
    <w:rsid w:val="00D42E95"/>
    <w:rsid w:val="00D435D2"/>
    <w:rsid w:val="00D4463B"/>
    <w:rsid w:val="00D44904"/>
    <w:rsid w:val="00D449A0"/>
    <w:rsid w:val="00D44C1A"/>
    <w:rsid w:val="00D44F78"/>
    <w:rsid w:val="00D45B97"/>
    <w:rsid w:val="00D45C4F"/>
    <w:rsid w:val="00D46687"/>
    <w:rsid w:val="00D4679E"/>
    <w:rsid w:val="00D468AC"/>
    <w:rsid w:val="00D468F9"/>
    <w:rsid w:val="00D46964"/>
    <w:rsid w:val="00D47270"/>
    <w:rsid w:val="00D50A13"/>
    <w:rsid w:val="00D50B2A"/>
    <w:rsid w:val="00D50BF9"/>
    <w:rsid w:val="00D51176"/>
    <w:rsid w:val="00D51267"/>
    <w:rsid w:val="00D52577"/>
    <w:rsid w:val="00D52EEE"/>
    <w:rsid w:val="00D5307D"/>
    <w:rsid w:val="00D530FD"/>
    <w:rsid w:val="00D531F9"/>
    <w:rsid w:val="00D5368D"/>
    <w:rsid w:val="00D53A81"/>
    <w:rsid w:val="00D53ECA"/>
    <w:rsid w:val="00D54169"/>
    <w:rsid w:val="00D54609"/>
    <w:rsid w:val="00D546E8"/>
    <w:rsid w:val="00D54E0A"/>
    <w:rsid w:val="00D55645"/>
    <w:rsid w:val="00D5581F"/>
    <w:rsid w:val="00D56CBB"/>
    <w:rsid w:val="00D574DD"/>
    <w:rsid w:val="00D5772A"/>
    <w:rsid w:val="00D57A2F"/>
    <w:rsid w:val="00D606B8"/>
    <w:rsid w:val="00D619FC"/>
    <w:rsid w:val="00D61C93"/>
    <w:rsid w:val="00D61EAF"/>
    <w:rsid w:val="00D625E3"/>
    <w:rsid w:val="00D62DB7"/>
    <w:rsid w:val="00D62DDB"/>
    <w:rsid w:val="00D62E76"/>
    <w:rsid w:val="00D62EB1"/>
    <w:rsid w:val="00D6424A"/>
    <w:rsid w:val="00D64658"/>
    <w:rsid w:val="00D64802"/>
    <w:rsid w:val="00D660DC"/>
    <w:rsid w:val="00D66694"/>
    <w:rsid w:val="00D669B0"/>
    <w:rsid w:val="00D66DB7"/>
    <w:rsid w:val="00D672A9"/>
    <w:rsid w:val="00D67384"/>
    <w:rsid w:val="00D67BB0"/>
    <w:rsid w:val="00D67BBC"/>
    <w:rsid w:val="00D7041E"/>
    <w:rsid w:val="00D704BC"/>
    <w:rsid w:val="00D7052E"/>
    <w:rsid w:val="00D70554"/>
    <w:rsid w:val="00D70B0A"/>
    <w:rsid w:val="00D70B61"/>
    <w:rsid w:val="00D71C2E"/>
    <w:rsid w:val="00D729F1"/>
    <w:rsid w:val="00D72CD0"/>
    <w:rsid w:val="00D73485"/>
    <w:rsid w:val="00D74219"/>
    <w:rsid w:val="00D743C8"/>
    <w:rsid w:val="00D7479D"/>
    <w:rsid w:val="00D75056"/>
    <w:rsid w:val="00D759C8"/>
    <w:rsid w:val="00D75E92"/>
    <w:rsid w:val="00D76212"/>
    <w:rsid w:val="00D7628E"/>
    <w:rsid w:val="00D76651"/>
    <w:rsid w:val="00D76A5B"/>
    <w:rsid w:val="00D76D04"/>
    <w:rsid w:val="00D76F1B"/>
    <w:rsid w:val="00D779CC"/>
    <w:rsid w:val="00D77A66"/>
    <w:rsid w:val="00D800BF"/>
    <w:rsid w:val="00D80131"/>
    <w:rsid w:val="00D805AD"/>
    <w:rsid w:val="00D807E3"/>
    <w:rsid w:val="00D80AE9"/>
    <w:rsid w:val="00D80EDE"/>
    <w:rsid w:val="00D81319"/>
    <w:rsid w:val="00D81835"/>
    <w:rsid w:val="00D818B3"/>
    <w:rsid w:val="00D81A18"/>
    <w:rsid w:val="00D81CA2"/>
    <w:rsid w:val="00D829FC"/>
    <w:rsid w:val="00D82A12"/>
    <w:rsid w:val="00D82B09"/>
    <w:rsid w:val="00D82E25"/>
    <w:rsid w:val="00D8357A"/>
    <w:rsid w:val="00D83B6E"/>
    <w:rsid w:val="00D83C33"/>
    <w:rsid w:val="00D84197"/>
    <w:rsid w:val="00D84A30"/>
    <w:rsid w:val="00D84DE6"/>
    <w:rsid w:val="00D851B8"/>
    <w:rsid w:val="00D8545E"/>
    <w:rsid w:val="00D8599B"/>
    <w:rsid w:val="00D85C53"/>
    <w:rsid w:val="00D86029"/>
    <w:rsid w:val="00D8629B"/>
    <w:rsid w:val="00D86404"/>
    <w:rsid w:val="00D8664D"/>
    <w:rsid w:val="00D86F8C"/>
    <w:rsid w:val="00D87026"/>
    <w:rsid w:val="00D876E9"/>
    <w:rsid w:val="00D87C0B"/>
    <w:rsid w:val="00D87FE6"/>
    <w:rsid w:val="00D90ED8"/>
    <w:rsid w:val="00D91488"/>
    <w:rsid w:val="00D914B8"/>
    <w:rsid w:val="00D915A6"/>
    <w:rsid w:val="00D91854"/>
    <w:rsid w:val="00D91864"/>
    <w:rsid w:val="00D91B72"/>
    <w:rsid w:val="00D91C52"/>
    <w:rsid w:val="00D91E48"/>
    <w:rsid w:val="00D92696"/>
    <w:rsid w:val="00D934D2"/>
    <w:rsid w:val="00D9368D"/>
    <w:rsid w:val="00D938B6"/>
    <w:rsid w:val="00D93949"/>
    <w:rsid w:val="00D93CD2"/>
    <w:rsid w:val="00D94318"/>
    <w:rsid w:val="00D944F8"/>
    <w:rsid w:val="00D94947"/>
    <w:rsid w:val="00D949C3"/>
    <w:rsid w:val="00D9517E"/>
    <w:rsid w:val="00D951B4"/>
    <w:rsid w:val="00D951FF"/>
    <w:rsid w:val="00D959AC"/>
    <w:rsid w:val="00D95A18"/>
    <w:rsid w:val="00D95AA3"/>
    <w:rsid w:val="00D95D32"/>
    <w:rsid w:val="00D96130"/>
    <w:rsid w:val="00D96C44"/>
    <w:rsid w:val="00D97243"/>
    <w:rsid w:val="00D97282"/>
    <w:rsid w:val="00DA250E"/>
    <w:rsid w:val="00DA25C0"/>
    <w:rsid w:val="00DA31B8"/>
    <w:rsid w:val="00DA37B2"/>
    <w:rsid w:val="00DA3BFE"/>
    <w:rsid w:val="00DA3DD7"/>
    <w:rsid w:val="00DA43B8"/>
    <w:rsid w:val="00DA489D"/>
    <w:rsid w:val="00DA493B"/>
    <w:rsid w:val="00DA4ACB"/>
    <w:rsid w:val="00DA4F72"/>
    <w:rsid w:val="00DA56FA"/>
    <w:rsid w:val="00DA66F0"/>
    <w:rsid w:val="00DA6733"/>
    <w:rsid w:val="00DA7327"/>
    <w:rsid w:val="00DA7937"/>
    <w:rsid w:val="00DA7A1D"/>
    <w:rsid w:val="00DB0010"/>
    <w:rsid w:val="00DB0418"/>
    <w:rsid w:val="00DB0AAA"/>
    <w:rsid w:val="00DB1768"/>
    <w:rsid w:val="00DB18B2"/>
    <w:rsid w:val="00DB1A81"/>
    <w:rsid w:val="00DB1AB1"/>
    <w:rsid w:val="00DB1C6A"/>
    <w:rsid w:val="00DB2052"/>
    <w:rsid w:val="00DB23FE"/>
    <w:rsid w:val="00DB295A"/>
    <w:rsid w:val="00DB2A7A"/>
    <w:rsid w:val="00DB2F59"/>
    <w:rsid w:val="00DB30DE"/>
    <w:rsid w:val="00DB373E"/>
    <w:rsid w:val="00DB37D8"/>
    <w:rsid w:val="00DB3CAC"/>
    <w:rsid w:val="00DB3DCE"/>
    <w:rsid w:val="00DB493B"/>
    <w:rsid w:val="00DB4A6C"/>
    <w:rsid w:val="00DB50BB"/>
    <w:rsid w:val="00DB5C3D"/>
    <w:rsid w:val="00DB656E"/>
    <w:rsid w:val="00DB6867"/>
    <w:rsid w:val="00DB78B4"/>
    <w:rsid w:val="00DC024C"/>
    <w:rsid w:val="00DC1118"/>
    <w:rsid w:val="00DC11DB"/>
    <w:rsid w:val="00DC158A"/>
    <w:rsid w:val="00DC1A8B"/>
    <w:rsid w:val="00DC1C83"/>
    <w:rsid w:val="00DC26F6"/>
    <w:rsid w:val="00DC2F3C"/>
    <w:rsid w:val="00DC358F"/>
    <w:rsid w:val="00DC39B8"/>
    <w:rsid w:val="00DC3C1A"/>
    <w:rsid w:val="00DC3FDD"/>
    <w:rsid w:val="00DC44DC"/>
    <w:rsid w:val="00DC4801"/>
    <w:rsid w:val="00DC4900"/>
    <w:rsid w:val="00DC50ED"/>
    <w:rsid w:val="00DC57E8"/>
    <w:rsid w:val="00DC614D"/>
    <w:rsid w:val="00DC64F8"/>
    <w:rsid w:val="00DC7750"/>
    <w:rsid w:val="00DC7F03"/>
    <w:rsid w:val="00DCD3C1"/>
    <w:rsid w:val="00DD01CB"/>
    <w:rsid w:val="00DD01DF"/>
    <w:rsid w:val="00DD06EA"/>
    <w:rsid w:val="00DD0B63"/>
    <w:rsid w:val="00DD0D99"/>
    <w:rsid w:val="00DD0E07"/>
    <w:rsid w:val="00DD10C6"/>
    <w:rsid w:val="00DD1182"/>
    <w:rsid w:val="00DD12C3"/>
    <w:rsid w:val="00DD17A3"/>
    <w:rsid w:val="00DD1DDC"/>
    <w:rsid w:val="00DD1EFD"/>
    <w:rsid w:val="00DD1F63"/>
    <w:rsid w:val="00DD27D0"/>
    <w:rsid w:val="00DD2B1B"/>
    <w:rsid w:val="00DD3028"/>
    <w:rsid w:val="00DD3185"/>
    <w:rsid w:val="00DD35C2"/>
    <w:rsid w:val="00DD3C2F"/>
    <w:rsid w:val="00DD4362"/>
    <w:rsid w:val="00DD43A2"/>
    <w:rsid w:val="00DD43EF"/>
    <w:rsid w:val="00DD4470"/>
    <w:rsid w:val="00DD464D"/>
    <w:rsid w:val="00DD4FE5"/>
    <w:rsid w:val="00DD51F8"/>
    <w:rsid w:val="00DD60A4"/>
    <w:rsid w:val="00DD70A3"/>
    <w:rsid w:val="00DD7270"/>
    <w:rsid w:val="00DD7739"/>
    <w:rsid w:val="00DD7B32"/>
    <w:rsid w:val="00DD7DC3"/>
    <w:rsid w:val="00DD7E5C"/>
    <w:rsid w:val="00DE05E1"/>
    <w:rsid w:val="00DE07F6"/>
    <w:rsid w:val="00DE0A0D"/>
    <w:rsid w:val="00DE0B2D"/>
    <w:rsid w:val="00DE0D8A"/>
    <w:rsid w:val="00DE11DE"/>
    <w:rsid w:val="00DE12DE"/>
    <w:rsid w:val="00DE15C7"/>
    <w:rsid w:val="00DE1788"/>
    <w:rsid w:val="00DE2268"/>
    <w:rsid w:val="00DE24AA"/>
    <w:rsid w:val="00DE300D"/>
    <w:rsid w:val="00DE3219"/>
    <w:rsid w:val="00DE3296"/>
    <w:rsid w:val="00DE3432"/>
    <w:rsid w:val="00DE421B"/>
    <w:rsid w:val="00DE4341"/>
    <w:rsid w:val="00DE4496"/>
    <w:rsid w:val="00DE50A4"/>
    <w:rsid w:val="00DE5340"/>
    <w:rsid w:val="00DE58CD"/>
    <w:rsid w:val="00DE5C00"/>
    <w:rsid w:val="00DE6048"/>
    <w:rsid w:val="00DE6115"/>
    <w:rsid w:val="00DE62C9"/>
    <w:rsid w:val="00DE6814"/>
    <w:rsid w:val="00DE692A"/>
    <w:rsid w:val="00DE7172"/>
    <w:rsid w:val="00DE77AB"/>
    <w:rsid w:val="00DE7D7B"/>
    <w:rsid w:val="00DF0055"/>
    <w:rsid w:val="00DF0830"/>
    <w:rsid w:val="00DF0974"/>
    <w:rsid w:val="00DF0C11"/>
    <w:rsid w:val="00DF1379"/>
    <w:rsid w:val="00DF197C"/>
    <w:rsid w:val="00DF24F1"/>
    <w:rsid w:val="00DF2CAF"/>
    <w:rsid w:val="00DF2D6D"/>
    <w:rsid w:val="00DF2E7E"/>
    <w:rsid w:val="00DF2EB4"/>
    <w:rsid w:val="00DF38AD"/>
    <w:rsid w:val="00DF40EC"/>
    <w:rsid w:val="00DF44A0"/>
    <w:rsid w:val="00DF4960"/>
    <w:rsid w:val="00DF4998"/>
    <w:rsid w:val="00DF4B05"/>
    <w:rsid w:val="00DF61FE"/>
    <w:rsid w:val="00DF63A5"/>
    <w:rsid w:val="00DF6616"/>
    <w:rsid w:val="00DF70DB"/>
    <w:rsid w:val="00DF7CFA"/>
    <w:rsid w:val="00E00114"/>
    <w:rsid w:val="00E003BF"/>
    <w:rsid w:val="00E0178D"/>
    <w:rsid w:val="00E01BF9"/>
    <w:rsid w:val="00E01FDC"/>
    <w:rsid w:val="00E02275"/>
    <w:rsid w:val="00E0240E"/>
    <w:rsid w:val="00E027EB"/>
    <w:rsid w:val="00E02A04"/>
    <w:rsid w:val="00E02C8B"/>
    <w:rsid w:val="00E02CAB"/>
    <w:rsid w:val="00E03470"/>
    <w:rsid w:val="00E04712"/>
    <w:rsid w:val="00E05B3E"/>
    <w:rsid w:val="00E05DD0"/>
    <w:rsid w:val="00E05E4C"/>
    <w:rsid w:val="00E05F4B"/>
    <w:rsid w:val="00E06241"/>
    <w:rsid w:val="00E0638D"/>
    <w:rsid w:val="00E06485"/>
    <w:rsid w:val="00E068C3"/>
    <w:rsid w:val="00E06D96"/>
    <w:rsid w:val="00E074D3"/>
    <w:rsid w:val="00E1000E"/>
    <w:rsid w:val="00E10E11"/>
    <w:rsid w:val="00E11591"/>
    <w:rsid w:val="00E11C90"/>
    <w:rsid w:val="00E122C6"/>
    <w:rsid w:val="00E1245E"/>
    <w:rsid w:val="00E12773"/>
    <w:rsid w:val="00E12A03"/>
    <w:rsid w:val="00E13098"/>
    <w:rsid w:val="00E13B65"/>
    <w:rsid w:val="00E13CF2"/>
    <w:rsid w:val="00E13D82"/>
    <w:rsid w:val="00E13E99"/>
    <w:rsid w:val="00E14564"/>
    <w:rsid w:val="00E14810"/>
    <w:rsid w:val="00E15444"/>
    <w:rsid w:val="00E154D6"/>
    <w:rsid w:val="00E158D0"/>
    <w:rsid w:val="00E15CD8"/>
    <w:rsid w:val="00E169E5"/>
    <w:rsid w:val="00E17080"/>
    <w:rsid w:val="00E1751F"/>
    <w:rsid w:val="00E179F9"/>
    <w:rsid w:val="00E17F66"/>
    <w:rsid w:val="00E2080A"/>
    <w:rsid w:val="00E20AE5"/>
    <w:rsid w:val="00E20EC7"/>
    <w:rsid w:val="00E21990"/>
    <w:rsid w:val="00E21D5A"/>
    <w:rsid w:val="00E22135"/>
    <w:rsid w:val="00E224BE"/>
    <w:rsid w:val="00E22AC1"/>
    <w:rsid w:val="00E22B60"/>
    <w:rsid w:val="00E22CE4"/>
    <w:rsid w:val="00E22DAD"/>
    <w:rsid w:val="00E23355"/>
    <w:rsid w:val="00E23740"/>
    <w:rsid w:val="00E23D85"/>
    <w:rsid w:val="00E24933"/>
    <w:rsid w:val="00E25058"/>
    <w:rsid w:val="00E253DD"/>
    <w:rsid w:val="00E25CCA"/>
    <w:rsid w:val="00E261EB"/>
    <w:rsid w:val="00E265AD"/>
    <w:rsid w:val="00E2685D"/>
    <w:rsid w:val="00E26991"/>
    <w:rsid w:val="00E27100"/>
    <w:rsid w:val="00E2760F"/>
    <w:rsid w:val="00E27EDB"/>
    <w:rsid w:val="00E300F9"/>
    <w:rsid w:val="00E30988"/>
    <w:rsid w:val="00E31515"/>
    <w:rsid w:val="00E316D1"/>
    <w:rsid w:val="00E31946"/>
    <w:rsid w:val="00E31B91"/>
    <w:rsid w:val="00E32246"/>
    <w:rsid w:val="00E32361"/>
    <w:rsid w:val="00E32A48"/>
    <w:rsid w:val="00E3329E"/>
    <w:rsid w:val="00E33F07"/>
    <w:rsid w:val="00E34357"/>
    <w:rsid w:val="00E3443C"/>
    <w:rsid w:val="00E3511E"/>
    <w:rsid w:val="00E3527A"/>
    <w:rsid w:val="00E36175"/>
    <w:rsid w:val="00E362BF"/>
    <w:rsid w:val="00E37B2A"/>
    <w:rsid w:val="00E37EF0"/>
    <w:rsid w:val="00E37F48"/>
    <w:rsid w:val="00E40201"/>
    <w:rsid w:val="00E40808"/>
    <w:rsid w:val="00E40BF6"/>
    <w:rsid w:val="00E41242"/>
    <w:rsid w:val="00E41663"/>
    <w:rsid w:val="00E4176F"/>
    <w:rsid w:val="00E4269D"/>
    <w:rsid w:val="00E4284C"/>
    <w:rsid w:val="00E42AB0"/>
    <w:rsid w:val="00E42FE4"/>
    <w:rsid w:val="00E43063"/>
    <w:rsid w:val="00E4325B"/>
    <w:rsid w:val="00E43700"/>
    <w:rsid w:val="00E4418D"/>
    <w:rsid w:val="00E44BB8"/>
    <w:rsid w:val="00E45192"/>
    <w:rsid w:val="00E45230"/>
    <w:rsid w:val="00E46144"/>
    <w:rsid w:val="00E46561"/>
    <w:rsid w:val="00E46783"/>
    <w:rsid w:val="00E470EB"/>
    <w:rsid w:val="00E47341"/>
    <w:rsid w:val="00E503C6"/>
    <w:rsid w:val="00E5057B"/>
    <w:rsid w:val="00E5136B"/>
    <w:rsid w:val="00E52290"/>
    <w:rsid w:val="00E5292D"/>
    <w:rsid w:val="00E52EE7"/>
    <w:rsid w:val="00E533C8"/>
    <w:rsid w:val="00E5394B"/>
    <w:rsid w:val="00E53C14"/>
    <w:rsid w:val="00E544DC"/>
    <w:rsid w:val="00E54ED6"/>
    <w:rsid w:val="00E54FF1"/>
    <w:rsid w:val="00E55300"/>
    <w:rsid w:val="00E55934"/>
    <w:rsid w:val="00E55AB4"/>
    <w:rsid w:val="00E55D41"/>
    <w:rsid w:val="00E560F5"/>
    <w:rsid w:val="00E5617D"/>
    <w:rsid w:val="00E56242"/>
    <w:rsid w:val="00E56AD5"/>
    <w:rsid w:val="00E56F1E"/>
    <w:rsid w:val="00E5712C"/>
    <w:rsid w:val="00E571BB"/>
    <w:rsid w:val="00E5734E"/>
    <w:rsid w:val="00E57F36"/>
    <w:rsid w:val="00E601CD"/>
    <w:rsid w:val="00E60450"/>
    <w:rsid w:val="00E6049F"/>
    <w:rsid w:val="00E60935"/>
    <w:rsid w:val="00E60C8E"/>
    <w:rsid w:val="00E61099"/>
    <w:rsid w:val="00E61746"/>
    <w:rsid w:val="00E61F38"/>
    <w:rsid w:val="00E62543"/>
    <w:rsid w:val="00E62FAD"/>
    <w:rsid w:val="00E63C98"/>
    <w:rsid w:val="00E64072"/>
    <w:rsid w:val="00E64183"/>
    <w:rsid w:val="00E645E1"/>
    <w:rsid w:val="00E645EE"/>
    <w:rsid w:val="00E6564A"/>
    <w:rsid w:val="00E65A1E"/>
    <w:rsid w:val="00E660D8"/>
    <w:rsid w:val="00E66267"/>
    <w:rsid w:val="00E663EF"/>
    <w:rsid w:val="00E6738B"/>
    <w:rsid w:val="00E67A8D"/>
    <w:rsid w:val="00E67F70"/>
    <w:rsid w:val="00E70310"/>
    <w:rsid w:val="00E70542"/>
    <w:rsid w:val="00E70637"/>
    <w:rsid w:val="00E70C38"/>
    <w:rsid w:val="00E71088"/>
    <w:rsid w:val="00E71448"/>
    <w:rsid w:val="00E722FC"/>
    <w:rsid w:val="00E7247F"/>
    <w:rsid w:val="00E7299D"/>
    <w:rsid w:val="00E73F4D"/>
    <w:rsid w:val="00E743DB"/>
    <w:rsid w:val="00E745AB"/>
    <w:rsid w:val="00E745E3"/>
    <w:rsid w:val="00E7462C"/>
    <w:rsid w:val="00E746D6"/>
    <w:rsid w:val="00E74853"/>
    <w:rsid w:val="00E74A94"/>
    <w:rsid w:val="00E74F50"/>
    <w:rsid w:val="00E750CD"/>
    <w:rsid w:val="00E75BC8"/>
    <w:rsid w:val="00E75BEC"/>
    <w:rsid w:val="00E75F64"/>
    <w:rsid w:val="00E76305"/>
    <w:rsid w:val="00E764A1"/>
    <w:rsid w:val="00E767B2"/>
    <w:rsid w:val="00E769C8"/>
    <w:rsid w:val="00E76C5C"/>
    <w:rsid w:val="00E76C8B"/>
    <w:rsid w:val="00E77339"/>
    <w:rsid w:val="00E77819"/>
    <w:rsid w:val="00E8014E"/>
    <w:rsid w:val="00E804E4"/>
    <w:rsid w:val="00E80DA5"/>
    <w:rsid w:val="00E80F62"/>
    <w:rsid w:val="00E80FD7"/>
    <w:rsid w:val="00E81392"/>
    <w:rsid w:val="00E8165D"/>
    <w:rsid w:val="00E8167D"/>
    <w:rsid w:val="00E81979"/>
    <w:rsid w:val="00E81A25"/>
    <w:rsid w:val="00E81E2C"/>
    <w:rsid w:val="00E82116"/>
    <w:rsid w:val="00E828EC"/>
    <w:rsid w:val="00E82994"/>
    <w:rsid w:val="00E82ABE"/>
    <w:rsid w:val="00E82C18"/>
    <w:rsid w:val="00E82C9A"/>
    <w:rsid w:val="00E83470"/>
    <w:rsid w:val="00E835C3"/>
    <w:rsid w:val="00E8370A"/>
    <w:rsid w:val="00E83A4E"/>
    <w:rsid w:val="00E83DAD"/>
    <w:rsid w:val="00E8409A"/>
    <w:rsid w:val="00E842E1"/>
    <w:rsid w:val="00E8493C"/>
    <w:rsid w:val="00E86AB3"/>
    <w:rsid w:val="00E86BF4"/>
    <w:rsid w:val="00E86C29"/>
    <w:rsid w:val="00E86C75"/>
    <w:rsid w:val="00E86E6B"/>
    <w:rsid w:val="00E86E85"/>
    <w:rsid w:val="00E86EC8"/>
    <w:rsid w:val="00E871D6"/>
    <w:rsid w:val="00E873BB"/>
    <w:rsid w:val="00E90230"/>
    <w:rsid w:val="00E90288"/>
    <w:rsid w:val="00E9051D"/>
    <w:rsid w:val="00E911EA"/>
    <w:rsid w:val="00E917EB"/>
    <w:rsid w:val="00E92298"/>
    <w:rsid w:val="00E92C0E"/>
    <w:rsid w:val="00E934A9"/>
    <w:rsid w:val="00E93AB4"/>
    <w:rsid w:val="00E93C02"/>
    <w:rsid w:val="00E94113"/>
    <w:rsid w:val="00E942B7"/>
    <w:rsid w:val="00E94364"/>
    <w:rsid w:val="00E95567"/>
    <w:rsid w:val="00E95BDF"/>
    <w:rsid w:val="00E95D4B"/>
    <w:rsid w:val="00E95D5F"/>
    <w:rsid w:val="00E95F55"/>
    <w:rsid w:val="00E960AF"/>
    <w:rsid w:val="00E96895"/>
    <w:rsid w:val="00E9689F"/>
    <w:rsid w:val="00EA0255"/>
    <w:rsid w:val="00EA06CE"/>
    <w:rsid w:val="00EA0961"/>
    <w:rsid w:val="00EA1536"/>
    <w:rsid w:val="00EA166E"/>
    <w:rsid w:val="00EA1B45"/>
    <w:rsid w:val="00EA1FAE"/>
    <w:rsid w:val="00EA20AE"/>
    <w:rsid w:val="00EA2129"/>
    <w:rsid w:val="00EA2219"/>
    <w:rsid w:val="00EA279E"/>
    <w:rsid w:val="00EA2D3C"/>
    <w:rsid w:val="00EA3527"/>
    <w:rsid w:val="00EA3890"/>
    <w:rsid w:val="00EA3C36"/>
    <w:rsid w:val="00EA43B1"/>
    <w:rsid w:val="00EA44E4"/>
    <w:rsid w:val="00EA453F"/>
    <w:rsid w:val="00EA50BE"/>
    <w:rsid w:val="00EA5DE4"/>
    <w:rsid w:val="00EA5F96"/>
    <w:rsid w:val="00EA6217"/>
    <w:rsid w:val="00EA646E"/>
    <w:rsid w:val="00EA6AB3"/>
    <w:rsid w:val="00EA6C30"/>
    <w:rsid w:val="00EA6FF1"/>
    <w:rsid w:val="00EB0E9D"/>
    <w:rsid w:val="00EB0F72"/>
    <w:rsid w:val="00EB113A"/>
    <w:rsid w:val="00EB3687"/>
    <w:rsid w:val="00EB3938"/>
    <w:rsid w:val="00EB5E6D"/>
    <w:rsid w:val="00EB6367"/>
    <w:rsid w:val="00EB6AF8"/>
    <w:rsid w:val="00EB6C2A"/>
    <w:rsid w:val="00EB6E33"/>
    <w:rsid w:val="00EB7032"/>
    <w:rsid w:val="00EB7D04"/>
    <w:rsid w:val="00EB7DC9"/>
    <w:rsid w:val="00EB7EEB"/>
    <w:rsid w:val="00EC0380"/>
    <w:rsid w:val="00EC0487"/>
    <w:rsid w:val="00EC0E80"/>
    <w:rsid w:val="00EC105E"/>
    <w:rsid w:val="00EC151A"/>
    <w:rsid w:val="00EC18C4"/>
    <w:rsid w:val="00EC1C99"/>
    <w:rsid w:val="00EC204B"/>
    <w:rsid w:val="00EC2FFE"/>
    <w:rsid w:val="00EC43C3"/>
    <w:rsid w:val="00EC455E"/>
    <w:rsid w:val="00EC5A7F"/>
    <w:rsid w:val="00EC66E5"/>
    <w:rsid w:val="00EC6DCD"/>
    <w:rsid w:val="00EC719A"/>
    <w:rsid w:val="00EC7642"/>
    <w:rsid w:val="00EC7E00"/>
    <w:rsid w:val="00ED0EB8"/>
    <w:rsid w:val="00ED103D"/>
    <w:rsid w:val="00ED153F"/>
    <w:rsid w:val="00ED1732"/>
    <w:rsid w:val="00ED2050"/>
    <w:rsid w:val="00ED21D4"/>
    <w:rsid w:val="00ED2B42"/>
    <w:rsid w:val="00ED2BF4"/>
    <w:rsid w:val="00ED2EEF"/>
    <w:rsid w:val="00ED3047"/>
    <w:rsid w:val="00ED30EA"/>
    <w:rsid w:val="00ED35F2"/>
    <w:rsid w:val="00ED3BF1"/>
    <w:rsid w:val="00ED3D31"/>
    <w:rsid w:val="00ED42CB"/>
    <w:rsid w:val="00ED4373"/>
    <w:rsid w:val="00ED44F4"/>
    <w:rsid w:val="00ED4ECD"/>
    <w:rsid w:val="00ED4F95"/>
    <w:rsid w:val="00ED5F36"/>
    <w:rsid w:val="00ED68A2"/>
    <w:rsid w:val="00ED6A3F"/>
    <w:rsid w:val="00ED70DB"/>
    <w:rsid w:val="00ED7228"/>
    <w:rsid w:val="00ED787D"/>
    <w:rsid w:val="00ED7D63"/>
    <w:rsid w:val="00ED7D7D"/>
    <w:rsid w:val="00EE008A"/>
    <w:rsid w:val="00EE01E7"/>
    <w:rsid w:val="00EE02D6"/>
    <w:rsid w:val="00EE0475"/>
    <w:rsid w:val="00EE0607"/>
    <w:rsid w:val="00EE079E"/>
    <w:rsid w:val="00EE0844"/>
    <w:rsid w:val="00EE0AEE"/>
    <w:rsid w:val="00EE0C81"/>
    <w:rsid w:val="00EE0FF8"/>
    <w:rsid w:val="00EE0FFE"/>
    <w:rsid w:val="00EE1D7C"/>
    <w:rsid w:val="00EE1DC1"/>
    <w:rsid w:val="00EE22D2"/>
    <w:rsid w:val="00EE2909"/>
    <w:rsid w:val="00EE2F67"/>
    <w:rsid w:val="00EE3500"/>
    <w:rsid w:val="00EE38B1"/>
    <w:rsid w:val="00EE3AEE"/>
    <w:rsid w:val="00EE3B72"/>
    <w:rsid w:val="00EE3E6A"/>
    <w:rsid w:val="00EE5400"/>
    <w:rsid w:val="00EE56FC"/>
    <w:rsid w:val="00EE57A1"/>
    <w:rsid w:val="00EE5F93"/>
    <w:rsid w:val="00EE68B7"/>
    <w:rsid w:val="00EE6B50"/>
    <w:rsid w:val="00EE6BFF"/>
    <w:rsid w:val="00EE72B2"/>
    <w:rsid w:val="00EE7B51"/>
    <w:rsid w:val="00EF0032"/>
    <w:rsid w:val="00EF1140"/>
    <w:rsid w:val="00EF19D9"/>
    <w:rsid w:val="00EF20D7"/>
    <w:rsid w:val="00EF21BD"/>
    <w:rsid w:val="00EF2616"/>
    <w:rsid w:val="00EF2ABF"/>
    <w:rsid w:val="00EF2F1A"/>
    <w:rsid w:val="00EF397D"/>
    <w:rsid w:val="00EF3DAF"/>
    <w:rsid w:val="00EF443C"/>
    <w:rsid w:val="00EF48E4"/>
    <w:rsid w:val="00EF4A15"/>
    <w:rsid w:val="00EF4B93"/>
    <w:rsid w:val="00EF4E86"/>
    <w:rsid w:val="00EF524A"/>
    <w:rsid w:val="00EF5879"/>
    <w:rsid w:val="00EF5DD6"/>
    <w:rsid w:val="00EF5DF5"/>
    <w:rsid w:val="00EF63C7"/>
    <w:rsid w:val="00EF6524"/>
    <w:rsid w:val="00EF6570"/>
    <w:rsid w:val="00EF6A4B"/>
    <w:rsid w:val="00EF6C36"/>
    <w:rsid w:val="00EF6DD1"/>
    <w:rsid w:val="00EF703E"/>
    <w:rsid w:val="00EF7A67"/>
    <w:rsid w:val="00EF7BE0"/>
    <w:rsid w:val="00F00FF5"/>
    <w:rsid w:val="00F01CD0"/>
    <w:rsid w:val="00F0223C"/>
    <w:rsid w:val="00F02454"/>
    <w:rsid w:val="00F02D8C"/>
    <w:rsid w:val="00F032D6"/>
    <w:rsid w:val="00F03A4E"/>
    <w:rsid w:val="00F03C21"/>
    <w:rsid w:val="00F041AE"/>
    <w:rsid w:val="00F04BE6"/>
    <w:rsid w:val="00F04FFA"/>
    <w:rsid w:val="00F05D6C"/>
    <w:rsid w:val="00F06A4F"/>
    <w:rsid w:val="00F06C54"/>
    <w:rsid w:val="00F070C8"/>
    <w:rsid w:val="00F07144"/>
    <w:rsid w:val="00F07465"/>
    <w:rsid w:val="00F0786A"/>
    <w:rsid w:val="00F07F51"/>
    <w:rsid w:val="00F07FC2"/>
    <w:rsid w:val="00F100AC"/>
    <w:rsid w:val="00F10B06"/>
    <w:rsid w:val="00F10DD4"/>
    <w:rsid w:val="00F1105E"/>
    <w:rsid w:val="00F1151D"/>
    <w:rsid w:val="00F12277"/>
    <w:rsid w:val="00F126C3"/>
    <w:rsid w:val="00F13D9A"/>
    <w:rsid w:val="00F14415"/>
    <w:rsid w:val="00F1549B"/>
    <w:rsid w:val="00F156B6"/>
    <w:rsid w:val="00F159DF"/>
    <w:rsid w:val="00F16E33"/>
    <w:rsid w:val="00F1749E"/>
    <w:rsid w:val="00F17B6D"/>
    <w:rsid w:val="00F2032C"/>
    <w:rsid w:val="00F205B5"/>
    <w:rsid w:val="00F206DF"/>
    <w:rsid w:val="00F21202"/>
    <w:rsid w:val="00F212C4"/>
    <w:rsid w:val="00F215DF"/>
    <w:rsid w:val="00F21933"/>
    <w:rsid w:val="00F21A28"/>
    <w:rsid w:val="00F21A4C"/>
    <w:rsid w:val="00F21E1D"/>
    <w:rsid w:val="00F21E4E"/>
    <w:rsid w:val="00F21EF2"/>
    <w:rsid w:val="00F2295A"/>
    <w:rsid w:val="00F22B3C"/>
    <w:rsid w:val="00F23399"/>
    <w:rsid w:val="00F234E6"/>
    <w:rsid w:val="00F24136"/>
    <w:rsid w:val="00F241AA"/>
    <w:rsid w:val="00F2516F"/>
    <w:rsid w:val="00F251A0"/>
    <w:rsid w:val="00F25840"/>
    <w:rsid w:val="00F25A20"/>
    <w:rsid w:val="00F26BF1"/>
    <w:rsid w:val="00F26D81"/>
    <w:rsid w:val="00F26E0F"/>
    <w:rsid w:val="00F27319"/>
    <w:rsid w:val="00F27587"/>
    <w:rsid w:val="00F27B7B"/>
    <w:rsid w:val="00F27DDD"/>
    <w:rsid w:val="00F27F2F"/>
    <w:rsid w:val="00F3073C"/>
    <w:rsid w:val="00F30B6B"/>
    <w:rsid w:val="00F31186"/>
    <w:rsid w:val="00F31187"/>
    <w:rsid w:val="00F317CC"/>
    <w:rsid w:val="00F3457D"/>
    <w:rsid w:val="00F34885"/>
    <w:rsid w:val="00F34919"/>
    <w:rsid w:val="00F34952"/>
    <w:rsid w:val="00F34CD2"/>
    <w:rsid w:val="00F3520C"/>
    <w:rsid w:val="00F3581D"/>
    <w:rsid w:val="00F35934"/>
    <w:rsid w:val="00F35DDE"/>
    <w:rsid w:val="00F36503"/>
    <w:rsid w:val="00F36885"/>
    <w:rsid w:val="00F36AAD"/>
    <w:rsid w:val="00F36CD2"/>
    <w:rsid w:val="00F3732F"/>
    <w:rsid w:val="00F376AC"/>
    <w:rsid w:val="00F37FF9"/>
    <w:rsid w:val="00F4075C"/>
    <w:rsid w:val="00F40C82"/>
    <w:rsid w:val="00F41203"/>
    <w:rsid w:val="00F41475"/>
    <w:rsid w:val="00F41687"/>
    <w:rsid w:val="00F41C64"/>
    <w:rsid w:val="00F41DC8"/>
    <w:rsid w:val="00F42ADE"/>
    <w:rsid w:val="00F42C1F"/>
    <w:rsid w:val="00F42E4F"/>
    <w:rsid w:val="00F43263"/>
    <w:rsid w:val="00F44314"/>
    <w:rsid w:val="00F44B1C"/>
    <w:rsid w:val="00F45642"/>
    <w:rsid w:val="00F456F0"/>
    <w:rsid w:val="00F45A98"/>
    <w:rsid w:val="00F45AD4"/>
    <w:rsid w:val="00F45D6E"/>
    <w:rsid w:val="00F46744"/>
    <w:rsid w:val="00F46AFC"/>
    <w:rsid w:val="00F478CF"/>
    <w:rsid w:val="00F47FE5"/>
    <w:rsid w:val="00F504D7"/>
    <w:rsid w:val="00F5054F"/>
    <w:rsid w:val="00F51127"/>
    <w:rsid w:val="00F51619"/>
    <w:rsid w:val="00F51D10"/>
    <w:rsid w:val="00F527E2"/>
    <w:rsid w:val="00F53987"/>
    <w:rsid w:val="00F53E8C"/>
    <w:rsid w:val="00F53F54"/>
    <w:rsid w:val="00F54359"/>
    <w:rsid w:val="00F5466C"/>
    <w:rsid w:val="00F553B4"/>
    <w:rsid w:val="00F55608"/>
    <w:rsid w:val="00F55AF9"/>
    <w:rsid w:val="00F56097"/>
    <w:rsid w:val="00F5667A"/>
    <w:rsid w:val="00F56FEA"/>
    <w:rsid w:val="00F570BE"/>
    <w:rsid w:val="00F578E3"/>
    <w:rsid w:val="00F57D44"/>
    <w:rsid w:val="00F60095"/>
    <w:rsid w:val="00F601F6"/>
    <w:rsid w:val="00F60322"/>
    <w:rsid w:val="00F6058B"/>
    <w:rsid w:val="00F60F0F"/>
    <w:rsid w:val="00F60F59"/>
    <w:rsid w:val="00F61BB3"/>
    <w:rsid w:val="00F61EE2"/>
    <w:rsid w:val="00F625E9"/>
    <w:rsid w:val="00F6294F"/>
    <w:rsid w:val="00F6370B"/>
    <w:rsid w:val="00F63821"/>
    <w:rsid w:val="00F6432E"/>
    <w:rsid w:val="00F64BA7"/>
    <w:rsid w:val="00F64C0D"/>
    <w:rsid w:val="00F65006"/>
    <w:rsid w:val="00F651C3"/>
    <w:rsid w:val="00F65590"/>
    <w:rsid w:val="00F65657"/>
    <w:rsid w:val="00F66E4D"/>
    <w:rsid w:val="00F678A3"/>
    <w:rsid w:val="00F67B23"/>
    <w:rsid w:val="00F7038A"/>
    <w:rsid w:val="00F705CC"/>
    <w:rsid w:val="00F70704"/>
    <w:rsid w:val="00F7077C"/>
    <w:rsid w:val="00F70897"/>
    <w:rsid w:val="00F70A6B"/>
    <w:rsid w:val="00F70B97"/>
    <w:rsid w:val="00F70D34"/>
    <w:rsid w:val="00F70ED2"/>
    <w:rsid w:val="00F7150C"/>
    <w:rsid w:val="00F7171F"/>
    <w:rsid w:val="00F71A42"/>
    <w:rsid w:val="00F71B87"/>
    <w:rsid w:val="00F726A8"/>
    <w:rsid w:val="00F72BCD"/>
    <w:rsid w:val="00F72C8C"/>
    <w:rsid w:val="00F72E5E"/>
    <w:rsid w:val="00F730D0"/>
    <w:rsid w:val="00F73D05"/>
    <w:rsid w:val="00F74011"/>
    <w:rsid w:val="00F752C4"/>
    <w:rsid w:val="00F753C2"/>
    <w:rsid w:val="00F75DBD"/>
    <w:rsid w:val="00F7618D"/>
    <w:rsid w:val="00F76417"/>
    <w:rsid w:val="00F7724D"/>
    <w:rsid w:val="00F775BF"/>
    <w:rsid w:val="00F77832"/>
    <w:rsid w:val="00F77A70"/>
    <w:rsid w:val="00F77D69"/>
    <w:rsid w:val="00F77E5B"/>
    <w:rsid w:val="00F806D3"/>
    <w:rsid w:val="00F80CBB"/>
    <w:rsid w:val="00F81BE8"/>
    <w:rsid w:val="00F820FF"/>
    <w:rsid w:val="00F8251E"/>
    <w:rsid w:val="00F82752"/>
    <w:rsid w:val="00F83227"/>
    <w:rsid w:val="00F83952"/>
    <w:rsid w:val="00F83B2B"/>
    <w:rsid w:val="00F83EDB"/>
    <w:rsid w:val="00F840AA"/>
    <w:rsid w:val="00F84475"/>
    <w:rsid w:val="00F84690"/>
    <w:rsid w:val="00F858BD"/>
    <w:rsid w:val="00F85F5F"/>
    <w:rsid w:val="00F8611E"/>
    <w:rsid w:val="00F86131"/>
    <w:rsid w:val="00F86287"/>
    <w:rsid w:val="00F86927"/>
    <w:rsid w:val="00F869B9"/>
    <w:rsid w:val="00F86C92"/>
    <w:rsid w:val="00F8730D"/>
    <w:rsid w:val="00F87419"/>
    <w:rsid w:val="00F87818"/>
    <w:rsid w:val="00F87BAA"/>
    <w:rsid w:val="00F87F79"/>
    <w:rsid w:val="00F916D3"/>
    <w:rsid w:val="00F91E94"/>
    <w:rsid w:val="00F92205"/>
    <w:rsid w:val="00F925BF"/>
    <w:rsid w:val="00F929AF"/>
    <w:rsid w:val="00F92C91"/>
    <w:rsid w:val="00F93D66"/>
    <w:rsid w:val="00F93EE6"/>
    <w:rsid w:val="00F94118"/>
    <w:rsid w:val="00F94527"/>
    <w:rsid w:val="00F94749"/>
    <w:rsid w:val="00F94B83"/>
    <w:rsid w:val="00F94E19"/>
    <w:rsid w:val="00F95A2E"/>
    <w:rsid w:val="00F95B6B"/>
    <w:rsid w:val="00F95CDA"/>
    <w:rsid w:val="00F961E4"/>
    <w:rsid w:val="00F969B0"/>
    <w:rsid w:val="00F96AC5"/>
    <w:rsid w:val="00F97026"/>
    <w:rsid w:val="00F970DC"/>
    <w:rsid w:val="00F97858"/>
    <w:rsid w:val="00F97C1B"/>
    <w:rsid w:val="00FA0707"/>
    <w:rsid w:val="00FA0C72"/>
    <w:rsid w:val="00FA0F57"/>
    <w:rsid w:val="00FA1001"/>
    <w:rsid w:val="00FA140C"/>
    <w:rsid w:val="00FA17B3"/>
    <w:rsid w:val="00FA18AD"/>
    <w:rsid w:val="00FA18F7"/>
    <w:rsid w:val="00FA1D82"/>
    <w:rsid w:val="00FA2AC6"/>
    <w:rsid w:val="00FA2C84"/>
    <w:rsid w:val="00FA2CDA"/>
    <w:rsid w:val="00FA3C4C"/>
    <w:rsid w:val="00FA3E23"/>
    <w:rsid w:val="00FA3ECA"/>
    <w:rsid w:val="00FA3FCD"/>
    <w:rsid w:val="00FA407F"/>
    <w:rsid w:val="00FA4138"/>
    <w:rsid w:val="00FA42FB"/>
    <w:rsid w:val="00FA514D"/>
    <w:rsid w:val="00FA51A4"/>
    <w:rsid w:val="00FA59A3"/>
    <w:rsid w:val="00FA59DF"/>
    <w:rsid w:val="00FA5AA9"/>
    <w:rsid w:val="00FA62FB"/>
    <w:rsid w:val="00FA6C04"/>
    <w:rsid w:val="00FA6EC3"/>
    <w:rsid w:val="00FA72FE"/>
    <w:rsid w:val="00FA73F9"/>
    <w:rsid w:val="00FA74EC"/>
    <w:rsid w:val="00FA7C21"/>
    <w:rsid w:val="00FA7EBD"/>
    <w:rsid w:val="00FB105B"/>
    <w:rsid w:val="00FB246B"/>
    <w:rsid w:val="00FB2634"/>
    <w:rsid w:val="00FB2FCC"/>
    <w:rsid w:val="00FB31CE"/>
    <w:rsid w:val="00FB31D3"/>
    <w:rsid w:val="00FB351B"/>
    <w:rsid w:val="00FB3598"/>
    <w:rsid w:val="00FB3925"/>
    <w:rsid w:val="00FB3954"/>
    <w:rsid w:val="00FB40DB"/>
    <w:rsid w:val="00FB4DA4"/>
    <w:rsid w:val="00FB58AC"/>
    <w:rsid w:val="00FB5AAF"/>
    <w:rsid w:val="00FB6185"/>
    <w:rsid w:val="00FB67A4"/>
    <w:rsid w:val="00FB683E"/>
    <w:rsid w:val="00FB6AE3"/>
    <w:rsid w:val="00FB7277"/>
    <w:rsid w:val="00FB75A1"/>
    <w:rsid w:val="00FB7E0C"/>
    <w:rsid w:val="00FC11B2"/>
    <w:rsid w:val="00FC1D0C"/>
    <w:rsid w:val="00FC1F72"/>
    <w:rsid w:val="00FC2367"/>
    <w:rsid w:val="00FC2971"/>
    <w:rsid w:val="00FC3659"/>
    <w:rsid w:val="00FC3C3B"/>
    <w:rsid w:val="00FC4426"/>
    <w:rsid w:val="00FC4590"/>
    <w:rsid w:val="00FC572F"/>
    <w:rsid w:val="00FC574F"/>
    <w:rsid w:val="00FC57D3"/>
    <w:rsid w:val="00FC5A50"/>
    <w:rsid w:val="00FC66D1"/>
    <w:rsid w:val="00FC7DBF"/>
    <w:rsid w:val="00FD02FC"/>
    <w:rsid w:val="00FD0588"/>
    <w:rsid w:val="00FD0BDF"/>
    <w:rsid w:val="00FD0D9E"/>
    <w:rsid w:val="00FD18F7"/>
    <w:rsid w:val="00FD1CD0"/>
    <w:rsid w:val="00FD2B4A"/>
    <w:rsid w:val="00FD2FBD"/>
    <w:rsid w:val="00FD2FD9"/>
    <w:rsid w:val="00FD305E"/>
    <w:rsid w:val="00FD3546"/>
    <w:rsid w:val="00FD3777"/>
    <w:rsid w:val="00FD437E"/>
    <w:rsid w:val="00FD573D"/>
    <w:rsid w:val="00FD5A6B"/>
    <w:rsid w:val="00FD5B56"/>
    <w:rsid w:val="00FD6062"/>
    <w:rsid w:val="00FD654B"/>
    <w:rsid w:val="00FD6572"/>
    <w:rsid w:val="00FD6821"/>
    <w:rsid w:val="00FD68FC"/>
    <w:rsid w:val="00FD6A66"/>
    <w:rsid w:val="00FD7029"/>
    <w:rsid w:val="00FD749E"/>
    <w:rsid w:val="00FD76E3"/>
    <w:rsid w:val="00FD7F85"/>
    <w:rsid w:val="00FE06FC"/>
    <w:rsid w:val="00FE0B04"/>
    <w:rsid w:val="00FE16CF"/>
    <w:rsid w:val="00FE1817"/>
    <w:rsid w:val="00FE1994"/>
    <w:rsid w:val="00FE252D"/>
    <w:rsid w:val="00FE2B76"/>
    <w:rsid w:val="00FE2CBB"/>
    <w:rsid w:val="00FE2CCB"/>
    <w:rsid w:val="00FE2E3E"/>
    <w:rsid w:val="00FE3764"/>
    <w:rsid w:val="00FE3F66"/>
    <w:rsid w:val="00FE472F"/>
    <w:rsid w:val="00FE6468"/>
    <w:rsid w:val="00FE64AF"/>
    <w:rsid w:val="00FE65E9"/>
    <w:rsid w:val="00FE6AB7"/>
    <w:rsid w:val="00FE6ECE"/>
    <w:rsid w:val="00FE7983"/>
    <w:rsid w:val="00FE7CC5"/>
    <w:rsid w:val="00FE7DF7"/>
    <w:rsid w:val="00FF049C"/>
    <w:rsid w:val="00FF05C4"/>
    <w:rsid w:val="00FF0849"/>
    <w:rsid w:val="00FF089F"/>
    <w:rsid w:val="00FF0AC3"/>
    <w:rsid w:val="00FF0C1B"/>
    <w:rsid w:val="00FF10A3"/>
    <w:rsid w:val="00FF153D"/>
    <w:rsid w:val="00FF1709"/>
    <w:rsid w:val="00FF180C"/>
    <w:rsid w:val="00FF1955"/>
    <w:rsid w:val="00FF1AA4"/>
    <w:rsid w:val="00FF1C7A"/>
    <w:rsid w:val="00FF1C8C"/>
    <w:rsid w:val="00FF2247"/>
    <w:rsid w:val="00FF2316"/>
    <w:rsid w:val="00FF2488"/>
    <w:rsid w:val="00FF2756"/>
    <w:rsid w:val="00FF2A1E"/>
    <w:rsid w:val="00FF319B"/>
    <w:rsid w:val="00FF36DA"/>
    <w:rsid w:val="00FF3C2B"/>
    <w:rsid w:val="00FF462F"/>
    <w:rsid w:val="00FF475A"/>
    <w:rsid w:val="00FF4BA8"/>
    <w:rsid w:val="00FF512C"/>
    <w:rsid w:val="00FF62C8"/>
    <w:rsid w:val="00FF6847"/>
    <w:rsid w:val="00FF6F69"/>
    <w:rsid w:val="00FF722C"/>
    <w:rsid w:val="00FF731C"/>
    <w:rsid w:val="00FF7B1F"/>
    <w:rsid w:val="0119B389"/>
    <w:rsid w:val="015FCE1A"/>
    <w:rsid w:val="01700DDE"/>
    <w:rsid w:val="0170B522"/>
    <w:rsid w:val="01D94B7B"/>
    <w:rsid w:val="01ED0971"/>
    <w:rsid w:val="0206F041"/>
    <w:rsid w:val="021B0E88"/>
    <w:rsid w:val="0241AE40"/>
    <w:rsid w:val="025B8E70"/>
    <w:rsid w:val="0270B58A"/>
    <w:rsid w:val="02772A20"/>
    <w:rsid w:val="027907B7"/>
    <w:rsid w:val="0295B8E4"/>
    <w:rsid w:val="02975751"/>
    <w:rsid w:val="02A1D324"/>
    <w:rsid w:val="02B353CD"/>
    <w:rsid w:val="02E89EBA"/>
    <w:rsid w:val="02FBAF53"/>
    <w:rsid w:val="03277D19"/>
    <w:rsid w:val="033DC47A"/>
    <w:rsid w:val="03AA94DD"/>
    <w:rsid w:val="03AB7776"/>
    <w:rsid w:val="03B21E4A"/>
    <w:rsid w:val="03B3C9A3"/>
    <w:rsid w:val="03B57B21"/>
    <w:rsid w:val="03C2BF24"/>
    <w:rsid w:val="03CCCEE0"/>
    <w:rsid w:val="03DCAEFD"/>
    <w:rsid w:val="04091DB7"/>
    <w:rsid w:val="04154C8B"/>
    <w:rsid w:val="04228B53"/>
    <w:rsid w:val="04382953"/>
    <w:rsid w:val="0444A11C"/>
    <w:rsid w:val="0478B3E5"/>
    <w:rsid w:val="049190FC"/>
    <w:rsid w:val="04A58391"/>
    <w:rsid w:val="04A92482"/>
    <w:rsid w:val="04B3EB06"/>
    <w:rsid w:val="04B50F74"/>
    <w:rsid w:val="04B77DBE"/>
    <w:rsid w:val="04BEBBBA"/>
    <w:rsid w:val="04CEA665"/>
    <w:rsid w:val="04DC76A3"/>
    <w:rsid w:val="04F721D5"/>
    <w:rsid w:val="0502EDBC"/>
    <w:rsid w:val="050E6A8C"/>
    <w:rsid w:val="051AE69A"/>
    <w:rsid w:val="053A8EA9"/>
    <w:rsid w:val="05487B94"/>
    <w:rsid w:val="054FB3CC"/>
    <w:rsid w:val="05548463"/>
    <w:rsid w:val="05714F35"/>
    <w:rsid w:val="058E1DA1"/>
    <w:rsid w:val="059297BA"/>
    <w:rsid w:val="05A271CB"/>
    <w:rsid w:val="05DE0AA2"/>
    <w:rsid w:val="060BC5BD"/>
    <w:rsid w:val="063A127D"/>
    <w:rsid w:val="0648445E"/>
    <w:rsid w:val="064ADEAC"/>
    <w:rsid w:val="065667D3"/>
    <w:rsid w:val="066D10A7"/>
    <w:rsid w:val="068F0D22"/>
    <w:rsid w:val="0690144A"/>
    <w:rsid w:val="0692DB77"/>
    <w:rsid w:val="06969965"/>
    <w:rsid w:val="06AE2E63"/>
    <w:rsid w:val="06CA6058"/>
    <w:rsid w:val="06D375C5"/>
    <w:rsid w:val="06D5095C"/>
    <w:rsid w:val="06E1CAD2"/>
    <w:rsid w:val="06EC6E80"/>
    <w:rsid w:val="06EE5EC2"/>
    <w:rsid w:val="06FE5B2A"/>
    <w:rsid w:val="073CF046"/>
    <w:rsid w:val="07445DB7"/>
    <w:rsid w:val="077166CC"/>
    <w:rsid w:val="078ABF24"/>
    <w:rsid w:val="07928081"/>
    <w:rsid w:val="0794834B"/>
    <w:rsid w:val="079AEFEB"/>
    <w:rsid w:val="079F0783"/>
    <w:rsid w:val="07C38D5C"/>
    <w:rsid w:val="07F49157"/>
    <w:rsid w:val="07F5A019"/>
    <w:rsid w:val="07F8C3F9"/>
    <w:rsid w:val="0801BF21"/>
    <w:rsid w:val="0809CCFA"/>
    <w:rsid w:val="080C21D9"/>
    <w:rsid w:val="0811A9B9"/>
    <w:rsid w:val="08404A9E"/>
    <w:rsid w:val="087D1799"/>
    <w:rsid w:val="087FD4EC"/>
    <w:rsid w:val="08B4670D"/>
    <w:rsid w:val="08B8DF2D"/>
    <w:rsid w:val="08BB6863"/>
    <w:rsid w:val="08D7C4F7"/>
    <w:rsid w:val="08E5224B"/>
    <w:rsid w:val="08E81AB0"/>
    <w:rsid w:val="09160047"/>
    <w:rsid w:val="0916EF7A"/>
    <w:rsid w:val="094595AB"/>
    <w:rsid w:val="094C06FE"/>
    <w:rsid w:val="09573C97"/>
    <w:rsid w:val="095A5966"/>
    <w:rsid w:val="09640BDA"/>
    <w:rsid w:val="0971165F"/>
    <w:rsid w:val="098927B7"/>
    <w:rsid w:val="099FA90E"/>
    <w:rsid w:val="09C0CACE"/>
    <w:rsid w:val="09D6B026"/>
    <w:rsid w:val="09F1CE1F"/>
    <w:rsid w:val="09F3184D"/>
    <w:rsid w:val="09FC8C7F"/>
    <w:rsid w:val="0A10B452"/>
    <w:rsid w:val="0A1AFA16"/>
    <w:rsid w:val="0A923D11"/>
    <w:rsid w:val="0AE698A3"/>
    <w:rsid w:val="0AFE0F31"/>
    <w:rsid w:val="0B0CD4FE"/>
    <w:rsid w:val="0B2E808F"/>
    <w:rsid w:val="0B4D3BF2"/>
    <w:rsid w:val="0B4F4731"/>
    <w:rsid w:val="0B54F6A7"/>
    <w:rsid w:val="0B60BC3C"/>
    <w:rsid w:val="0B832319"/>
    <w:rsid w:val="0B87E876"/>
    <w:rsid w:val="0B90454F"/>
    <w:rsid w:val="0B9DC62A"/>
    <w:rsid w:val="0BA693C9"/>
    <w:rsid w:val="0BCA6AD8"/>
    <w:rsid w:val="0BDD3BCF"/>
    <w:rsid w:val="0BFC9AA7"/>
    <w:rsid w:val="0C07BC4D"/>
    <w:rsid w:val="0C0993F3"/>
    <w:rsid w:val="0C0A2B6B"/>
    <w:rsid w:val="0C3028B5"/>
    <w:rsid w:val="0C4FE646"/>
    <w:rsid w:val="0C79096C"/>
    <w:rsid w:val="0C7B13F1"/>
    <w:rsid w:val="0C889FEE"/>
    <w:rsid w:val="0CB0A8E3"/>
    <w:rsid w:val="0CC6FB4C"/>
    <w:rsid w:val="0CEFD1F9"/>
    <w:rsid w:val="0CF12039"/>
    <w:rsid w:val="0D102243"/>
    <w:rsid w:val="0D164C72"/>
    <w:rsid w:val="0D23312B"/>
    <w:rsid w:val="0D484E13"/>
    <w:rsid w:val="0D8A41F2"/>
    <w:rsid w:val="0D98FAB0"/>
    <w:rsid w:val="0D9E73E8"/>
    <w:rsid w:val="0DCA611B"/>
    <w:rsid w:val="0DCACB5E"/>
    <w:rsid w:val="0DD1FD2F"/>
    <w:rsid w:val="0DD53DAA"/>
    <w:rsid w:val="0E02DDC6"/>
    <w:rsid w:val="0E09DC94"/>
    <w:rsid w:val="0E1B203C"/>
    <w:rsid w:val="0E1F881B"/>
    <w:rsid w:val="0E2436F7"/>
    <w:rsid w:val="0E4F8C0E"/>
    <w:rsid w:val="0E62F1CE"/>
    <w:rsid w:val="0E71EB41"/>
    <w:rsid w:val="0E909378"/>
    <w:rsid w:val="0EAEB308"/>
    <w:rsid w:val="0EB9581B"/>
    <w:rsid w:val="0F3A7524"/>
    <w:rsid w:val="0F4F158D"/>
    <w:rsid w:val="0F6D0DDF"/>
    <w:rsid w:val="0FB1958F"/>
    <w:rsid w:val="0FF12FA9"/>
    <w:rsid w:val="0FF50DC9"/>
    <w:rsid w:val="100B9093"/>
    <w:rsid w:val="101A95C3"/>
    <w:rsid w:val="1045921A"/>
    <w:rsid w:val="104E9D68"/>
    <w:rsid w:val="10633A6F"/>
    <w:rsid w:val="10637813"/>
    <w:rsid w:val="106F3E8A"/>
    <w:rsid w:val="10754D1C"/>
    <w:rsid w:val="1078CBC0"/>
    <w:rsid w:val="10804F09"/>
    <w:rsid w:val="1096F641"/>
    <w:rsid w:val="109975D4"/>
    <w:rsid w:val="10B076B9"/>
    <w:rsid w:val="10C716C1"/>
    <w:rsid w:val="10E4015A"/>
    <w:rsid w:val="10F4FE83"/>
    <w:rsid w:val="10F53D90"/>
    <w:rsid w:val="11084EFF"/>
    <w:rsid w:val="111750A6"/>
    <w:rsid w:val="1138F85F"/>
    <w:rsid w:val="115551AF"/>
    <w:rsid w:val="115C1A44"/>
    <w:rsid w:val="1178E09B"/>
    <w:rsid w:val="11A7221A"/>
    <w:rsid w:val="11F5A62F"/>
    <w:rsid w:val="11F6F640"/>
    <w:rsid w:val="11FEC1AA"/>
    <w:rsid w:val="123F2C3C"/>
    <w:rsid w:val="126B41FD"/>
    <w:rsid w:val="128AD68B"/>
    <w:rsid w:val="129E943B"/>
    <w:rsid w:val="12CB4AEA"/>
    <w:rsid w:val="12CD13CC"/>
    <w:rsid w:val="12E8B8DB"/>
    <w:rsid w:val="1304E9BF"/>
    <w:rsid w:val="13348634"/>
    <w:rsid w:val="13467D1C"/>
    <w:rsid w:val="13845202"/>
    <w:rsid w:val="138D4709"/>
    <w:rsid w:val="139483DA"/>
    <w:rsid w:val="13E6ACC4"/>
    <w:rsid w:val="1411C357"/>
    <w:rsid w:val="141BFE49"/>
    <w:rsid w:val="14207725"/>
    <w:rsid w:val="142944F5"/>
    <w:rsid w:val="14655BF4"/>
    <w:rsid w:val="146C386A"/>
    <w:rsid w:val="14934E50"/>
    <w:rsid w:val="14ACA75F"/>
    <w:rsid w:val="14D93DE5"/>
    <w:rsid w:val="14EFA916"/>
    <w:rsid w:val="156493AB"/>
    <w:rsid w:val="157A93DF"/>
    <w:rsid w:val="157AC1E3"/>
    <w:rsid w:val="158163FD"/>
    <w:rsid w:val="158A8C28"/>
    <w:rsid w:val="1590A696"/>
    <w:rsid w:val="15915027"/>
    <w:rsid w:val="15A66DB1"/>
    <w:rsid w:val="15AD5EA6"/>
    <w:rsid w:val="15BA51BD"/>
    <w:rsid w:val="15CA1453"/>
    <w:rsid w:val="1601AA9D"/>
    <w:rsid w:val="161B9C53"/>
    <w:rsid w:val="1636DC14"/>
    <w:rsid w:val="1644DF1D"/>
    <w:rsid w:val="16A8EEBD"/>
    <w:rsid w:val="16AF5A59"/>
    <w:rsid w:val="16D907B8"/>
    <w:rsid w:val="16DCE1DF"/>
    <w:rsid w:val="16FD9EAA"/>
    <w:rsid w:val="171C056E"/>
    <w:rsid w:val="1725BDCD"/>
    <w:rsid w:val="17375B29"/>
    <w:rsid w:val="173BEC61"/>
    <w:rsid w:val="174CB717"/>
    <w:rsid w:val="17969F3A"/>
    <w:rsid w:val="17B55633"/>
    <w:rsid w:val="17F8E78F"/>
    <w:rsid w:val="1802CD53"/>
    <w:rsid w:val="184712AD"/>
    <w:rsid w:val="18472454"/>
    <w:rsid w:val="184B81ED"/>
    <w:rsid w:val="186E1343"/>
    <w:rsid w:val="187C59AC"/>
    <w:rsid w:val="18930EA5"/>
    <w:rsid w:val="18A06D65"/>
    <w:rsid w:val="18B93790"/>
    <w:rsid w:val="18D3EDF7"/>
    <w:rsid w:val="18EFC9A1"/>
    <w:rsid w:val="18FB194C"/>
    <w:rsid w:val="18FD8741"/>
    <w:rsid w:val="19221C3B"/>
    <w:rsid w:val="19316B15"/>
    <w:rsid w:val="193681B3"/>
    <w:rsid w:val="193A5CCE"/>
    <w:rsid w:val="193E343A"/>
    <w:rsid w:val="1946F036"/>
    <w:rsid w:val="1948DA9C"/>
    <w:rsid w:val="1969E57D"/>
    <w:rsid w:val="196C4DBC"/>
    <w:rsid w:val="1971722E"/>
    <w:rsid w:val="199C94AF"/>
    <w:rsid w:val="199CB710"/>
    <w:rsid w:val="19A47585"/>
    <w:rsid w:val="19C477F9"/>
    <w:rsid w:val="19FE4A68"/>
    <w:rsid w:val="19FF752F"/>
    <w:rsid w:val="1A0F1427"/>
    <w:rsid w:val="1A10F6CC"/>
    <w:rsid w:val="1A16A87C"/>
    <w:rsid w:val="1A22795A"/>
    <w:rsid w:val="1A33554B"/>
    <w:rsid w:val="1A3701A3"/>
    <w:rsid w:val="1A4AC008"/>
    <w:rsid w:val="1A560D35"/>
    <w:rsid w:val="1A5B1DA8"/>
    <w:rsid w:val="1A656BA8"/>
    <w:rsid w:val="1A922DD6"/>
    <w:rsid w:val="1A9A9658"/>
    <w:rsid w:val="1AA8ED1B"/>
    <w:rsid w:val="1ADF3CF6"/>
    <w:rsid w:val="1AE30493"/>
    <w:rsid w:val="1AEC55C5"/>
    <w:rsid w:val="1B02F357"/>
    <w:rsid w:val="1B151860"/>
    <w:rsid w:val="1B3C6328"/>
    <w:rsid w:val="1B40F5CE"/>
    <w:rsid w:val="1B45F094"/>
    <w:rsid w:val="1B491936"/>
    <w:rsid w:val="1B493FAB"/>
    <w:rsid w:val="1B5533A6"/>
    <w:rsid w:val="1B714D4F"/>
    <w:rsid w:val="1B7B0B16"/>
    <w:rsid w:val="1B85AD21"/>
    <w:rsid w:val="1B9BD29E"/>
    <w:rsid w:val="1BAB1D01"/>
    <w:rsid w:val="1BAB983D"/>
    <w:rsid w:val="1BB324EE"/>
    <w:rsid w:val="1BBC64D3"/>
    <w:rsid w:val="1BD4580E"/>
    <w:rsid w:val="1BDA7F2C"/>
    <w:rsid w:val="1C3B4C64"/>
    <w:rsid w:val="1C49A466"/>
    <w:rsid w:val="1C4EC764"/>
    <w:rsid w:val="1C5B42E8"/>
    <w:rsid w:val="1C9FBFF3"/>
    <w:rsid w:val="1CB99711"/>
    <w:rsid w:val="1CCE02C3"/>
    <w:rsid w:val="1CE65536"/>
    <w:rsid w:val="1CFBB414"/>
    <w:rsid w:val="1D01D96B"/>
    <w:rsid w:val="1D079AE7"/>
    <w:rsid w:val="1D0CD1B3"/>
    <w:rsid w:val="1D17FE0A"/>
    <w:rsid w:val="1D183041"/>
    <w:rsid w:val="1D18A4B4"/>
    <w:rsid w:val="1D2326BD"/>
    <w:rsid w:val="1D256663"/>
    <w:rsid w:val="1D3A0F72"/>
    <w:rsid w:val="1D65608C"/>
    <w:rsid w:val="1D6610D5"/>
    <w:rsid w:val="1D668548"/>
    <w:rsid w:val="1D673AAC"/>
    <w:rsid w:val="1D737CC8"/>
    <w:rsid w:val="1D75DE36"/>
    <w:rsid w:val="1D954D20"/>
    <w:rsid w:val="1D9D4541"/>
    <w:rsid w:val="1D9DE419"/>
    <w:rsid w:val="1D9EBF2D"/>
    <w:rsid w:val="1D9F3583"/>
    <w:rsid w:val="1DB0BC90"/>
    <w:rsid w:val="1DF69E6F"/>
    <w:rsid w:val="1E06735A"/>
    <w:rsid w:val="1E1B0830"/>
    <w:rsid w:val="1E29B582"/>
    <w:rsid w:val="1E2E7C79"/>
    <w:rsid w:val="1E3A844D"/>
    <w:rsid w:val="1E41953F"/>
    <w:rsid w:val="1E5A2EBC"/>
    <w:rsid w:val="1E5A5E90"/>
    <w:rsid w:val="1E7F73D5"/>
    <w:rsid w:val="1EB08F0C"/>
    <w:rsid w:val="1ED6447A"/>
    <w:rsid w:val="1EDEA288"/>
    <w:rsid w:val="1F08C4F2"/>
    <w:rsid w:val="1F36ACEB"/>
    <w:rsid w:val="1F810964"/>
    <w:rsid w:val="1F87C573"/>
    <w:rsid w:val="1FA2DB33"/>
    <w:rsid w:val="1FCF8A63"/>
    <w:rsid w:val="1FDAE84E"/>
    <w:rsid w:val="1FE6EC58"/>
    <w:rsid w:val="1FEB688F"/>
    <w:rsid w:val="1FED00F3"/>
    <w:rsid w:val="20019EE2"/>
    <w:rsid w:val="2001EA37"/>
    <w:rsid w:val="20279578"/>
    <w:rsid w:val="2034231D"/>
    <w:rsid w:val="203E2BDC"/>
    <w:rsid w:val="20406A99"/>
    <w:rsid w:val="205832FC"/>
    <w:rsid w:val="20613B79"/>
    <w:rsid w:val="20715963"/>
    <w:rsid w:val="207E347F"/>
    <w:rsid w:val="207F3C31"/>
    <w:rsid w:val="20803171"/>
    <w:rsid w:val="208CC33D"/>
    <w:rsid w:val="20A12BDA"/>
    <w:rsid w:val="20CA1AE4"/>
    <w:rsid w:val="20DFEB1F"/>
    <w:rsid w:val="20E2577D"/>
    <w:rsid w:val="2100E67E"/>
    <w:rsid w:val="2105CE49"/>
    <w:rsid w:val="211F2A43"/>
    <w:rsid w:val="212F4D7A"/>
    <w:rsid w:val="213C70B9"/>
    <w:rsid w:val="2143C6BF"/>
    <w:rsid w:val="219E904D"/>
    <w:rsid w:val="21A1B247"/>
    <w:rsid w:val="21BC28A6"/>
    <w:rsid w:val="21C7AD3B"/>
    <w:rsid w:val="21E1AB69"/>
    <w:rsid w:val="222C466E"/>
    <w:rsid w:val="223155EC"/>
    <w:rsid w:val="223ECBB0"/>
    <w:rsid w:val="2247729C"/>
    <w:rsid w:val="22489319"/>
    <w:rsid w:val="226BD5E8"/>
    <w:rsid w:val="226E6C87"/>
    <w:rsid w:val="22713D83"/>
    <w:rsid w:val="22787EBB"/>
    <w:rsid w:val="2283E95A"/>
    <w:rsid w:val="2296B8C3"/>
    <w:rsid w:val="22C15398"/>
    <w:rsid w:val="22C8DEEB"/>
    <w:rsid w:val="22C9FD23"/>
    <w:rsid w:val="22DB136D"/>
    <w:rsid w:val="22FDD15F"/>
    <w:rsid w:val="2311CCB3"/>
    <w:rsid w:val="23485B68"/>
    <w:rsid w:val="2352AB27"/>
    <w:rsid w:val="235BE3DA"/>
    <w:rsid w:val="237B53F7"/>
    <w:rsid w:val="23A4ACE7"/>
    <w:rsid w:val="23A56F4B"/>
    <w:rsid w:val="23A7E559"/>
    <w:rsid w:val="23A960F6"/>
    <w:rsid w:val="23B0DA52"/>
    <w:rsid w:val="23BCD140"/>
    <w:rsid w:val="23F123D5"/>
    <w:rsid w:val="23FB0999"/>
    <w:rsid w:val="23FE9338"/>
    <w:rsid w:val="240C19C4"/>
    <w:rsid w:val="2420DEB7"/>
    <w:rsid w:val="2430D591"/>
    <w:rsid w:val="2439356F"/>
    <w:rsid w:val="2443CACB"/>
    <w:rsid w:val="244C6CB7"/>
    <w:rsid w:val="24532DB2"/>
    <w:rsid w:val="2453A08E"/>
    <w:rsid w:val="24670B7A"/>
    <w:rsid w:val="248A4480"/>
    <w:rsid w:val="24B4E956"/>
    <w:rsid w:val="24CA203C"/>
    <w:rsid w:val="24DC6117"/>
    <w:rsid w:val="24E05D10"/>
    <w:rsid w:val="24F45A6B"/>
    <w:rsid w:val="24FC5F12"/>
    <w:rsid w:val="25132469"/>
    <w:rsid w:val="2533BC76"/>
    <w:rsid w:val="2533C4ED"/>
    <w:rsid w:val="253BED84"/>
    <w:rsid w:val="2551C78A"/>
    <w:rsid w:val="2551DFD8"/>
    <w:rsid w:val="2556C5E0"/>
    <w:rsid w:val="2572E97C"/>
    <w:rsid w:val="25D08534"/>
    <w:rsid w:val="25D2B56E"/>
    <w:rsid w:val="25E55578"/>
    <w:rsid w:val="25E63E59"/>
    <w:rsid w:val="25E99C54"/>
    <w:rsid w:val="25F41F31"/>
    <w:rsid w:val="26076B43"/>
    <w:rsid w:val="260A94D3"/>
    <w:rsid w:val="263CEF2A"/>
    <w:rsid w:val="263ECBE7"/>
    <w:rsid w:val="265DA896"/>
    <w:rsid w:val="2677CDD5"/>
    <w:rsid w:val="268B0194"/>
    <w:rsid w:val="26C6EC8C"/>
    <w:rsid w:val="26F621F1"/>
    <w:rsid w:val="272601B8"/>
    <w:rsid w:val="2736754F"/>
    <w:rsid w:val="275852CA"/>
    <w:rsid w:val="277356CF"/>
    <w:rsid w:val="2786B5DF"/>
    <w:rsid w:val="27950DE1"/>
    <w:rsid w:val="27963441"/>
    <w:rsid w:val="27A20725"/>
    <w:rsid w:val="27E0CEF6"/>
    <w:rsid w:val="28005A5A"/>
    <w:rsid w:val="280B3E0F"/>
    <w:rsid w:val="280DDC69"/>
    <w:rsid w:val="2833B5E2"/>
    <w:rsid w:val="284C78B2"/>
    <w:rsid w:val="288854DD"/>
    <w:rsid w:val="28974924"/>
    <w:rsid w:val="28A01C74"/>
    <w:rsid w:val="28C03A02"/>
    <w:rsid w:val="28CCF8B6"/>
    <w:rsid w:val="28CD605B"/>
    <w:rsid w:val="29021A58"/>
    <w:rsid w:val="293A1639"/>
    <w:rsid w:val="29526481"/>
    <w:rsid w:val="29560ABA"/>
    <w:rsid w:val="2982DF3F"/>
    <w:rsid w:val="29844302"/>
    <w:rsid w:val="29B41E14"/>
    <w:rsid w:val="29BAF884"/>
    <w:rsid w:val="29FC79F9"/>
    <w:rsid w:val="2A3627B8"/>
    <w:rsid w:val="2A377C53"/>
    <w:rsid w:val="2A3BBED1"/>
    <w:rsid w:val="2A3E12D6"/>
    <w:rsid w:val="2A47AEEB"/>
    <w:rsid w:val="2A4F1EEF"/>
    <w:rsid w:val="2A4F2FA9"/>
    <w:rsid w:val="2A6AC714"/>
    <w:rsid w:val="2AA6A46C"/>
    <w:rsid w:val="2AE297B6"/>
    <w:rsid w:val="2AFFC0D1"/>
    <w:rsid w:val="2B0D10F7"/>
    <w:rsid w:val="2B100731"/>
    <w:rsid w:val="2B42DED1"/>
    <w:rsid w:val="2B5BD2AD"/>
    <w:rsid w:val="2B6431C2"/>
    <w:rsid w:val="2BCE4D63"/>
    <w:rsid w:val="2C0D61C0"/>
    <w:rsid w:val="2C0F59FE"/>
    <w:rsid w:val="2C28329D"/>
    <w:rsid w:val="2C426066"/>
    <w:rsid w:val="2C49621B"/>
    <w:rsid w:val="2C660037"/>
    <w:rsid w:val="2C66487B"/>
    <w:rsid w:val="2C6E3601"/>
    <w:rsid w:val="2C716A6E"/>
    <w:rsid w:val="2C859A85"/>
    <w:rsid w:val="2CAD4B0E"/>
    <w:rsid w:val="2CCCB2EB"/>
    <w:rsid w:val="2CD6D2EE"/>
    <w:rsid w:val="2CEB8FA8"/>
    <w:rsid w:val="2D01AF7B"/>
    <w:rsid w:val="2D2EF60A"/>
    <w:rsid w:val="2D4C980F"/>
    <w:rsid w:val="2D6619EA"/>
    <w:rsid w:val="2D6A31D5"/>
    <w:rsid w:val="2D7335C7"/>
    <w:rsid w:val="2D7B5B4E"/>
    <w:rsid w:val="2D97A174"/>
    <w:rsid w:val="2DD0F08E"/>
    <w:rsid w:val="2E0A668C"/>
    <w:rsid w:val="2E0CAF6A"/>
    <w:rsid w:val="2E215BB5"/>
    <w:rsid w:val="2E305B3C"/>
    <w:rsid w:val="2E458A48"/>
    <w:rsid w:val="2E67EF17"/>
    <w:rsid w:val="2E779F60"/>
    <w:rsid w:val="2E8E69A7"/>
    <w:rsid w:val="2EA38FAA"/>
    <w:rsid w:val="2EB96156"/>
    <w:rsid w:val="2EBA19AD"/>
    <w:rsid w:val="2EC70B43"/>
    <w:rsid w:val="2F255C1D"/>
    <w:rsid w:val="2F2F0153"/>
    <w:rsid w:val="2F31BC28"/>
    <w:rsid w:val="2F3CB055"/>
    <w:rsid w:val="2F4617FE"/>
    <w:rsid w:val="2F5A7FD7"/>
    <w:rsid w:val="2F77B871"/>
    <w:rsid w:val="2F91A80B"/>
    <w:rsid w:val="2FA753EC"/>
    <w:rsid w:val="2FAD8A85"/>
    <w:rsid w:val="2FD317AA"/>
    <w:rsid w:val="2FDAB5F5"/>
    <w:rsid w:val="2FDEF973"/>
    <w:rsid w:val="2FE2542E"/>
    <w:rsid w:val="2FED2489"/>
    <w:rsid w:val="3011F34A"/>
    <w:rsid w:val="30348DA1"/>
    <w:rsid w:val="305E5991"/>
    <w:rsid w:val="307BC620"/>
    <w:rsid w:val="3089BF9A"/>
    <w:rsid w:val="308B4766"/>
    <w:rsid w:val="30F5FD19"/>
    <w:rsid w:val="30F9A46F"/>
    <w:rsid w:val="3103E3D6"/>
    <w:rsid w:val="3137AAF2"/>
    <w:rsid w:val="317FD4A2"/>
    <w:rsid w:val="318BC06C"/>
    <w:rsid w:val="31B4EF4F"/>
    <w:rsid w:val="31B51C29"/>
    <w:rsid w:val="31B707A0"/>
    <w:rsid w:val="31B9E384"/>
    <w:rsid w:val="31D3493B"/>
    <w:rsid w:val="321CC992"/>
    <w:rsid w:val="32402710"/>
    <w:rsid w:val="329FCACE"/>
    <w:rsid w:val="32A7DA5E"/>
    <w:rsid w:val="32B88D89"/>
    <w:rsid w:val="32C8AAD2"/>
    <w:rsid w:val="32E2488C"/>
    <w:rsid w:val="32FDE60E"/>
    <w:rsid w:val="3302D6B5"/>
    <w:rsid w:val="33649706"/>
    <w:rsid w:val="337B928D"/>
    <w:rsid w:val="3380281E"/>
    <w:rsid w:val="338BBF34"/>
    <w:rsid w:val="3391B051"/>
    <w:rsid w:val="33A41AC6"/>
    <w:rsid w:val="33CBC883"/>
    <w:rsid w:val="3400A059"/>
    <w:rsid w:val="3446509D"/>
    <w:rsid w:val="34515ADA"/>
    <w:rsid w:val="3460DDFC"/>
    <w:rsid w:val="3463090B"/>
    <w:rsid w:val="349959A6"/>
    <w:rsid w:val="349B0B75"/>
    <w:rsid w:val="34AC9DD2"/>
    <w:rsid w:val="34AF2337"/>
    <w:rsid w:val="34C9C813"/>
    <w:rsid w:val="35054DC8"/>
    <w:rsid w:val="353EE132"/>
    <w:rsid w:val="3549EDA2"/>
    <w:rsid w:val="357DF838"/>
    <w:rsid w:val="35840C1F"/>
    <w:rsid w:val="358978A1"/>
    <w:rsid w:val="35AA9230"/>
    <w:rsid w:val="35AB46BC"/>
    <w:rsid w:val="35BBFF7A"/>
    <w:rsid w:val="35BE2A40"/>
    <w:rsid w:val="35D6FB56"/>
    <w:rsid w:val="35E313B0"/>
    <w:rsid w:val="35E39094"/>
    <w:rsid w:val="35EFA90E"/>
    <w:rsid w:val="35FA3807"/>
    <w:rsid w:val="3608EDF5"/>
    <w:rsid w:val="3619924F"/>
    <w:rsid w:val="3630B6CB"/>
    <w:rsid w:val="363FC9CA"/>
    <w:rsid w:val="36460DAB"/>
    <w:rsid w:val="36533641"/>
    <w:rsid w:val="36619011"/>
    <w:rsid w:val="36633F2D"/>
    <w:rsid w:val="3668AE81"/>
    <w:rsid w:val="366DA539"/>
    <w:rsid w:val="36944976"/>
    <w:rsid w:val="36A723D7"/>
    <w:rsid w:val="36A8B7D0"/>
    <w:rsid w:val="36C96DAD"/>
    <w:rsid w:val="36CF356D"/>
    <w:rsid w:val="3748BF70"/>
    <w:rsid w:val="37726710"/>
    <w:rsid w:val="378F97C5"/>
    <w:rsid w:val="379A6953"/>
    <w:rsid w:val="37A39372"/>
    <w:rsid w:val="37DD75AD"/>
    <w:rsid w:val="37F0FC2D"/>
    <w:rsid w:val="37FFA216"/>
    <w:rsid w:val="38090A18"/>
    <w:rsid w:val="380E446C"/>
    <w:rsid w:val="381EA263"/>
    <w:rsid w:val="384B283F"/>
    <w:rsid w:val="386F5016"/>
    <w:rsid w:val="3870AC85"/>
    <w:rsid w:val="38713983"/>
    <w:rsid w:val="387DB47A"/>
    <w:rsid w:val="387FEFB8"/>
    <w:rsid w:val="3897BB0C"/>
    <w:rsid w:val="38CC7651"/>
    <w:rsid w:val="38CEAA77"/>
    <w:rsid w:val="38CFA8C3"/>
    <w:rsid w:val="38EF2493"/>
    <w:rsid w:val="38F89860"/>
    <w:rsid w:val="38FBA0A1"/>
    <w:rsid w:val="39108D3C"/>
    <w:rsid w:val="3916D464"/>
    <w:rsid w:val="39178089"/>
    <w:rsid w:val="3931E396"/>
    <w:rsid w:val="393E83DE"/>
    <w:rsid w:val="3960A7BA"/>
    <w:rsid w:val="3966B179"/>
    <w:rsid w:val="3974B02A"/>
    <w:rsid w:val="397A74FE"/>
    <w:rsid w:val="39939D5B"/>
    <w:rsid w:val="39AF3EDC"/>
    <w:rsid w:val="39CD2BE5"/>
    <w:rsid w:val="39DC3313"/>
    <w:rsid w:val="39DD59A7"/>
    <w:rsid w:val="39E860D4"/>
    <w:rsid w:val="3A23E42D"/>
    <w:rsid w:val="3A251FD7"/>
    <w:rsid w:val="3A27FDC2"/>
    <w:rsid w:val="3A3C15BF"/>
    <w:rsid w:val="3A57D21B"/>
    <w:rsid w:val="3A65D81B"/>
    <w:rsid w:val="3A7B1AE3"/>
    <w:rsid w:val="3A7DF1EA"/>
    <w:rsid w:val="3A8775AB"/>
    <w:rsid w:val="3A9DA9A8"/>
    <w:rsid w:val="3AB48D6E"/>
    <w:rsid w:val="3AD6AB45"/>
    <w:rsid w:val="3B078540"/>
    <w:rsid w:val="3B0EF0DD"/>
    <w:rsid w:val="3B274E60"/>
    <w:rsid w:val="3B5C6B3E"/>
    <w:rsid w:val="3B74F61D"/>
    <w:rsid w:val="3BA36578"/>
    <w:rsid w:val="3BB69913"/>
    <w:rsid w:val="3BCEC456"/>
    <w:rsid w:val="3C1580B2"/>
    <w:rsid w:val="3C7CCADE"/>
    <w:rsid w:val="3C917767"/>
    <w:rsid w:val="3CDF1425"/>
    <w:rsid w:val="3CFE61C2"/>
    <w:rsid w:val="3D1DE093"/>
    <w:rsid w:val="3D3280C1"/>
    <w:rsid w:val="3D3AD4AE"/>
    <w:rsid w:val="3D45A42A"/>
    <w:rsid w:val="3D5484B7"/>
    <w:rsid w:val="3D63ED71"/>
    <w:rsid w:val="3D7CBD8A"/>
    <w:rsid w:val="3D88E718"/>
    <w:rsid w:val="3D979706"/>
    <w:rsid w:val="3DCB1B80"/>
    <w:rsid w:val="3DF74421"/>
    <w:rsid w:val="3E14C140"/>
    <w:rsid w:val="3E1CAAEE"/>
    <w:rsid w:val="3E373EA9"/>
    <w:rsid w:val="3E48074C"/>
    <w:rsid w:val="3E57346D"/>
    <w:rsid w:val="3E664435"/>
    <w:rsid w:val="3E7AE3A3"/>
    <w:rsid w:val="3E8367A6"/>
    <w:rsid w:val="3E8B4560"/>
    <w:rsid w:val="3E9341B7"/>
    <w:rsid w:val="3E945526"/>
    <w:rsid w:val="3EA7AD88"/>
    <w:rsid w:val="3EAAD67D"/>
    <w:rsid w:val="3EAFF45C"/>
    <w:rsid w:val="3EC205A1"/>
    <w:rsid w:val="3EEFF358"/>
    <w:rsid w:val="3F081C0E"/>
    <w:rsid w:val="3F3CDE73"/>
    <w:rsid w:val="3F964743"/>
    <w:rsid w:val="3FABCE5B"/>
    <w:rsid w:val="3FC92E7A"/>
    <w:rsid w:val="3FFB9929"/>
    <w:rsid w:val="400C5A2D"/>
    <w:rsid w:val="40377695"/>
    <w:rsid w:val="405138AF"/>
    <w:rsid w:val="4053EF72"/>
    <w:rsid w:val="40556101"/>
    <w:rsid w:val="4070B655"/>
    <w:rsid w:val="407BC3BC"/>
    <w:rsid w:val="4080EDC0"/>
    <w:rsid w:val="4084F474"/>
    <w:rsid w:val="408B0655"/>
    <w:rsid w:val="408D2198"/>
    <w:rsid w:val="40A7B553"/>
    <w:rsid w:val="40B922FB"/>
    <w:rsid w:val="40C4E343"/>
    <w:rsid w:val="40DF3591"/>
    <w:rsid w:val="40FDFBB2"/>
    <w:rsid w:val="41176649"/>
    <w:rsid w:val="41192218"/>
    <w:rsid w:val="4125DAF0"/>
    <w:rsid w:val="412BFDCD"/>
    <w:rsid w:val="416F53DE"/>
    <w:rsid w:val="417B7081"/>
    <w:rsid w:val="41844D5B"/>
    <w:rsid w:val="419D1B5E"/>
    <w:rsid w:val="41AC1BA5"/>
    <w:rsid w:val="41B6AFEE"/>
    <w:rsid w:val="41BDD65F"/>
    <w:rsid w:val="41C2E622"/>
    <w:rsid w:val="41C63174"/>
    <w:rsid w:val="41D15A66"/>
    <w:rsid w:val="41D38F5A"/>
    <w:rsid w:val="41E1DFC7"/>
    <w:rsid w:val="4213F9A4"/>
    <w:rsid w:val="424B4659"/>
    <w:rsid w:val="426B6E15"/>
    <w:rsid w:val="426BB284"/>
    <w:rsid w:val="4288C312"/>
    <w:rsid w:val="428B73CA"/>
    <w:rsid w:val="42931967"/>
    <w:rsid w:val="42AE5C1C"/>
    <w:rsid w:val="42AF85D8"/>
    <w:rsid w:val="42B103E6"/>
    <w:rsid w:val="42D3E4AB"/>
    <w:rsid w:val="42D8961C"/>
    <w:rsid w:val="42FAB2B6"/>
    <w:rsid w:val="42FFF2C7"/>
    <w:rsid w:val="4301F4E2"/>
    <w:rsid w:val="4320B000"/>
    <w:rsid w:val="4337EEF0"/>
    <w:rsid w:val="43909A39"/>
    <w:rsid w:val="43C00F14"/>
    <w:rsid w:val="43C8F6A7"/>
    <w:rsid w:val="43CD06B2"/>
    <w:rsid w:val="43CF8138"/>
    <w:rsid w:val="43DAF55F"/>
    <w:rsid w:val="43DD390B"/>
    <w:rsid w:val="440A92B6"/>
    <w:rsid w:val="443D6046"/>
    <w:rsid w:val="4450020C"/>
    <w:rsid w:val="4452992A"/>
    <w:rsid w:val="44593D7A"/>
    <w:rsid w:val="4462C7FA"/>
    <w:rsid w:val="447306B2"/>
    <w:rsid w:val="44795FA6"/>
    <w:rsid w:val="447F4427"/>
    <w:rsid w:val="44B4FDB1"/>
    <w:rsid w:val="45078B8A"/>
    <w:rsid w:val="450A226F"/>
    <w:rsid w:val="45180521"/>
    <w:rsid w:val="45208C1A"/>
    <w:rsid w:val="4526E416"/>
    <w:rsid w:val="456AC4B9"/>
    <w:rsid w:val="4588750A"/>
    <w:rsid w:val="45932359"/>
    <w:rsid w:val="4597C849"/>
    <w:rsid w:val="459988A3"/>
    <w:rsid w:val="45A5293B"/>
    <w:rsid w:val="45A84A19"/>
    <w:rsid w:val="45C0043D"/>
    <w:rsid w:val="45C0FB4C"/>
    <w:rsid w:val="45CA4E9E"/>
    <w:rsid w:val="45CE27DE"/>
    <w:rsid w:val="45E57724"/>
    <w:rsid w:val="45FBAF54"/>
    <w:rsid w:val="46037EDA"/>
    <w:rsid w:val="46113E90"/>
    <w:rsid w:val="46553FE4"/>
    <w:rsid w:val="46582EB8"/>
    <w:rsid w:val="467C7466"/>
    <w:rsid w:val="469A94F6"/>
    <w:rsid w:val="469B26C1"/>
    <w:rsid w:val="46B49DF1"/>
    <w:rsid w:val="46BB119A"/>
    <w:rsid w:val="46BB1266"/>
    <w:rsid w:val="46BDDAB5"/>
    <w:rsid w:val="46C040B3"/>
    <w:rsid w:val="46CC9D57"/>
    <w:rsid w:val="46D89A5C"/>
    <w:rsid w:val="46EA619C"/>
    <w:rsid w:val="46FD4E74"/>
    <w:rsid w:val="4714E7C0"/>
    <w:rsid w:val="472CC65D"/>
    <w:rsid w:val="47348618"/>
    <w:rsid w:val="474246CF"/>
    <w:rsid w:val="4754A784"/>
    <w:rsid w:val="47630453"/>
    <w:rsid w:val="477985AA"/>
    <w:rsid w:val="47ADE415"/>
    <w:rsid w:val="47B4CA53"/>
    <w:rsid w:val="47C2CFA6"/>
    <w:rsid w:val="47CFCBB4"/>
    <w:rsid w:val="47FAB61C"/>
    <w:rsid w:val="481C3CD6"/>
    <w:rsid w:val="48419060"/>
    <w:rsid w:val="4842D3CA"/>
    <w:rsid w:val="48473B87"/>
    <w:rsid w:val="48658350"/>
    <w:rsid w:val="48B8FC5B"/>
    <w:rsid w:val="48BA8BBB"/>
    <w:rsid w:val="48D2982C"/>
    <w:rsid w:val="48F45F9F"/>
    <w:rsid w:val="48F5DD9E"/>
    <w:rsid w:val="48F76D1E"/>
    <w:rsid w:val="48FC7FD2"/>
    <w:rsid w:val="4901733A"/>
    <w:rsid w:val="49028257"/>
    <w:rsid w:val="49129AD6"/>
    <w:rsid w:val="49225F42"/>
    <w:rsid w:val="49349665"/>
    <w:rsid w:val="493AFE7A"/>
    <w:rsid w:val="4949A99B"/>
    <w:rsid w:val="496303CE"/>
    <w:rsid w:val="49A944B9"/>
    <w:rsid w:val="49B3933D"/>
    <w:rsid w:val="49CAADD4"/>
    <w:rsid w:val="49D931AA"/>
    <w:rsid w:val="49E569C8"/>
    <w:rsid w:val="49FCCBBD"/>
    <w:rsid w:val="4A05ABFB"/>
    <w:rsid w:val="4A06BFE7"/>
    <w:rsid w:val="4A090672"/>
    <w:rsid w:val="4A2BFB08"/>
    <w:rsid w:val="4A3E4C31"/>
    <w:rsid w:val="4A5D0FE9"/>
    <w:rsid w:val="4A5F6DC9"/>
    <w:rsid w:val="4A658D06"/>
    <w:rsid w:val="4A6DA52F"/>
    <w:rsid w:val="4A892CA8"/>
    <w:rsid w:val="4AB5793D"/>
    <w:rsid w:val="4AD76653"/>
    <w:rsid w:val="4ADE6740"/>
    <w:rsid w:val="4AEE30D0"/>
    <w:rsid w:val="4AEEC848"/>
    <w:rsid w:val="4AF1058F"/>
    <w:rsid w:val="4AFC5C5E"/>
    <w:rsid w:val="4B1BF7A0"/>
    <w:rsid w:val="4B1D4356"/>
    <w:rsid w:val="4B35CF03"/>
    <w:rsid w:val="4B3D722A"/>
    <w:rsid w:val="4B4BCEF9"/>
    <w:rsid w:val="4B670B15"/>
    <w:rsid w:val="4BA57090"/>
    <w:rsid w:val="4BA978BC"/>
    <w:rsid w:val="4BAED3F0"/>
    <w:rsid w:val="4C425A3F"/>
    <w:rsid w:val="4C6A7FE0"/>
    <w:rsid w:val="4C71D4F3"/>
    <w:rsid w:val="4C77FF3F"/>
    <w:rsid w:val="4C81AF04"/>
    <w:rsid w:val="4C842EEE"/>
    <w:rsid w:val="4C905A25"/>
    <w:rsid w:val="4C9DCBBE"/>
    <w:rsid w:val="4CCEF169"/>
    <w:rsid w:val="4D0087D9"/>
    <w:rsid w:val="4D0BDCD2"/>
    <w:rsid w:val="4D2A914A"/>
    <w:rsid w:val="4D463254"/>
    <w:rsid w:val="4D466DA7"/>
    <w:rsid w:val="4D4B0B62"/>
    <w:rsid w:val="4D65BE91"/>
    <w:rsid w:val="4D685F3A"/>
    <w:rsid w:val="4D6B2B09"/>
    <w:rsid w:val="4D732211"/>
    <w:rsid w:val="4D865302"/>
    <w:rsid w:val="4D86CFD3"/>
    <w:rsid w:val="4DBB3701"/>
    <w:rsid w:val="4DED7EE2"/>
    <w:rsid w:val="4E2892F4"/>
    <w:rsid w:val="4E33C7B4"/>
    <w:rsid w:val="4E364DF6"/>
    <w:rsid w:val="4E464F02"/>
    <w:rsid w:val="4E4DDBB3"/>
    <w:rsid w:val="4E4E9D70"/>
    <w:rsid w:val="4E5AC06C"/>
    <w:rsid w:val="4E7875BC"/>
    <w:rsid w:val="4E8E9563"/>
    <w:rsid w:val="4E8FFB82"/>
    <w:rsid w:val="4EC7BBEF"/>
    <w:rsid w:val="4EC8B1C0"/>
    <w:rsid w:val="4ECF9F0C"/>
    <w:rsid w:val="4EED6051"/>
    <w:rsid w:val="4F0534D3"/>
    <w:rsid w:val="4F175632"/>
    <w:rsid w:val="4F2B07AB"/>
    <w:rsid w:val="4F384B8D"/>
    <w:rsid w:val="4F39252E"/>
    <w:rsid w:val="4F408DEE"/>
    <w:rsid w:val="4F4E94E7"/>
    <w:rsid w:val="4F5375A2"/>
    <w:rsid w:val="4F57B622"/>
    <w:rsid w:val="4F66CCDA"/>
    <w:rsid w:val="4F70D7DE"/>
    <w:rsid w:val="4F91E6A4"/>
    <w:rsid w:val="4F974496"/>
    <w:rsid w:val="4FB2922B"/>
    <w:rsid w:val="4FC4FA4A"/>
    <w:rsid w:val="4FCE300A"/>
    <w:rsid w:val="4FCE8E88"/>
    <w:rsid w:val="4FD194BD"/>
    <w:rsid w:val="4FF0CA84"/>
    <w:rsid w:val="500185D1"/>
    <w:rsid w:val="500A30D1"/>
    <w:rsid w:val="50305196"/>
    <w:rsid w:val="503063A3"/>
    <w:rsid w:val="5035C03C"/>
    <w:rsid w:val="503AE0DF"/>
    <w:rsid w:val="5045682E"/>
    <w:rsid w:val="5057B197"/>
    <w:rsid w:val="505CF984"/>
    <w:rsid w:val="50CA362A"/>
    <w:rsid w:val="50F28A4F"/>
    <w:rsid w:val="5100F06C"/>
    <w:rsid w:val="51010ED8"/>
    <w:rsid w:val="5117FA42"/>
    <w:rsid w:val="511B3761"/>
    <w:rsid w:val="513DE66B"/>
    <w:rsid w:val="5142F188"/>
    <w:rsid w:val="51470C7E"/>
    <w:rsid w:val="515336B5"/>
    <w:rsid w:val="515B1E32"/>
    <w:rsid w:val="515E5408"/>
    <w:rsid w:val="516F3F93"/>
    <w:rsid w:val="5193D477"/>
    <w:rsid w:val="51A2741E"/>
    <w:rsid w:val="51B03A4F"/>
    <w:rsid w:val="51B76D58"/>
    <w:rsid w:val="51C1531C"/>
    <w:rsid w:val="51FE4104"/>
    <w:rsid w:val="520E982C"/>
    <w:rsid w:val="520FA3AE"/>
    <w:rsid w:val="522EE0EA"/>
    <w:rsid w:val="5242F39A"/>
    <w:rsid w:val="524FC3BA"/>
    <w:rsid w:val="525E7D4B"/>
    <w:rsid w:val="526C23A1"/>
    <w:rsid w:val="528EC307"/>
    <w:rsid w:val="52959890"/>
    <w:rsid w:val="5295C694"/>
    <w:rsid w:val="52BCC220"/>
    <w:rsid w:val="52D27AC1"/>
    <w:rsid w:val="52D9ED5D"/>
    <w:rsid w:val="52DC3C93"/>
    <w:rsid w:val="52ECBB9D"/>
    <w:rsid w:val="52F0BE9C"/>
    <w:rsid w:val="52F1552F"/>
    <w:rsid w:val="52FAD64C"/>
    <w:rsid w:val="53012642"/>
    <w:rsid w:val="5301FE56"/>
    <w:rsid w:val="530456EC"/>
    <w:rsid w:val="530F6B3D"/>
    <w:rsid w:val="5319E172"/>
    <w:rsid w:val="53206EB6"/>
    <w:rsid w:val="5325B1F6"/>
    <w:rsid w:val="533ABD03"/>
    <w:rsid w:val="534B8238"/>
    <w:rsid w:val="539930C7"/>
    <w:rsid w:val="53B1427E"/>
    <w:rsid w:val="53BE9699"/>
    <w:rsid w:val="53C261FA"/>
    <w:rsid w:val="53D1D84A"/>
    <w:rsid w:val="53DC614E"/>
    <w:rsid w:val="53FC3CD8"/>
    <w:rsid w:val="5421EFB5"/>
    <w:rsid w:val="54369820"/>
    <w:rsid w:val="54544F1A"/>
    <w:rsid w:val="545626C9"/>
    <w:rsid w:val="54589281"/>
    <w:rsid w:val="5466A3C6"/>
    <w:rsid w:val="548B25A1"/>
    <w:rsid w:val="549BF3B6"/>
    <w:rsid w:val="54B1434F"/>
    <w:rsid w:val="54B9F13C"/>
    <w:rsid w:val="55071DDC"/>
    <w:rsid w:val="552D1CA6"/>
    <w:rsid w:val="552E3E28"/>
    <w:rsid w:val="5546739D"/>
    <w:rsid w:val="5569C662"/>
    <w:rsid w:val="5575B8A8"/>
    <w:rsid w:val="5585159C"/>
    <w:rsid w:val="55877448"/>
    <w:rsid w:val="55B30571"/>
    <w:rsid w:val="55BA19DD"/>
    <w:rsid w:val="55BA89B0"/>
    <w:rsid w:val="55F633E2"/>
    <w:rsid w:val="560066B9"/>
    <w:rsid w:val="56040E2A"/>
    <w:rsid w:val="5617F729"/>
    <w:rsid w:val="56225EB0"/>
    <w:rsid w:val="563B1E16"/>
    <w:rsid w:val="5668044F"/>
    <w:rsid w:val="568BDF67"/>
    <w:rsid w:val="56B48DD4"/>
    <w:rsid w:val="56CD25D1"/>
    <w:rsid w:val="5735CC29"/>
    <w:rsid w:val="5742B62E"/>
    <w:rsid w:val="574CDB55"/>
    <w:rsid w:val="5751BCB7"/>
    <w:rsid w:val="57623CB3"/>
    <w:rsid w:val="576E289F"/>
    <w:rsid w:val="57F0CFF6"/>
    <w:rsid w:val="58062147"/>
    <w:rsid w:val="58069613"/>
    <w:rsid w:val="5810B27A"/>
    <w:rsid w:val="5818F2BF"/>
    <w:rsid w:val="581C58DE"/>
    <w:rsid w:val="5820A70E"/>
    <w:rsid w:val="5820F83B"/>
    <w:rsid w:val="58223E71"/>
    <w:rsid w:val="5826A444"/>
    <w:rsid w:val="582DE86E"/>
    <w:rsid w:val="58632001"/>
    <w:rsid w:val="588D679E"/>
    <w:rsid w:val="58A1B4FA"/>
    <w:rsid w:val="58A68FFB"/>
    <w:rsid w:val="58D617D1"/>
    <w:rsid w:val="58F7BEB8"/>
    <w:rsid w:val="5904A36D"/>
    <w:rsid w:val="592E2B11"/>
    <w:rsid w:val="593FB850"/>
    <w:rsid w:val="5960FFF9"/>
    <w:rsid w:val="59703EEE"/>
    <w:rsid w:val="598E1CFB"/>
    <w:rsid w:val="5996C61E"/>
    <w:rsid w:val="59B5BC8E"/>
    <w:rsid w:val="59C3A23B"/>
    <w:rsid w:val="59EB9800"/>
    <w:rsid w:val="5A00201E"/>
    <w:rsid w:val="5A2EB232"/>
    <w:rsid w:val="5A334896"/>
    <w:rsid w:val="5A36FC82"/>
    <w:rsid w:val="5A38A4E1"/>
    <w:rsid w:val="5A3BFC19"/>
    <w:rsid w:val="5A58C9B1"/>
    <w:rsid w:val="5A84ABD8"/>
    <w:rsid w:val="5AA10B4A"/>
    <w:rsid w:val="5AFD315D"/>
    <w:rsid w:val="5B500924"/>
    <w:rsid w:val="5B550152"/>
    <w:rsid w:val="5B724799"/>
    <w:rsid w:val="5B7EB18D"/>
    <w:rsid w:val="5B9617E3"/>
    <w:rsid w:val="5BB8555F"/>
    <w:rsid w:val="5BC8325E"/>
    <w:rsid w:val="5BD83952"/>
    <w:rsid w:val="5BF0F1E0"/>
    <w:rsid w:val="5BF913AC"/>
    <w:rsid w:val="5C260162"/>
    <w:rsid w:val="5C33D670"/>
    <w:rsid w:val="5C368CDA"/>
    <w:rsid w:val="5C46AD2C"/>
    <w:rsid w:val="5C4B7700"/>
    <w:rsid w:val="5C53A628"/>
    <w:rsid w:val="5C791BC6"/>
    <w:rsid w:val="5CBBE5DF"/>
    <w:rsid w:val="5CC5FF40"/>
    <w:rsid w:val="5CCA062A"/>
    <w:rsid w:val="5CCBB6BD"/>
    <w:rsid w:val="5CDF963F"/>
    <w:rsid w:val="5D114570"/>
    <w:rsid w:val="5D1C0B38"/>
    <w:rsid w:val="5D2FC489"/>
    <w:rsid w:val="5D53A0E8"/>
    <w:rsid w:val="5D53B495"/>
    <w:rsid w:val="5D5466DD"/>
    <w:rsid w:val="5D85EB5D"/>
    <w:rsid w:val="5DA222D5"/>
    <w:rsid w:val="5DBC50EE"/>
    <w:rsid w:val="5DE68D70"/>
    <w:rsid w:val="5E0DEBEF"/>
    <w:rsid w:val="5E1CDD7F"/>
    <w:rsid w:val="5E22065A"/>
    <w:rsid w:val="5E8B35BB"/>
    <w:rsid w:val="5E96CDBC"/>
    <w:rsid w:val="5E98D5EC"/>
    <w:rsid w:val="5E99C13C"/>
    <w:rsid w:val="5EB8F3EF"/>
    <w:rsid w:val="5EC43327"/>
    <w:rsid w:val="5ED0F1BF"/>
    <w:rsid w:val="5ED953B8"/>
    <w:rsid w:val="5EE1381B"/>
    <w:rsid w:val="5EFD989F"/>
    <w:rsid w:val="5F0006DD"/>
    <w:rsid w:val="5F0D72B0"/>
    <w:rsid w:val="5F0F055C"/>
    <w:rsid w:val="5F180E8C"/>
    <w:rsid w:val="5F61C50B"/>
    <w:rsid w:val="5F89903F"/>
    <w:rsid w:val="5F920485"/>
    <w:rsid w:val="5F93A80C"/>
    <w:rsid w:val="5FB99566"/>
    <w:rsid w:val="5FBBBE11"/>
    <w:rsid w:val="5FE7342D"/>
    <w:rsid w:val="5FE9FF35"/>
    <w:rsid w:val="6007E6FE"/>
    <w:rsid w:val="600EA4F7"/>
    <w:rsid w:val="6012250E"/>
    <w:rsid w:val="60323E74"/>
    <w:rsid w:val="60348AD5"/>
    <w:rsid w:val="603CF96B"/>
    <w:rsid w:val="603F565F"/>
    <w:rsid w:val="604EED7D"/>
    <w:rsid w:val="605259EE"/>
    <w:rsid w:val="6054BFD7"/>
    <w:rsid w:val="606734CC"/>
    <w:rsid w:val="60687603"/>
    <w:rsid w:val="606A77E5"/>
    <w:rsid w:val="608C14BC"/>
    <w:rsid w:val="60936BE2"/>
    <w:rsid w:val="60C25714"/>
    <w:rsid w:val="60C8F7FF"/>
    <w:rsid w:val="60D0D64E"/>
    <w:rsid w:val="60E96E70"/>
    <w:rsid w:val="60FB860F"/>
    <w:rsid w:val="6105C959"/>
    <w:rsid w:val="611B9047"/>
    <w:rsid w:val="612E61C6"/>
    <w:rsid w:val="613FF074"/>
    <w:rsid w:val="6145B2D2"/>
    <w:rsid w:val="61509057"/>
    <w:rsid w:val="6173B5D8"/>
    <w:rsid w:val="619B8AC6"/>
    <w:rsid w:val="61A2487A"/>
    <w:rsid w:val="61AB58F8"/>
    <w:rsid w:val="61D4124F"/>
    <w:rsid w:val="61D926E9"/>
    <w:rsid w:val="62141BA8"/>
    <w:rsid w:val="6222616D"/>
    <w:rsid w:val="6242B776"/>
    <w:rsid w:val="62671BA8"/>
    <w:rsid w:val="62713F05"/>
    <w:rsid w:val="6271D7D8"/>
    <w:rsid w:val="6294EE0B"/>
    <w:rsid w:val="62AB8A84"/>
    <w:rsid w:val="62BF8315"/>
    <w:rsid w:val="62CB5BE3"/>
    <w:rsid w:val="62CE6449"/>
    <w:rsid w:val="62CFCC65"/>
    <w:rsid w:val="62D18F33"/>
    <w:rsid w:val="62D85535"/>
    <w:rsid w:val="62E90560"/>
    <w:rsid w:val="6332958B"/>
    <w:rsid w:val="6342257D"/>
    <w:rsid w:val="635C2E78"/>
    <w:rsid w:val="636FBA77"/>
    <w:rsid w:val="638AFE17"/>
    <w:rsid w:val="63968130"/>
    <w:rsid w:val="63988A14"/>
    <w:rsid w:val="63989F8A"/>
    <w:rsid w:val="639CAE6E"/>
    <w:rsid w:val="63AC679B"/>
    <w:rsid w:val="63D05027"/>
    <w:rsid w:val="63D27E62"/>
    <w:rsid w:val="63D7E666"/>
    <w:rsid w:val="63DC57D1"/>
    <w:rsid w:val="63DC9596"/>
    <w:rsid w:val="63DD1C5C"/>
    <w:rsid w:val="63DE089F"/>
    <w:rsid w:val="63E4B4DC"/>
    <w:rsid w:val="64306DB7"/>
    <w:rsid w:val="643ED215"/>
    <w:rsid w:val="6441F913"/>
    <w:rsid w:val="64657A3A"/>
    <w:rsid w:val="646634C9"/>
    <w:rsid w:val="64862A6A"/>
    <w:rsid w:val="648FE374"/>
    <w:rsid w:val="6496A621"/>
    <w:rsid w:val="649B619C"/>
    <w:rsid w:val="64A5E96A"/>
    <w:rsid w:val="64A865BC"/>
    <w:rsid w:val="64BA4B75"/>
    <w:rsid w:val="64C83D0C"/>
    <w:rsid w:val="64CD0772"/>
    <w:rsid w:val="64DFDF4B"/>
    <w:rsid w:val="64E3B978"/>
    <w:rsid w:val="64F808F2"/>
    <w:rsid w:val="651A8449"/>
    <w:rsid w:val="651C764B"/>
    <w:rsid w:val="6548529F"/>
    <w:rsid w:val="6552AD9B"/>
    <w:rsid w:val="65591D1A"/>
    <w:rsid w:val="6566A723"/>
    <w:rsid w:val="65767F11"/>
    <w:rsid w:val="657CF50C"/>
    <w:rsid w:val="65852F66"/>
    <w:rsid w:val="659B6D03"/>
    <w:rsid w:val="65ACC116"/>
    <w:rsid w:val="65BA2255"/>
    <w:rsid w:val="65D34C68"/>
    <w:rsid w:val="65E69285"/>
    <w:rsid w:val="65E84008"/>
    <w:rsid w:val="66101944"/>
    <w:rsid w:val="662785F0"/>
    <w:rsid w:val="6628B4E0"/>
    <w:rsid w:val="6632985F"/>
    <w:rsid w:val="664D903A"/>
    <w:rsid w:val="664D9306"/>
    <w:rsid w:val="665B78AB"/>
    <w:rsid w:val="667DADEE"/>
    <w:rsid w:val="668223C1"/>
    <w:rsid w:val="6682AFE4"/>
    <w:rsid w:val="66A77E3E"/>
    <w:rsid w:val="66C47827"/>
    <w:rsid w:val="66D2FEF8"/>
    <w:rsid w:val="66E6B3B1"/>
    <w:rsid w:val="66EA19D6"/>
    <w:rsid w:val="66EC6B69"/>
    <w:rsid w:val="66F21935"/>
    <w:rsid w:val="67214F71"/>
    <w:rsid w:val="675088C6"/>
    <w:rsid w:val="675C4C94"/>
    <w:rsid w:val="67660F8F"/>
    <w:rsid w:val="67A22A03"/>
    <w:rsid w:val="67A69691"/>
    <w:rsid w:val="67CACE69"/>
    <w:rsid w:val="67EB8E41"/>
    <w:rsid w:val="67F24DDB"/>
    <w:rsid w:val="6801B865"/>
    <w:rsid w:val="68074155"/>
    <w:rsid w:val="6808EDAE"/>
    <w:rsid w:val="680E0EBC"/>
    <w:rsid w:val="681596A0"/>
    <w:rsid w:val="682ACD86"/>
    <w:rsid w:val="6854EF18"/>
    <w:rsid w:val="686AE397"/>
    <w:rsid w:val="68722255"/>
    <w:rsid w:val="687D8BE4"/>
    <w:rsid w:val="68B71944"/>
    <w:rsid w:val="68BEEA4E"/>
    <w:rsid w:val="68C7364C"/>
    <w:rsid w:val="68D70313"/>
    <w:rsid w:val="68E49123"/>
    <w:rsid w:val="68FA6020"/>
    <w:rsid w:val="690C3C08"/>
    <w:rsid w:val="69194048"/>
    <w:rsid w:val="691A73D3"/>
    <w:rsid w:val="693C6ACC"/>
    <w:rsid w:val="694147A1"/>
    <w:rsid w:val="695DF512"/>
    <w:rsid w:val="696879CB"/>
    <w:rsid w:val="696D37DF"/>
    <w:rsid w:val="69736004"/>
    <w:rsid w:val="6994DFD5"/>
    <w:rsid w:val="6A259512"/>
    <w:rsid w:val="6A2C1948"/>
    <w:rsid w:val="6A42CCF7"/>
    <w:rsid w:val="6A71D37E"/>
    <w:rsid w:val="6A792891"/>
    <w:rsid w:val="6A79857E"/>
    <w:rsid w:val="6A86A4C2"/>
    <w:rsid w:val="6A8E5F77"/>
    <w:rsid w:val="6AA2F1FE"/>
    <w:rsid w:val="6AC015FC"/>
    <w:rsid w:val="6AE95958"/>
    <w:rsid w:val="6AEAF36F"/>
    <w:rsid w:val="6B43C3A3"/>
    <w:rsid w:val="6B4E3F57"/>
    <w:rsid w:val="6B4F8407"/>
    <w:rsid w:val="6B52609A"/>
    <w:rsid w:val="6B5DA8EB"/>
    <w:rsid w:val="6B63579E"/>
    <w:rsid w:val="6B7343AC"/>
    <w:rsid w:val="6B752EE8"/>
    <w:rsid w:val="6B7BFB4C"/>
    <w:rsid w:val="6B896CA9"/>
    <w:rsid w:val="6BABEE26"/>
    <w:rsid w:val="6BAC6FF2"/>
    <w:rsid w:val="6BBC54FC"/>
    <w:rsid w:val="6BF1D4C2"/>
    <w:rsid w:val="6C312BE7"/>
    <w:rsid w:val="6C3C4EA2"/>
    <w:rsid w:val="6C447297"/>
    <w:rsid w:val="6C6A519E"/>
    <w:rsid w:val="6C85CA49"/>
    <w:rsid w:val="6C9BD5F7"/>
    <w:rsid w:val="6C9C64E4"/>
    <w:rsid w:val="6CBF6E0C"/>
    <w:rsid w:val="6CC516EB"/>
    <w:rsid w:val="6CC9D7DE"/>
    <w:rsid w:val="6CE8177A"/>
    <w:rsid w:val="6CF1CC7D"/>
    <w:rsid w:val="6D0CF129"/>
    <w:rsid w:val="6D1AC461"/>
    <w:rsid w:val="6D437B93"/>
    <w:rsid w:val="6D6C12FB"/>
    <w:rsid w:val="6D826B0B"/>
    <w:rsid w:val="6D93AAAF"/>
    <w:rsid w:val="6DA3F4FA"/>
    <w:rsid w:val="6DCAF6A0"/>
    <w:rsid w:val="6E1B9002"/>
    <w:rsid w:val="6E1FBFE5"/>
    <w:rsid w:val="6E2A5095"/>
    <w:rsid w:val="6E382CAF"/>
    <w:rsid w:val="6E70CF03"/>
    <w:rsid w:val="6E772A1D"/>
    <w:rsid w:val="6E798607"/>
    <w:rsid w:val="6EAAE53A"/>
    <w:rsid w:val="6EB1D4DA"/>
    <w:rsid w:val="6EB9C32C"/>
    <w:rsid w:val="6EC77773"/>
    <w:rsid w:val="6ED3C2BD"/>
    <w:rsid w:val="6EEB9395"/>
    <w:rsid w:val="6F071DF4"/>
    <w:rsid w:val="6F67EF96"/>
    <w:rsid w:val="6F698EBF"/>
    <w:rsid w:val="6F76113B"/>
    <w:rsid w:val="6F7C7CC2"/>
    <w:rsid w:val="6F802E6D"/>
    <w:rsid w:val="6F930C35"/>
    <w:rsid w:val="6FA50121"/>
    <w:rsid w:val="6FC59FC1"/>
    <w:rsid w:val="6FFACA78"/>
    <w:rsid w:val="702C9FB2"/>
    <w:rsid w:val="706E3922"/>
    <w:rsid w:val="7071D997"/>
    <w:rsid w:val="709E8FC6"/>
    <w:rsid w:val="70AF043A"/>
    <w:rsid w:val="70E0113B"/>
    <w:rsid w:val="70E40F13"/>
    <w:rsid w:val="70EC94E5"/>
    <w:rsid w:val="71025245"/>
    <w:rsid w:val="710B8DA9"/>
    <w:rsid w:val="710D4D08"/>
    <w:rsid w:val="7126A81C"/>
    <w:rsid w:val="7151B6F3"/>
    <w:rsid w:val="71541674"/>
    <w:rsid w:val="717016B2"/>
    <w:rsid w:val="718FAE35"/>
    <w:rsid w:val="71A7C9EC"/>
    <w:rsid w:val="71B526D3"/>
    <w:rsid w:val="71BAB1B2"/>
    <w:rsid w:val="71D21775"/>
    <w:rsid w:val="71DE0C05"/>
    <w:rsid w:val="71E0E4BC"/>
    <w:rsid w:val="71F32A56"/>
    <w:rsid w:val="7230183E"/>
    <w:rsid w:val="7236ACAF"/>
    <w:rsid w:val="723DDCE5"/>
    <w:rsid w:val="72A1E68E"/>
    <w:rsid w:val="72D4C763"/>
    <w:rsid w:val="72ED136C"/>
    <w:rsid w:val="72FCBAAC"/>
    <w:rsid w:val="73235F3A"/>
    <w:rsid w:val="7329DB33"/>
    <w:rsid w:val="73306C2C"/>
    <w:rsid w:val="7364CD47"/>
    <w:rsid w:val="737AF7BB"/>
    <w:rsid w:val="73A62EA8"/>
    <w:rsid w:val="73ABA58D"/>
    <w:rsid w:val="73AD4D18"/>
    <w:rsid w:val="73B4E83B"/>
    <w:rsid w:val="73BCB3A0"/>
    <w:rsid w:val="73C2026A"/>
    <w:rsid w:val="73DEBA73"/>
    <w:rsid w:val="7408116A"/>
    <w:rsid w:val="741FADE1"/>
    <w:rsid w:val="74408799"/>
    <w:rsid w:val="7468FEF9"/>
    <w:rsid w:val="747A0941"/>
    <w:rsid w:val="74854ADA"/>
    <w:rsid w:val="74A01C58"/>
    <w:rsid w:val="74C5CE72"/>
    <w:rsid w:val="74D5FA18"/>
    <w:rsid w:val="74F80CAA"/>
    <w:rsid w:val="74FFE2D0"/>
    <w:rsid w:val="7548215A"/>
    <w:rsid w:val="75565685"/>
    <w:rsid w:val="75692C64"/>
    <w:rsid w:val="75770073"/>
    <w:rsid w:val="75D1121E"/>
    <w:rsid w:val="75E1C363"/>
    <w:rsid w:val="75F1EDFB"/>
    <w:rsid w:val="760D688E"/>
    <w:rsid w:val="7644EFFC"/>
    <w:rsid w:val="76486364"/>
    <w:rsid w:val="764B0E6F"/>
    <w:rsid w:val="764CEC53"/>
    <w:rsid w:val="7658EF51"/>
    <w:rsid w:val="766B76A2"/>
    <w:rsid w:val="766C37CE"/>
    <w:rsid w:val="76870C3A"/>
    <w:rsid w:val="768AC938"/>
    <w:rsid w:val="769BF7CB"/>
    <w:rsid w:val="76B807E1"/>
    <w:rsid w:val="7725CC57"/>
    <w:rsid w:val="773696B1"/>
    <w:rsid w:val="774383C5"/>
    <w:rsid w:val="776B3F1C"/>
    <w:rsid w:val="778758AF"/>
    <w:rsid w:val="779AAA4A"/>
    <w:rsid w:val="77A37042"/>
    <w:rsid w:val="77FDE3CE"/>
    <w:rsid w:val="780034F4"/>
    <w:rsid w:val="781139B3"/>
    <w:rsid w:val="781558ED"/>
    <w:rsid w:val="783326CD"/>
    <w:rsid w:val="784D1BAA"/>
    <w:rsid w:val="787F680B"/>
    <w:rsid w:val="78960509"/>
    <w:rsid w:val="78BB9BC9"/>
    <w:rsid w:val="78BE1D7A"/>
    <w:rsid w:val="78C895C8"/>
    <w:rsid w:val="78F1501F"/>
    <w:rsid w:val="78F94C5C"/>
    <w:rsid w:val="793AA4F9"/>
    <w:rsid w:val="794FC512"/>
    <w:rsid w:val="797790F4"/>
    <w:rsid w:val="7990AA3E"/>
    <w:rsid w:val="79916202"/>
    <w:rsid w:val="79AB9B7E"/>
    <w:rsid w:val="79B682C5"/>
    <w:rsid w:val="79CC3E01"/>
    <w:rsid w:val="79DA6E0C"/>
    <w:rsid w:val="79E01C14"/>
    <w:rsid w:val="79F93E21"/>
    <w:rsid w:val="79F9F9FA"/>
    <w:rsid w:val="7A0A1942"/>
    <w:rsid w:val="7A18CAEC"/>
    <w:rsid w:val="7A2C2610"/>
    <w:rsid w:val="7A31D56A"/>
    <w:rsid w:val="7A5B9A0F"/>
    <w:rsid w:val="7A737647"/>
    <w:rsid w:val="7A8FD4DB"/>
    <w:rsid w:val="7AB45D52"/>
    <w:rsid w:val="7AB9D07C"/>
    <w:rsid w:val="7ADAE204"/>
    <w:rsid w:val="7AF3E7A0"/>
    <w:rsid w:val="7AF82551"/>
    <w:rsid w:val="7AFA0229"/>
    <w:rsid w:val="7AFB7ABA"/>
    <w:rsid w:val="7B04E815"/>
    <w:rsid w:val="7B0C5485"/>
    <w:rsid w:val="7B2DF89E"/>
    <w:rsid w:val="7B490313"/>
    <w:rsid w:val="7B655465"/>
    <w:rsid w:val="7B8371AE"/>
    <w:rsid w:val="7BAEC2B2"/>
    <w:rsid w:val="7BB75403"/>
    <w:rsid w:val="7BE2338A"/>
    <w:rsid w:val="7BE82734"/>
    <w:rsid w:val="7BF32D8B"/>
    <w:rsid w:val="7C0FE631"/>
    <w:rsid w:val="7C4053A2"/>
    <w:rsid w:val="7C59ED60"/>
    <w:rsid w:val="7CCB221E"/>
    <w:rsid w:val="7D12686E"/>
    <w:rsid w:val="7D1747FF"/>
    <w:rsid w:val="7D25D01B"/>
    <w:rsid w:val="7D2D2629"/>
    <w:rsid w:val="7D51B0F3"/>
    <w:rsid w:val="7D63B479"/>
    <w:rsid w:val="7D764A87"/>
    <w:rsid w:val="7DB08285"/>
    <w:rsid w:val="7DEC2B79"/>
    <w:rsid w:val="7E191546"/>
    <w:rsid w:val="7E1A28EB"/>
    <w:rsid w:val="7E2D798E"/>
    <w:rsid w:val="7E391F86"/>
    <w:rsid w:val="7E4AC1C3"/>
    <w:rsid w:val="7E89E848"/>
    <w:rsid w:val="7E91B8B3"/>
    <w:rsid w:val="7E9A0BA5"/>
    <w:rsid w:val="7EA5BB51"/>
    <w:rsid w:val="7EC0439F"/>
    <w:rsid w:val="7ECC6F6C"/>
    <w:rsid w:val="7ED7B0B6"/>
    <w:rsid w:val="7ED8CC3E"/>
    <w:rsid w:val="7EE7E063"/>
    <w:rsid w:val="7EEF702F"/>
    <w:rsid w:val="7F02454A"/>
    <w:rsid w:val="7F05468D"/>
    <w:rsid w:val="7F4D44F6"/>
    <w:rsid w:val="7F75DC30"/>
    <w:rsid w:val="7F922F4E"/>
    <w:rsid w:val="7F9F5827"/>
    <w:rsid w:val="7FAD0A47"/>
    <w:rsid w:val="7FB7B734"/>
    <w:rsid w:val="7FBED5A0"/>
    <w:rsid w:val="7FF40EBB"/>
    <w:rsid w:val="7FFDF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E6A013"/>
  <w15:chartTrackingRefBased/>
  <w15:docId w15:val="{D164CA39-F7D9-4B43-A409-AE6BC0742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3F0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F07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71B8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1B87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14F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364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55B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B41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41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41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41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413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D3D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3DC3"/>
  </w:style>
  <w:style w:type="paragraph" w:styleId="Footer">
    <w:name w:val="footer"/>
    <w:basedOn w:val="Normal"/>
    <w:link w:val="FooterChar"/>
    <w:uiPriority w:val="99"/>
    <w:unhideWhenUsed/>
    <w:rsid w:val="007D3D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DC3"/>
  </w:style>
  <w:style w:type="character" w:customStyle="1" w:styleId="order">
    <w:name w:val="order"/>
    <w:basedOn w:val="DefaultParagraphFont"/>
    <w:rsid w:val="002F35FC"/>
  </w:style>
  <w:style w:type="paragraph" w:styleId="Revision">
    <w:name w:val="Revision"/>
    <w:hidden/>
    <w:uiPriority w:val="99"/>
    <w:semiHidden/>
    <w:rsid w:val="0057405F"/>
  </w:style>
  <w:style w:type="character" w:customStyle="1" w:styleId="e24kjd">
    <w:name w:val="e24kjd"/>
    <w:basedOn w:val="DefaultParagraphFont"/>
    <w:rsid w:val="00D37BCC"/>
  </w:style>
  <w:style w:type="table" w:styleId="PlainTable3">
    <w:name w:val="Plain Table 3"/>
    <w:basedOn w:val="TableNormal"/>
    <w:uiPriority w:val="43"/>
    <w:rsid w:val="005D52C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5D52C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normal0">
    <w:name w:val="msonormal"/>
    <w:basedOn w:val="Normal"/>
    <w:rsid w:val="00A7515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A7515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A110D0"/>
  </w:style>
  <w:style w:type="paragraph" w:customStyle="1" w:styleId="BodyA">
    <w:name w:val="Body A"/>
    <w:link w:val="BodyAChar"/>
    <w:rsid w:val="00B13801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n-GB"/>
    </w:rPr>
  </w:style>
  <w:style w:type="character" w:customStyle="1" w:styleId="BodyAChar">
    <w:name w:val="Body A Char"/>
    <w:link w:val="BodyA"/>
    <w:rsid w:val="00B13801"/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n-GB"/>
    </w:rPr>
  </w:style>
  <w:style w:type="character" w:styleId="Emphasis">
    <w:name w:val="Emphasis"/>
    <w:basedOn w:val="DefaultParagraphFont"/>
    <w:uiPriority w:val="20"/>
    <w:qFormat/>
    <w:rsid w:val="00F36AAD"/>
    <w:rPr>
      <w:i/>
      <w:iCs/>
    </w:rPr>
  </w:style>
  <w:style w:type="character" w:customStyle="1" w:styleId="normaltextrun">
    <w:name w:val="normaltextrun"/>
    <w:basedOn w:val="DefaultParagraphFont"/>
    <w:rsid w:val="00271A85"/>
  </w:style>
  <w:style w:type="table" w:styleId="TableGridLight">
    <w:name w:val="Grid Table Light"/>
    <w:basedOn w:val="TableNormal"/>
    <w:uiPriority w:val="40"/>
    <w:rsid w:val="004D6D0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DefaultParagraphFont"/>
    <w:rsid w:val="00A85863"/>
  </w:style>
  <w:style w:type="character" w:customStyle="1" w:styleId="Nmn1">
    <w:name w:val="Nämn1"/>
    <w:basedOn w:val="DefaultParagraphFont"/>
    <w:uiPriority w:val="99"/>
    <w:unhideWhenUsed/>
    <w:rsid w:val="003A0D2C"/>
    <w:rPr>
      <w:color w:val="2B579A"/>
      <w:shd w:val="clear" w:color="auto" w:fill="E1DFDD"/>
    </w:rPr>
  </w:style>
  <w:style w:type="character" w:customStyle="1" w:styleId="anchor-text">
    <w:name w:val="anchor-text"/>
    <w:basedOn w:val="DefaultParagraphFont"/>
    <w:rsid w:val="00EA279E"/>
  </w:style>
  <w:style w:type="character" w:customStyle="1" w:styleId="Olstomnmnande1">
    <w:name w:val="Olöst omnämnande1"/>
    <w:basedOn w:val="DefaultParagraphFont"/>
    <w:uiPriority w:val="99"/>
    <w:semiHidden/>
    <w:unhideWhenUsed/>
    <w:rsid w:val="00417F52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532313"/>
  </w:style>
  <w:style w:type="character" w:customStyle="1" w:styleId="docsum-journal-citation">
    <w:name w:val="docsum-journal-citation"/>
    <w:basedOn w:val="DefaultParagraphFont"/>
    <w:rsid w:val="00532313"/>
  </w:style>
  <w:style w:type="character" w:customStyle="1" w:styleId="citation-part">
    <w:name w:val="citation-part"/>
    <w:basedOn w:val="DefaultParagraphFont"/>
    <w:rsid w:val="00532313"/>
  </w:style>
  <w:style w:type="character" w:customStyle="1" w:styleId="docsum-pmid">
    <w:name w:val="docsum-pmid"/>
    <w:basedOn w:val="DefaultParagraphFont"/>
    <w:rsid w:val="00532313"/>
  </w:style>
  <w:style w:type="paragraph" w:styleId="FootnoteText">
    <w:name w:val="footnote text"/>
    <w:basedOn w:val="Normal"/>
    <w:link w:val="FootnoteTextChar"/>
    <w:uiPriority w:val="99"/>
    <w:semiHidden/>
    <w:unhideWhenUsed/>
    <w:rsid w:val="00860B1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60B1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60B1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7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474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1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394150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27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14500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841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3608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261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6802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0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11300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4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73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4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91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13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2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2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6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7642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19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93958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525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657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1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8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5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94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21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15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16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39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5536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87331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56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9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5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185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4894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385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864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98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122552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327994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24091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467264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97440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1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microsoft.com/office/2020/10/relationships/intelligence" Target="intelligence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lha0073\Desktop\WS-III_IHC_240614_T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e5dc8a7b-1d1b-4787-88fc-4e31d092d632">
      <UserInfo>
        <DisplayName>Thomas Sandström</DisplayName>
        <AccountId>23</AccountId>
        <AccountType/>
      </UserInfo>
    </SharedWithUsers>
    <lcf76f155ced4ddcb4097134ff3c332f xmlns="b925f98e-a123-41dc-9ceb-aed08e402536">
      <Terms xmlns="http://schemas.microsoft.com/office/infopath/2007/PartnerControls"/>
    </lcf76f155ced4ddcb4097134ff3c332f>
    <TaxCatchAll xmlns="e5dc8a7b-1d1b-4787-88fc-4e31d092d632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4600E313C0EB94C995A879F817116F8" ma:contentTypeVersion="15" ma:contentTypeDescription="Skapa ett nytt dokument." ma:contentTypeScope="" ma:versionID="7272fc7de8e39916dffce1742b6ffa13">
  <xsd:schema xmlns:xsd="http://www.w3.org/2001/XMLSchema" xmlns:xs="http://www.w3.org/2001/XMLSchema" xmlns:p="http://schemas.microsoft.com/office/2006/metadata/properties" xmlns:ns2="b925f98e-a123-41dc-9ceb-aed08e402536" xmlns:ns3="e5dc8a7b-1d1b-4787-88fc-4e31d092d632" targetNamespace="http://schemas.microsoft.com/office/2006/metadata/properties" ma:root="true" ma:fieldsID="650d2c926157858d301bbe75b1ab547f" ns2:_="" ns3:_="">
    <xsd:import namespace="b925f98e-a123-41dc-9ceb-aed08e402536"/>
    <xsd:import namespace="e5dc8a7b-1d1b-4787-88fc-4e31d092d6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25f98e-a123-41dc-9ceb-aed08e4025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Bildmarkeringar" ma:readOnly="false" ma:fieldId="{5cf76f15-5ced-4ddc-b409-7134ff3c332f}" ma:taxonomyMulti="true" ma:sspId="4bb64261-f13a-4595-8891-6b3665ea72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dc8a7b-1d1b-4787-88fc-4e31d092d63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2431d9f6-f1aa-47e4-8e88-b3e6942fcd75}" ma:internalName="TaxCatchAll" ma:showField="CatchAllData" ma:web="e5dc8a7b-1d1b-4787-88fc-4e31d092d63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1D8B306-AA96-4007-A638-C7C87D76336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6B687F7-EDB4-4C29-8DCE-2D937A728547}">
  <ds:schemaRefs>
    <ds:schemaRef ds:uri="http://schemas.microsoft.com/office/2006/metadata/properties"/>
    <ds:schemaRef ds:uri="http://schemas.microsoft.com/office/infopath/2007/PartnerControls"/>
    <ds:schemaRef ds:uri="e5dc8a7b-1d1b-4787-88fc-4e31d092d632"/>
    <ds:schemaRef ds:uri="b925f98e-a123-41dc-9ceb-aed08e402536"/>
  </ds:schemaRefs>
</ds:datastoreItem>
</file>

<file path=customXml/itemProps3.xml><?xml version="1.0" encoding="utf-8"?>
<ds:datastoreItem xmlns:ds="http://schemas.openxmlformats.org/officeDocument/2006/customXml" ds:itemID="{F47ADBF0-0632-47FF-BD2F-DD41A851A85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F3C514E-64A1-46CF-B704-248B3346BB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25f98e-a123-41dc-9ceb-aed08e402536"/>
    <ds:schemaRef ds:uri="e5dc8a7b-1d1b-4787-88fc-4e31d092d6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WS-III_IHC_240614_TS.dotx</Template>
  <TotalTime>3</TotalTime>
  <Pages>1</Pages>
  <Words>171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 Hansson</dc:creator>
  <cp:keywords/>
  <dc:description/>
  <cp:lastModifiedBy>Kavitha B</cp:lastModifiedBy>
  <cp:revision>296</cp:revision>
  <cp:lastPrinted>2025-04-05T15:24:00Z</cp:lastPrinted>
  <dcterms:created xsi:type="dcterms:W3CDTF">2025-05-20T04:37:00Z</dcterms:created>
  <dcterms:modified xsi:type="dcterms:W3CDTF">2026-05-21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0e49a05-e728-38b3-b55f-89f572820187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445362561/vancouver</vt:lpwstr>
  </property>
  <property fmtid="{D5CDD505-2E9C-101B-9397-08002B2CF9AE}" pid="24" name="Mendeley Recent Style Name 9_1">
    <vt:lpwstr>Vancouver - yusef badi</vt:lpwstr>
  </property>
  <property fmtid="{D5CDD505-2E9C-101B-9397-08002B2CF9AE}" pid="25" name="ContentTypeId">
    <vt:lpwstr>0x010100D4600E313C0EB94C995A879F817116F8</vt:lpwstr>
  </property>
  <property fmtid="{D5CDD505-2E9C-101B-9397-08002B2CF9AE}" pid="26" name="ClassificationContentMarkingHeaderShapeIds">
    <vt:lpwstr>1,2,3</vt:lpwstr>
  </property>
  <property fmtid="{D5CDD505-2E9C-101B-9397-08002B2CF9AE}" pid="27" name="ClassificationContentMarkingHeaderFontProps">
    <vt:lpwstr>#000000,8,Calibri</vt:lpwstr>
  </property>
  <property fmtid="{D5CDD505-2E9C-101B-9397-08002B2CF9AE}" pid="28" name="ClassificationContentMarkingHeaderText">
    <vt:lpwstr>Begränsad delning</vt:lpwstr>
  </property>
  <property fmtid="{D5CDD505-2E9C-101B-9397-08002B2CF9AE}" pid="29" name="MediaServiceImageTags">
    <vt:lpwstr/>
  </property>
  <property fmtid="{D5CDD505-2E9C-101B-9397-08002B2CF9AE}" pid="30" name="GrammarlyDocumentId">
    <vt:lpwstr>1fd56114649c29a8c54abd986d7a62842cffe7333ee5c4736e8d9ee29f0c1aa9</vt:lpwstr>
  </property>
</Properties>
</file>